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28BB" w:rsidRPr="004959C3" w:rsidRDefault="00F429D2" w:rsidP="00F429D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kern w:val="0"/>
          <w:sz w:val="28"/>
          <w:szCs w:val="28"/>
        </w:rPr>
      </w:pPr>
      <w:bookmarkStart w:id="0" w:name="_Toc230712297"/>
      <w:bookmarkStart w:id="1" w:name="_Toc231469198"/>
      <w:r w:rsidRPr="004959C3">
        <w:rPr>
          <w:rFonts w:ascii="Times New Roman" w:hAnsi="Times New Roman" w:cs="Times New Roman"/>
          <w:bCs/>
          <w:kern w:val="0"/>
          <w:sz w:val="28"/>
          <w:szCs w:val="28"/>
        </w:rPr>
        <w:t xml:space="preserve">Content </w:t>
      </w:r>
    </w:p>
    <w:p w:rsidR="00F429D2" w:rsidRPr="004959C3" w:rsidRDefault="00F429D2" w:rsidP="00F429D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kern w:val="0"/>
          <w:sz w:val="28"/>
          <w:szCs w:val="28"/>
        </w:rPr>
      </w:pPr>
      <w:r w:rsidRPr="004959C3">
        <w:rPr>
          <w:rFonts w:ascii="Times New Roman" w:hAnsi="Times New Roman" w:cs="Times New Roman"/>
          <w:bCs/>
          <w:kern w:val="0"/>
          <w:sz w:val="28"/>
          <w:szCs w:val="28"/>
        </w:rPr>
        <w:t xml:space="preserve">Appendix </w:t>
      </w:r>
      <w:r w:rsidR="003821A3" w:rsidRPr="004959C3">
        <w:rPr>
          <w:rFonts w:ascii="Times New Roman" w:hAnsi="Times New Roman" w:cs="Times New Roman"/>
          <w:bCs/>
          <w:kern w:val="0"/>
          <w:sz w:val="28"/>
          <w:szCs w:val="28"/>
        </w:rPr>
        <w:t>A</w:t>
      </w:r>
      <w:r w:rsidRPr="004959C3">
        <w:rPr>
          <w:rFonts w:ascii="Times New Roman" w:hAnsi="Times New Roman" w:cs="Times New Roman"/>
          <w:bCs/>
          <w:kern w:val="0"/>
          <w:sz w:val="28"/>
          <w:szCs w:val="28"/>
        </w:rPr>
        <w:t>: Quality Assessment of the Included Studies Ac</w:t>
      </w:r>
      <w:r w:rsidR="00F228BB" w:rsidRPr="004959C3">
        <w:rPr>
          <w:rFonts w:ascii="Times New Roman" w:hAnsi="Times New Roman" w:cs="Times New Roman"/>
          <w:bCs/>
          <w:kern w:val="0"/>
          <w:sz w:val="28"/>
          <w:szCs w:val="28"/>
        </w:rPr>
        <w:t>cording to Modified Jadad score</w:t>
      </w:r>
    </w:p>
    <w:p w:rsidR="00F429D2" w:rsidRPr="004959C3" w:rsidRDefault="00F429D2" w:rsidP="00F429D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kern w:val="0"/>
          <w:sz w:val="28"/>
          <w:szCs w:val="28"/>
        </w:rPr>
      </w:pPr>
      <w:r w:rsidRPr="004959C3">
        <w:rPr>
          <w:rFonts w:ascii="Times New Roman" w:hAnsi="Times New Roman" w:cs="Times New Roman"/>
          <w:bCs/>
          <w:kern w:val="0"/>
          <w:sz w:val="28"/>
          <w:szCs w:val="28"/>
        </w:rPr>
        <w:t xml:space="preserve">Appendix </w:t>
      </w:r>
      <w:r w:rsidR="003821A3" w:rsidRPr="004959C3">
        <w:rPr>
          <w:rFonts w:ascii="Times New Roman" w:hAnsi="Times New Roman" w:cs="Times New Roman"/>
          <w:bCs/>
          <w:kern w:val="0"/>
          <w:sz w:val="28"/>
          <w:szCs w:val="28"/>
        </w:rPr>
        <w:t>B</w:t>
      </w:r>
      <w:r w:rsidRPr="004959C3">
        <w:rPr>
          <w:rFonts w:ascii="Times New Roman" w:hAnsi="Times New Roman" w:cs="Times New Roman"/>
          <w:bCs/>
          <w:kern w:val="0"/>
          <w:sz w:val="28"/>
          <w:szCs w:val="28"/>
        </w:rPr>
        <w:t>: Forest p</w:t>
      </w:r>
      <w:r w:rsidR="00F228BB" w:rsidRPr="004959C3">
        <w:rPr>
          <w:rFonts w:ascii="Times New Roman" w:hAnsi="Times New Roman" w:cs="Times New Roman"/>
          <w:bCs/>
          <w:kern w:val="0"/>
          <w:sz w:val="28"/>
          <w:szCs w:val="28"/>
        </w:rPr>
        <w:t>lots of primary outcomes (pain)</w:t>
      </w:r>
    </w:p>
    <w:p w:rsidR="00F429D2" w:rsidRPr="004959C3" w:rsidRDefault="00F429D2" w:rsidP="00F429D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kern w:val="0"/>
          <w:sz w:val="28"/>
          <w:szCs w:val="28"/>
        </w:rPr>
      </w:pPr>
      <w:r w:rsidRPr="004959C3">
        <w:rPr>
          <w:rFonts w:ascii="Times New Roman" w:hAnsi="Times New Roman" w:cs="Times New Roman"/>
          <w:bCs/>
          <w:kern w:val="0"/>
          <w:sz w:val="28"/>
          <w:szCs w:val="28"/>
        </w:rPr>
        <w:t xml:space="preserve">Appendix </w:t>
      </w:r>
      <w:r w:rsidR="003821A3" w:rsidRPr="004959C3">
        <w:rPr>
          <w:rFonts w:ascii="Times New Roman" w:hAnsi="Times New Roman" w:cs="Times New Roman"/>
          <w:bCs/>
          <w:kern w:val="0"/>
          <w:sz w:val="28"/>
          <w:szCs w:val="28"/>
        </w:rPr>
        <w:t>C</w:t>
      </w:r>
      <w:r w:rsidRPr="004959C3">
        <w:rPr>
          <w:rFonts w:ascii="Times New Roman" w:hAnsi="Times New Roman" w:cs="Times New Roman"/>
          <w:bCs/>
          <w:kern w:val="0"/>
          <w:sz w:val="28"/>
          <w:szCs w:val="28"/>
        </w:rPr>
        <w:t>: Primary outcom</w:t>
      </w:r>
      <w:r w:rsidR="00F228BB" w:rsidRPr="004959C3">
        <w:rPr>
          <w:rFonts w:ascii="Times New Roman" w:hAnsi="Times New Roman" w:cs="Times New Roman"/>
          <w:bCs/>
          <w:kern w:val="0"/>
          <w:sz w:val="28"/>
          <w:szCs w:val="28"/>
        </w:rPr>
        <w:t>es / Pain- sensitivity analysis</w:t>
      </w:r>
    </w:p>
    <w:p w:rsidR="00F228BB" w:rsidRPr="004959C3" w:rsidRDefault="00F429D2" w:rsidP="00F429D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kern w:val="0"/>
          <w:sz w:val="28"/>
          <w:szCs w:val="28"/>
        </w:rPr>
      </w:pPr>
      <w:r w:rsidRPr="004959C3">
        <w:rPr>
          <w:rFonts w:ascii="Times New Roman" w:hAnsi="Times New Roman" w:cs="Times New Roman"/>
          <w:bCs/>
          <w:kern w:val="0"/>
          <w:sz w:val="28"/>
          <w:szCs w:val="28"/>
        </w:rPr>
        <w:t xml:space="preserve">Appendix </w:t>
      </w:r>
      <w:r w:rsidR="003821A3" w:rsidRPr="004959C3">
        <w:rPr>
          <w:rFonts w:ascii="Times New Roman" w:hAnsi="Times New Roman" w:cs="Times New Roman"/>
          <w:bCs/>
          <w:kern w:val="0"/>
          <w:sz w:val="28"/>
          <w:szCs w:val="28"/>
        </w:rPr>
        <w:t>D</w:t>
      </w:r>
      <w:r w:rsidRPr="004959C3">
        <w:rPr>
          <w:rFonts w:ascii="Times New Roman" w:hAnsi="Times New Roman" w:cs="Times New Roman"/>
          <w:bCs/>
          <w:kern w:val="0"/>
          <w:sz w:val="28"/>
          <w:szCs w:val="28"/>
        </w:rPr>
        <w:t xml:space="preserve">: Forest Plots (functional outcomes) </w:t>
      </w:r>
    </w:p>
    <w:p w:rsidR="00F228BB" w:rsidRPr="004959C3" w:rsidRDefault="00F429D2" w:rsidP="00F429D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kern w:val="0"/>
          <w:sz w:val="28"/>
          <w:szCs w:val="28"/>
        </w:rPr>
      </w:pPr>
      <w:r w:rsidRPr="004959C3">
        <w:rPr>
          <w:rFonts w:ascii="Times New Roman" w:hAnsi="Times New Roman" w:cs="Times New Roman"/>
          <w:bCs/>
          <w:kern w:val="0"/>
          <w:sz w:val="28"/>
          <w:szCs w:val="28"/>
        </w:rPr>
        <w:t xml:space="preserve">Appendix </w:t>
      </w:r>
      <w:r w:rsidR="003821A3" w:rsidRPr="004959C3">
        <w:rPr>
          <w:rFonts w:ascii="Times New Roman" w:hAnsi="Times New Roman" w:cs="Times New Roman"/>
          <w:bCs/>
          <w:kern w:val="0"/>
          <w:sz w:val="28"/>
          <w:szCs w:val="28"/>
        </w:rPr>
        <w:t>E</w:t>
      </w:r>
      <w:r w:rsidRPr="004959C3">
        <w:rPr>
          <w:rFonts w:ascii="Times New Roman" w:hAnsi="Times New Roman" w:cs="Times New Roman"/>
          <w:bCs/>
          <w:kern w:val="0"/>
          <w:sz w:val="28"/>
          <w:szCs w:val="28"/>
        </w:rPr>
        <w:t>: Funnel Plot</w:t>
      </w:r>
    </w:p>
    <w:p w:rsidR="00F429D2" w:rsidRPr="004959C3" w:rsidRDefault="00F429D2" w:rsidP="00F429D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kern w:val="0"/>
          <w:sz w:val="28"/>
          <w:szCs w:val="28"/>
        </w:rPr>
      </w:pPr>
      <w:r w:rsidRPr="004959C3">
        <w:rPr>
          <w:rFonts w:ascii="Times New Roman" w:hAnsi="Times New Roman" w:cs="Times New Roman"/>
          <w:bCs/>
          <w:kern w:val="0"/>
          <w:sz w:val="28"/>
          <w:szCs w:val="28"/>
        </w:rPr>
        <w:t xml:space="preserve">Appendix </w:t>
      </w:r>
      <w:r w:rsidR="003821A3" w:rsidRPr="004959C3">
        <w:rPr>
          <w:rFonts w:ascii="Times New Roman" w:hAnsi="Times New Roman" w:cs="Times New Roman"/>
          <w:bCs/>
          <w:kern w:val="0"/>
          <w:sz w:val="28"/>
          <w:szCs w:val="28"/>
        </w:rPr>
        <w:t>F</w:t>
      </w:r>
      <w:r w:rsidRPr="004959C3">
        <w:rPr>
          <w:rFonts w:ascii="Times New Roman" w:hAnsi="Times New Roman" w:cs="Times New Roman"/>
          <w:bCs/>
          <w:kern w:val="0"/>
          <w:sz w:val="28"/>
          <w:szCs w:val="28"/>
        </w:rPr>
        <w:t>: GRADE evidence profile f</w:t>
      </w:r>
      <w:r w:rsidR="00F228BB" w:rsidRPr="004959C3">
        <w:rPr>
          <w:rFonts w:ascii="Times New Roman" w:hAnsi="Times New Roman" w:cs="Times New Roman"/>
          <w:bCs/>
          <w:kern w:val="0"/>
          <w:sz w:val="28"/>
          <w:szCs w:val="28"/>
        </w:rPr>
        <w:t>or pain and functional outcomes</w:t>
      </w:r>
    </w:p>
    <w:bookmarkEnd w:id="0"/>
    <w:bookmarkEnd w:id="1"/>
    <w:p w:rsidR="00630698" w:rsidRPr="004959C3" w:rsidRDefault="00630698">
      <w:pPr>
        <w:rPr>
          <w:rFonts w:ascii="Times New Roman" w:hAnsi="Times New Roman" w:cs="Times New Roman"/>
        </w:rPr>
      </w:pPr>
    </w:p>
    <w:p w:rsidR="009C52F8" w:rsidRPr="004959C3" w:rsidRDefault="00F52EAF" w:rsidP="00C82737">
      <w:pPr>
        <w:rPr>
          <w:rFonts w:ascii="Times New Roman" w:hAnsi="Times New Roman" w:cs="Times New Roman"/>
          <w:bCs/>
          <w:kern w:val="0"/>
          <w:sz w:val="28"/>
          <w:szCs w:val="28"/>
        </w:rPr>
      </w:pPr>
      <w:r w:rsidRPr="004959C3">
        <w:rPr>
          <w:rFonts w:ascii="Times New Roman" w:hAnsi="Times New Roman" w:cs="Times New Roman"/>
          <w:bCs/>
          <w:kern w:val="0"/>
          <w:sz w:val="28"/>
          <w:szCs w:val="28"/>
        </w:rPr>
        <w:t xml:space="preserve">Appendix </w:t>
      </w:r>
      <w:r w:rsidR="003821A3" w:rsidRPr="004959C3">
        <w:rPr>
          <w:rFonts w:ascii="Times New Roman" w:hAnsi="Times New Roman" w:cs="Times New Roman"/>
          <w:bCs/>
          <w:kern w:val="0"/>
          <w:sz w:val="28"/>
          <w:szCs w:val="28"/>
        </w:rPr>
        <w:t>A</w:t>
      </w:r>
      <w:r w:rsidRPr="004959C3">
        <w:rPr>
          <w:rFonts w:ascii="Times New Roman" w:hAnsi="Times New Roman" w:cs="Times New Roman"/>
          <w:bCs/>
          <w:kern w:val="0"/>
          <w:sz w:val="28"/>
          <w:szCs w:val="28"/>
        </w:rPr>
        <w:t xml:space="preserve"> </w:t>
      </w:r>
    </w:p>
    <w:p w:rsidR="00D8129D" w:rsidRPr="004959C3" w:rsidRDefault="00C82737" w:rsidP="00D8129D">
      <w:pPr>
        <w:ind w:firstLineChars="650" w:firstLine="1820"/>
        <w:rPr>
          <w:rFonts w:ascii="Times New Roman" w:hAnsi="Times New Roman" w:cs="Times New Roman"/>
          <w:bCs/>
          <w:kern w:val="0"/>
          <w:sz w:val="28"/>
          <w:szCs w:val="28"/>
        </w:rPr>
      </w:pPr>
      <w:r w:rsidRPr="004959C3">
        <w:rPr>
          <w:rFonts w:ascii="Times New Roman" w:hAnsi="Times New Roman" w:cs="Times New Roman"/>
          <w:bCs/>
          <w:kern w:val="0"/>
          <w:sz w:val="28"/>
          <w:szCs w:val="28"/>
        </w:rPr>
        <w:t>Quality Assessment of the Included Studies According to Modified Jadad score</w:t>
      </w:r>
    </w:p>
    <w:p w:rsidR="00905B9B" w:rsidRPr="004959C3" w:rsidRDefault="00905B9B" w:rsidP="00D8129D">
      <w:pPr>
        <w:ind w:firstLineChars="650" w:firstLine="1820"/>
        <w:rPr>
          <w:rFonts w:ascii="Times New Roman" w:hAnsi="Times New Roman" w:cs="Times New Roman"/>
          <w:bCs/>
          <w:kern w:val="0"/>
          <w:sz w:val="28"/>
          <w:szCs w:val="28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42"/>
        <w:gridCol w:w="870"/>
        <w:gridCol w:w="948"/>
        <w:gridCol w:w="702"/>
        <w:gridCol w:w="849"/>
        <w:gridCol w:w="835"/>
        <w:gridCol w:w="1202"/>
        <w:gridCol w:w="828"/>
        <w:gridCol w:w="758"/>
        <w:gridCol w:w="688"/>
      </w:tblGrid>
      <w:tr w:rsidR="00C82737" w:rsidRPr="004959C3" w:rsidTr="004959C3">
        <w:tc>
          <w:tcPr>
            <w:tcW w:w="694" w:type="pct"/>
          </w:tcPr>
          <w:p w:rsidR="00C82737" w:rsidRPr="004959C3" w:rsidRDefault="00C82737" w:rsidP="004C7021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4959C3">
              <w:rPr>
                <w:rFonts w:ascii="Times New Roman" w:eastAsia="Optima" w:hAnsi="Times New Roman" w:cs="Times New Roman"/>
                <w:szCs w:val="21"/>
              </w:rPr>
              <w:t>Study</w:t>
            </w:r>
          </w:p>
        </w:tc>
        <w:tc>
          <w:tcPr>
            <w:tcW w:w="428" w:type="pct"/>
          </w:tcPr>
          <w:p w:rsidR="00C82737" w:rsidRPr="004959C3" w:rsidRDefault="00C82737" w:rsidP="004C7021">
            <w:pPr>
              <w:spacing w:line="280" w:lineRule="exact"/>
              <w:rPr>
                <w:rFonts w:ascii="Times New Roman" w:eastAsia="Optima" w:hAnsi="Times New Roman" w:cs="Times New Roman"/>
                <w:szCs w:val="21"/>
              </w:rPr>
            </w:pPr>
            <w:r w:rsidRPr="004959C3">
              <w:rPr>
                <w:rFonts w:ascii="Times New Roman" w:eastAsia="Optima" w:hAnsi="Times New Roman" w:cs="Times New Roman"/>
                <w:szCs w:val="21"/>
              </w:rPr>
              <w:t>Was the study described as randomized?</w:t>
            </w:r>
          </w:p>
        </w:tc>
        <w:tc>
          <w:tcPr>
            <w:tcW w:w="485" w:type="pct"/>
          </w:tcPr>
          <w:p w:rsidR="00C82737" w:rsidRPr="004959C3" w:rsidRDefault="00C82737" w:rsidP="004C7021">
            <w:pPr>
              <w:spacing w:line="280" w:lineRule="exact"/>
              <w:rPr>
                <w:rFonts w:ascii="Times New Roman" w:eastAsia="Optima" w:hAnsi="Times New Roman" w:cs="Times New Roman"/>
                <w:szCs w:val="21"/>
              </w:rPr>
            </w:pPr>
            <w:r w:rsidRPr="004959C3">
              <w:rPr>
                <w:rFonts w:ascii="Times New Roman" w:eastAsia="Optima" w:hAnsi="Times New Roman" w:cs="Times New Roman"/>
                <w:szCs w:val="21"/>
              </w:rPr>
              <w:t xml:space="preserve">Was the method of randomization appropriate? </w:t>
            </w:r>
          </w:p>
        </w:tc>
        <w:tc>
          <w:tcPr>
            <w:tcW w:w="373" w:type="pct"/>
          </w:tcPr>
          <w:p w:rsidR="00C82737" w:rsidRPr="004959C3" w:rsidRDefault="00C82737" w:rsidP="004C7021">
            <w:pPr>
              <w:spacing w:line="280" w:lineRule="exact"/>
              <w:rPr>
                <w:rFonts w:ascii="Times New Roman" w:eastAsia="Optima" w:hAnsi="Times New Roman" w:cs="Times New Roman"/>
                <w:szCs w:val="21"/>
              </w:rPr>
            </w:pPr>
            <w:r w:rsidRPr="004959C3">
              <w:rPr>
                <w:rFonts w:ascii="Times New Roman" w:eastAsia="Optima" w:hAnsi="Times New Roman" w:cs="Times New Roman"/>
                <w:szCs w:val="21"/>
              </w:rPr>
              <w:t>Was the study described as blinded?</w:t>
            </w:r>
          </w:p>
        </w:tc>
        <w:tc>
          <w:tcPr>
            <w:tcW w:w="497" w:type="pct"/>
          </w:tcPr>
          <w:p w:rsidR="00C82737" w:rsidRPr="004959C3" w:rsidRDefault="00C82737" w:rsidP="004C7021">
            <w:pPr>
              <w:spacing w:line="280" w:lineRule="exact"/>
              <w:rPr>
                <w:rFonts w:ascii="Times New Roman" w:eastAsia="Optima" w:hAnsi="Times New Roman" w:cs="Times New Roman"/>
                <w:szCs w:val="21"/>
              </w:rPr>
            </w:pPr>
            <w:r w:rsidRPr="004959C3">
              <w:rPr>
                <w:rFonts w:ascii="Times New Roman" w:eastAsia="Optima" w:hAnsi="Times New Roman" w:cs="Times New Roman"/>
                <w:szCs w:val="21"/>
              </w:rPr>
              <w:t xml:space="preserve">Was the method of blinding appropriate? </w:t>
            </w:r>
          </w:p>
        </w:tc>
        <w:tc>
          <w:tcPr>
            <w:tcW w:w="522" w:type="pct"/>
          </w:tcPr>
          <w:p w:rsidR="00C82737" w:rsidRPr="004959C3" w:rsidRDefault="00C82737" w:rsidP="004C7021">
            <w:pPr>
              <w:spacing w:line="280" w:lineRule="exact"/>
              <w:rPr>
                <w:rFonts w:ascii="Times New Roman" w:eastAsia="Optima" w:hAnsi="Times New Roman" w:cs="Times New Roman"/>
                <w:szCs w:val="21"/>
              </w:rPr>
            </w:pPr>
            <w:r w:rsidRPr="004959C3">
              <w:rPr>
                <w:rFonts w:ascii="Times New Roman" w:eastAsia="Optima" w:hAnsi="Times New Roman" w:cs="Times New Roman"/>
                <w:szCs w:val="21"/>
              </w:rPr>
              <w:t xml:space="preserve">Was there a description of withdrawals and dropouts? </w:t>
            </w:r>
          </w:p>
        </w:tc>
        <w:tc>
          <w:tcPr>
            <w:tcW w:w="696" w:type="pct"/>
          </w:tcPr>
          <w:p w:rsidR="00C82737" w:rsidRPr="004959C3" w:rsidRDefault="00C82737" w:rsidP="004C7021">
            <w:pPr>
              <w:spacing w:line="280" w:lineRule="exact"/>
              <w:rPr>
                <w:rFonts w:ascii="Times New Roman" w:eastAsia="Optima" w:hAnsi="Times New Roman" w:cs="Times New Roman"/>
                <w:szCs w:val="21"/>
              </w:rPr>
            </w:pPr>
            <w:r w:rsidRPr="004959C3">
              <w:rPr>
                <w:rFonts w:ascii="Times New Roman" w:eastAsia="Optima" w:hAnsi="Times New Roman" w:cs="Times New Roman"/>
                <w:szCs w:val="21"/>
              </w:rPr>
              <w:t xml:space="preserve">Was there a clear description of the inclusion/exclusion criteria? </w:t>
            </w:r>
          </w:p>
        </w:tc>
        <w:tc>
          <w:tcPr>
            <w:tcW w:w="522" w:type="pct"/>
          </w:tcPr>
          <w:p w:rsidR="00C82737" w:rsidRPr="004959C3" w:rsidRDefault="00C82737" w:rsidP="004C7021">
            <w:pPr>
              <w:spacing w:line="280" w:lineRule="exact"/>
              <w:rPr>
                <w:rFonts w:ascii="Times New Roman" w:eastAsia="Optima" w:hAnsi="Times New Roman" w:cs="Times New Roman"/>
                <w:szCs w:val="21"/>
              </w:rPr>
            </w:pPr>
            <w:r w:rsidRPr="004959C3">
              <w:rPr>
                <w:rFonts w:ascii="Times New Roman" w:eastAsia="Optima" w:hAnsi="Times New Roman" w:cs="Times New Roman"/>
                <w:szCs w:val="21"/>
              </w:rPr>
              <w:t>Was the method used to assess adverse effects described</w:t>
            </w:r>
            <w:r w:rsidRPr="004959C3">
              <w:rPr>
                <w:rFonts w:ascii="Times New Roman" w:eastAsia="Optima" w:hAnsi="Times New Roman" w:cs="Times New Roman"/>
                <w:szCs w:val="21"/>
              </w:rPr>
              <w:t>？</w:t>
            </w:r>
          </w:p>
        </w:tc>
        <w:tc>
          <w:tcPr>
            <w:tcW w:w="435" w:type="pct"/>
          </w:tcPr>
          <w:p w:rsidR="00C82737" w:rsidRPr="004959C3" w:rsidRDefault="00C82737" w:rsidP="004C7021">
            <w:pPr>
              <w:spacing w:line="280" w:lineRule="exact"/>
              <w:rPr>
                <w:rFonts w:ascii="Times New Roman" w:eastAsia="Optima" w:hAnsi="Times New Roman" w:cs="Times New Roman"/>
                <w:szCs w:val="21"/>
              </w:rPr>
            </w:pPr>
            <w:r w:rsidRPr="004959C3">
              <w:rPr>
                <w:rFonts w:ascii="Times New Roman" w:eastAsia="Optima" w:hAnsi="Times New Roman" w:cs="Times New Roman"/>
                <w:szCs w:val="21"/>
              </w:rPr>
              <w:t xml:space="preserve">Was the method of statistical analysis described? </w:t>
            </w:r>
          </w:p>
        </w:tc>
        <w:tc>
          <w:tcPr>
            <w:tcW w:w="348" w:type="pct"/>
          </w:tcPr>
          <w:p w:rsidR="00C82737" w:rsidRPr="004959C3" w:rsidRDefault="00C82737" w:rsidP="004C7021">
            <w:pPr>
              <w:spacing w:line="280" w:lineRule="exact"/>
              <w:rPr>
                <w:rFonts w:ascii="Times New Roman" w:eastAsia="Optima" w:hAnsi="Times New Roman" w:cs="Times New Roman"/>
                <w:szCs w:val="21"/>
              </w:rPr>
            </w:pPr>
            <w:r w:rsidRPr="004959C3">
              <w:rPr>
                <w:rFonts w:ascii="Times New Roman" w:eastAsia="Optima" w:hAnsi="Times New Roman" w:cs="Times New Roman"/>
                <w:szCs w:val="21"/>
              </w:rPr>
              <w:t>Modified Jadad Score</w:t>
            </w:r>
          </w:p>
        </w:tc>
      </w:tr>
      <w:tr w:rsidR="00C82737" w:rsidRPr="004959C3" w:rsidTr="004959C3">
        <w:tc>
          <w:tcPr>
            <w:tcW w:w="694" w:type="pct"/>
          </w:tcPr>
          <w:p w:rsidR="00C82737" w:rsidRPr="004959C3" w:rsidRDefault="00C82737" w:rsidP="004C7021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4959C3">
              <w:rPr>
                <w:rFonts w:ascii="Times New Roman" w:hAnsi="Times New Roman" w:cs="Times New Roman"/>
              </w:rPr>
              <w:t>Conti 1997</w:t>
            </w:r>
          </w:p>
        </w:tc>
        <w:tc>
          <w:tcPr>
            <w:tcW w:w="428" w:type="pct"/>
          </w:tcPr>
          <w:p w:rsidR="00C82737" w:rsidRPr="004959C3" w:rsidRDefault="00C82737" w:rsidP="004C7021">
            <w:pPr>
              <w:spacing w:line="280" w:lineRule="exact"/>
              <w:rPr>
                <w:rFonts w:ascii="Times New Roman" w:hAnsi="Times New Roman" w:cs="Times New Roman"/>
              </w:rPr>
            </w:pPr>
            <w:r w:rsidRPr="004959C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85" w:type="pct"/>
          </w:tcPr>
          <w:p w:rsidR="00C82737" w:rsidRPr="004959C3" w:rsidRDefault="00C82737" w:rsidP="004C7021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4959C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3" w:type="pct"/>
          </w:tcPr>
          <w:p w:rsidR="00C82737" w:rsidRPr="004959C3" w:rsidRDefault="00C82737" w:rsidP="004C7021">
            <w:pPr>
              <w:spacing w:line="280" w:lineRule="exact"/>
              <w:rPr>
                <w:rFonts w:ascii="Times New Roman" w:hAnsi="Times New Roman" w:cs="Times New Roman"/>
              </w:rPr>
            </w:pPr>
            <w:r w:rsidRPr="004959C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97" w:type="pct"/>
          </w:tcPr>
          <w:p w:rsidR="00C82737" w:rsidRPr="004959C3" w:rsidRDefault="00C82737" w:rsidP="004C7021">
            <w:pPr>
              <w:spacing w:line="280" w:lineRule="exact"/>
              <w:rPr>
                <w:rFonts w:ascii="Times New Roman" w:hAnsi="Times New Roman" w:cs="Times New Roman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+1</w:t>
            </w:r>
          </w:p>
        </w:tc>
        <w:tc>
          <w:tcPr>
            <w:tcW w:w="522" w:type="pct"/>
          </w:tcPr>
          <w:p w:rsidR="00C82737" w:rsidRPr="004959C3" w:rsidRDefault="00C82737" w:rsidP="004C7021">
            <w:pPr>
              <w:spacing w:line="280" w:lineRule="exact"/>
              <w:rPr>
                <w:rFonts w:ascii="Times New Roman" w:hAnsi="Times New Roman" w:cs="Times New Roman"/>
              </w:rPr>
            </w:pPr>
            <w:r w:rsidRPr="004959C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6" w:type="pct"/>
          </w:tcPr>
          <w:p w:rsidR="00C82737" w:rsidRPr="004959C3" w:rsidRDefault="00C82737" w:rsidP="004C7021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4959C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22" w:type="pct"/>
          </w:tcPr>
          <w:p w:rsidR="00C82737" w:rsidRPr="004959C3" w:rsidRDefault="00C82737" w:rsidP="004C7021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4959C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35" w:type="pct"/>
          </w:tcPr>
          <w:p w:rsidR="00C82737" w:rsidRPr="004959C3" w:rsidRDefault="00C82737" w:rsidP="004C7021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4959C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48" w:type="pct"/>
          </w:tcPr>
          <w:p w:rsidR="00C82737" w:rsidRPr="004959C3" w:rsidRDefault="00C82737" w:rsidP="004C7021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4959C3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C82737" w:rsidRPr="004959C3" w:rsidTr="004959C3">
        <w:tc>
          <w:tcPr>
            <w:tcW w:w="694" w:type="pct"/>
          </w:tcPr>
          <w:p w:rsidR="00C82737" w:rsidRPr="004959C3" w:rsidRDefault="00C82737" w:rsidP="004C7021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4959C3">
              <w:rPr>
                <w:rFonts w:ascii="Times New Roman" w:hAnsi="Times New Roman" w:cs="Times New Roman"/>
                <w:sz w:val="22"/>
                <w:shd w:val="clear" w:color="auto" w:fill="FFFFFF"/>
              </w:rPr>
              <w:t>De Carli</w:t>
            </w:r>
            <w:r w:rsidRPr="004959C3">
              <w:rPr>
                <w:rFonts w:ascii="Times New Roman" w:hAnsi="Times New Roman" w:cs="Times New Roman"/>
              </w:rPr>
              <w:t xml:space="preserve"> 2013</w:t>
            </w:r>
          </w:p>
        </w:tc>
        <w:tc>
          <w:tcPr>
            <w:tcW w:w="428" w:type="pct"/>
          </w:tcPr>
          <w:p w:rsidR="00C82737" w:rsidRPr="004959C3" w:rsidRDefault="00C82737" w:rsidP="004C7021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4959C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85" w:type="pct"/>
          </w:tcPr>
          <w:p w:rsidR="00C82737" w:rsidRPr="004959C3" w:rsidRDefault="00C82737" w:rsidP="004C7021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4959C3">
              <w:rPr>
                <w:rFonts w:ascii="Times New Roman" w:hAnsi="Times New Roman" w:cs="Times New Roman"/>
                <w:szCs w:val="21"/>
              </w:rPr>
              <w:t xml:space="preserve">+1 </w:t>
            </w:r>
          </w:p>
        </w:tc>
        <w:tc>
          <w:tcPr>
            <w:tcW w:w="373" w:type="pct"/>
          </w:tcPr>
          <w:p w:rsidR="00C82737" w:rsidRPr="004959C3" w:rsidRDefault="00C82737" w:rsidP="004C7021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4959C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97" w:type="pct"/>
          </w:tcPr>
          <w:p w:rsidR="00C82737" w:rsidRPr="004959C3" w:rsidRDefault="00C82737" w:rsidP="004C7021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4959C3">
              <w:rPr>
                <w:rFonts w:ascii="Times New Roman" w:hAnsi="Times New Roman" w:cs="Times New Roman"/>
                <w:szCs w:val="21"/>
              </w:rPr>
              <w:t>+1</w:t>
            </w:r>
          </w:p>
        </w:tc>
        <w:tc>
          <w:tcPr>
            <w:tcW w:w="522" w:type="pct"/>
          </w:tcPr>
          <w:p w:rsidR="00C82737" w:rsidRPr="004959C3" w:rsidRDefault="00C82737" w:rsidP="004C7021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4959C3">
              <w:rPr>
                <w:rFonts w:ascii="Times New Roman" w:hAnsi="Times New Roman" w:cs="Times New Roman"/>
                <w:szCs w:val="21"/>
              </w:rPr>
              <w:t xml:space="preserve">1 </w:t>
            </w:r>
          </w:p>
        </w:tc>
        <w:tc>
          <w:tcPr>
            <w:tcW w:w="696" w:type="pct"/>
          </w:tcPr>
          <w:p w:rsidR="00C82737" w:rsidRPr="004959C3" w:rsidRDefault="00C82737" w:rsidP="004C7021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4959C3">
              <w:rPr>
                <w:rFonts w:ascii="Times New Roman" w:hAnsi="Times New Roman" w:cs="Times New Roman"/>
                <w:szCs w:val="21"/>
              </w:rPr>
              <w:t xml:space="preserve">1 </w:t>
            </w:r>
          </w:p>
        </w:tc>
        <w:tc>
          <w:tcPr>
            <w:tcW w:w="522" w:type="pct"/>
          </w:tcPr>
          <w:p w:rsidR="00C82737" w:rsidRPr="004959C3" w:rsidRDefault="00C82737" w:rsidP="004C7021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4959C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35" w:type="pct"/>
          </w:tcPr>
          <w:p w:rsidR="00C82737" w:rsidRPr="004959C3" w:rsidRDefault="00C82737" w:rsidP="004C7021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4959C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48" w:type="pct"/>
          </w:tcPr>
          <w:p w:rsidR="00C82737" w:rsidRPr="004959C3" w:rsidRDefault="00C82737" w:rsidP="004C7021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C82737" w:rsidRPr="004959C3" w:rsidTr="004959C3">
        <w:tc>
          <w:tcPr>
            <w:tcW w:w="694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</w:rPr>
              <w:t>Emshoff 2008</w:t>
            </w:r>
          </w:p>
        </w:tc>
        <w:tc>
          <w:tcPr>
            <w:tcW w:w="428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85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+1</w:t>
            </w:r>
          </w:p>
        </w:tc>
        <w:tc>
          <w:tcPr>
            <w:tcW w:w="373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497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eastAsia="Optima" w:hAnsi="Times New Roman" w:cs="Times New Roman"/>
                <w:szCs w:val="21"/>
              </w:rPr>
              <w:t>+1</w:t>
            </w:r>
          </w:p>
        </w:tc>
        <w:tc>
          <w:tcPr>
            <w:tcW w:w="522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6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2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35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8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Cs w:val="21"/>
              </w:rPr>
              <w:t>7</w:t>
            </w: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82737" w:rsidRPr="004959C3" w:rsidTr="004959C3">
        <w:tc>
          <w:tcPr>
            <w:tcW w:w="694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</w:rPr>
              <w:t>Ahrari 2014</w:t>
            </w:r>
          </w:p>
        </w:tc>
        <w:tc>
          <w:tcPr>
            <w:tcW w:w="428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85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3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7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+1</w:t>
            </w:r>
          </w:p>
        </w:tc>
        <w:tc>
          <w:tcPr>
            <w:tcW w:w="522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6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2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35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8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Cs w:val="21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82737" w:rsidRPr="004959C3" w:rsidTr="004959C3">
        <w:tc>
          <w:tcPr>
            <w:tcW w:w="694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</w:rPr>
              <w:t>Carras</w:t>
            </w:r>
            <w:r w:rsidRPr="004959C3">
              <w:rPr>
                <w:rFonts w:ascii="Times New Roman" w:hAnsi="Times New Roman" w:cs="Times New Roman"/>
              </w:rPr>
              <w:lastRenderedPageBreak/>
              <w:t>co 2008</w:t>
            </w:r>
          </w:p>
        </w:tc>
        <w:tc>
          <w:tcPr>
            <w:tcW w:w="428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1 </w:t>
            </w:r>
          </w:p>
        </w:tc>
        <w:tc>
          <w:tcPr>
            <w:tcW w:w="485" w:type="pct"/>
          </w:tcPr>
          <w:p w:rsidR="00C82737" w:rsidRPr="004959C3" w:rsidRDefault="00C82737" w:rsidP="004C702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3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7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 xml:space="preserve">+1 </w:t>
            </w:r>
          </w:p>
        </w:tc>
        <w:tc>
          <w:tcPr>
            <w:tcW w:w="522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6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522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35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8" w:type="pct"/>
          </w:tcPr>
          <w:p w:rsidR="00C82737" w:rsidRPr="004959C3" w:rsidRDefault="00C82737" w:rsidP="004C70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959C3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C82737" w:rsidRPr="004959C3" w:rsidTr="004959C3">
        <w:tc>
          <w:tcPr>
            <w:tcW w:w="694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</w:rPr>
              <w:t>Ferreira 2013-R</w:t>
            </w:r>
          </w:p>
        </w:tc>
        <w:tc>
          <w:tcPr>
            <w:tcW w:w="428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485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+1</w:t>
            </w:r>
          </w:p>
        </w:tc>
        <w:tc>
          <w:tcPr>
            <w:tcW w:w="373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7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+1</w:t>
            </w:r>
          </w:p>
        </w:tc>
        <w:tc>
          <w:tcPr>
            <w:tcW w:w="522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6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2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35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8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C82737" w:rsidRPr="004959C3" w:rsidTr="004959C3">
        <w:tc>
          <w:tcPr>
            <w:tcW w:w="694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</w:rPr>
              <w:t>Fornaini 2015</w:t>
            </w:r>
          </w:p>
        </w:tc>
        <w:tc>
          <w:tcPr>
            <w:tcW w:w="428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85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3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7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+1</w:t>
            </w:r>
          </w:p>
        </w:tc>
        <w:tc>
          <w:tcPr>
            <w:tcW w:w="522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6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 xml:space="preserve">+1 </w:t>
            </w:r>
          </w:p>
        </w:tc>
        <w:tc>
          <w:tcPr>
            <w:tcW w:w="522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35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8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82737" w:rsidRPr="004959C3" w:rsidTr="004959C3">
        <w:tc>
          <w:tcPr>
            <w:tcW w:w="694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</w:rPr>
              <w:t>Frare 2008</w:t>
            </w:r>
          </w:p>
        </w:tc>
        <w:tc>
          <w:tcPr>
            <w:tcW w:w="428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85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373" w:type="pct"/>
          </w:tcPr>
          <w:p w:rsidR="00C82737" w:rsidRPr="004959C3" w:rsidRDefault="00C82737" w:rsidP="004C702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7" w:type="pct"/>
          </w:tcPr>
          <w:p w:rsidR="00C82737" w:rsidRPr="004959C3" w:rsidRDefault="00C82737" w:rsidP="004C702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2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6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2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35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8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82737" w:rsidRPr="004959C3" w:rsidTr="004959C3">
        <w:tc>
          <w:tcPr>
            <w:tcW w:w="694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</w:rPr>
              <w:t>Kulekcioglu 2003</w:t>
            </w:r>
          </w:p>
        </w:tc>
        <w:tc>
          <w:tcPr>
            <w:tcW w:w="428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485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3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7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+1</w:t>
            </w:r>
          </w:p>
        </w:tc>
        <w:tc>
          <w:tcPr>
            <w:tcW w:w="522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696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2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35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8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82737" w:rsidRPr="004959C3" w:rsidTr="004959C3">
        <w:tc>
          <w:tcPr>
            <w:tcW w:w="694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</w:rPr>
              <w:t>Lassemi 2008</w:t>
            </w:r>
          </w:p>
        </w:tc>
        <w:tc>
          <w:tcPr>
            <w:tcW w:w="428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485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3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7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eastAsia="Optima" w:hAnsi="Times New Roman" w:cs="Times New Roman"/>
                <w:szCs w:val="21"/>
              </w:rPr>
              <w:t>-1</w:t>
            </w:r>
          </w:p>
        </w:tc>
        <w:tc>
          <w:tcPr>
            <w:tcW w:w="522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6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2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35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8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82737" w:rsidRPr="004959C3" w:rsidTr="004959C3">
        <w:tc>
          <w:tcPr>
            <w:tcW w:w="694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</w:rPr>
              <w:t>Marini 2010-R</w:t>
            </w:r>
          </w:p>
        </w:tc>
        <w:tc>
          <w:tcPr>
            <w:tcW w:w="428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485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3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497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 xml:space="preserve">+1 </w:t>
            </w:r>
          </w:p>
        </w:tc>
        <w:tc>
          <w:tcPr>
            <w:tcW w:w="522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6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522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35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8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Cs w:val="21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82737" w:rsidRPr="004959C3" w:rsidTr="004959C3">
        <w:tc>
          <w:tcPr>
            <w:tcW w:w="694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</w:rPr>
              <w:t>Mazzetto 2007-R</w:t>
            </w:r>
          </w:p>
        </w:tc>
        <w:tc>
          <w:tcPr>
            <w:tcW w:w="428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85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3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497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 xml:space="preserve">+1 </w:t>
            </w:r>
          </w:p>
        </w:tc>
        <w:tc>
          <w:tcPr>
            <w:tcW w:w="522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6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2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35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8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Cs w:val="21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959C3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C82737" w:rsidRPr="004959C3" w:rsidTr="004959C3">
        <w:tc>
          <w:tcPr>
            <w:tcW w:w="694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</w:rPr>
            </w:pPr>
            <w:r w:rsidRPr="004959C3">
              <w:rPr>
                <w:rFonts w:ascii="Times New Roman" w:hAnsi="Times New Roman" w:cs="Times New Roman"/>
              </w:rPr>
              <w:t>Mazzetto 2010</w:t>
            </w:r>
          </w:p>
        </w:tc>
        <w:tc>
          <w:tcPr>
            <w:tcW w:w="428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85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3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97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2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6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2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35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8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82737" w:rsidRPr="004959C3" w:rsidTr="004959C3">
        <w:tc>
          <w:tcPr>
            <w:tcW w:w="694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</w:rPr>
              <w:t>Carrasco 2009-R</w:t>
            </w:r>
          </w:p>
        </w:tc>
        <w:tc>
          <w:tcPr>
            <w:tcW w:w="428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85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3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7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+1</w:t>
            </w:r>
          </w:p>
        </w:tc>
        <w:tc>
          <w:tcPr>
            <w:tcW w:w="522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6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2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35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8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Cs w:val="21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82737" w:rsidRPr="004959C3" w:rsidTr="004959C3">
        <w:tc>
          <w:tcPr>
            <w:tcW w:w="694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</w:rPr>
              <w:t>Da Cunha 2008</w:t>
            </w:r>
          </w:p>
        </w:tc>
        <w:tc>
          <w:tcPr>
            <w:tcW w:w="428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85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3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7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+1</w:t>
            </w:r>
          </w:p>
        </w:tc>
        <w:tc>
          <w:tcPr>
            <w:tcW w:w="522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6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2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35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8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82737" w:rsidRPr="004959C3" w:rsidTr="004959C3">
        <w:tc>
          <w:tcPr>
            <w:tcW w:w="694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</w:rPr>
              <w:t>Demirkol 2014</w:t>
            </w:r>
          </w:p>
        </w:tc>
        <w:tc>
          <w:tcPr>
            <w:tcW w:w="428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485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3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97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2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6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2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435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8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82737" w:rsidRPr="004959C3" w:rsidTr="004959C3">
        <w:tc>
          <w:tcPr>
            <w:tcW w:w="694" w:type="pct"/>
          </w:tcPr>
          <w:p w:rsidR="00C82737" w:rsidRPr="004959C3" w:rsidRDefault="00C82737" w:rsidP="004C7021">
            <w:pPr>
              <w:spacing w:line="280" w:lineRule="exact"/>
              <w:rPr>
                <w:rFonts w:ascii="Times New Roman" w:hAnsi="Times New Roman" w:cs="Times New Roman"/>
              </w:rPr>
            </w:pPr>
            <w:r w:rsidRPr="004959C3">
              <w:rPr>
                <w:rFonts w:ascii="Times New Roman" w:hAnsi="Times New Roman" w:cs="Times New Roman"/>
              </w:rPr>
              <w:t>Venancio 2005</w:t>
            </w:r>
          </w:p>
        </w:tc>
        <w:tc>
          <w:tcPr>
            <w:tcW w:w="428" w:type="pct"/>
          </w:tcPr>
          <w:p w:rsidR="00C82737" w:rsidRPr="004959C3" w:rsidRDefault="00C82737" w:rsidP="004C7021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4959C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85" w:type="pct"/>
          </w:tcPr>
          <w:p w:rsidR="00C82737" w:rsidRPr="004959C3" w:rsidRDefault="00C82737" w:rsidP="004C7021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4959C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73" w:type="pct"/>
          </w:tcPr>
          <w:p w:rsidR="00C82737" w:rsidRPr="004959C3" w:rsidRDefault="00C82737" w:rsidP="004C7021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4959C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97" w:type="pct"/>
          </w:tcPr>
          <w:p w:rsidR="00C82737" w:rsidRPr="004959C3" w:rsidRDefault="00C82737" w:rsidP="004C7021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+1</w:t>
            </w:r>
          </w:p>
        </w:tc>
        <w:tc>
          <w:tcPr>
            <w:tcW w:w="522" w:type="pct"/>
          </w:tcPr>
          <w:p w:rsidR="00C82737" w:rsidRPr="004959C3" w:rsidRDefault="00C82737" w:rsidP="004C7021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4959C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96" w:type="pct"/>
          </w:tcPr>
          <w:p w:rsidR="00C82737" w:rsidRPr="004959C3" w:rsidRDefault="00C82737" w:rsidP="004C7021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4959C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22" w:type="pct"/>
          </w:tcPr>
          <w:p w:rsidR="00C82737" w:rsidRPr="004959C3" w:rsidRDefault="00C82737" w:rsidP="004C7021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4959C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35" w:type="pct"/>
          </w:tcPr>
          <w:p w:rsidR="00C82737" w:rsidRPr="004959C3" w:rsidRDefault="00C82737" w:rsidP="004C7021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4959C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48" w:type="pct"/>
          </w:tcPr>
          <w:p w:rsidR="00C82737" w:rsidRPr="004959C3" w:rsidRDefault="00C82737" w:rsidP="004C7021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4959C3">
              <w:rPr>
                <w:rFonts w:ascii="Times New Roman" w:hAnsi="Times New Roman" w:cs="Times New Roman"/>
                <w:sz w:val="28"/>
                <w:szCs w:val="28"/>
              </w:rPr>
              <w:t>5</w:t>
            </w:r>
          </w:p>
        </w:tc>
      </w:tr>
      <w:tr w:rsidR="00C82737" w:rsidRPr="004959C3" w:rsidTr="004959C3">
        <w:tc>
          <w:tcPr>
            <w:tcW w:w="694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</w:rPr>
              <w:t>Shirani 2009</w:t>
            </w:r>
          </w:p>
        </w:tc>
        <w:tc>
          <w:tcPr>
            <w:tcW w:w="428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85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3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7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+1</w:t>
            </w:r>
          </w:p>
        </w:tc>
        <w:tc>
          <w:tcPr>
            <w:tcW w:w="522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6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2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435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8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82737" w:rsidRPr="004959C3" w:rsidTr="004959C3">
        <w:tc>
          <w:tcPr>
            <w:tcW w:w="694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</w:rPr>
              <w:t xml:space="preserve">Venezian </w:t>
            </w:r>
            <w:r w:rsidRPr="004959C3">
              <w:rPr>
                <w:rFonts w:ascii="Times New Roman" w:hAnsi="Times New Roman" w:cs="Times New Roman"/>
              </w:rPr>
              <w:lastRenderedPageBreak/>
              <w:t>2010</w:t>
            </w:r>
          </w:p>
        </w:tc>
        <w:tc>
          <w:tcPr>
            <w:tcW w:w="428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485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+1</w:t>
            </w:r>
          </w:p>
        </w:tc>
        <w:tc>
          <w:tcPr>
            <w:tcW w:w="373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7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+1</w:t>
            </w:r>
          </w:p>
        </w:tc>
        <w:tc>
          <w:tcPr>
            <w:tcW w:w="522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6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2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35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8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82737" w:rsidRPr="004959C3" w:rsidTr="004959C3">
        <w:tc>
          <w:tcPr>
            <w:tcW w:w="694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</w:rPr>
              <w:t>Sattayut 2012</w:t>
            </w:r>
          </w:p>
        </w:tc>
        <w:tc>
          <w:tcPr>
            <w:tcW w:w="428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85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3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7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+1</w:t>
            </w:r>
          </w:p>
        </w:tc>
        <w:tc>
          <w:tcPr>
            <w:tcW w:w="522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696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2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35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8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82737" w:rsidRPr="004959C3" w:rsidTr="004959C3">
        <w:tc>
          <w:tcPr>
            <w:tcW w:w="694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</w:rPr>
              <w:t>Silva 2012</w:t>
            </w:r>
          </w:p>
        </w:tc>
        <w:tc>
          <w:tcPr>
            <w:tcW w:w="428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85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3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7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+1</w:t>
            </w:r>
          </w:p>
        </w:tc>
        <w:tc>
          <w:tcPr>
            <w:tcW w:w="522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6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2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35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8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82737" w:rsidRPr="004959C3" w:rsidTr="004959C3">
        <w:tc>
          <w:tcPr>
            <w:tcW w:w="694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</w:rPr>
              <w:t>Moraes Maia 2014</w:t>
            </w:r>
          </w:p>
        </w:tc>
        <w:tc>
          <w:tcPr>
            <w:tcW w:w="428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85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3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7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2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6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2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35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8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82737" w:rsidRPr="004959C3" w:rsidTr="004959C3">
        <w:tc>
          <w:tcPr>
            <w:tcW w:w="694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</w:rPr>
              <w:t>Röhlig 2011</w:t>
            </w:r>
          </w:p>
        </w:tc>
        <w:tc>
          <w:tcPr>
            <w:tcW w:w="428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85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+1</w:t>
            </w:r>
          </w:p>
        </w:tc>
        <w:tc>
          <w:tcPr>
            <w:tcW w:w="373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7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+1</w:t>
            </w:r>
          </w:p>
        </w:tc>
        <w:tc>
          <w:tcPr>
            <w:tcW w:w="522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6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2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35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8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C82737" w:rsidRPr="004959C3" w:rsidTr="004959C3">
        <w:tc>
          <w:tcPr>
            <w:tcW w:w="694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</w:rPr>
              <w:t>Wang 2011</w:t>
            </w:r>
          </w:p>
        </w:tc>
        <w:tc>
          <w:tcPr>
            <w:tcW w:w="428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85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3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7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+1</w:t>
            </w:r>
          </w:p>
        </w:tc>
        <w:tc>
          <w:tcPr>
            <w:tcW w:w="522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6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2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35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8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82737" w:rsidRPr="004959C3" w:rsidTr="004959C3">
        <w:tc>
          <w:tcPr>
            <w:tcW w:w="694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</w:rPr>
            </w:pPr>
            <w:r w:rsidRPr="004959C3">
              <w:rPr>
                <w:rFonts w:ascii="Times New Roman" w:hAnsi="Times New Roman" w:cs="Times New Roman"/>
              </w:rPr>
              <w:t>Uemoto 2013</w:t>
            </w:r>
          </w:p>
        </w:tc>
        <w:tc>
          <w:tcPr>
            <w:tcW w:w="428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85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3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97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2" w:type="pct"/>
          </w:tcPr>
          <w:p w:rsidR="00C82737" w:rsidRPr="004959C3" w:rsidRDefault="0067779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6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2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35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8" w:type="pct"/>
          </w:tcPr>
          <w:p w:rsidR="00C82737" w:rsidRPr="004959C3" w:rsidRDefault="0067779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82737" w:rsidRPr="004959C3" w:rsidTr="004959C3">
        <w:tc>
          <w:tcPr>
            <w:tcW w:w="694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</w:rPr>
            </w:pPr>
            <w:r w:rsidRPr="004959C3">
              <w:rPr>
                <w:rFonts w:ascii="Times New Roman" w:hAnsi="Times New Roman" w:cs="Times New Roman"/>
              </w:rPr>
              <w:t>Machado 2015</w:t>
            </w:r>
          </w:p>
        </w:tc>
        <w:tc>
          <w:tcPr>
            <w:tcW w:w="428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85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+1</w:t>
            </w:r>
          </w:p>
        </w:tc>
        <w:tc>
          <w:tcPr>
            <w:tcW w:w="373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7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522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6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2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eastAsia="Optima" w:hAnsi="Times New Roman" w:cs="Times New Roman"/>
                <w:szCs w:val="21"/>
              </w:rPr>
              <w:t>0</w:t>
            </w:r>
          </w:p>
        </w:tc>
        <w:tc>
          <w:tcPr>
            <w:tcW w:w="435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8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82737" w:rsidRPr="004959C3" w:rsidTr="004959C3">
        <w:tc>
          <w:tcPr>
            <w:tcW w:w="694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</w:rPr>
            </w:pPr>
            <w:r w:rsidRPr="004959C3">
              <w:rPr>
                <w:rFonts w:ascii="Times New Roman" w:hAnsi="Times New Roman" w:cs="Times New Roman"/>
              </w:rPr>
              <w:t>Sancakli 2015</w:t>
            </w:r>
          </w:p>
        </w:tc>
        <w:tc>
          <w:tcPr>
            <w:tcW w:w="428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85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+1</w:t>
            </w:r>
          </w:p>
        </w:tc>
        <w:tc>
          <w:tcPr>
            <w:tcW w:w="373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7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+1</w:t>
            </w:r>
          </w:p>
        </w:tc>
        <w:tc>
          <w:tcPr>
            <w:tcW w:w="522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6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2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35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8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C82737" w:rsidRPr="004959C3" w:rsidTr="004959C3">
        <w:tc>
          <w:tcPr>
            <w:tcW w:w="694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</w:rPr>
            </w:pPr>
            <w:r w:rsidRPr="004959C3">
              <w:rPr>
                <w:rFonts w:ascii="Times New Roman" w:hAnsi="Times New Roman" w:cs="Times New Roman"/>
                <w:bCs/>
              </w:rPr>
              <w:t>Madani 2014</w:t>
            </w:r>
          </w:p>
        </w:tc>
        <w:tc>
          <w:tcPr>
            <w:tcW w:w="428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85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3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7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+1</w:t>
            </w:r>
          </w:p>
        </w:tc>
        <w:tc>
          <w:tcPr>
            <w:tcW w:w="522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6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2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35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8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82737" w:rsidRPr="004959C3" w:rsidTr="004959C3">
        <w:tc>
          <w:tcPr>
            <w:tcW w:w="694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</w:rPr>
            </w:pPr>
            <w:r w:rsidRPr="004959C3">
              <w:rPr>
                <w:rFonts w:ascii="Times New Roman" w:hAnsi="Times New Roman" w:cs="Times New Roman"/>
                <w:bCs/>
              </w:rPr>
              <w:t>Cavalcanti 2016</w:t>
            </w:r>
          </w:p>
        </w:tc>
        <w:tc>
          <w:tcPr>
            <w:tcW w:w="428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85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3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97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2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6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2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35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8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82737" w:rsidRPr="004959C3" w:rsidTr="004959C3">
        <w:tc>
          <w:tcPr>
            <w:tcW w:w="694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</w:rPr>
            </w:pPr>
            <w:r w:rsidRPr="004959C3">
              <w:rPr>
                <w:rFonts w:ascii="Times New Roman" w:hAnsi="Times New Roman" w:cs="Times New Roman"/>
                <w:bCs/>
              </w:rPr>
              <w:t>Magri 2017</w:t>
            </w:r>
          </w:p>
        </w:tc>
        <w:tc>
          <w:tcPr>
            <w:tcW w:w="428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85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+1</w:t>
            </w:r>
          </w:p>
        </w:tc>
        <w:tc>
          <w:tcPr>
            <w:tcW w:w="373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7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+1</w:t>
            </w:r>
          </w:p>
        </w:tc>
        <w:tc>
          <w:tcPr>
            <w:tcW w:w="522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6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2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35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8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C82737" w:rsidRPr="004959C3" w:rsidTr="004959C3">
        <w:tc>
          <w:tcPr>
            <w:tcW w:w="694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</w:rPr>
            </w:pPr>
            <w:r w:rsidRPr="004959C3">
              <w:rPr>
                <w:rFonts w:ascii="Times New Roman" w:hAnsi="Times New Roman" w:cs="Times New Roman"/>
                <w:bCs/>
              </w:rPr>
              <w:t>Demirkol 2017</w:t>
            </w:r>
          </w:p>
        </w:tc>
        <w:tc>
          <w:tcPr>
            <w:tcW w:w="428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85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3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7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522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6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2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35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8" w:type="pct"/>
          </w:tcPr>
          <w:p w:rsidR="00C82737" w:rsidRPr="004959C3" w:rsidRDefault="00C82737" w:rsidP="004C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9C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:rsidR="00C82737" w:rsidRPr="004959C3" w:rsidRDefault="00C82737">
      <w:pPr>
        <w:rPr>
          <w:rFonts w:ascii="Times New Roman" w:hAnsi="Times New Roman" w:cs="Times New Roman"/>
          <w:bCs/>
          <w:i/>
          <w:kern w:val="0"/>
          <w:sz w:val="32"/>
          <w:szCs w:val="32"/>
        </w:rPr>
      </w:pPr>
    </w:p>
    <w:p w:rsidR="00F52EAF" w:rsidRPr="004959C3" w:rsidRDefault="00F52EAF" w:rsidP="00754EC5">
      <w:pPr>
        <w:rPr>
          <w:rFonts w:ascii="Times New Roman" w:hAnsi="Times New Roman" w:cs="Times New Roman"/>
          <w:bCs/>
          <w:kern w:val="0"/>
          <w:sz w:val="28"/>
          <w:szCs w:val="28"/>
        </w:rPr>
      </w:pPr>
      <w:r w:rsidRPr="004959C3">
        <w:rPr>
          <w:rFonts w:ascii="Times New Roman" w:hAnsi="Times New Roman" w:cs="Times New Roman"/>
          <w:bCs/>
          <w:kern w:val="0"/>
          <w:sz w:val="28"/>
          <w:szCs w:val="28"/>
        </w:rPr>
        <w:t xml:space="preserve">Appendix </w:t>
      </w:r>
      <w:r w:rsidR="003821A3" w:rsidRPr="004959C3">
        <w:rPr>
          <w:rFonts w:ascii="Times New Roman" w:hAnsi="Times New Roman" w:cs="Times New Roman"/>
          <w:bCs/>
          <w:kern w:val="0"/>
          <w:sz w:val="28"/>
          <w:szCs w:val="28"/>
        </w:rPr>
        <w:t>B</w:t>
      </w:r>
      <w:r w:rsidRPr="004959C3">
        <w:rPr>
          <w:rFonts w:ascii="Times New Roman" w:hAnsi="Times New Roman" w:cs="Times New Roman"/>
          <w:bCs/>
          <w:kern w:val="0"/>
          <w:sz w:val="28"/>
          <w:szCs w:val="28"/>
        </w:rPr>
        <w:t xml:space="preserve"> – Forest plots of outcome measures</w:t>
      </w:r>
      <w:r w:rsidR="0000288D" w:rsidRPr="004959C3">
        <w:rPr>
          <w:rFonts w:ascii="Times New Roman" w:hAnsi="Times New Roman" w:cs="Times New Roman"/>
          <w:bCs/>
          <w:kern w:val="0"/>
          <w:sz w:val="28"/>
          <w:szCs w:val="28"/>
        </w:rPr>
        <w:t xml:space="preserve"> (pain)</w:t>
      </w:r>
    </w:p>
    <w:p w:rsidR="00F52EAF" w:rsidRPr="004959C3" w:rsidRDefault="00F52EAF" w:rsidP="00F52EAF">
      <w:pPr>
        <w:pStyle w:val="Heading2"/>
        <w:rPr>
          <w:rFonts w:ascii="Times New Roman" w:hAnsi="Times New Roman" w:cs="Times New Roman"/>
          <w:b w:val="0"/>
        </w:rPr>
      </w:pPr>
      <w:r w:rsidRPr="004959C3">
        <w:rPr>
          <w:rFonts w:ascii="Times New Roman" w:hAnsi="Times New Roman" w:cs="Times New Roman"/>
          <w:b w:val="0"/>
        </w:rPr>
        <w:t xml:space="preserve">1. Effects on </w:t>
      </w:r>
      <w:r w:rsidR="0000288D" w:rsidRPr="004959C3">
        <w:rPr>
          <w:rFonts w:ascii="Times New Roman" w:hAnsi="Times New Roman" w:cs="Times New Roman"/>
          <w:b w:val="0"/>
        </w:rPr>
        <w:t>VAS</w:t>
      </w:r>
      <w:r w:rsidRPr="004959C3">
        <w:rPr>
          <w:rFonts w:ascii="Times New Roman" w:hAnsi="Times New Roman" w:cs="Times New Roman"/>
          <w:b w:val="0"/>
        </w:rPr>
        <w:t xml:space="preserve"> scores</w:t>
      </w:r>
    </w:p>
    <w:p w:rsidR="00C1204E" w:rsidRDefault="00F52EAF" w:rsidP="00754EC5">
      <w:pPr>
        <w:rPr>
          <w:rFonts w:ascii="Times New Roman" w:eastAsia="TimesNewRomanPSMT" w:hAnsi="Times New Roman" w:cs="Times New Roman"/>
          <w:kern w:val="0"/>
          <w:sz w:val="28"/>
          <w:szCs w:val="28"/>
        </w:rPr>
      </w:pPr>
      <w:r w:rsidRPr="004959C3">
        <w:rPr>
          <w:rFonts w:ascii="Times New Roman" w:eastAsia="TimesNewRomanPSMT" w:hAnsi="Times New Roman" w:cs="Times New Roman"/>
          <w:kern w:val="0"/>
          <w:sz w:val="28"/>
          <w:szCs w:val="28"/>
        </w:rPr>
        <w:t>1.1</w:t>
      </w:r>
      <w:r w:rsidR="00C1204E" w:rsidRPr="004959C3">
        <w:rPr>
          <w:rFonts w:ascii="Times New Roman" w:eastAsia="TimesNewRomanPSMT" w:hAnsi="Times New Roman" w:cs="Times New Roman"/>
          <w:kern w:val="0"/>
          <w:sz w:val="28"/>
          <w:szCs w:val="28"/>
        </w:rPr>
        <w:t>. Forest plot analysis of the VAS score at the final follow-up time point</w:t>
      </w:r>
    </w:p>
    <w:p w:rsidR="004959C3" w:rsidRPr="004959C3" w:rsidRDefault="004959C3" w:rsidP="00754EC5">
      <w:pPr>
        <w:rPr>
          <w:rFonts w:ascii="Times New Roman" w:eastAsia="TimesNewRomanPSMT" w:hAnsi="Times New Roman" w:cs="Times New Roman"/>
          <w:kern w:val="0"/>
          <w:sz w:val="28"/>
          <w:szCs w:val="28"/>
        </w:rPr>
      </w:pPr>
    </w:p>
    <w:p w:rsidR="009E137A" w:rsidRPr="004959C3" w:rsidRDefault="00752737" w:rsidP="00754EC5">
      <w:pPr>
        <w:rPr>
          <w:rFonts w:ascii="Times New Roman" w:eastAsia="TimesNewRomanPSMT" w:hAnsi="Times New Roman" w:cs="Times New Roman"/>
          <w:kern w:val="0"/>
          <w:sz w:val="28"/>
          <w:szCs w:val="28"/>
        </w:rPr>
      </w:pPr>
      <w:r w:rsidRPr="004959C3">
        <w:rPr>
          <w:rFonts w:ascii="Times New Roman" w:eastAsia="TimesNewRomanPSMT" w:hAnsi="Times New Roman" w:cs="Times New Roman"/>
          <w:kern w:val="0"/>
          <w:sz w:val="28"/>
          <w:szCs w:val="28"/>
        </w:rPr>
        <w:lastRenderedPageBreak/>
        <w:t>A</w:t>
      </w:r>
    </w:p>
    <w:p w:rsidR="004C7021" w:rsidRPr="004959C3" w:rsidRDefault="004C7021" w:rsidP="00752737">
      <w:pPr>
        <w:rPr>
          <w:rFonts w:ascii="Times New Roman" w:hAnsi="Times New Roman" w:cs="Times New Roman"/>
          <w:kern w:val="0"/>
          <w:sz w:val="20"/>
          <w:szCs w:val="20"/>
        </w:rPr>
      </w:pPr>
    </w:p>
    <w:p w:rsidR="004959C3" w:rsidRPr="004959C3" w:rsidRDefault="007256BE" w:rsidP="004959C3">
      <w:pPr>
        <w:ind w:firstLineChars="300" w:firstLine="600"/>
        <w:rPr>
          <w:rFonts w:ascii="Times New Roman" w:hAnsi="Times New Roman" w:cs="Times New Roman"/>
          <w:kern w:val="0"/>
          <w:sz w:val="20"/>
          <w:szCs w:val="20"/>
        </w:rPr>
      </w:pPr>
      <w:r w:rsidRPr="004959C3">
        <w:rPr>
          <w:rFonts w:ascii="Times New Roman" w:hAnsi="Times New Roman" w:cs="Times New Roman"/>
          <w:noProof/>
          <w:kern w:val="0"/>
          <w:sz w:val="20"/>
          <w:szCs w:val="20"/>
          <w:lang w:eastAsia="en-US"/>
        </w:rPr>
        <w:drawing>
          <wp:inline distT="0" distB="0" distL="0" distR="0">
            <wp:extent cx="4572000" cy="5967153"/>
            <wp:effectExtent l="0" t="0" r="0" b="0"/>
            <wp:docPr id="5" name="图片 5" descr="C:\Users\lenovo\Desktop\1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o\Desktop\1.em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59671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2737" w:rsidRPr="004959C3" w:rsidRDefault="00AE6D60" w:rsidP="00D17FDA">
      <w:pPr>
        <w:ind w:firstLineChars="300" w:firstLine="840"/>
        <w:rPr>
          <w:rFonts w:ascii="Times New Roman" w:eastAsia="TimesNewRomanPSMT" w:hAnsi="Times New Roman" w:cs="Times New Roman"/>
          <w:kern w:val="0"/>
          <w:sz w:val="28"/>
          <w:szCs w:val="28"/>
        </w:rPr>
      </w:pPr>
      <w:r w:rsidRPr="004959C3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Figure 1  </w:t>
      </w:r>
      <w:r w:rsidR="00752737" w:rsidRPr="004959C3">
        <w:rPr>
          <w:rFonts w:ascii="Times New Roman" w:eastAsia="TimesNewRomanPSMT" w:hAnsi="Times New Roman" w:cs="Times New Roman"/>
          <w:kern w:val="0"/>
          <w:sz w:val="28"/>
          <w:szCs w:val="28"/>
        </w:rPr>
        <w:t>Subgroup analysis: low dose ≤50 J/cm</w:t>
      </w:r>
      <w:r w:rsidRPr="004959C3">
        <w:rPr>
          <w:rFonts w:ascii="Times New Roman" w:eastAsia="TimesNewRomanPSMT" w:hAnsi="Times New Roman" w:cs="Times New Roman"/>
          <w:kern w:val="0"/>
          <w:sz w:val="28"/>
          <w:szCs w:val="28"/>
          <w:vertAlign w:val="superscript"/>
        </w:rPr>
        <w:t>2</w:t>
      </w:r>
      <w:r w:rsidR="00752737" w:rsidRPr="004959C3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versus high dose </w:t>
      </w:r>
      <w:r w:rsidR="0044499B" w:rsidRPr="004959C3">
        <w:rPr>
          <w:rFonts w:ascii="Times New Roman" w:eastAsia="TimesNewRomanPSMT" w:hAnsi="Times New Roman" w:cs="Times New Roman"/>
          <w:kern w:val="0"/>
          <w:sz w:val="28"/>
          <w:szCs w:val="28"/>
        </w:rPr>
        <w:t>&gt;</w:t>
      </w:r>
      <w:r w:rsidR="00752737" w:rsidRPr="004959C3">
        <w:rPr>
          <w:rFonts w:ascii="Times New Roman" w:eastAsia="TimesNewRomanPSMT" w:hAnsi="Times New Roman" w:cs="Times New Roman"/>
          <w:kern w:val="0"/>
          <w:sz w:val="28"/>
          <w:szCs w:val="28"/>
        </w:rPr>
        <w:t>50 J/cm</w:t>
      </w:r>
      <w:r w:rsidRPr="004959C3">
        <w:rPr>
          <w:rFonts w:ascii="Times New Roman" w:eastAsia="TimesNewRomanPSMT" w:hAnsi="Times New Roman" w:cs="Times New Roman"/>
          <w:kern w:val="0"/>
          <w:sz w:val="28"/>
          <w:szCs w:val="28"/>
          <w:vertAlign w:val="superscript"/>
        </w:rPr>
        <w:t>2</w:t>
      </w:r>
    </w:p>
    <w:p w:rsidR="000D0709" w:rsidRDefault="000D0709" w:rsidP="00752737">
      <w:pPr>
        <w:rPr>
          <w:rFonts w:ascii="Times New Roman" w:eastAsia="TimesNewRomanPSMT" w:hAnsi="Times New Roman" w:cs="Times New Roman"/>
          <w:kern w:val="0"/>
          <w:sz w:val="28"/>
          <w:szCs w:val="28"/>
        </w:rPr>
      </w:pPr>
    </w:p>
    <w:p w:rsidR="000D0709" w:rsidRDefault="000D0709" w:rsidP="00752737">
      <w:pPr>
        <w:rPr>
          <w:rFonts w:ascii="Times New Roman" w:eastAsia="TimesNewRomanPSMT" w:hAnsi="Times New Roman" w:cs="Times New Roman"/>
          <w:kern w:val="0"/>
          <w:sz w:val="28"/>
          <w:szCs w:val="28"/>
        </w:rPr>
      </w:pPr>
    </w:p>
    <w:p w:rsidR="000D0709" w:rsidRDefault="000D0709" w:rsidP="00752737">
      <w:pPr>
        <w:rPr>
          <w:rFonts w:ascii="Times New Roman" w:eastAsia="TimesNewRomanPSMT" w:hAnsi="Times New Roman" w:cs="Times New Roman"/>
          <w:kern w:val="0"/>
          <w:sz w:val="28"/>
          <w:szCs w:val="28"/>
        </w:rPr>
      </w:pPr>
    </w:p>
    <w:p w:rsidR="00752737" w:rsidRPr="004959C3" w:rsidRDefault="00752737" w:rsidP="00752737">
      <w:pPr>
        <w:rPr>
          <w:rFonts w:ascii="Times New Roman" w:eastAsia="TimesNewRomanPSMT" w:hAnsi="Times New Roman" w:cs="Times New Roman"/>
          <w:kern w:val="0"/>
          <w:sz w:val="28"/>
          <w:szCs w:val="28"/>
        </w:rPr>
      </w:pPr>
      <w:r w:rsidRPr="004959C3">
        <w:rPr>
          <w:rFonts w:ascii="Times New Roman" w:eastAsia="TimesNewRomanPSMT" w:hAnsi="Times New Roman" w:cs="Times New Roman"/>
          <w:kern w:val="0"/>
          <w:sz w:val="28"/>
          <w:szCs w:val="28"/>
        </w:rPr>
        <w:lastRenderedPageBreak/>
        <w:t>B</w:t>
      </w:r>
    </w:p>
    <w:p w:rsidR="00D17FDA" w:rsidRPr="004959C3" w:rsidRDefault="007256BE" w:rsidP="007256BE">
      <w:pPr>
        <w:ind w:firstLineChars="200" w:firstLine="560"/>
        <w:rPr>
          <w:rFonts w:ascii="Times New Roman" w:hAnsi="Times New Roman" w:cs="Times New Roman"/>
          <w:sz w:val="28"/>
          <w:szCs w:val="28"/>
        </w:rPr>
      </w:pPr>
      <w:r w:rsidRPr="004959C3">
        <w:rPr>
          <w:rFonts w:ascii="Times New Roman" w:hAnsi="Times New Roman" w:cs="Times New Roman"/>
          <w:noProof/>
          <w:sz w:val="28"/>
          <w:szCs w:val="28"/>
          <w:lang w:eastAsia="en-US"/>
        </w:rPr>
        <w:drawing>
          <wp:inline distT="0" distB="0" distL="0" distR="0">
            <wp:extent cx="4572000" cy="5395300"/>
            <wp:effectExtent l="0" t="0" r="0" b="0"/>
            <wp:docPr id="6" name="图片 6" descr="C:\Users\lenovo\Desktop\2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enovo\Desktop\2.em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5395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B1BAA" w:rsidRPr="004959C3" w:rsidRDefault="003B1BAA" w:rsidP="00D8129D">
      <w:pPr>
        <w:ind w:firstLineChars="200" w:firstLine="560"/>
        <w:rPr>
          <w:rFonts w:ascii="Times New Roman" w:hAnsi="Times New Roman" w:cs="Times New Roman"/>
          <w:sz w:val="28"/>
          <w:szCs w:val="28"/>
        </w:rPr>
      </w:pPr>
    </w:p>
    <w:p w:rsidR="004959C3" w:rsidRDefault="0013710C" w:rsidP="000D0709">
      <w:pPr>
        <w:ind w:firstLineChars="200" w:firstLine="560"/>
        <w:rPr>
          <w:rFonts w:ascii="Times New Roman" w:eastAsia="TimesNewRomanPSMT" w:hAnsi="Times New Roman" w:cs="Times New Roman"/>
          <w:kern w:val="0"/>
          <w:sz w:val="28"/>
          <w:szCs w:val="28"/>
        </w:rPr>
      </w:pPr>
      <w:r w:rsidRPr="004959C3">
        <w:rPr>
          <w:rFonts w:ascii="Times New Roman" w:hAnsi="Times New Roman" w:cs="Times New Roman"/>
          <w:sz w:val="28"/>
          <w:szCs w:val="28"/>
        </w:rPr>
        <w:t xml:space="preserve">Figure </w:t>
      </w:r>
      <w:r w:rsidR="00F228BB" w:rsidRPr="004959C3">
        <w:rPr>
          <w:rFonts w:ascii="Times New Roman" w:hAnsi="Times New Roman" w:cs="Times New Roman"/>
          <w:sz w:val="28"/>
          <w:szCs w:val="28"/>
        </w:rPr>
        <w:t>2</w:t>
      </w:r>
      <w:r w:rsidRPr="004959C3">
        <w:rPr>
          <w:rFonts w:ascii="Times New Roman" w:hAnsi="Times New Roman" w:cs="Times New Roman"/>
          <w:sz w:val="28"/>
          <w:szCs w:val="28"/>
        </w:rPr>
        <w:t xml:space="preserve">  </w:t>
      </w:r>
      <w:r w:rsidR="00752737" w:rsidRPr="004959C3">
        <w:rPr>
          <w:rFonts w:ascii="Times New Roman" w:eastAsia="TimesNewRomanPSMT" w:hAnsi="Times New Roman" w:cs="Times New Roman"/>
          <w:kern w:val="0"/>
          <w:sz w:val="28"/>
          <w:szCs w:val="28"/>
        </w:rPr>
        <w:t>Subgroup analysis: short-term follow-up (≤2 weeks) versus long-term follow-up (</w:t>
      </w:r>
      <w:r w:rsidR="0044499B" w:rsidRPr="004959C3">
        <w:rPr>
          <w:rFonts w:ascii="Times New Roman" w:eastAsia="TimesNewRomanPSMT" w:hAnsi="Times New Roman" w:cs="Times New Roman"/>
          <w:kern w:val="0"/>
          <w:sz w:val="28"/>
          <w:szCs w:val="28"/>
        </w:rPr>
        <w:t>&gt;</w:t>
      </w:r>
      <w:r w:rsidR="00752737" w:rsidRPr="004959C3">
        <w:rPr>
          <w:rFonts w:ascii="Times New Roman" w:eastAsia="TimesNewRomanPSMT" w:hAnsi="Times New Roman" w:cs="Times New Roman"/>
          <w:kern w:val="0"/>
          <w:sz w:val="28"/>
          <w:szCs w:val="28"/>
        </w:rPr>
        <w:t>2 weeks)</w:t>
      </w:r>
    </w:p>
    <w:p w:rsidR="004959C3" w:rsidRPr="004959C3" w:rsidRDefault="004959C3" w:rsidP="00F52EAF">
      <w:pPr>
        <w:rPr>
          <w:rFonts w:ascii="Times New Roman" w:eastAsia="TimesNewRomanPSMT" w:hAnsi="Times New Roman" w:cs="Times New Roman"/>
          <w:kern w:val="0"/>
          <w:sz w:val="28"/>
          <w:szCs w:val="28"/>
        </w:rPr>
      </w:pPr>
    </w:p>
    <w:p w:rsidR="00630698" w:rsidRPr="004959C3" w:rsidRDefault="00F52EAF">
      <w:pPr>
        <w:rPr>
          <w:rFonts w:ascii="Times New Roman" w:eastAsia="TimesNewRomanPSMT" w:hAnsi="Times New Roman" w:cs="Times New Roman"/>
          <w:kern w:val="0"/>
          <w:sz w:val="28"/>
          <w:szCs w:val="28"/>
        </w:rPr>
      </w:pPr>
      <w:r w:rsidRPr="004959C3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2. Effects on change in </w:t>
      </w:r>
      <w:r w:rsidR="0000288D" w:rsidRPr="004959C3">
        <w:rPr>
          <w:rFonts w:ascii="Times New Roman" w:eastAsia="TimesNewRomanPSMT" w:hAnsi="Times New Roman" w:cs="Times New Roman"/>
          <w:kern w:val="0"/>
          <w:sz w:val="28"/>
          <w:szCs w:val="28"/>
        </w:rPr>
        <w:t>VAS</w:t>
      </w:r>
      <w:r w:rsidRPr="004959C3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scores</w:t>
      </w:r>
    </w:p>
    <w:p w:rsidR="00C1204E" w:rsidRPr="004959C3" w:rsidRDefault="00C1204E" w:rsidP="00754EC5">
      <w:pPr>
        <w:rPr>
          <w:rFonts w:ascii="Times New Roman" w:eastAsia="TimesNewRomanPSMT" w:hAnsi="Times New Roman" w:cs="Times New Roman"/>
          <w:kern w:val="0"/>
          <w:sz w:val="28"/>
          <w:szCs w:val="28"/>
        </w:rPr>
      </w:pPr>
      <w:r w:rsidRPr="004959C3">
        <w:rPr>
          <w:rFonts w:ascii="Times New Roman" w:eastAsia="TimesNewRomanPSMT" w:hAnsi="Times New Roman" w:cs="Times New Roman"/>
          <w:kern w:val="0"/>
          <w:sz w:val="28"/>
          <w:szCs w:val="28"/>
        </w:rPr>
        <w:t>2.1 Forest plot analysis of the pooled weighted mean differences for VAS score</w:t>
      </w:r>
    </w:p>
    <w:p w:rsidR="00BC6A25" w:rsidRPr="004959C3" w:rsidRDefault="00752737" w:rsidP="004959C3">
      <w:pPr>
        <w:rPr>
          <w:rFonts w:ascii="Times New Roman" w:hAnsi="Times New Roman" w:cs="Times New Roman"/>
          <w:kern w:val="0"/>
          <w:sz w:val="20"/>
          <w:szCs w:val="20"/>
        </w:rPr>
      </w:pPr>
      <w:bookmarkStart w:id="2" w:name="_Toc230712301"/>
      <w:bookmarkStart w:id="3" w:name="_Toc231469202"/>
      <w:r w:rsidRPr="004959C3">
        <w:rPr>
          <w:rFonts w:ascii="Times New Roman" w:eastAsia="TimesNewRomanPSMT" w:hAnsi="Times New Roman" w:cs="Times New Roman"/>
          <w:kern w:val="0"/>
          <w:sz w:val="28"/>
          <w:szCs w:val="28"/>
        </w:rPr>
        <w:lastRenderedPageBreak/>
        <w:t>A</w:t>
      </w:r>
      <w:r w:rsidR="007256BE" w:rsidRPr="004959C3">
        <w:rPr>
          <w:rFonts w:ascii="Times New Roman" w:hAnsi="Times New Roman" w:cs="Times New Roman"/>
          <w:noProof/>
          <w:kern w:val="0"/>
          <w:sz w:val="20"/>
          <w:szCs w:val="20"/>
          <w:lang w:eastAsia="en-US"/>
        </w:rPr>
        <w:drawing>
          <wp:inline distT="0" distB="0" distL="0" distR="0">
            <wp:extent cx="5197753" cy="7132320"/>
            <wp:effectExtent l="0" t="0" r="0" b="0"/>
            <wp:docPr id="8" name="图片 8" descr="C:\Users\lenovo\Desktop\3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lenovo\Desktop\3.em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7753" cy="7132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C6A25" w:rsidRPr="004959C3" w:rsidRDefault="00BC6A25" w:rsidP="00752737">
      <w:pPr>
        <w:rPr>
          <w:rFonts w:ascii="Times New Roman" w:hAnsi="Times New Roman" w:cs="Times New Roman"/>
          <w:kern w:val="0"/>
          <w:sz w:val="20"/>
          <w:szCs w:val="20"/>
        </w:rPr>
      </w:pPr>
    </w:p>
    <w:p w:rsidR="00752737" w:rsidRPr="004959C3" w:rsidRDefault="0013710C" w:rsidP="00547E60">
      <w:pPr>
        <w:ind w:firstLineChars="300" w:firstLine="840"/>
        <w:rPr>
          <w:rFonts w:ascii="Times New Roman" w:eastAsia="TimesNewRomanPSMT" w:hAnsi="Times New Roman" w:cs="Times New Roman"/>
          <w:kern w:val="0"/>
          <w:sz w:val="28"/>
          <w:szCs w:val="28"/>
        </w:rPr>
      </w:pPr>
      <w:r w:rsidRPr="004959C3">
        <w:rPr>
          <w:rFonts w:ascii="Times New Roman" w:hAnsi="Times New Roman" w:cs="Times New Roman"/>
          <w:sz w:val="28"/>
          <w:szCs w:val="28"/>
        </w:rPr>
        <w:t xml:space="preserve">Figure </w:t>
      </w:r>
      <w:r w:rsidR="00F228BB" w:rsidRPr="004959C3">
        <w:rPr>
          <w:rFonts w:ascii="Times New Roman" w:hAnsi="Times New Roman" w:cs="Times New Roman"/>
          <w:sz w:val="28"/>
          <w:szCs w:val="28"/>
        </w:rPr>
        <w:t>3</w:t>
      </w:r>
      <w:r w:rsidRPr="004959C3">
        <w:rPr>
          <w:rFonts w:ascii="Times New Roman" w:hAnsi="Times New Roman" w:cs="Times New Roman"/>
          <w:sz w:val="28"/>
          <w:szCs w:val="28"/>
        </w:rPr>
        <w:t xml:space="preserve">  </w:t>
      </w:r>
      <w:r w:rsidR="00752737" w:rsidRPr="004959C3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Subgroup analysis: low dose ≤50 J/cm2 versus high dose </w:t>
      </w:r>
      <w:r w:rsidR="0044499B" w:rsidRPr="004959C3">
        <w:rPr>
          <w:rFonts w:ascii="Times New Roman" w:eastAsia="TimesNewRomanPSMT" w:hAnsi="Times New Roman" w:cs="Times New Roman"/>
          <w:kern w:val="0"/>
          <w:sz w:val="28"/>
          <w:szCs w:val="28"/>
        </w:rPr>
        <w:t>&gt;</w:t>
      </w:r>
      <w:r w:rsidR="00752737" w:rsidRPr="004959C3">
        <w:rPr>
          <w:rFonts w:ascii="Times New Roman" w:eastAsia="TimesNewRomanPSMT" w:hAnsi="Times New Roman" w:cs="Times New Roman"/>
          <w:kern w:val="0"/>
          <w:sz w:val="28"/>
          <w:szCs w:val="28"/>
        </w:rPr>
        <w:t>50 J/cm2</w:t>
      </w:r>
    </w:p>
    <w:p w:rsidR="00752737" w:rsidRPr="004959C3" w:rsidRDefault="00752737" w:rsidP="00752737">
      <w:pPr>
        <w:rPr>
          <w:rFonts w:ascii="Times New Roman" w:eastAsia="TimesNewRomanPSMT" w:hAnsi="Times New Roman" w:cs="Times New Roman"/>
          <w:kern w:val="0"/>
          <w:sz w:val="28"/>
          <w:szCs w:val="28"/>
        </w:rPr>
      </w:pPr>
      <w:r w:rsidRPr="004959C3">
        <w:rPr>
          <w:rFonts w:ascii="Times New Roman" w:eastAsia="TimesNewRomanPSMT" w:hAnsi="Times New Roman" w:cs="Times New Roman"/>
          <w:kern w:val="0"/>
          <w:sz w:val="28"/>
          <w:szCs w:val="28"/>
        </w:rPr>
        <w:lastRenderedPageBreak/>
        <w:t>B</w:t>
      </w:r>
    </w:p>
    <w:p w:rsidR="007256BE" w:rsidRPr="004959C3" w:rsidRDefault="007256BE" w:rsidP="007256BE">
      <w:pPr>
        <w:ind w:firstLine="630"/>
        <w:rPr>
          <w:rFonts w:ascii="Times New Roman" w:hAnsi="Times New Roman" w:cs="Times New Roman"/>
          <w:sz w:val="28"/>
          <w:szCs w:val="28"/>
        </w:rPr>
      </w:pPr>
      <w:r w:rsidRPr="004959C3">
        <w:rPr>
          <w:rFonts w:ascii="Times New Roman" w:hAnsi="Times New Roman" w:cs="Times New Roman"/>
          <w:noProof/>
          <w:sz w:val="28"/>
          <w:szCs w:val="28"/>
          <w:lang w:eastAsia="en-US"/>
        </w:rPr>
        <w:drawing>
          <wp:inline distT="0" distB="0" distL="0" distR="0">
            <wp:extent cx="4572000" cy="5679314"/>
            <wp:effectExtent l="0" t="0" r="0" b="0"/>
            <wp:docPr id="9" name="图片 9" descr="C:\Users\lenovo\Desktop\4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lenovo\Desktop\4.em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56793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C6A25" w:rsidRPr="004959C3" w:rsidRDefault="00BC6A25" w:rsidP="00547E60">
      <w:pPr>
        <w:ind w:firstLineChars="300" w:firstLine="840"/>
        <w:rPr>
          <w:rFonts w:ascii="Times New Roman" w:hAnsi="Times New Roman" w:cs="Times New Roman"/>
          <w:sz w:val="28"/>
          <w:szCs w:val="28"/>
        </w:rPr>
      </w:pPr>
    </w:p>
    <w:p w:rsidR="007256BE" w:rsidRPr="004959C3" w:rsidRDefault="0013710C" w:rsidP="007256BE">
      <w:pPr>
        <w:ind w:firstLineChars="300" w:firstLine="840"/>
        <w:rPr>
          <w:rFonts w:ascii="Times New Roman" w:hAnsi="Times New Roman" w:cs="Times New Roman"/>
        </w:rPr>
      </w:pPr>
      <w:r w:rsidRPr="004959C3">
        <w:rPr>
          <w:rFonts w:ascii="Times New Roman" w:hAnsi="Times New Roman" w:cs="Times New Roman"/>
          <w:sz w:val="28"/>
          <w:szCs w:val="28"/>
        </w:rPr>
        <w:t xml:space="preserve">Figure </w:t>
      </w:r>
      <w:r w:rsidR="009C52F8" w:rsidRPr="004959C3">
        <w:rPr>
          <w:rFonts w:ascii="Times New Roman" w:hAnsi="Times New Roman" w:cs="Times New Roman"/>
          <w:sz w:val="28"/>
          <w:szCs w:val="28"/>
        </w:rPr>
        <w:t xml:space="preserve">4  </w:t>
      </w:r>
      <w:r w:rsidR="00752737" w:rsidRPr="004959C3">
        <w:rPr>
          <w:rFonts w:ascii="Times New Roman" w:eastAsia="TimesNewRomanPSMT" w:hAnsi="Times New Roman" w:cs="Times New Roman"/>
          <w:kern w:val="0"/>
          <w:sz w:val="28"/>
          <w:szCs w:val="28"/>
        </w:rPr>
        <w:t>Subgroup analysis: short-term follow-up (≤2 weeks) versus long-term follow-up (</w:t>
      </w:r>
      <w:r w:rsidR="0044499B" w:rsidRPr="004959C3">
        <w:rPr>
          <w:rFonts w:ascii="Times New Roman" w:eastAsia="TimesNewRomanPSMT" w:hAnsi="Times New Roman" w:cs="Times New Roman"/>
          <w:kern w:val="0"/>
          <w:sz w:val="28"/>
          <w:szCs w:val="28"/>
        </w:rPr>
        <w:t>&gt;</w:t>
      </w:r>
      <w:r w:rsidR="00752737" w:rsidRPr="004959C3">
        <w:rPr>
          <w:rFonts w:ascii="Times New Roman" w:eastAsia="TimesNewRomanPSMT" w:hAnsi="Times New Roman" w:cs="Times New Roman"/>
          <w:kern w:val="0"/>
          <w:sz w:val="28"/>
          <w:szCs w:val="28"/>
        </w:rPr>
        <w:t>2 weeks)</w:t>
      </w:r>
    </w:p>
    <w:p w:rsidR="00D17FDA" w:rsidRPr="004959C3" w:rsidRDefault="00D17FDA" w:rsidP="00C1204E">
      <w:pPr>
        <w:rPr>
          <w:rFonts w:ascii="Times New Roman" w:hAnsi="Times New Roman" w:cs="Times New Roman"/>
        </w:rPr>
      </w:pPr>
    </w:p>
    <w:p w:rsidR="00DC1B4A" w:rsidRPr="004959C3" w:rsidRDefault="0070093C" w:rsidP="00BC49A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kern w:val="0"/>
          <w:sz w:val="28"/>
          <w:szCs w:val="28"/>
        </w:rPr>
      </w:pPr>
      <w:r w:rsidRPr="004959C3">
        <w:rPr>
          <w:rFonts w:ascii="Times New Roman" w:hAnsi="Times New Roman" w:cs="Times New Roman"/>
          <w:bCs/>
          <w:kern w:val="0"/>
          <w:sz w:val="28"/>
          <w:szCs w:val="28"/>
        </w:rPr>
        <w:t xml:space="preserve">Appendix </w:t>
      </w:r>
      <w:r w:rsidR="003821A3" w:rsidRPr="004959C3">
        <w:rPr>
          <w:rFonts w:ascii="Times New Roman" w:hAnsi="Times New Roman" w:cs="Times New Roman"/>
          <w:bCs/>
          <w:kern w:val="0"/>
          <w:sz w:val="28"/>
          <w:szCs w:val="28"/>
        </w:rPr>
        <w:t>C</w:t>
      </w:r>
    </w:p>
    <w:p w:rsidR="00DC1B4A" w:rsidRPr="004959C3" w:rsidRDefault="00DC1B4A" w:rsidP="00754EC5">
      <w:pPr>
        <w:rPr>
          <w:rFonts w:ascii="Times New Roman" w:eastAsia="TimesNewRomanPSMT" w:hAnsi="Times New Roman" w:cs="Times New Roman"/>
          <w:kern w:val="0"/>
          <w:sz w:val="28"/>
          <w:szCs w:val="28"/>
        </w:rPr>
      </w:pPr>
      <w:r w:rsidRPr="004959C3">
        <w:rPr>
          <w:rFonts w:ascii="Times New Roman" w:eastAsia="TimesNewRomanPSMT" w:hAnsi="Times New Roman" w:cs="Times New Roman"/>
          <w:kern w:val="0"/>
          <w:sz w:val="28"/>
          <w:szCs w:val="28"/>
        </w:rPr>
        <w:t>Primary outcome pain effect sizes</w:t>
      </w:r>
    </w:p>
    <w:p w:rsidR="00DC1B4A" w:rsidRPr="004959C3" w:rsidRDefault="00DC1B4A" w:rsidP="00754EC5">
      <w:pPr>
        <w:rPr>
          <w:rFonts w:ascii="Times New Roman" w:eastAsia="TimesNewRomanPSMT" w:hAnsi="Times New Roman" w:cs="Times New Roman"/>
          <w:kern w:val="0"/>
          <w:sz w:val="28"/>
          <w:szCs w:val="28"/>
        </w:rPr>
      </w:pPr>
      <w:r w:rsidRPr="004959C3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a. Subgroup analysis at VAS and </w:t>
      </w:r>
      <w:r w:rsidR="00D96804" w:rsidRPr="004959C3">
        <w:rPr>
          <w:rFonts w:ascii="Times New Roman" w:eastAsia="TimesNewRomanPSMT" w:hAnsi="Times New Roman" w:cs="Times New Roman"/>
          <w:kern w:val="0"/>
          <w:sz w:val="28"/>
          <w:szCs w:val="28"/>
        </w:rPr>
        <w:t>Change</w:t>
      </w:r>
      <w:r w:rsidRPr="004959C3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</w:t>
      </w:r>
      <w:r w:rsidR="00460772" w:rsidRPr="004959C3">
        <w:rPr>
          <w:rFonts w:ascii="Times New Roman" w:eastAsia="TimesNewRomanPSMT" w:hAnsi="Times New Roman" w:cs="Times New Roman"/>
          <w:kern w:val="0"/>
          <w:sz w:val="28"/>
          <w:szCs w:val="28"/>
        </w:rPr>
        <w:t>o</w:t>
      </w:r>
      <w:r w:rsidRPr="004959C3">
        <w:rPr>
          <w:rFonts w:ascii="Times New Roman" w:eastAsia="TimesNewRomanPSMT" w:hAnsi="Times New Roman" w:cs="Times New Roman"/>
          <w:kern w:val="0"/>
          <w:sz w:val="28"/>
          <w:szCs w:val="28"/>
        </w:rPr>
        <w:t>f VAS score</w:t>
      </w:r>
    </w:p>
    <w:p w:rsidR="00E55AAF" w:rsidRPr="004959C3" w:rsidRDefault="00DC1B4A" w:rsidP="00710FE9">
      <w:pPr>
        <w:rPr>
          <w:rFonts w:ascii="Times New Roman" w:eastAsia="TimesNewRomanPSMT" w:hAnsi="Times New Roman" w:cs="Times New Roman"/>
          <w:kern w:val="0"/>
          <w:sz w:val="28"/>
          <w:szCs w:val="28"/>
        </w:rPr>
      </w:pPr>
      <w:r w:rsidRPr="004959C3">
        <w:rPr>
          <w:rFonts w:ascii="Times New Roman" w:eastAsia="TimesNewRomanPSMT" w:hAnsi="Times New Roman" w:cs="Times New Roman"/>
          <w:kern w:val="0"/>
          <w:sz w:val="28"/>
          <w:szCs w:val="28"/>
        </w:rPr>
        <w:lastRenderedPageBreak/>
        <w:t>b. Sensitivity analysis</w:t>
      </w:r>
      <w:r w:rsidR="00460772" w:rsidRPr="004959C3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(</w:t>
      </w:r>
      <w:r w:rsidR="004A77C1" w:rsidRPr="004959C3">
        <w:rPr>
          <w:rFonts w:ascii="Times New Roman" w:eastAsia="TimesNewRomanPSMT" w:hAnsi="Times New Roman" w:cs="Times New Roman"/>
          <w:kern w:val="0"/>
          <w:sz w:val="28"/>
          <w:szCs w:val="28"/>
        </w:rPr>
        <w:t>without</w:t>
      </w:r>
      <w:r w:rsidR="0077123F" w:rsidRPr="004959C3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Lassemi 2008</w:t>
      </w:r>
      <w:r w:rsidR="00710FE9" w:rsidRPr="004959C3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and </w:t>
      </w:r>
      <w:r w:rsidR="0077123F" w:rsidRPr="004959C3">
        <w:rPr>
          <w:rFonts w:ascii="Times New Roman" w:eastAsia="TimesNewRomanPSMT" w:hAnsi="Times New Roman" w:cs="Times New Roman"/>
          <w:kern w:val="0"/>
          <w:sz w:val="28"/>
          <w:szCs w:val="28"/>
        </w:rPr>
        <w:t>Mar</w:t>
      </w:r>
      <w:r w:rsidR="00710FE9" w:rsidRPr="004959C3">
        <w:rPr>
          <w:rFonts w:ascii="Times New Roman" w:eastAsia="TimesNewRomanPSMT" w:hAnsi="Times New Roman" w:cs="Times New Roman"/>
          <w:kern w:val="0"/>
          <w:sz w:val="28"/>
          <w:szCs w:val="28"/>
        </w:rPr>
        <w:t>i</w:t>
      </w:r>
      <w:r w:rsidR="0077123F" w:rsidRPr="004959C3">
        <w:rPr>
          <w:rFonts w:ascii="Times New Roman" w:eastAsia="TimesNewRomanPSMT" w:hAnsi="Times New Roman" w:cs="Times New Roman"/>
          <w:kern w:val="0"/>
          <w:sz w:val="28"/>
          <w:szCs w:val="28"/>
        </w:rPr>
        <w:t>ni</w:t>
      </w:r>
      <w:r w:rsidR="00710FE9" w:rsidRPr="004959C3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2010</w:t>
      </w:r>
      <w:r w:rsidR="00460772" w:rsidRPr="004959C3">
        <w:rPr>
          <w:rFonts w:ascii="Times New Roman" w:eastAsia="TimesNewRomanPSMT" w:hAnsi="Times New Roman" w:cs="Times New Roman"/>
          <w:kern w:val="0"/>
          <w:sz w:val="28"/>
          <w:szCs w:val="28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6"/>
        <w:gridCol w:w="675"/>
        <w:gridCol w:w="1351"/>
        <w:gridCol w:w="865"/>
        <w:gridCol w:w="1049"/>
        <w:gridCol w:w="675"/>
        <w:gridCol w:w="952"/>
        <w:gridCol w:w="865"/>
        <w:gridCol w:w="1254"/>
      </w:tblGrid>
      <w:tr w:rsidR="00654A97" w:rsidRPr="004959C3" w:rsidTr="0044499B">
        <w:tc>
          <w:tcPr>
            <w:tcW w:w="1552" w:type="dxa"/>
            <w:vMerge w:val="restart"/>
          </w:tcPr>
          <w:p w:rsidR="00D96804" w:rsidRPr="004959C3" w:rsidRDefault="00D96804" w:rsidP="00204089">
            <w:pPr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Subgroups</w:t>
            </w:r>
          </w:p>
        </w:tc>
        <w:tc>
          <w:tcPr>
            <w:tcW w:w="8930" w:type="dxa"/>
            <w:gridSpan w:val="4"/>
          </w:tcPr>
          <w:p w:rsidR="00D96804" w:rsidRPr="004959C3" w:rsidRDefault="00D96804" w:rsidP="00710FE9">
            <w:pPr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VAS score</w:t>
            </w:r>
          </w:p>
        </w:tc>
        <w:tc>
          <w:tcPr>
            <w:tcW w:w="9214" w:type="dxa"/>
            <w:gridSpan w:val="4"/>
          </w:tcPr>
          <w:p w:rsidR="00D96804" w:rsidRPr="004959C3" w:rsidRDefault="00460772" w:rsidP="00710FE9">
            <w:pPr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Change of VAS score</w:t>
            </w:r>
          </w:p>
        </w:tc>
      </w:tr>
      <w:tr w:rsidR="00654A97" w:rsidRPr="004959C3" w:rsidTr="0044499B">
        <w:tc>
          <w:tcPr>
            <w:tcW w:w="1552" w:type="dxa"/>
            <w:vMerge/>
          </w:tcPr>
          <w:p w:rsidR="00D96804" w:rsidRPr="004959C3" w:rsidRDefault="00D96804" w:rsidP="00204089">
            <w:pPr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</w:tcPr>
          <w:p w:rsidR="00D96804" w:rsidRPr="004959C3" w:rsidRDefault="00D96804" w:rsidP="00D9680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trials (n)</w:t>
            </w:r>
          </w:p>
        </w:tc>
        <w:tc>
          <w:tcPr>
            <w:tcW w:w="2552" w:type="dxa"/>
          </w:tcPr>
          <w:p w:rsidR="00D96804" w:rsidRPr="004959C3" w:rsidRDefault="00D96804" w:rsidP="00D96804">
            <w:pPr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 xml:space="preserve">WMD [mm] (95%CI) </w:t>
            </w:r>
          </w:p>
        </w:tc>
        <w:tc>
          <w:tcPr>
            <w:tcW w:w="1843" w:type="dxa"/>
          </w:tcPr>
          <w:p w:rsidR="00D96804" w:rsidRPr="004959C3" w:rsidRDefault="00D96804" w:rsidP="00204089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χ</w:t>
            </w: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  <w:p w:rsidR="00D96804" w:rsidRPr="004959C3" w:rsidRDefault="00D96804" w:rsidP="00204089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(p)</w:t>
            </w:r>
          </w:p>
          <w:p w:rsidR="00D96804" w:rsidRPr="004959C3" w:rsidRDefault="00D96804" w:rsidP="00204089">
            <w:pPr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[I</w:t>
            </w: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3260" w:type="dxa"/>
          </w:tcPr>
          <w:p w:rsidR="00D96804" w:rsidRPr="004959C3" w:rsidRDefault="00D96804" w:rsidP="00D9680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WMD (95%CI) Sensitivity analysis (without Lassemi 2008 and Marini 2010)</w:t>
            </w:r>
          </w:p>
        </w:tc>
        <w:tc>
          <w:tcPr>
            <w:tcW w:w="1775" w:type="dxa"/>
          </w:tcPr>
          <w:p w:rsidR="00D96804" w:rsidRPr="004959C3" w:rsidRDefault="00D96804" w:rsidP="00D9680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trials (n)</w:t>
            </w:r>
          </w:p>
        </w:tc>
        <w:tc>
          <w:tcPr>
            <w:tcW w:w="2477" w:type="dxa"/>
          </w:tcPr>
          <w:p w:rsidR="00D96804" w:rsidRPr="004959C3" w:rsidRDefault="00D96804" w:rsidP="00204089">
            <w:pPr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WMD [mm] (95%CI)</w:t>
            </w:r>
          </w:p>
        </w:tc>
        <w:tc>
          <w:tcPr>
            <w:tcW w:w="1985" w:type="dxa"/>
          </w:tcPr>
          <w:p w:rsidR="00D96804" w:rsidRPr="004959C3" w:rsidRDefault="00D96804" w:rsidP="00204089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χ</w:t>
            </w: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  <w:p w:rsidR="00D96804" w:rsidRPr="004959C3" w:rsidRDefault="00D96804" w:rsidP="00204089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(p)</w:t>
            </w:r>
          </w:p>
          <w:p w:rsidR="00D96804" w:rsidRPr="004959C3" w:rsidRDefault="00D96804" w:rsidP="00204089">
            <w:pPr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[I</w:t>
            </w: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2977" w:type="dxa"/>
          </w:tcPr>
          <w:p w:rsidR="00D96804" w:rsidRPr="004959C3" w:rsidRDefault="00D96804" w:rsidP="00D96804">
            <w:pPr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WMD (95%CI) Sensitivity analysis (without Lassemi 2008 and Marini 2010)</w:t>
            </w:r>
          </w:p>
        </w:tc>
      </w:tr>
      <w:tr w:rsidR="00654A97" w:rsidRPr="004959C3" w:rsidTr="0044499B">
        <w:tc>
          <w:tcPr>
            <w:tcW w:w="1552" w:type="dxa"/>
          </w:tcPr>
          <w:p w:rsidR="00710FE9" w:rsidRPr="004959C3" w:rsidRDefault="00710FE9" w:rsidP="00204089">
            <w:pPr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1275" w:type="dxa"/>
          </w:tcPr>
          <w:p w:rsidR="00710FE9" w:rsidRPr="004959C3" w:rsidRDefault="00710FE9" w:rsidP="00C073FF">
            <w:pPr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17(643)</w:t>
            </w:r>
          </w:p>
        </w:tc>
        <w:tc>
          <w:tcPr>
            <w:tcW w:w="2552" w:type="dxa"/>
          </w:tcPr>
          <w:p w:rsidR="00710FE9" w:rsidRPr="004959C3" w:rsidRDefault="00710FE9" w:rsidP="00C073FF">
            <w:pPr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-14.05(-25.67, -2.43)</w:t>
            </w:r>
          </w:p>
        </w:tc>
        <w:tc>
          <w:tcPr>
            <w:tcW w:w="1843" w:type="dxa"/>
          </w:tcPr>
          <w:p w:rsidR="00710FE9" w:rsidRPr="004959C3" w:rsidRDefault="00710FE9" w:rsidP="00C073FF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534.63</w:t>
            </w:r>
          </w:p>
          <w:p w:rsidR="00710FE9" w:rsidRPr="004959C3" w:rsidRDefault="00710FE9" w:rsidP="00C073FF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(&lt;0.00001)</w:t>
            </w:r>
          </w:p>
          <w:p w:rsidR="00710FE9" w:rsidRPr="004959C3" w:rsidRDefault="00710FE9" w:rsidP="00C073FF">
            <w:pPr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[96%]</w:t>
            </w:r>
          </w:p>
        </w:tc>
        <w:tc>
          <w:tcPr>
            <w:tcW w:w="3260" w:type="dxa"/>
          </w:tcPr>
          <w:p w:rsidR="00710FE9" w:rsidRPr="004959C3" w:rsidRDefault="00710FE9" w:rsidP="00C073FF">
            <w:pPr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-11.88(-18.27, -5.49)</w:t>
            </w:r>
          </w:p>
        </w:tc>
        <w:tc>
          <w:tcPr>
            <w:tcW w:w="1775" w:type="dxa"/>
          </w:tcPr>
          <w:p w:rsidR="00710FE9" w:rsidRPr="004959C3" w:rsidRDefault="00710FE9" w:rsidP="00D96804">
            <w:pPr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19(679)</w:t>
            </w:r>
          </w:p>
        </w:tc>
        <w:tc>
          <w:tcPr>
            <w:tcW w:w="2477" w:type="dxa"/>
          </w:tcPr>
          <w:p w:rsidR="00710FE9" w:rsidRPr="004959C3" w:rsidRDefault="00710FE9" w:rsidP="00C073FF">
            <w:pPr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15.43(3.61, 27.26)</w:t>
            </w:r>
          </w:p>
        </w:tc>
        <w:tc>
          <w:tcPr>
            <w:tcW w:w="1985" w:type="dxa"/>
          </w:tcPr>
          <w:p w:rsidR="00D96804" w:rsidRPr="004959C3" w:rsidRDefault="00710FE9" w:rsidP="00C073FF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1240.82</w:t>
            </w:r>
          </w:p>
          <w:p w:rsidR="00D96804" w:rsidRPr="004959C3" w:rsidRDefault="00710FE9" w:rsidP="00C073FF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(&lt;0.00001)</w:t>
            </w:r>
          </w:p>
          <w:p w:rsidR="00710FE9" w:rsidRPr="004959C3" w:rsidRDefault="00710FE9" w:rsidP="00C073FF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 xml:space="preserve"> [98%]</w:t>
            </w:r>
          </w:p>
        </w:tc>
        <w:tc>
          <w:tcPr>
            <w:tcW w:w="2977" w:type="dxa"/>
          </w:tcPr>
          <w:p w:rsidR="00710FE9" w:rsidRPr="004959C3" w:rsidRDefault="00710FE9" w:rsidP="00C073FF">
            <w:pPr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13.19(6.49, 19.89)</w:t>
            </w:r>
          </w:p>
        </w:tc>
      </w:tr>
      <w:tr w:rsidR="00654A97" w:rsidRPr="004959C3" w:rsidTr="0044499B">
        <w:tc>
          <w:tcPr>
            <w:tcW w:w="1552" w:type="dxa"/>
          </w:tcPr>
          <w:p w:rsidR="00710FE9" w:rsidRPr="004959C3" w:rsidRDefault="00710FE9" w:rsidP="00204089">
            <w:pPr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low dose (≤50 J/cm</w:t>
            </w: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75" w:type="dxa"/>
          </w:tcPr>
          <w:p w:rsidR="00710FE9" w:rsidRPr="004959C3" w:rsidRDefault="00710FE9" w:rsidP="00C073FF">
            <w:pPr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8(242)</w:t>
            </w:r>
          </w:p>
        </w:tc>
        <w:tc>
          <w:tcPr>
            <w:tcW w:w="2552" w:type="dxa"/>
          </w:tcPr>
          <w:p w:rsidR="00710FE9" w:rsidRPr="004959C3" w:rsidRDefault="00710FE9" w:rsidP="00C073FF">
            <w:pPr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-9.22(-18.78, 0.34)</w:t>
            </w:r>
          </w:p>
        </w:tc>
        <w:tc>
          <w:tcPr>
            <w:tcW w:w="1843" w:type="dxa"/>
          </w:tcPr>
          <w:p w:rsidR="00710FE9" w:rsidRPr="004959C3" w:rsidRDefault="00710FE9" w:rsidP="00C073FF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53.54</w:t>
            </w:r>
          </w:p>
          <w:p w:rsidR="00710FE9" w:rsidRPr="004959C3" w:rsidRDefault="00710FE9" w:rsidP="00C073FF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(&lt;0.00001)</w:t>
            </w:r>
          </w:p>
          <w:p w:rsidR="00710FE9" w:rsidRPr="004959C3" w:rsidRDefault="00710FE9" w:rsidP="00C073FF">
            <w:pPr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[85%]</w:t>
            </w:r>
          </w:p>
        </w:tc>
        <w:tc>
          <w:tcPr>
            <w:tcW w:w="3260" w:type="dxa"/>
          </w:tcPr>
          <w:p w:rsidR="00710FE9" w:rsidRPr="004959C3" w:rsidRDefault="00710FE9" w:rsidP="00C073FF">
            <w:pPr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-9.22(-18.78, 0.34)</w:t>
            </w:r>
          </w:p>
        </w:tc>
        <w:tc>
          <w:tcPr>
            <w:tcW w:w="1775" w:type="dxa"/>
          </w:tcPr>
          <w:p w:rsidR="00710FE9" w:rsidRPr="004959C3" w:rsidRDefault="00710FE9" w:rsidP="00D96804">
            <w:pPr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10(278)</w:t>
            </w:r>
          </w:p>
        </w:tc>
        <w:tc>
          <w:tcPr>
            <w:tcW w:w="2477" w:type="dxa"/>
          </w:tcPr>
          <w:p w:rsidR="00710FE9" w:rsidRPr="004959C3" w:rsidRDefault="00710FE9" w:rsidP="00C073FF">
            <w:pPr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15.09(5.37, 24.80)</w:t>
            </w:r>
          </w:p>
        </w:tc>
        <w:tc>
          <w:tcPr>
            <w:tcW w:w="1985" w:type="dxa"/>
          </w:tcPr>
          <w:p w:rsidR="00D96804" w:rsidRPr="004959C3" w:rsidRDefault="00710FE9" w:rsidP="00C073FF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138.30</w:t>
            </w:r>
          </w:p>
          <w:p w:rsidR="00D96804" w:rsidRPr="004959C3" w:rsidRDefault="00710FE9" w:rsidP="00C073FF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(&lt;0.00001)</w:t>
            </w:r>
          </w:p>
          <w:p w:rsidR="00710FE9" w:rsidRPr="004959C3" w:rsidRDefault="00710FE9" w:rsidP="00C073FF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[93%]</w:t>
            </w:r>
          </w:p>
        </w:tc>
        <w:tc>
          <w:tcPr>
            <w:tcW w:w="2977" w:type="dxa"/>
          </w:tcPr>
          <w:p w:rsidR="00710FE9" w:rsidRPr="004959C3" w:rsidRDefault="00710FE9" w:rsidP="00C073FF">
            <w:pPr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15.09(5.37, 24.80)</w:t>
            </w:r>
          </w:p>
        </w:tc>
      </w:tr>
      <w:tr w:rsidR="00654A97" w:rsidRPr="004959C3" w:rsidTr="0044499B">
        <w:tc>
          <w:tcPr>
            <w:tcW w:w="1552" w:type="dxa"/>
          </w:tcPr>
          <w:p w:rsidR="00654A97" w:rsidRPr="004959C3" w:rsidRDefault="00654A97" w:rsidP="00204089">
            <w:pPr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high dose</w:t>
            </w:r>
          </w:p>
          <w:p w:rsidR="00710FE9" w:rsidRPr="004959C3" w:rsidRDefault="00710FE9" w:rsidP="00204089">
            <w:pPr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(</w:t>
            </w:r>
            <w:r w:rsidR="0044499B" w:rsidRPr="004959C3">
              <w:rPr>
                <w:rFonts w:ascii="Times New Roman" w:eastAsia="TimesNewRomanPSMT" w:hAnsi="Times New Roman" w:cs="Times New Roman"/>
                <w:kern w:val="0"/>
                <w:sz w:val="28"/>
                <w:szCs w:val="28"/>
              </w:rPr>
              <w:t>&gt;</w:t>
            </w: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50 J/cm</w:t>
            </w: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75" w:type="dxa"/>
          </w:tcPr>
          <w:p w:rsidR="00710FE9" w:rsidRPr="004959C3" w:rsidRDefault="00710FE9" w:rsidP="00D96804">
            <w:pPr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7(218)</w:t>
            </w:r>
          </w:p>
        </w:tc>
        <w:tc>
          <w:tcPr>
            <w:tcW w:w="2552" w:type="dxa"/>
          </w:tcPr>
          <w:p w:rsidR="00710FE9" w:rsidRPr="004959C3" w:rsidRDefault="00710FE9" w:rsidP="00C073FF">
            <w:pPr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-10.42(-19.67, -1.17)</w:t>
            </w:r>
          </w:p>
        </w:tc>
        <w:tc>
          <w:tcPr>
            <w:tcW w:w="1843" w:type="dxa"/>
          </w:tcPr>
          <w:p w:rsidR="00710FE9" w:rsidRPr="004959C3" w:rsidRDefault="00710FE9" w:rsidP="00C073FF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14.19</w:t>
            </w:r>
          </w:p>
          <w:p w:rsidR="00D96804" w:rsidRPr="004959C3" w:rsidRDefault="00710FE9" w:rsidP="00C073FF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(=0.05)</w:t>
            </w:r>
          </w:p>
          <w:p w:rsidR="00710FE9" w:rsidRPr="004959C3" w:rsidRDefault="00710FE9" w:rsidP="00C073FF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[51%]</w:t>
            </w:r>
          </w:p>
        </w:tc>
        <w:tc>
          <w:tcPr>
            <w:tcW w:w="3260" w:type="dxa"/>
          </w:tcPr>
          <w:p w:rsidR="00710FE9" w:rsidRPr="004959C3" w:rsidRDefault="00710FE9" w:rsidP="00D96804">
            <w:pPr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 xml:space="preserve">-10.42(-19.67, -1.17) </w:t>
            </w:r>
          </w:p>
        </w:tc>
        <w:tc>
          <w:tcPr>
            <w:tcW w:w="1775" w:type="dxa"/>
          </w:tcPr>
          <w:p w:rsidR="00710FE9" w:rsidRPr="004959C3" w:rsidRDefault="00710FE9" w:rsidP="00D96804">
            <w:pPr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7(218)</w:t>
            </w:r>
          </w:p>
        </w:tc>
        <w:tc>
          <w:tcPr>
            <w:tcW w:w="2477" w:type="dxa"/>
          </w:tcPr>
          <w:p w:rsidR="00710FE9" w:rsidRPr="004959C3" w:rsidRDefault="00710FE9" w:rsidP="00C073FF">
            <w:pPr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5.52(-5.52, 16.56)</w:t>
            </w:r>
          </w:p>
        </w:tc>
        <w:tc>
          <w:tcPr>
            <w:tcW w:w="1985" w:type="dxa"/>
          </w:tcPr>
          <w:p w:rsidR="00D96804" w:rsidRPr="004959C3" w:rsidRDefault="00710FE9" w:rsidP="00C073FF">
            <w:pPr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35.10</w:t>
            </w:r>
          </w:p>
          <w:p w:rsidR="00D96804" w:rsidRPr="004959C3" w:rsidRDefault="00710FE9" w:rsidP="00C073FF">
            <w:pPr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(&lt;0.0001)</w:t>
            </w:r>
          </w:p>
          <w:p w:rsidR="00710FE9" w:rsidRPr="004959C3" w:rsidRDefault="00710FE9" w:rsidP="00C073FF">
            <w:pPr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[80%]</w:t>
            </w:r>
          </w:p>
        </w:tc>
        <w:tc>
          <w:tcPr>
            <w:tcW w:w="2977" w:type="dxa"/>
          </w:tcPr>
          <w:p w:rsidR="00710FE9" w:rsidRPr="004959C3" w:rsidRDefault="00710FE9" w:rsidP="00C073FF">
            <w:pPr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5.52(-5.52, 16.56)</w:t>
            </w:r>
          </w:p>
        </w:tc>
      </w:tr>
      <w:tr w:rsidR="00654A97" w:rsidRPr="004959C3" w:rsidTr="0044499B">
        <w:tc>
          <w:tcPr>
            <w:tcW w:w="1552" w:type="dxa"/>
          </w:tcPr>
          <w:p w:rsidR="00710FE9" w:rsidRPr="004959C3" w:rsidRDefault="00710FE9" w:rsidP="00C073FF">
            <w:pPr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dose unknow</w:t>
            </w:r>
          </w:p>
        </w:tc>
        <w:tc>
          <w:tcPr>
            <w:tcW w:w="1275" w:type="dxa"/>
          </w:tcPr>
          <w:p w:rsidR="00710FE9" w:rsidRPr="004959C3" w:rsidRDefault="00710FE9" w:rsidP="00D96804">
            <w:pPr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4(183)</w:t>
            </w:r>
          </w:p>
        </w:tc>
        <w:tc>
          <w:tcPr>
            <w:tcW w:w="2552" w:type="dxa"/>
          </w:tcPr>
          <w:p w:rsidR="00710FE9" w:rsidRPr="004959C3" w:rsidRDefault="00710FE9" w:rsidP="00C073FF">
            <w:pPr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-33.75(-57.18, -10.33)</w:t>
            </w:r>
          </w:p>
        </w:tc>
        <w:tc>
          <w:tcPr>
            <w:tcW w:w="1843" w:type="dxa"/>
          </w:tcPr>
          <w:p w:rsidR="00710FE9" w:rsidRPr="004959C3" w:rsidRDefault="00710FE9" w:rsidP="00C073FF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120.62</w:t>
            </w:r>
          </w:p>
          <w:p w:rsidR="00D96804" w:rsidRPr="004959C3" w:rsidRDefault="00710FE9" w:rsidP="00C073FF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(&lt;0.00001)</w:t>
            </w:r>
          </w:p>
          <w:p w:rsidR="00710FE9" w:rsidRPr="004959C3" w:rsidRDefault="00710FE9" w:rsidP="00C073FF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[98%]</w:t>
            </w:r>
          </w:p>
        </w:tc>
        <w:tc>
          <w:tcPr>
            <w:tcW w:w="3260" w:type="dxa"/>
          </w:tcPr>
          <w:p w:rsidR="00710FE9" w:rsidRPr="004959C3" w:rsidRDefault="00710FE9" w:rsidP="00C073FF">
            <w:pPr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-27.04(-33.72,  -20.35</w:t>
            </w:r>
            <w:r w:rsidR="00654A97"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75" w:type="dxa"/>
          </w:tcPr>
          <w:p w:rsidR="00710FE9" w:rsidRPr="004959C3" w:rsidRDefault="00710FE9" w:rsidP="00D96804">
            <w:pPr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4(183)</w:t>
            </w:r>
          </w:p>
        </w:tc>
        <w:tc>
          <w:tcPr>
            <w:tcW w:w="2477" w:type="dxa"/>
          </w:tcPr>
          <w:p w:rsidR="00710FE9" w:rsidRPr="004959C3" w:rsidRDefault="00710FE9" w:rsidP="00C073FF">
            <w:pPr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36.31(10.63, 61.98)</w:t>
            </w:r>
          </w:p>
        </w:tc>
        <w:tc>
          <w:tcPr>
            <w:tcW w:w="1985" w:type="dxa"/>
          </w:tcPr>
          <w:p w:rsidR="00D96804" w:rsidRPr="004959C3" w:rsidRDefault="00710FE9" w:rsidP="00C073FF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306.15</w:t>
            </w:r>
          </w:p>
          <w:p w:rsidR="00D96804" w:rsidRPr="004959C3" w:rsidRDefault="00710FE9" w:rsidP="00C073FF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(&lt;0.00001)</w:t>
            </w:r>
          </w:p>
          <w:p w:rsidR="00710FE9" w:rsidRPr="004959C3" w:rsidRDefault="00710FE9" w:rsidP="00C073FF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[99%]</w:t>
            </w:r>
          </w:p>
        </w:tc>
        <w:tc>
          <w:tcPr>
            <w:tcW w:w="2977" w:type="dxa"/>
          </w:tcPr>
          <w:p w:rsidR="00710FE9" w:rsidRPr="004959C3" w:rsidRDefault="00710FE9" w:rsidP="00C073FF">
            <w:pPr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28.81(24.58, 33.03)</w:t>
            </w:r>
          </w:p>
        </w:tc>
      </w:tr>
      <w:tr w:rsidR="00654A97" w:rsidRPr="004959C3" w:rsidTr="0044499B">
        <w:tc>
          <w:tcPr>
            <w:tcW w:w="1552" w:type="dxa"/>
          </w:tcPr>
          <w:p w:rsidR="00710FE9" w:rsidRPr="004959C3" w:rsidRDefault="00710FE9" w:rsidP="00C073FF">
            <w:pPr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short-term (≤2 weeks)</w:t>
            </w:r>
          </w:p>
        </w:tc>
        <w:tc>
          <w:tcPr>
            <w:tcW w:w="1275" w:type="dxa"/>
          </w:tcPr>
          <w:p w:rsidR="00710FE9" w:rsidRPr="004959C3" w:rsidRDefault="00710FE9" w:rsidP="00D96804">
            <w:pPr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8(304)</w:t>
            </w:r>
          </w:p>
        </w:tc>
        <w:tc>
          <w:tcPr>
            <w:tcW w:w="2552" w:type="dxa"/>
          </w:tcPr>
          <w:p w:rsidR="00710FE9" w:rsidRPr="004959C3" w:rsidRDefault="00710FE9" w:rsidP="00C073FF">
            <w:pPr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-14.66(-21.04, -8.29)</w:t>
            </w:r>
          </w:p>
        </w:tc>
        <w:tc>
          <w:tcPr>
            <w:tcW w:w="1843" w:type="dxa"/>
          </w:tcPr>
          <w:p w:rsidR="00710FE9" w:rsidRPr="004959C3" w:rsidRDefault="00710FE9" w:rsidP="00C073FF">
            <w:pPr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31.16</w:t>
            </w:r>
          </w:p>
          <w:p w:rsidR="00D96804" w:rsidRPr="004959C3" w:rsidRDefault="00710FE9" w:rsidP="00C073FF">
            <w:pPr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(=0.0003)</w:t>
            </w:r>
          </w:p>
          <w:p w:rsidR="00710FE9" w:rsidRPr="004959C3" w:rsidRDefault="00710FE9" w:rsidP="00C073FF">
            <w:pPr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[71%]</w:t>
            </w:r>
          </w:p>
        </w:tc>
        <w:tc>
          <w:tcPr>
            <w:tcW w:w="3260" w:type="dxa"/>
          </w:tcPr>
          <w:p w:rsidR="00710FE9" w:rsidRPr="004959C3" w:rsidRDefault="00710FE9" w:rsidP="00C073FF">
            <w:pPr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-13.83(-21.03, -6.62)</w:t>
            </w:r>
          </w:p>
        </w:tc>
        <w:tc>
          <w:tcPr>
            <w:tcW w:w="1775" w:type="dxa"/>
          </w:tcPr>
          <w:p w:rsidR="00710FE9" w:rsidRPr="004959C3" w:rsidRDefault="00710FE9" w:rsidP="00D96804">
            <w:pPr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10(340)</w:t>
            </w:r>
          </w:p>
        </w:tc>
        <w:tc>
          <w:tcPr>
            <w:tcW w:w="2477" w:type="dxa"/>
          </w:tcPr>
          <w:p w:rsidR="00710FE9" w:rsidRPr="004959C3" w:rsidRDefault="00710FE9" w:rsidP="00C073FF">
            <w:pPr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17.66(9.94, 25.38)</w:t>
            </w:r>
          </w:p>
        </w:tc>
        <w:tc>
          <w:tcPr>
            <w:tcW w:w="1985" w:type="dxa"/>
          </w:tcPr>
          <w:p w:rsidR="00D96804" w:rsidRPr="004959C3" w:rsidRDefault="00710FE9" w:rsidP="00C073FF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113.11</w:t>
            </w:r>
          </w:p>
          <w:p w:rsidR="00D96804" w:rsidRPr="004959C3" w:rsidRDefault="00710FE9" w:rsidP="00C073FF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(&lt;0.00001)</w:t>
            </w:r>
          </w:p>
          <w:p w:rsidR="00710FE9" w:rsidRPr="004959C3" w:rsidRDefault="00710FE9" w:rsidP="00C073FF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[90%]</w:t>
            </w:r>
          </w:p>
        </w:tc>
        <w:tc>
          <w:tcPr>
            <w:tcW w:w="2977" w:type="dxa"/>
          </w:tcPr>
          <w:p w:rsidR="00710FE9" w:rsidRPr="004959C3" w:rsidRDefault="00710FE9" w:rsidP="00C073FF">
            <w:pPr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17.23(8.74,25.72)</w:t>
            </w:r>
          </w:p>
        </w:tc>
      </w:tr>
      <w:tr w:rsidR="00654A97" w:rsidRPr="004959C3" w:rsidTr="0044499B">
        <w:tc>
          <w:tcPr>
            <w:tcW w:w="1552" w:type="dxa"/>
          </w:tcPr>
          <w:p w:rsidR="00710FE9" w:rsidRPr="004959C3" w:rsidRDefault="00710FE9" w:rsidP="00C073FF">
            <w:pPr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 xml:space="preserve">long-term </w:t>
            </w: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lastRenderedPageBreak/>
              <w:t>(</w:t>
            </w:r>
            <w:r w:rsidR="0044499B" w:rsidRPr="004959C3">
              <w:rPr>
                <w:rFonts w:ascii="Times New Roman" w:eastAsia="TimesNewRomanPSMT" w:hAnsi="Times New Roman" w:cs="Times New Roman"/>
                <w:kern w:val="0"/>
                <w:sz w:val="28"/>
                <w:szCs w:val="28"/>
              </w:rPr>
              <w:t>&gt;</w:t>
            </w: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2 weeks)</w:t>
            </w:r>
          </w:p>
        </w:tc>
        <w:tc>
          <w:tcPr>
            <w:tcW w:w="1275" w:type="dxa"/>
          </w:tcPr>
          <w:p w:rsidR="00710FE9" w:rsidRPr="004959C3" w:rsidRDefault="00710FE9" w:rsidP="00D96804">
            <w:pPr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lastRenderedPageBreak/>
              <w:t>9(339)</w:t>
            </w:r>
          </w:p>
        </w:tc>
        <w:tc>
          <w:tcPr>
            <w:tcW w:w="2552" w:type="dxa"/>
          </w:tcPr>
          <w:p w:rsidR="00710FE9" w:rsidRPr="004959C3" w:rsidRDefault="00710FE9" w:rsidP="00C073FF">
            <w:pPr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-14.84(-35.35,5.68)</w:t>
            </w:r>
          </w:p>
        </w:tc>
        <w:tc>
          <w:tcPr>
            <w:tcW w:w="1843" w:type="dxa"/>
          </w:tcPr>
          <w:p w:rsidR="00D96804" w:rsidRPr="004959C3" w:rsidRDefault="00710FE9" w:rsidP="00C073FF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338.59</w:t>
            </w:r>
          </w:p>
          <w:p w:rsidR="00D96804" w:rsidRPr="004959C3" w:rsidRDefault="00710FE9" w:rsidP="00C073FF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(&lt;0.00</w:t>
            </w: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lastRenderedPageBreak/>
              <w:t>001)</w:t>
            </w:r>
          </w:p>
          <w:p w:rsidR="00710FE9" w:rsidRPr="004959C3" w:rsidRDefault="00710FE9" w:rsidP="00C073FF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[97%]</w:t>
            </w:r>
          </w:p>
        </w:tc>
        <w:tc>
          <w:tcPr>
            <w:tcW w:w="3260" w:type="dxa"/>
          </w:tcPr>
          <w:p w:rsidR="00710FE9" w:rsidRPr="004959C3" w:rsidRDefault="00710FE9" w:rsidP="00C073FF">
            <w:pPr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lastRenderedPageBreak/>
              <w:t>-10.16(-22.07, 1.76)</w:t>
            </w:r>
          </w:p>
        </w:tc>
        <w:tc>
          <w:tcPr>
            <w:tcW w:w="1775" w:type="dxa"/>
          </w:tcPr>
          <w:p w:rsidR="00710FE9" w:rsidRPr="004959C3" w:rsidRDefault="00710FE9" w:rsidP="00D96804">
            <w:pPr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9(339)</w:t>
            </w:r>
          </w:p>
        </w:tc>
        <w:tc>
          <w:tcPr>
            <w:tcW w:w="2477" w:type="dxa"/>
          </w:tcPr>
          <w:p w:rsidR="00710FE9" w:rsidRPr="004959C3" w:rsidRDefault="00710FE9" w:rsidP="00C073FF">
            <w:pPr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13.85(-7.73, 35.43)</w:t>
            </w:r>
          </w:p>
        </w:tc>
        <w:tc>
          <w:tcPr>
            <w:tcW w:w="1985" w:type="dxa"/>
          </w:tcPr>
          <w:p w:rsidR="00D96804" w:rsidRPr="004959C3" w:rsidRDefault="00710FE9" w:rsidP="00C073FF">
            <w:pPr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694.10</w:t>
            </w:r>
          </w:p>
          <w:p w:rsidR="00D96804" w:rsidRPr="004959C3" w:rsidRDefault="00710FE9" w:rsidP="00C073FF">
            <w:pPr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(&lt;0.00</w:t>
            </w: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lastRenderedPageBreak/>
              <w:t xml:space="preserve">001) </w:t>
            </w:r>
          </w:p>
          <w:p w:rsidR="00710FE9" w:rsidRPr="004959C3" w:rsidRDefault="00710FE9" w:rsidP="00C073FF">
            <w:pPr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[99%]</w:t>
            </w:r>
          </w:p>
        </w:tc>
        <w:tc>
          <w:tcPr>
            <w:tcW w:w="2977" w:type="dxa"/>
          </w:tcPr>
          <w:p w:rsidR="00710FE9" w:rsidRPr="004959C3" w:rsidRDefault="00710FE9" w:rsidP="00C073FF">
            <w:pPr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4959C3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lastRenderedPageBreak/>
              <w:t>8.69(-3.42, 20.81)</w:t>
            </w:r>
          </w:p>
        </w:tc>
      </w:tr>
    </w:tbl>
    <w:p w:rsidR="00204089" w:rsidRPr="004959C3" w:rsidRDefault="00204089" w:rsidP="00460772">
      <w:pPr>
        <w:rPr>
          <w:rFonts w:ascii="Times New Roman" w:hAnsi="Times New Roman" w:cs="Times New Roman"/>
          <w:sz w:val="24"/>
          <w:szCs w:val="24"/>
        </w:rPr>
      </w:pPr>
    </w:p>
    <w:p w:rsidR="003C3AE9" w:rsidRPr="004959C3" w:rsidRDefault="00C60E9A" w:rsidP="00754EC5">
      <w:pPr>
        <w:rPr>
          <w:rFonts w:ascii="Times New Roman" w:eastAsia="TimesNewRomanPSMT" w:hAnsi="Times New Roman" w:cs="Times New Roman"/>
          <w:kern w:val="0"/>
          <w:sz w:val="28"/>
          <w:szCs w:val="28"/>
        </w:rPr>
      </w:pPr>
      <w:r w:rsidRPr="004959C3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Appendix </w:t>
      </w:r>
      <w:r w:rsidR="003821A3" w:rsidRPr="004959C3">
        <w:rPr>
          <w:rFonts w:ascii="Times New Roman" w:eastAsia="TimesNewRomanPSMT" w:hAnsi="Times New Roman" w:cs="Times New Roman"/>
          <w:kern w:val="0"/>
          <w:sz w:val="28"/>
          <w:szCs w:val="28"/>
        </w:rPr>
        <w:t>D</w:t>
      </w:r>
      <w:r w:rsidR="003C3AE9" w:rsidRPr="004959C3">
        <w:rPr>
          <w:rFonts w:ascii="Times New Roman" w:eastAsia="TimesNewRomanPSMT" w:hAnsi="Times New Roman" w:cs="Times New Roman"/>
          <w:kern w:val="0"/>
          <w:sz w:val="28"/>
          <w:szCs w:val="28"/>
        </w:rPr>
        <w:t>. Effects on functional scores</w:t>
      </w:r>
      <w:bookmarkEnd w:id="2"/>
      <w:bookmarkEnd w:id="3"/>
    </w:p>
    <w:p w:rsidR="003C3AE9" w:rsidRPr="004959C3" w:rsidRDefault="003C3AE9" w:rsidP="000E20D6">
      <w:pPr>
        <w:rPr>
          <w:rFonts w:ascii="Times New Roman" w:eastAsia="TimesNewRomanPSMT" w:hAnsi="Times New Roman" w:cs="Times New Roman"/>
          <w:kern w:val="0"/>
          <w:sz w:val="28"/>
          <w:szCs w:val="28"/>
        </w:rPr>
      </w:pPr>
      <w:r w:rsidRPr="004959C3">
        <w:rPr>
          <w:rFonts w:ascii="Times New Roman" w:eastAsia="TimesNewRomanPSMT" w:hAnsi="Times New Roman" w:cs="Times New Roman"/>
          <w:kern w:val="0"/>
          <w:sz w:val="28"/>
          <w:szCs w:val="28"/>
        </w:rPr>
        <w:t>1</w:t>
      </w:r>
      <w:r w:rsidR="001F1860" w:rsidRPr="004959C3">
        <w:rPr>
          <w:rFonts w:ascii="Times New Roman" w:hAnsi="Times New Roman" w:cs="Times New Roman"/>
          <w:kern w:val="0"/>
          <w:sz w:val="28"/>
          <w:szCs w:val="28"/>
        </w:rPr>
        <w:t>.</w:t>
      </w:r>
      <w:r w:rsidRPr="004959C3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</w:t>
      </w:r>
      <w:r w:rsidR="005B7639" w:rsidRPr="004959C3">
        <w:rPr>
          <w:rFonts w:ascii="Times New Roman" w:eastAsia="TimesNewRomanPSMT" w:hAnsi="Times New Roman" w:cs="Times New Roman"/>
          <w:kern w:val="0"/>
          <w:sz w:val="28"/>
          <w:szCs w:val="28"/>
        </w:rPr>
        <w:t>Mean differences for the maximum active mouth opening (MAVO)</w:t>
      </w:r>
      <w:r w:rsidR="000E20D6" w:rsidRPr="004959C3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at the final follow-up time point</w:t>
      </w:r>
    </w:p>
    <w:p w:rsidR="00752737" w:rsidRPr="004959C3" w:rsidRDefault="00752737" w:rsidP="00752737">
      <w:pPr>
        <w:rPr>
          <w:rFonts w:ascii="Times New Roman" w:eastAsia="TimesNewRomanPSMT" w:hAnsi="Times New Roman" w:cs="Times New Roman"/>
          <w:kern w:val="0"/>
          <w:sz w:val="28"/>
          <w:szCs w:val="28"/>
        </w:rPr>
      </w:pPr>
      <w:r w:rsidRPr="004959C3">
        <w:rPr>
          <w:rFonts w:ascii="Times New Roman" w:eastAsia="TimesNewRomanPSMT" w:hAnsi="Times New Roman" w:cs="Times New Roman"/>
          <w:kern w:val="0"/>
          <w:sz w:val="28"/>
          <w:szCs w:val="28"/>
        </w:rPr>
        <w:t>A</w:t>
      </w:r>
    </w:p>
    <w:p w:rsidR="00D17FDA" w:rsidRPr="004959C3" w:rsidRDefault="007256BE" w:rsidP="007256BE">
      <w:pPr>
        <w:ind w:firstLineChars="350" w:firstLine="980"/>
        <w:rPr>
          <w:rFonts w:ascii="Times New Roman" w:hAnsi="Times New Roman" w:cs="Times New Roman"/>
          <w:sz w:val="28"/>
          <w:szCs w:val="28"/>
        </w:rPr>
      </w:pPr>
      <w:r w:rsidRPr="004959C3">
        <w:rPr>
          <w:rFonts w:ascii="Times New Roman" w:hAnsi="Times New Roman" w:cs="Times New Roman"/>
          <w:noProof/>
          <w:sz w:val="28"/>
          <w:szCs w:val="28"/>
          <w:lang w:eastAsia="en-US"/>
        </w:rPr>
        <w:drawing>
          <wp:inline distT="0" distB="0" distL="0" distR="0">
            <wp:extent cx="4572000" cy="4116123"/>
            <wp:effectExtent l="0" t="0" r="0" b="0"/>
            <wp:docPr id="11" name="图片 11" descr="C:\Users\lenovo\Desktop\5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lenovo\Desktop\5.em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1161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17FDA" w:rsidRPr="004959C3" w:rsidRDefault="00D17FDA" w:rsidP="00D8129D">
      <w:pPr>
        <w:ind w:firstLineChars="350" w:firstLine="980"/>
        <w:rPr>
          <w:rFonts w:ascii="Times New Roman" w:hAnsi="Times New Roman" w:cs="Times New Roman"/>
          <w:sz w:val="28"/>
          <w:szCs w:val="28"/>
        </w:rPr>
      </w:pPr>
    </w:p>
    <w:p w:rsidR="004959C3" w:rsidRDefault="0013710C" w:rsidP="004959C3">
      <w:pPr>
        <w:ind w:firstLineChars="350" w:firstLine="980"/>
        <w:rPr>
          <w:rFonts w:ascii="Times New Roman" w:eastAsia="TimesNewRomanPSMT" w:hAnsi="Times New Roman" w:cs="Times New Roman"/>
          <w:kern w:val="0"/>
          <w:sz w:val="28"/>
          <w:szCs w:val="28"/>
        </w:rPr>
      </w:pPr>
      <w:r w:rsidRPr="004959C3">
        <w:rPr>
          <w:rFonts w:ascii="Times New Roman" w:hAnsi="Times New Roman" w:cs="Times New Roman"/>
          <w:sz w:val="28"/>
          <w:szCs w:val="28"/>
        </w:rPr>
        <w:t xml:space="preserve">Figure </w:t>
      </w:r>
      <w:r w:rsidR="009C52F8" w:rsidRPr="004959C3">
        <w:rPr>
          <w:rFonts w:ascii="Times New Roman" w:hAnsi="Times New Roman" w:cs="Times New Roman"/>
          <w:sz w:val="28"/>
          <w:szCs w:val="28"/>
        </w:rPr>
        <w:t xml:space="preserve">5  </w:t>
      </w:r>
      <w:r w:rsidR="00752737" w:rsidRPr="004959C3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Subgroup analysis: low dose ≤50 J/cm2 versus high dose </w:t>
      </w:r>
      <w:r w:rsidR="0044499B" w:rsidRPr="004959C3">
        <w:rPr>
          <w:rFonts w:ascii="Times New Roman" w:eastAsia="TimesNewRomanPSMT" w:hAnsi="Times New Roman" w:cs="Times New Roman"/>
          <w:kern w:val="0"/>
          <w:sz w:val="28"/>
          <w:szCs w:val="28"/>
        </w:rPr>
        <w:t>&gt;</w:t>
      </w:r>
      <w:r w:rsidR="00752737" w:rsidRPr="004959C3">
        <w:rPr>
          <w:rFonts w:ascii="Times New Roman" w:eastAsia="TimesNewRomanPSMT" w:hAnsi="Times New Roman" w:cs="Times New Roman"/>
          <w:kern w:val="0"/>
          <w:sz w:val="28"/>
          <w:szCs w:val="28"/>
        </w:rPr>
        <w:t>50 J/cm2</w:t>
      </w:r>
    </w:p>
    <w:p w:rsidR="000D0709" w:rsidRDefault="000D0709" w:rsidP="004959C3">
      <w:pPr>
        <w:ind w:firstLineChars="350" w:firstLine="980"/>
        <w:rPr>
          <w:rFonts w:ascii="Times New Roman" w:eastAsia="TimesNewRomanPSMT" w:hAnsi="Times New Roman" w:cs="Times New Roman"/>
          <w:kern w:val="0"/>
          <w:sz w:val="28"/>
          <w:szCs w:val="28"/>
        </w:rPr>
      </w:pPr>
    </w:p>
    <w:p w:rsidR="000D0709" w:rsidRDefault="000D0709" w:rsidP="004959C3">
      <w:pPr>
        <w:ind w:firstLineChars="350" w:firstLine="980"/>
        <w:rPr>
          <w:rFonts w:ascii="Times New Roman" w:eastAsia="TimesNewRomanPSMT" w:hAnsi="Times New Roman" w:cs="Times New Roman"/>
          <w:kern w:val="0"/>
          <w:sz w:val="28"/>
          <w:szCs w:val="28"/>
        </w:rPr>
      </w:pPr>
    </w:p>
    <w:p w:rsidR="00752737" w:rsidRPr="004959C3" w:rsidRDefault="00752737" w:rsidP="004959C3">
      <w:pPr>
        <w:ind w:firstLineChars="350" w:firstLine="980"/>
        <w:rPr>
          <w:rFonts w:ascii="Times New Roman" w:eastAsia="TimesNewRomanPSMT" w:hAnsi="Times New Roman" w:cs="Times New Roman"/>
          <w:kern w:val="0"/>
          <w:sz w:val="28"/>
          <w:szCs w:val="28"/>
        </w:rPr>
      </w:pPr>
      <w:r w:rsidRPr="004959C3">
        <w:rPr>
          <w:rFonts w:ascii="Times New Roman" w:eastAsia="TimesNewRomanPSMT" w:hAnsi="Times New Roman" w:cs="Times New Roman"/>
          <w:kern w:val="0"/>
          <w:sz w:val="28"/>
          <w:szCs w:val="28"/>
        </w:rPr>
        <w:lastRenderedPageBreak/>
        <w:t>B</w:t>
      </w:r>
    </w:p>
    <w:p w:rsidR="00C83066" w:rsidRPr="004959C3" w:rsidRDefault="00C83066" w:rsidP="00752737">
      <w:pPr>
        <w:rPr>
          <w:rFonts w:ascii="Times New Roman" w:hAnsi="Times New Roman" w:cs="Times New Roman"/>
          <w:kern w:val="0"/>
          <w:sz w:val="20"/>
          <w:szCs w:val="20"/>
        </w:rPr>
      </w:pPr>
    </w:p>
    <w:p w:rsidR="00D17FDA" w:rsidRPr="004959C3" w:rsidRDefault="007256BE" w:rsidP="007256BE">
      <w:pPr>
        <w:ind w:firstLineChars="350" w:firstLine="980"/>
        <w:rPr>
          <w:rFonts w:ascii="Times New Roman" w:hAnsi="Times New Roman" w:cs="Times New Roman"/>
          <w:sz w:val="28"/>
          <w:szCs w:val="28"/>
        </w:rPr>
      </w:pPr>
      <w:r w:rsidRPr="004959C3">
        <w:rPr>
          <w:rFonts w:ascii="Times New Roman" w:hAnsi="Times New Roman" w:cs="Times New Roman"/>
          <w:noProof/>
          <w:sz w:val="28"/>
          <w:szCs w:val="28"/>
          <w:lang w:eastAsia="en-US"/>
        </w:rPr>
        <w:drawing>
          <wp:inline distT="0" distB="0" distL="0" distR="0">
            <wp:extent cx="4572000" cy="3508288"/>
            <wp:effectExtent l="0" t="0" r="0" b="0"/>
            <wp:docPr id="12" name="图片 12" descr="C:\Users\lenovo\Desktop\6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lenovo\Desktop\6.em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5082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256BE" w:rsidRPr="004959C3" w:rsidRDefault="007256BE" w:rsidP="007256BE">
      <w:pPr>
        <w:ind w:firstLineChars="350" w:firstLine="980"/>
        <w:rPr>
          <w:rFonts w:ascii="Times New Roman" w:hAnsi="Times New Roman" w:cs="Times New Roman"/>
          <w:sz w:val="28"/>
          <w:szCs w:val="28"/>
        </w:rPr>
      </w:pPr>
    </w:p>
    <w:p w:rsidR="00D8129D" w:rsidRPr="004959C3" w:rsidRDefault="0013710C" w:rsidP="00D8129D">
      <w:pPr>
        <w:ind w:firstLineChars="350" w:firstLine="980"/>
        <w:rPr>
          <w:rFonts w:ascii="Times New Roman" w:eastAsia="TimesNewRomanPSMT" w:hAnsi="Times New Roman" w:cs="Times New Roman"/>
          <w:kern w:val="0"/>
          <w:sz w:val="28"/>
          <w:szCs w:val="28"/>
        </w:rPr>
      </w:pPr>
      <w:r w:rsidRPr="004959C3">
        <w:rPr>
          <w:rFonts w:ascii="Times New Roman" w:hAnsi="Times New Roman" w:cs="Times New Roman"/>
          <w:sz w:val="28"/>
          <w:szCs w:val="28"/>
        </w:rPr>
        <w:t xml:space="preserve">Figure </w:t>
      </w:r>
      <w:r w:rsidR="009C52F8" w:rsidRPr="004959C3">
        <w:rPr>
          <w:rFonts w:ascii="Times New Roman" w:hAnsi="Times New Roman" w:cs="Times New Roman"/>
          <w:sz w:val="28"/>
          <w:szCs w:val="28"/>
        </w:rPr>
        <w:t xml:space="preserve">6  </w:t>
      </w:r>
      <w:r w:rsidR="00752737" w:rsidRPr="004959C3">
        <w:rPr>
          <w:rFonts w:ascii="Times New Roman" w:eastAsia="TimesNewRomanPSMT" w:hAnsi="Times New Roman" w:cs="Times New Roman"/>
          <w:kern w:val="0"/>
          <w:sz w:val="28"/>
          <w:szCs w:val="28"/>
        </w:rPr>
        <w:t>Subgroup analysis: short-term follow-up (≤2 weeks) versus long-term follow-up (</w:t>
      </w:r>
      <w:r w:rsidR="0044499B" w:rsidRPr="004959C3">
        <w:rPr>
          <w:rFonts w:ascii="Times New Roman" w:eastAsia="TimesNewRomanPSMT" w:hAnsi="Times New Roman" w:cs="Times New Roman"/>
          <w:kern w:val="0"/>
          <w:sz w:val="28"/>
          <w:szCs w:val="28"/>
        </w:rPr>
        <w:t>&gt;</w:t>
      </w:r>
      <w:r w:rsidR="00752737" w:rsidRPr="004959C3">
        <w:rPr>
          <w:rFonts w:ascii="Times New Roman" w:eastAsia="TimesNewRomanPSMT" w:hAnsi="Times New Roman" w:cs="Times New Roman"/>
          <w:kern w:val="0"/>
          <w:sz w:val="28"/>
          <w:szCs w:val="28"/>
        </w:rPr>
        <w:t>2 weeks)</w:t>
      </w:r>
    </w:p>
    <w:p w:rsidR="005B7639" w:rsidRDefault="005B7639" w:rsidP="005B7639">
      <w:pPr>
        <w:rPr>
          <w:rFonts w:ascii="Times New Roman" w:eastAsia="TimesNewRomanPSMT" w:hAnsi="Times New Roman" w:cs="Times New Roman"/>
          <w:kern w:val="0"/>
          <w:sz w:val="28"/>
          <w:szCs w:val="28"/>
        </w:rPr>
      </w:pPr>
    </w:p>
    <w:p w:rsidR="004959C3" w:rsidRDefault="004959C3" w:rsidP="005B7639">
      <w:pPr>
        <w:rPr>
          <w:rFonts w:ascii="Times New Roman" w:eastAsia="TimesNewRomanPSMT" w:hAnsi="Times New Roman" w:cs="Times New Roman"/>
          <w:kern w:val="0"/>
          <w:sz w:val="28"/>
          <w:szCs w:val="28"/>
        </w:rPr>
      </w:pPr>
    </w:p>
    <w:p w:rsidR="004959C3" w:rsidRDefault="004959C3" w:rsidP="005B7639">
      <w:pPr>
        <w:rPr>
          <w:rFonts w:ascii="Times New Roman" w:eastAsia="TimesNewRomanPSMT" w:hAnsi="Times New Roman" w:cs="Times New Roman"/>
          <w:kern w:val="0"/>
          <w:sz w:val="28"/>
          <w:szCs w:val="28"/>
        </w:rPr>
      </w:pPr>
    </w:p>
    <w:p w:rsidR="004959C3" w:rsidRDefault="004959C3" w:rsidP="005B7639">
      <w:pPr>
        <w:rPr>
          <w:rFonts w:ascii="Times New Roman" w:eastAsia="TimesNewRomanPSMT" w:hAnsi="Times New Roman" w:cs="Times New Roman"/>
          <w:kern w:val="0"/>
          <w:sz w:val="28"/>
          <w:szCs w:val="28"/>
        </w:rPr>
      </w:pPr>
    </w:p>
    <w:p w:rsidR="004959C3" w:rsidRDefault="004959C3" w:rsidP="005B7639">
      <w:pPr>
        <w:rPr>
          <w:rFonts w:ascii="Times New Roman" w:eastAsia="TimesNewRomanPSMT" w:hAnsi="Times New Roman" w:cs="Times New Roman"/>
          <w:kern w:val="0"/>
          <w:sz w:val="28"/>
          <w:szCs w:val="28"/>
        </w:rPr>
      </w:pPr>
    </w:p>
    <w:p w:rsidR="000D0709" w:rsidRDefault="000D0709" w:rsidP="005B7639">
      <w:pPr>
        <w:rPr>
          <w:rFonts w:ascii="Times New Roman" w:eastAsia="TimesNewRomanPSMT" w:hAnsi="Times New Roman" w:cs="Times New Roman"/>
          <w:kern w:val="0"/>
          <w:sz w:val="28"/>
          <w:szCs w:val="28"/>
        </w:rPr>
      </w:pPr>
    </w:p>
    <w:p w:rsidR="004959C3" w:rsidRDefault="004959C3" w:rsidP="005B7639">
      <w:pPr>
        <w:rPr>
          <w:rFonts w:ascii="Times New Roman" w:eastAsia="TimesNewRomanPSMT" w:hAnsi="Times New Roman" w:cs="Times New Roman"/>
          <w:kern w:val="0"/>
          <w:sz w:val="28"/>
          <w:szCs w:val="28"/>
        </w:rPr>
      </w:pPr>
    </w:p>
    <w:p w:rsidR="004959C3" w:rsidRDefault="004959C3" w:rsidP="005B7639">
      <w:pPr>
        <w:rPr>
          <w:rFonts w:ascii="Times New Roman" w:eastAsia="TimesNewRomanPSMT" w:hAnsi="Times New Roman" w:cs="Times New Roman"/>
          <w:kern w:val="0"/>
          <w:sz w:val="28"/>
          <w:szCs w:val="28"/>
        </w:rPr>
      </w:pPr>
    </w:p>
    <w:p w:rsidR="004959C3" w:rsidRPr="004959C3" w:rsidRDefault="004959C3" w:rsidP="005B7639">
      <w:pPr>
        <w:rPr>
          <w:rFonts w:ascii="Times New Roman" w:eastAsia="TimesNewRomanPSMT" w:hAnsi="Times New Roman" w:cs="Times New Roman"/>
          <w:kern w:val="0"/>
          <w:sz w:val="28"/>
          <w:szCs w:val="28"/>
        </w:rPr>
      </w:pPr>
    </w:p>
    <w:p w:rsidR="000E20D6" w:rsidRPr="004959C3" w:rsidRDefault="003C3AE9" w:rsidP="000E20D6">
      <w:pPr>
        <w:rPr>
          <w:rFonts w:ascii="Times New Roman" w:eastAsia="TimesNewRomanPSMT" w:hAnsi="Times New Roman" w:cs="Times New Roman"/>
          <w:kern w:val="0"/>
          <w:sz w:val="28"/>
          <w:szCs w:val="28"/>
        </w:rPr>
      </w:pPr>
      <w:r w:rsidRPr="004959C3">
        <w:rPr>
          <w:rFonts w:ascii="Times New Roman" w:eastAsia="TimesNewRomanPSMT" w:hAnsi="Times New Roman" w:cs="Times New Roman"/>
          <w:kern w:val="0"/>
          <w:sz w:val="28"/>
          <w:szCs w:val="28"/>
        </w:rPr>
        <w:lastRenderedPageBreak/>
        <w:t>2</w:t>
      </w:r>
      <w:r w:rsidR="001F1860" w:rsidRPr="004959C3">
        <w:rPr>
          <w:rFonts w:ascii="Times New Roman" w:hAnsi="Times New Roman" w:cs="Times New Roman"/>
          <w:kern w:val="0"/>
          <w:sz w:val="28"/>
          <w:szCs w:val="28"/>
        </w:rPr>
        <w:t>.</w:t>
      </w:r>
      <w:r w:rsidRPr="004959C3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</w:t>
      </w:r>
      <w:r w:rsidR="005B7639" w:rsidRPr="004959C3">
        <w:rPr>
          <w:rFonts w:ascii="Times New Roman" w:eastAsia="TimesNewRomanPSMT" w:hAnsi="Times New Roman" w:cs="Times New Roman"/>
          <w:kern w:val="0"/>
          <w:sz w:val="28"/>
          <w:szCs w:val="28"/>
        </w:rPr>
        <w:t>Mean differences for the maximum passive mouth opening (MPVO)</w:t>
      </w:r>
      <w:r w:rsidR="000E20D6" w:rsidRPr="004959C3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at the final follow-up time point</w:t>
      </w:r>
    </w:p>
    <w:p w:rsidR="00752737" w:rsidRPr="004959C3" w:rsidRDefault="00752737" w:rsidP="00752737">
      <w:pPr>
        <w:rPr>
          <w:rFonts w:ascii="Times New Roman" w:eastAsia="TimesNewRomanPSMT" w:hAnsi="Times New Roman" w:cs="Times New Roman"/>
          <w:kern w:val="0"/>
          <w:sz w:val="28"/>
          <w:szCs w:val="28"/>
        </w:rPr>
      </w:pPr>
      <w:r w:rsidRPr="004959C3">
        <w:rPr>
          <w:rFonts w:ascii="Times New Roman" w:eastAsia="TimesNewRomanPSMT" w:hAnsi="Times New Roman" w:cs="Times New Roman"/>
          <w:kern w:val="0"/>
          <w:sz w:val="28"/>
          <w:szCs w:val="28"/>
        </w:rPr>
        <w:t>A</w:t>
      </w:r>
    </w:p>
    <w:p w:rsidR="00D17FDA" w:rsidRPr="004959C3" w:rsidRDefault="007256BE" w:rsidP="007256BE">
      <w:pPr>
        <w:ind w:firstLineChars="350" w:firstLine="980"/>
        <w:rPr>
          <w:rFonts w:ascii="Times New Roman" w:hAnsi="Times New Roman" w:cs="Times New Roman"/>
          <w:sz w:val="28"/>
          <w:szCs w:val="28"/>
        </w:rPr>
      </w:pPr>
      <w:r w:rsidRPr="004959C3">
        <w:rPr>
          <w:rFonts w:ascii="Times New Roman" w:hAnsi="Times New Roman" w:cs="Times New Roman"/>
          <w:noProof/>
          <w:sz w:val="28"/>
          <w:szCs w:val="28"/>
          <w:lang w:eastAsia="en-US"/>
        </w:rPr>
        <w:drawing>
          <wp:inline distT="0" distB="0" distL="0" distR="0">
            <wp:extent cx="4572000" cy="2303313"/>
            <wp:effectExtent l="0" t="0" r="0" b="0"/>
            <wp:docPr id="14" name="图片 14" descr="C:\Users\lenovo\Desktop\7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lenovo\Desktop\7.em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3033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256BE" w:rsidRPr="004959C3" w:rsidRDefault="007256BE" w:rsidP="007256BE">
      <w:pPr>
        <w:ind w:firstLineChars="350" w:firstLine="980"/>
        <w:rPr>
          <w:rFonts w:ascii="Times New Roman" w:hAnsi="Times New Roman" w:cs="Times New Roman"/>
          <w:sz w:val="28"/>
          <w:szCs w:val="28"/>
        </w:rPr>
      </w:pPr>
    </w:p>
    <w:p w:rsidR="00D8129D" w:rsidRPr="004959C3" w:rsidRDefault="0013710C" w:rsidP="00D8129D">
      <w:pPr>
        <w:ind w:firstLineChars="350" w:firstLine="980"/>
        <w:rPr>
          <w:rFonts w:ascii="Times New Roman" w:eastAsia="TimesNewRomanPSMT" w:hAnsi="Times New Roman" w:cs="Times New Roman"/>
          <w:kern w:val="0"/>
          <w:sz w:val="28"/>
          <w:szCs w:val="28"/>
        </w:rPr>
      </w:pPr>
      <w:r w:rsidRPr="004959C3">
        <w:rPr>
          <w:rFonts w:ascii="Times New Roman" w:hAnsi="Times New Roman" w:cs="Times New Roman"/>
          <w:sz w:val="28"/>
          <w:szCs w:val="28"/>
        </w:rPr>
        <w:t xml:space="preserve">Figure </w:t>
      </w:r>
      <w:r w:rsidR="009C52F8" w:rsidRPr="004959C3">
        <w:rPr>
          <w:rFonts w:ascii="Times New Roman" w:hAnsi="Times New Roman" w:cs="Times New Roman"/>
          <w:sz w:val="28"/>
          <w:szCs w:val="28"/>
        </w:rPr>
        <w:t xml:space="preserve">7  </w:t>
      </w:r>
      <w:r w:rsidR="00752737" w:rsidRPr="004959C3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Subgroup analysis: low dose ≤50 J/cm2 versus high dose </w:t>
      </w:r>
      <w:r w:rsidR="0044499B" w:rsidRPr="004959C3">
        <w:rPr>
          <w:rFonts w:ascii="Times New Roman" w:eastAsia="TimesNewRomanPSMT" w:hAnsi="Times New Roman" w:cs="Times New Roman"/>
          <w:kern w:val="0"/>
          <w:sz w:val="28"/>
          <w:szCs w:val="28"/>
        </w:rPr>
        <w:t>&gt;</w:t>
      </w:r>
      <w:r w:rsidR="00752737" w:rsidRPr="004959C3">
        <w:rPr>
          <w:rFonts w:ascii="Times New Roman" w:eastAsia="TimesNewRomanPSMT" w:hAnsi="Times New Roman" w:cs="Times New Roman"/>
          <w:kern w:val="0"/>
          <w:sz w:val="28"/>
          <w:szCs w:val="28"/>
        </w:rPr>
        <w:t>50 J/cm2</w:t>
      </w:r>
    </w:p>
    <w:p w:rsidR="00752737" w:rsidRPr="004959C3" w:rsidRDefault="00752737" w:rsidP="00752737">
      <w:pPr>
        <w:rPr>
          <w:rFonts w:ascii="Times New Roman" w:eastAsia="TimesNewRomanPSMT" w:hAnsi="Times New Roman" w:cs="Times New Roman"/>
          <w:kern w:val="0"/>
          <w:sz w:val="28"/>
          <w:szCs w:val="28"/>
        </w:rPr>
      </w:pPr>
      <w:r w:rsidRPr="004959C3">
        <w:rPr>
          <w:rFonts w:ascii="Times New Roman" w:eastAsia="TimesNewRomanPSMT" w:hAnsi="Times New Roman" w:cs="Times New Roman"/>
          <w:kern w:val="0"/>
          <w:sz w:val="28"/>
          <w:szCs w:val="28"/>
        </w:rPr>
        <w:t>B</w:t>
      </w:r>
    </w:p>
    <w:p w:rsidR="00D17FDA" w:rsidRPr="004959C3" w:rsidRDefault="007256BE" w:rsidP="003B1BAA">
      <w:pPr>
        <w:ind w:firstLineChars="354" w:firstLine="991"/>
        <w:rPr>
          <w:rFonts w:ascii="Times New Roman" w:hAnsi="Times New Roman" w:cs="Times New Roman"/>
          <w:sz w:val="28"/>
          <w:szCs w:val="28"/>
        </w:rPr>
      </w:pPr>
      <w:r w:rsidRPr="004959C3">
        <w:rPr>
          <w:rFonts w:ascii="Times New Roman" w:hAnsi="Times New Roman" w:cs="Times New Roman"/>
          <w:noProof/>
          <w:sz w:val="28"/>
          <w:szCs w:val="28"/>
          <w:lang w:eastAsia="en-US"/>
        </w:rPr>
        <w:drawing>
          <wp:inline distT="0" distB="0" distL="0" distR="0">
            <wp:extent cx="4572000" cy="2303314"/>
            <wp:effectExtent l="0" t="0" r="0" b="0"/>
            <wp:docPr id="15" name="图片 15" descr="C:\Users\lenovo\Desktop\8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lenovo\Desktop\8.em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3033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256BE" w:rsidRPr="004959C3" w:rsidRDefault="007256BE" w:rsidP="007256BE">
      <w:pPr>
        <w:ind w:firstLineChars="450" w:firstLine="1260"/>
        <w:rPr>
          <w:rFonts w:ascii="Times New Roman" w:hAnsi="Times New Roman" w:cs="Times New Roman"/>
          <w:sz w:val="28"/>
          <w:szCs w:val="28"/>
        </w:rPr>
      </w:pPr>
    </w:p>
    <w:p w:rsidR="00D8129D" w:rsidRPr="004959C3" w:rsidRDefault="0013710C" w:rsidP="00D8129D">
      <w:pPr>
        <w:ind w:firstLineChars="450" w:firstLine="1260"/>
        <w:rPr>
          <w:rFonts w:ascii="Times New Roman" w:eastAsia="TimesNewRomanPSMT" w:hAnsi="Times New Roman" w:cs="Times New Roman"/>
          <w:kern w:val="0"/>
          <w:sz w:val="28"/>
          <w:szCs w:val="28"/>
        </w:rPr>
      </w:pPr>
      <w:r w:rsidRPr="004959C3">
        <w:rPr>
          <w:rFonts w:ascii="Times New Roman" w:hAnsi="Times New Roman" w:cs="Times New Roman"/>
          <w:sz w:val="28"/>
          <w:szCs w:val="28"/>
        </w:rPr>
        <w:t xml:space="preserve">Figure </w:t>
      </w:r>
      <w:r w:rsidR="009C52F8" w:rsidRPr="004959C3">
        <w:rPr>
          <w:rFonts w:ascii="Times New Roman" w:hAnsi="Times New Roman" w:cs="Times New Roman"/>
          <w:sz w:val="28"/>
          <w:szCs w:val="28"/>
        </w:rPr>
        <w:t xml:space="preserve">8  </w:t>
      </w:r>
      <w:r w:rsidR="00752737" w:rsidRPr="004959C3">
        <w:rPr>
          <w:rFonts w:ascii="Times New Roman" w:eastAsia="TimesNewRomanPSMT" w:hAnsi="Times New Roman" w:cs="Times New Roman"/>
          <w:kern w:val="0"/>
          <w:sz w:val="28"/>
          <w:szCs w:val="28"/>
        </w:rPr>
        <w:t>Subgroup analysis: short-term follow-up (≤2 weeks) versus long-term follow-up (</w:t>
      </w:r>
      <w:r w:rsidR="0044499B" w:rsidRPr="004959C3">
        <w:rPr>
          <w:rFonts w:ascii="Times New Roman" w:eastAsia="TimesNewRomanPSMT" w:hAnsi="Times New Roman" w:cs="Times New Roman"/>
          <w:kern w:val="0"/>
          <w:sz w:val="28"/>
          <w:szCs w:val="28"/>
        </w:rPr>
        <w:t>&gt;</w:t>
      </w:r>
      <w:r w:rsidR="00752737" w:rsidRPr="004959C3">
        <w:rPr>
          <w:rFonts w:ascii="Times New Roman" w:eastAsia="TimesNewRomanPSMT" w:hAnsi="Times New Roman" w:cs="Times New Roman"/>
          <w:kern w:val="0"/>
          <w:sz w:val="28"/>
          <w:szCs w:val="28"/>
        </w:rPr>
        <w:t>2 weeks)</w:t>
      </w:r>
    </w:p>
    <w:p w:rsidR="005B7639" w:rsidRPr="004959C3" w:rsidRDefault="005B7639" w:rsidP="005B7639">
      <w:pPr>
        <w:rPr>
          <w:rFonts w:ascii="Times New Roman" w:eastAsia="TimesNewRomanPSMT" w:hAnsi="Times New Roman" w:cs="Times New Roman"/>
          <w:kern w:val="0"/>
          <w:sz w:val="28"/>
          <w:szCs w:val="28"/>
        </w:rPr>
      </w:pPr>
    </w:p>
    <w:p w:rsidR="005B7639" w:rsidRPr="004959C3" w:rsidRDefault="003C3AE9" w:rsidP="000E20D6">
      <w:pPr>
        <w:rPr>
          <w:rFonts w:ascii="Times New Roman" w:eastAsia="TimesNewRomanPSMT" w:hAnsi="Times New Roman" w:cs="Times New Roman"/>
          <w:kern w:val="0"/>
          <w:sz w:val="28"/>
          <w:szCs w:val="28"/>
        </w:rPr>
      </w:pPr>
      <w:r w:rsidRPr="004959C3">
        <w:rPr>
          <w:rFonts w:ascii="Times New Roman" w:eastAsia="TimesNewRomanPSMT" w:hAnsi="Times New Roman" w:cs="Times New Roman"/>
          <w:kern w:val="0"/>
          <w:sz w:val="28"/>
          <w:szCs w:val="28"/>
        </w:rPr>
        <w:t>3</w:t>
      </w:r>
      <w:r w:rsidR="001F1860" w:rsidRPr="004959C3">
        <w:rPr>
          <w:rFonts w:ascii="Times New Roman" w:hAnsi="Times New Roman" w:cs="Times New Roman"/>
          <w:kern w:val="0"/>
          <w:sz w:val="28"/>
          <w:szCs w:val="28"/>
        </w:rPr>
        <w:t>.</w:t>
      </w:r>
      <w:r w:rsidRPr="004959C3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</w:t>
      </w:r>
      <w:r w:rsidR="005B7639" w:rsidRPr="004959C3">
        <w:rPr>
          <w:rFonts w:ascii="Times New Roman" w:eastAsia="TimesNewRomanPSMT" w:hAnsi="Times New Roman" w:cs="Times New Roman"/>
          <w:kern w:val="0"/>
          <w:sz w:val="28"/>
          <w:szCs w:val="28"/>
        </w:rPr>
        <w:t>Mean differences for lateral excursion (LE)</w:t>
      </w:r>
      <w:r w:rsidR="000E20D6" w:rsidRPr="004959C3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at the final follow-up time point</w:t>
      </w:r>
    </w:p>
    <w:p w:rsidR="00752737" w:rsidRPr="004959C3" w:rsidRDefault="00752737" w:rsidP="00752737">
      <w:pPr>
        <w:rPr>
          <w:rFonts w:ascii="Times New Roman" w:eastAsia="TimesNewRomanPSMT" w:hAnsi="Times New Roman" w:cs="Times New Roman"/>
          <w:kern w:val="0"/>
          <w:sz w:val="28"/>
          <w:szCs w:val="28"/>
        </w:rPr>
      </w:pPr>
      <w:r w:rsidRPr="004959C3">
        <w:rPr>
          <w:rFonts w:ascii="Times New Roman" w:eastAsia="TimesNewRomanPSMT" w:hAnsi="Times New Roman" w:cs="Times New Roman"/>
          <w:kern w:val="0"/>
          <w:sz w:val="28"/>
          <w:szCs w:val="28"/>
        </w:rPr>
        <w:t>A</w:t>
      </w:r>
    </w:p>
    <w:p w:rsidR="00C83066" w:rsidRPr="004959C3" w:rsidRDefault="00C83066" w:rsidP="00752737">
      <w:pPr>
        <w:rPr>
          <w:rFonts w:ascii="Times New Roman" w:hAnsi="Times New Roman" w:cs="Times New Roman"/>
          <w:kern w:val="0"/>
          <w:sz w:val="20"/>
          <w:szCs w:val="20"/>
        </w:rPr>
      </w:pPr>
    </w:p>
    <w:p w:rsidR="00D17FDA" w:rsidRPr="004959C3" w:rsidRDefault="007256BE" w:rsidP="007256BE">
      <w:pPr>
        <w:ind w:firstLineChars="500" w:firstLine="1400"/>
        <w:rPr>
          <w:rFonts w:ascii="Times New Roman" w:hAnsi="Times New Roman" w:cs="Times New Roman"/>
          <w:sz w:val="28"/>
          <w:szCs w:val="28"/>
        </w:rPr>
      </w:pPr>
      <w:r w:rsidRPr="004959C3">
        <w:rPr>
          <w:rFonts w:ascii="Times New Roman" w:hAnsi="Times New Roman" w:cs="Times New Roman"/>
          <w:noProof/>
          <w:sz w:val="28"/>
          <w:szCs w:val="28"/>
          <w:lang w:eastAsia="en-US"/>
        </w:rPr>
        <w:drawing>
          <wp:inline distT="0" distB="0" distL="0" distR="0">
            <wp:extent cx="4572000" cy="5641285"/>
            <wp:effectExtent l="0" t="0" r="0" b="0"/>
            <wp:docPr id="17" name="图片 17" descr="C:\Users\lenovo\Desktop\9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lenovo\Desktop\9.emf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5641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8129D" w:rsidRDefault="0013710C" w:rsidP="00D8129D">
      <w:pPr>
        <w:ind w:firstLineChars="500" w:firstLine="1400"/>
        <w:rPr>
          <w:rFonts w:ascii="Times New Roman" w:eastAsia="TimesNewRomanPSMT" w:hAnsi="Times New Roman" w:cs="Times New Roman"/>
          <w:kern w:val="0"/>
          <w:sz w:val="28"/>
          <w:szCs w:val="28"/>
        </w:rPr>
      </w:pPr>
      <w:r w:rsidRPr="004959C3">
        <w:rPr>
          <w:rFonts w:ascii="Times New Roman" w:hAnsi="Times New Roman" w:cs="Times New Roman"/>
          <w:sz w:val="28"/>
          <w:szCs w:val="28"/>
        </w:rPr>
        <w:t xml:space="preserve">Figure </w:t>
      </w:r>
      <w:r w:rsidR="009C52F8" w:rsidRPr="004959C3">
        <w:rPr>
          <w:rFonts w:ascii="Times New Roman" w:hAnsi="Times New Roman" w:cs="Times New Roman"/>
          <w:sz w:val="28"/>
          <w:szCs w:val="28"/>
        </w:rPr>
        <w:t xml:space="preserve">9  </w:t>
      </w:r>
      <w:r w:rsidR="00752737" w:rsidRPr="004959C3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Subgroup analysis: low dose ≤50 J/cm2 versus high dose </w:t>
      </w:r>
      <w:r w:rsidR="0044499B" w:rsidRPr="004959C3">
        <w:rPr>
          <w:rFonts w:ascii="Times New Roman" w:eastAsia="TimesNewRomanPSMT" w:hAnsi="Times New Roman" w:cs="Times New Roman"/>
          <w:kern w:val="0"/>
          <w:sz w:val="28"/>
          <w:szCs w:val="28"/>
        </w:rPr>
        <w:t>&gt;</w:t>
      </w:r>
      <w:r w:rsidR="00752737" w:rsidRPr="004959C3">
        <w:rPr>
          <w:rFonts w:ascii="Times New Roman" w:eastAsia="TimesNewRomanPSMT" w:hAnsi="Times New Roman" w:cs="Times New Roman"/>
          <w:kern w:val="0"/>
          <w:sz w:val="28"/>
          <w:szCs w:val="28"/>
        </w:rPr>
        <w:t>50 J/cm2</w:t>
      </w:r>
    </w:p>
    <w:p w:rsidR="000D0709" w:rsidRPr="004959C3" w:rsidRDefault="000D0709" w:rsidP="00D8129D">
      <w:pPr>
        <w:ind w:firstLineChars="500" w:firstLine="1400"/>
        <w:rPr>
          <w:rFonts w:ascii="Times New Roman" w:eastAsia="TimesNewRomanPSMT" w:hAnsi="Times New Roman" w:cs="Times New Roman"/>
          <w:kern w:val="0"/>
          <w:sz w:val="28"/>
          <w:szCs w:val="28"/>
        </w:rPr>
      </w:pPr>
    </w:p>
    <w:p w:rsidR="00752737" w:rsidRPr="004959C3" w:rsidRDefault="00752737" w:rsidP="00752737">
      <w:pPr>
        <w:rPr>
          <w:rFonts w:ascii="Times New Roman" w:eastAsia="TimesNewRomanPSMT" w:hAnsi="Times New Roman" w:cs="Times New Roman"/>
          <w:kern w:val="0"/>
          <w:sz w:val="28"/>
          <w:szCs w:val="28"/>
        </w:rPr>
      </w:pPr>
      <w:r w:rsidRPr="004959C3">
        <w:rPr>
          <w:rFonts w:ascii="Times New Roman" w:eastAsia="TimesNewRomanPSMT" w:hAnsi="Times New Roman" w:cs="Times New Roman"/>
          <w:kern w:val="0"/>
          <w:sz w:val="28"/>
          <w:szCs w:val="28"/>
        </w:rPr>
        <w:lastRenderedPageBreak/>
        <w:t>B</w:t>
      </w:r>
    </w:p>
    <w:p w:rsidR="00C83066" w:rsidRPr="004959C3" w:rsidRDefault="00C83066" w:rsidP="00752737">
      <w:pPr>
        <w:rPr>
          <w:rFonts w:ascii="Times New Roman" w:hAnsi="Times New Roman" w:cs="Times New Roman"/>
          <w:kern w:val="0"/>
          <w:sz w:val="20"/>
          <w:szCs w:val="20"/>
        </w:rPr>
      </w:pPr>
    </w:p>
    <w:p w:rsidR="00D17FDA" w:rsidRPr="004959C3" w:rsidRDefault="007256BE" w:rsidP="007256BE">
      <w:pPr>
        <w:ind w:firstLineChars="350" w:firstLine="980"/>
        <w:rPr>
          <w:rFonts w:ascii="Times New Roman" w:hAnsi="Times New Roman" w:cs="Times New Roman"/>
          <w:sz w:val="28"/>
          <w:szCs w:val="28"/>
        </w:rPr>
      </w:pPr>
      <w:r w:rsidRPr="004959C3">
        <w:rPr>
          <w:rFonts w:ascii="Times New Roman" w:hAnsi="Times New Roman" w:cs="Times New Roman"/>
          <w:noProof/>
          <w:sz w:val="28"/>
          <w:szCs w:val="28"/>
          <w:lang w:eastAsia="en-US"/>
        </w:rPr>
        <w:drawing>
          <wp:inline distT="0" distB="0" distL="0" distR="0">
            <wp:extent cx="4572000" cy="5044790"/>
            <wp:effectExtent l="0" t="0" r="0" b="0"/>
            <wp:docPr id="18" name="图片 18" descr="C:\Users\lenovo\Desktop\10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lenovo\Desktop\10.emf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5044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8129D" w:rsidRPr="004959C3" w:rsidRDefault="0013710C" w:rsidP="00D8129D">
      <w:pPr>
        <w:ind w:firstLineChars="350" w:firstLine="980"/>
        <w:rPr>
          <w:rFonts w:ascii="Times New Roman" w:eastAsia="TimesNewRomanPSMT" w:hAnsi="Times New Roman" w:cs="Times New Roman"/>
          <w:kern w:val="0"/>
          <w:sz w:val="28"/>
          <w:szCs w:val="28"/>
        </w:rPr>
      </w:pPr>
      <w:r w:rsidRPr="004959C3">
        <w:rPr>
          <w:rFonts w:ascii="Times New Roman" w:hAnsi="Times New Roman" w:cs="Times New Roman"/>
          <w:sz w:val="28"/>
          <w:szCs w:val="28"/>
        </w:rPr>
        <w:t xml:space="preserve">Figure </w:t>
      </w:r>
      <w:r w:rsidR="009C52F8" w:rsidRPr="004959C3">
        <w:rPr>
          <w:rFonts w:ascii="Times New Roman" w:hAnsi="Times New Roman" w:cs="Times New Roman"/>
          <w:sz w:val="28"/>
          <w:szCs w:val="28"/>
        </w:rPr>
        <w:t xml:space="preserve">10  </w:t>
      </w:r>
      <w:r w:rsidR="00752737" w:rsidRPr="004959C3">
        <w:rPr>
          <w:rFonts w:ascii="Times New Roman" w:eastAsia="TimesNewRomanPSMT" w:hAnsi="Times New Roman" w:cs="Times New Roman"/>
          <w:kern w:val="0"/>
          <w:sz w:val="28"/>
          <w:szCs w:val="28"/>
        </w:rPr>
        <w:t>Subgroup analysis: short-term follow-up (≤2 weeks) versus long-term follow-up (</w:t>
      </w:r>
      <w:r w:rsidR="0044499B" w:rsidRPr="004959C3">
        <w:rPr>
          <w:rFonts w:ascii="Times New Roman" w:eastAsia="TimesNewRomanPSMT" w:hAnsi="Times New Roman" w:cs="Times New Roman"/>
          <w:kern w:val="0"/>
          <w:sz w:val="28"/>
          <w:szCs w:val="28"/>
        </w:rPr>
        <w:t>&gt;</w:t>
      </w:r>
      <w:r w:rsidR="00752737" w:rsidRPr="004959C3">
        <w:rPr>
          <w:rFonts w:ascii="Times New Roman" w:eastAsia="TimesNewRomanPSMT" w:hAnsi="Times New Roman" w:cs="Times New Roman"/>
          <w:kern w:val="0"/>
          <w:sz w:val="28"/>
          <w:szCs w:val="28"/>
        </w:rPr>
        <w:t>2 weeks)</w:t>
      </w:r>
    </w:p>
    <w:p w:rsidR="005B7639" w:rsidRDefault="005B7639" w:rsidP="005B7639">
      <w:pPr>
        <w:rPr>
          <w:rFonts w:ascii="Times New Roman" w:eastAsia="TimesNewRomanPSMT" w:hAnsi="Times New Roman" w:cs="Times New Roman"/>
          <w:kern w:val="0"/>
          <w:sz w:val="28"/>
          <w:szCs w:val="28"/>
        </w:rPr>
      </w:pPr>
    </w:p>
    <w:p w:rsidR="000D0709" w:rsidRDefault="000D0709" w:rsidP="005B7639">
      <w:pPr>
        <w:rPr>
          <w:rFonts w:ascii="Times New Roman" w:eastAsia="TimesNewRomanPSMT" w:hAnsi="Times New Roman" w:cs="Times New Roman"/>
          <w:kern w:val="0"/>
          <w:sz w:val="28"/>
          <w:szCs w:val="28"/>
        </w:rPr>
      </w:pPr>
    </w:p>
    <w:p w:rsidR="000D0709" w:rsidRDefault="000D0709" w:rsidP="005B7639">
      <w:pPr>
        <w:rPr>
          <w:rFonts w:ascii="Times New Roman" w:eastAsia="TimesNewRomanPSMT" w:hAnsi="Times New Roman" w:cs="Times New Roman"/>
          <w:kern w:val="0"/>
          <w:sz w:val="28"/>
          <w:szCs w:val="28"/>
        </w:rPr>
      </w:pPr>
    </w:p>
    <w:p w:rsidR="000D0709" w:rsidRDefault="000D0709" w:rsidP="005B7639">
      <w:pPr>
        <w:rPr>
          <w:rFonts w:ascii="Times New Roman" w:eastAsia="TimesNewRomanPSMT" w:hAnsi="Times New Roman" w:cs="Times New Roman"/>
          <w:kern w:val="0"/>
          <w:sz w:val="28"/>
          <w:szCs w:val="28"/>
        </w:rPr>
      </w:pPr>
    </w:p>
    <w:p w:rsidR="000D0709" w:rsidRDefault="000D0709" w:rsidP="005B7639">
      <w:pPr>
        <w:rPr>
          <w:rFonts w:ascii="Times New Roman" w:eastAsia="TimesNewRomanPSMT" w:hAnsi="Times New Roman" w:cs="Times New Roman"/>
          <w:kern w:val="0"/>
          <w:sz w:val="28"/>
          <w:szCs w:val="28"/>
        </w:rPr>
      </w:pPr>
    </w:p>
    <w:p w:rsidR="000D0709" w:rsidRPr="004959C3" w:rsidRDefault="000D0709" w:rsidP="005B7639">
      <w:pPr>
        <w:rPr>
          <w:rFonts w:ascii="Times New Roman" w:eastAsia="TimesNewRomanPSMT" w:hAnsi="Times New Roman" w:cs="Times New Roman"/>
          <w:kern w:val="0"/>
          <w:sz w:val="28"/>
          <w:szCs w:val="28"/>
        </w:rPr>
      </w:pPr>
    </w:p>
    <w:p w:rsidR="005B7639" w:rsidRPr="004959C3" w:rsidRDefault="005B7639" w:rsidP="000E20D6">
      <w:pPr>
        <w:rPr>
          <w:rFonts w:ascii="Times New Roman" w:eastAsia="TimesNewRomanPSMT" w:hAnsi="Times New Roman" w:cs="Times New Roman"/>
          <w:kern w:val="0"/>
          <w:sz w:val="28"/>
          <w:szCs w:val="28"/>
        </w:rPr>
      </w:pPr>
      <w:r w:rsidRPr="004959C3">
        <w:rPr>
          <w:rFonts w:ascii="Times New Roman" w:eastAsia="TimesNewRomanPSMT" w:hAnsi="Times New Roman" w:cs="Times New Roman"/>
          <w:kern w:val="0"/>
          <w:sz w:val="28"/>
          <w:szCs w:val="28"/>
        </w:rPr>
        <w:lastRenderedPageBreak/>
        <w:t>4</w:t>
      </w:r>
      <w:r w:rsidR="001F1860" w:rsidRPr="004959C3">
        <w:rPr>
          <w:rFonts w:ascii="Times New Roman" w:hAnsi="Times New Roman" w:cs="Times New Roman"/>
          <w:kern w:val="0"/>
          <w:sz w:val="28"/>
          <w:szCs w:val="28"/>
        </w:rPr>
        <w:t>.</w:t>
      </w:r>
      <w:r w:rsidRPr="004959C3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Mean differences for protrusion excursion (PE)</w:t>
      </w:r>
      <w:r w:rsidR="000E20D6" w:rsidRPr="004959C3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at the final follow-up time point</w:t>
      </w:r>
    </w:p>
    <w:p w:rsidR="00752737" w:rsidRPr="004959C3" w:rsidRDefault="00752737" w:rsidP="00752737">
      <w:pPr>
        <w:rPr>
          <w:rFonts w:ascii="Times New Roman" w:eastAsia="TimesNewRomanPSMT" w:hAnsi="Times New Roman" w:cs="Times New Roman"/>
          <w:kern w:val="0"/>
          <w:sz w:val="28"/>
          <w:szCs w:val="28"/>
        </w:rPr>
      </w:pPr>
      <w:bookmarkStart w:id="4" w:name="_Toc230712300"/>
      <w:bookmarkStart w:id="5" w:name="_Toc231469201"/>
      <w:r w:rsidRPr="004959C3">
        <w:rPr>
          <w:rFonts w:ascii="Times New Roman" w:eastAsia="TimesNewRomanPSMT" w:hAnsi="Times New Roman" w:cs="Times New Roman"/>
          <w:kern w:val="0"/>
          <w:sz w:val="28"/>
          <w:szCs w:val="28"/>
        </w:rPr>
        <w:t>A</w:t>
      </w:r>
    </w:p>
    <w:p w:rsidR="00D17FDA" w:rsidRPr="004959C3" w:rsidRDefault="007256BE" w:rsidP="007256BE">
      <w:pPr>
        <w:ind w:firstLineChars="300" w:firstLine="840"/>
        <w:rPr>
          <w:rFonts w:ascii="Times New Roman" w:hAnsi="Times New Roman" w:cs="Times New Roman"/>
          <w:sz w:val="28"/>
          <w:szCs w:val="28"/>
        </w:rPr>
      </w:pPr>
      <w:r w:rsidRPr="004959C3">
        <w:rPr>
          <w:rFonts w:ascii="Times New Roman" w:hAnsi="Times New Roman" w:cs="Times New Roman"/>
          <w:noProof/>
          <w:sz w:val="28"/>
          <w:szCs w:val="28"/>
          <w:lang w:eastAsia="en-US"/>
        </w:rPr>
        <w:drawing>
          <wp:inline distT="0" distB="0" distL="0" distR="0">
            <wp:extent cx="4572000" cy="3638363"/>
            <wp:effectExtent l="0" t="0" r="0" b="0"/>
            <wp:docPr id="20" name="图片 20" descr="C:\Users\lenovo\Desktop\11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lenovo\Desktop\11.emf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6383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8129D" w:rsidRPr="004959C3" w:rsidRDefault="0013710C" w:rsidP="00D8129D">
      <w:pPr>
        <w:ind w:firstLineChars="300" w:firstLine="840"/>
        <w:rPr>
          <w:rFonts w:ascii="Times New Roman" w:eastAsia="TimesNewRomanPSMT" w:hAnsi="Times New Roman" w:cs="Times New Roman"/>
          <w:kern w:val="0"/>
          <w:sz w:val="28"/>
          <w:szCs w:val="28"/>
        </w:rPr>
      </w:pPr>
      <w:r w:rsidRPr="004959C3">
        <w:rPr>
          <w:rFonts w:ascii="Times New Roman" w:hAnsi="Times New Roman" w:cs="Times New Roman"/>
          <w:sz w:val="28"/>
          <w:szCs w:val="28"/>
        </w:rPr>
        <w:t xml:space="preserve">Figure </w:t>
      </w:r>
      <w:r w:rsidR="009C52F8" w:rsidRPr="004959C3">
        <w:rPr>
          <w:rFonts w:ascii="Times New Roman" w:hAnsi="Times New Roman" w:cs="Times New Roman"/>
          <w:sz w:val="28"/>
          <w:szCs w:val="28"/>
        </w:rPr>
        <w:t xml:space="preserve">11  </w:t>
      </w:r>
      <w:r w:rsidR="00752737" w:rsidRPr="004959C3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Subgroup analysis: low dose ≤50 J/cm2 versus high dose </w:t>
      </w:r>
      <w:r w:rsidR="0044499B" w:rsidRPr="004959C3">
        <w:rPr>
          <w:rFonts w:ascii="Times New Roman" w:eastAsia="TimesNewRomanPSMT" w:hAnsi="Times New Roman" w:cs="Times New Roman"/>
          <w:kern w:val="0"/>
          <w:sz w:val="28"/>
          <w:szCs w:val="28"/>
        </w:rPr>
        <w:t>&gt;</w:t>
      </w:r>
      <w:r w:rsidR="00752737" w:rsidRPr="004959C3">
        <w:rPr>
          <w:rFonts w:ascii="Times New Roman" w:eastAsia="TimesNewRomanPSMT" w:hAnsi="Times New Roman" w:cs="Times New Roman"/>
          <w:kern w:val="0"/>
          <w:sz w:val="28"/>
          <w:szCs w:val="28"/>
        </w:rPr>
        <w:t>50 J/cm2</w:t>
      </w:r>
    </w:p>
    <w:p w:rsidR="000D0709" w:rsidRDefault="000D0709" w:rsidP="00752737">
      <w:pPr>
        <w:rPr>
          <w:rFonts w:ascii="Times New Roman" w:eastAsia="TimesNewRomanPSMT" w:hAnsi="Times New Roman" w:cs="Times New Roman"/>
          <w:kern w:val="0"/>
          <w:sz w:val="28"/>
          <w:szCs w:val="28"/>
        </w:rPr>
      </w:pPr>
    </w:p>
    <w:p w:rsidR="000D0709" w:rsidRDefault="000D0709" w:rsidP="00752737">
      <w:pPr>
        <w:rPr>
          <w:rFonts w:ascii="Times New Roman" w:eastAsia="TimesNewRomanPSMT" w:hAnsi="Times New Roman" w:cs="Times New Roman"/>
          <w:kern w:val="0"/>
          <w:sz w:val="28"/>
          <w:szCs w:val="28"/>
        </w:rPr>
      </w:pPr>
    </w:p>
    <w:p w:rsidR="000D0709" w:rsidRDefault="000D0709" w:rsidP="00752737">
      <w:pPr>
        <w:rPr>
          <w:rFonts w:ascii="Times New Roman" w:eastAsia="TimesNewRomanPSMT" w:hAnsi="Times New Roman" w:cs="Times New Roman"/>
          <w:kern w:val="0"/>
          <w:sz w:val="28"/>
          <w:szCs w:val="28"/>
        </w:rPr>
      </w:pPr>
    </w:p>
    <w:p w:rsidR="000D0709" w:rsidRDefault="000D0709" w:rsidP="00752737">
      <w:pPr>
        <w:rPr>
          <w:rFonts w:ascii="Times New Roman" w:eastAsia="TimesNewRomanPSMT" w:hAnsi="Times New Roman" w:cs="Times New Roman"/>
          <w:kern w:val="0"/>
          <w:sz w:val="28"/>
          <w:szCs w:val="28"/>
        </w:rPr>
      </w:pPr>
    </w:p>
    <w:p w:rsidR="000D0709" w:rsidRDefault="000D0709" w:rsidP="00752737">
      <w:pPr>
        <w:rPr>
          <w:rFonts w:ascii="Times New Roman" w:eastAsia="TimesNewRomanPSMT" w:hAnsi="Times New Roman" w:cs="Times New Roman"/>
          <w:kern w:val="0"/>
          <w:sz w:val="28"/>
          <w:szCs w:val="28"/>
        </w:rPr>
      </w:pPr>
    </w:p>
    <w:p w:rsidR="000D0709" w:rsidRDefault="000D0709" w:rsidP="00752737">
      <w:pPr>
        <w:rPr>
          <w:rFonts w:ascii="Times New Roman" w:eastAsia="TimesNewRomanPSMT" w:hAnsi="Times New Roman" w:cs="Times New Roman"/>
          <w:kern w:val="0"/>
          <w:sz w:val="28"/>
          <w:szCs w:val="28"/>
        </w:rPr>
      </w:pPr>
    </w:p>
    <w:p w:rsidR="000D0709" w:rsidRDefault="000D0709" w:rsidP="00752737">
      <w:pPr>
        <w:rPr>
          <w:rFonts w:ascii="Times New Roman" w:eastAsia="TimesNewRomanPSMT" w:hAnsi="Times New Roman" w:cs="Times New Roman"/>
          <w:kern w:val="0"/>
          <w:sz w:val="28"/>
          <w:szCs w:val="28"/>
        </w:rPr>
      </w:pPr>
    </w:p>
    <w:p w:rsidR="000D0709" w:rsidRDefault="000D0709" w:rsidP="00752737">
      <w:pPr>
        <w:rPr>
          <w:rFonts w:ascii="Times New Roman" w:eastAsia="TimesNewRomanPSMT" w:hAnsi="Times New Roman" w:cs="Times New Roman"/>
          <w:kern w:val="0"/>
          <w:sz w:val="28"/>
          <w:szCs w:val="28"/>
        </w:rPr>
      </w:pPr>
    </w:p>
    <w:p w:rsidR="00752737" w:rsidRPr="004959C3" w:rsidRDefault="00752737" w:rsidP="00752737">
      <w:pPr>
        <w:rPr>
          <w:rFonts w:ascii="Times New Roman" w:eastAsia="TimesNewRomanPSMT" w:hAnsi="Times New Roman" w:cs="Times New Roman"/>
          <w:kern w:val="0"/>
          <w:sz w:val="28"/>
          <w:szCs w:val="28"/>
        </w:rPr>
      </w:pPr>
      <w:r w:rsidRPr="004959C3">
        <w:rPr>
          <w:rFonts w:ascii="Times New Roman" w:eastAsia="TimesNewRomanPSMT" w:hAnsi="Times New Roman" w:cs="Times New Roman"/>
          <w:kern w:val="0"/>
          <w:sz w:val="28"/>
          <w:szCs w:val="28"/>
        </w:rPr>
        <w:lastRenderedPageBreak/>
        <w:t>B</w:t>
      </w:r>
    </w:p>
    <w:p w:rsidR="00D17FDA" w:rsidRPr="004959C3" w:rsidRDefault="007256BE" w:rsidP="007256BE">
      <w:pPr>
        <w:ind w:firstLineChars="400" w:firstLine="1120"/>
        <w:rPr>
          <w:rFonts w:ascii="Times New Roman" w:hAnsi="Times New Roman" w:cs="Times New Roman"/>
          <w:sz w:val="28"/>
          <w:szCs w:val="28"/>
        </w:rPr>
      </w:pPr>
      <w:r w:rsidRPr="004959C3">
        <w:rPr>
          <w:rFonts w:ascii="Times New Roman" w:hAnsi="Times New Roman" w:cs="Times New Roman"/>
          <w:noProof/>
          <w:sz w:val="28"/>
          <w:szCs w:val="28"/>
          <w:lang w:eastAsia="en-US"/>
        </w:rPr>
        <w:drawing>
          <wp:inline distT="0" distB="0" distL="0" distR="0">
            <wp:extent cx="4572000" cy="3029618"/>
            <wp:effectExtent l="0" t="0" r="0" b="0"/>
            <wp:docPr id="21" name="图片 21" descr="C:\Users\lenovo\Desktop\12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lenovo\Desktop\12.emf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0296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8129D" w:rsidRPr="004959C3" w:rsidRDefault="0013710C" w:rsidP="00D8129D">
      <w:pPr>
        <w:ind w:firstLineChars="400" w:firstLine="1120"/>
        <w:rPr>
          <w:rFonts w:ascii="Times New Roman" w:eastAsia="TimesNewRomanPSMT" w:hAnsi="Times New Roman" w:cs="Times New Roman"/>
          <w:kern w:val="0"/>
          <w:sz w:val="28"/>
          <w:szCs w:val="28"/>
        </w:rPr>
      </w:pPr>
      <w:r w:rsidRPr="004959C3">
        <w:rPr>
          <w:rFonts w:ascii="Times New Roman" w:hAnsi="Times New Roman" w:cs="Times New Roman"/>
          <w:sz w:val="28"/>
          <w:szCs w:val="28"/>
        </w:rPr>
        <w:t xml:space="preserve">Figure </w:t>
      </w:r>
      <w:r w:rsidR="009C52F8" w:rsidRPr="004959C3">
        <w:rPr>
          <w:rFonts w:ascii="Times New Roman" w:hAnsi="Times New Roman" w:cs="Times New Roman"/>
          <w:sz w:val="28"/>
          <w:szCs w:val="28"/>
        </w:rPr>
        <w:t xml:space="preserve">12  </w:t>
      </w:r>
      <w:r w:rsidR="00752737" w:rsidRPr="004959C3">
        <w:rPr>
          <w:rFonts w:ascii="Times New Roman" w:eastAsia="TimesNewRomanPSMT" w:hAnsi="Times New Roman" w:cs="Times New Roman"/>
          <w:kern w:val="0"/>
          <w:sz w:val="28"/>
          <w:szCs w:val="28"/>
        </w:rPr>
        <w:t>Subgroup analysis: short-term follow-up (≤2 weeks) versus long-term follow-up (</w:t>
      </w:r>
      <w:r w:rsidR="0044499B" w:rsidRPr="004959C3">
        <w:rPr>
          <w:rFonts w:ascii="Times New Roman" w:eastAsia="TimesNewRomanPSMT" w:hAnsi="Times New Roman" w:cs="Times New Roman"/>
          <w:kern w:val="0"/>
          <w:sz w:val="28"/>
          <w:szCs w:val="28"/>
        </w:rPr>
        <w:t>&gt;</w:t>
      </w:r>
      <w:r w:rsidR="00752737" w:rsidRPr="004959C3">
        <w:rPr>
          <w:rFonts w:ascii="Times New Roman" w:eastAsia="TimesNewRomanPSMT" w:hAnsi="Times New Roman" w:cs="Times New Roman"/>
          <w:kern w:val="0"/>
          <w:sz w:val="28"/>
          <w:szCs w:val="28"/>
        </w:rPr>
        <w:t>2 weeks)</w:t>
      </w:r>
      <w:bookmarkEnd w:id="4"/>
      <w:bookmarkEnd w:id="5"/>
    </w:p>
    <w:p w:rsidR="00F52EAF" w:rsidRPr="004959C3" w:rsidRDefault="00F52EAF">
      <w:pPr>
        <w:rPr>
          <w:rFonts w:ascii="Times New Roman" w:hAnsi="Times New Roman" w:cs="Times New Roman"/>
        </w:rPr>
      </w:pPr>
      <w:bookmarkStart w:id="6" w:name="_GoBack"/>
      <w:bookmarkEnd w:id="6"/>
    </w:p>
    <w:p w:rsidR="003C3AE9" w:rsidRPr="004959C3" w:rsidRDefault="003C3AE9" w:rsidP="003C3A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kern w:val="0"/>
          <w:sz w:val="28"/>
          <w:szCs w:val="28"/>
        </w:rPr>
      </w:pPr>
      <w:r w:rsidRPr="004959C3">
        <w:rPr>
          <w:rFonts w:ascii="Times New Roman" w:hAnsi="Times New Roman" w:cs="Times New Roman"/>
          <w:bCs/>
          <w:kern w:val="0"/>
          <w:sz w:val="28"/>
          <w:szCs w:val="28"/>
        </w:rPr>
        <w:t xml:space="preserve">Appendix </w:t>
      </w:r>
      <w:r w:rsidR="003821A3" w:rsidRPr="004959C3">
        <w:rPr>
          <w:rFonts w:ascii="Times New Roman" w:hAnsi="Times New Roman" w:cs="Times New Roman"/>
          <w:bCs/>
          <w:kern w:val="0"/>
          <w:sz w:val="28"/>
          <w:szCs w:val="28"/>
        </w:rPr>
        <w:t>E</w:t>
      </w:r>
    </w:p>
    <w:p w:rsidR="00460772" w:rsidRPr="004959C3" w:rsidRDefault="003C3AE9" w:rsidP="003C3AE9">
      <w:pPr>
        <w:rPr>
          <w:rFonts w:ascii="Times New Roman" w:hAnsi="Times New Roman" w:cs="Times New Roman"/>
          <w:kern w:val="0"/>
          <w:sz w:val="28"/>
          <w:szCs w:val="28"/>
        </w:rPr>
      </w:pPr>
      <w:r w:rsidRPr="004959C3">
        <w:rPr>
          <w:rFonts w:ascii="Times New Roman" w:eastAsia="TimesNewRomanPSMT" w:hAnsi="Times New Roman" w:cs="Times New Roman"/>
          <w:kern w:val="0"/>
          <w:sz w:val="28"/>
          <w:szCs w:val="28"/>
        </w:rPr>
        <w:t>Funnel Plot</w:t>
      </w:r>
    </w:p>
    <w:p w:rsidR="000A780A" w:rsidRPr="004959C3" w:rsidRDefault="000A780A" w:rsidP="003C3AE9">
      <w:pPr>
        <w:rPr>
          <w:rFonts w:ascii="Times New Roman" w:hAnsi="Times New Roman" w:cs="Times New Roman"/>
          <w:kern w:val="0"/>
          <w:sz w:val="28"/>
          <w:szCs w:val="28"/>
        </w:rPr>
      </w:pPr>
    </w:p>
    <w:p w:rsidR="003C3AE9" w:rsidRPr="004959C3" w:rsidRDefault="007256BE" w:rsidP="003B1BAA">
      <w:pPr>
        <w:ind w:firstLineChars="450" w:firstLine="945"/>
        <w:rPr>
          <w:rFonts w:ascii="Times New Roman" w:hAnsi="Times New Roman" w:cs="Times New Roman"/>
          <w:kern w:val="0"/>
          <w:sz w:val="24"/>
          <w:szCs w:val="24"/>
        </w:rPr>
      </w:pPr>
      <w:r w:rsidRPr="004959C3"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4295775" cy="2924175"/>
            <wp:effectExtent l="19050" t="0" r="9525" b="0"/>
            <wp:docPr id="37" name="图片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18" cstate="print"/>
                    <a:srcRect l="41435" t="32552" r="25549" b="274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5775" cy="29241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3436A" w:rsidRPr="004959C3" w:rsidRDefault="00C3436A" w:rsidP="003C3AE9">
      <w:pPr>
        <w:rPr>
          <w:rFonts w:ascii="Times New Roman" w:eastAsia="TimesNewRomanPSMT" w:hAnsi="Times New Roman" w:cs="Times New Roman"/>
          <w:kern w:val="0"/>
          <w:sz w:val="24"/>
          <w:szCs w:val="24"/>
        </w:rPr>
      </w:pPr>
    </w:p>
    <w:p w:rsidR="00D8129D" w:rsidRPr="004959C3" w:rsidRDefault="0013710C" w:rsidP="00D8129D">
      <w:pPr>
        <w:ind w:firstLineChars="350" w:firstLine="980"/>
        <w:rPr>
          <w:rFonts w:ascii="Times New Roman" w:hAnsi="Times New Roman" w:cs="Times New Roman"/>
          <w:kern w:val="0"/>
          <w:sz w:val="24"/>
          <w:szCs w:val="24"/>
        </w:rPr>
      </w:pPr>
      <w:r w:rsidRPr="004959C3">
        <w:rPr>
          <w:rFonts w:ascii="Times New Roman" w:hAnsi="Times New Roman" w:cs="Times New Roman"/>
          <w:sz w:val="28"/>
          <w:szCs w:val="28"/>
        </w:rPr>
        <w:t xml:space="preserve">Figure </w:t>
      </w:r>
      <w:r w:rsidR="009C52F8" w:rsidRPr="004959C3">
        <w:rPr>
          <w:rFonts w:ascii="Times New Roman" w:hAnsi="Times New Roman" w:cs="Times New Roman"/>
          <w:sz w:val="28"/>
          <w:szCs w:val="28"/>
        </w:rPr>
        <w:t xml:space="preserve">13  </w:t>
      </w:r>
      <w:r w:rsidR="00460772" w:rsidRPr="004959C3">
        <w:rPr>
          <w:rFonts w:ascii="Times New Roman" w:hAnsi="Times New Roman" w:cs="Times New Roman"/>
          <w:kern w:val="0"/>
          <w:sz w:val="24"/>
          <w:szCs w:val="24"/>
        </w:rPr>
        <w:t>Funnel plot of comparison Laser versus placebo, outcome: Pai</w:t>
      </w:r>
      <w:r w:rsidR="00460772" w:rsidRPr="004959C3">
        <w:rPr>
          <w:rFonts w:ascii="Times New Roman" w:eastAsia="TimesNewRomanPSMT" w:hAnsi="Times New Roman" w:cs="Times New Roman"/>
          <w:kern w:val="0"/>
          <w:sz w:val="24"/>
          <w:szCs w:val="24"/>
        </w:rPr>
        <w:t>n (VAS score)</w:t>
      </w:r>
      <w:r w:rsidR="00DA1AC4" w:rsidRPr="004959C3">
        <w:rPr>
          <w:rFonts w:ascii="Times New Roman" w:eastAsia="TimesNewRomanPSMT" w:hAnsi="Times New Roman" w:cs="Times New Roman"/>
          <w:kern w:val="0"/>
          <w:sz w:val="24"/>
          <w:szCs w:val="24"/>
        </w:rPr>
        <w:t>. Studies with positive results are towards</w:t>
      </w:r>
      <w:r w:rsidR="00DA1AC4" w:rsidRPr="004959C3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DA1AC4" w:rsidRPr="004959C3">
        <w:rPr>
          <w:rFonts w:ascii="Times New Roman" w:eastAsia="TimesNewRomanPSMT" w:hAnsi="Times New Roman" w:cs="Times New Roman"/>
          <w:kern w:val="0"/>
          <w:sz w:val="24"/>
          <w:szCs w:val="24"/>
        </w:rPr>
        <w:t>the left.</w:t>
      </w:r>
    </w:p>
    <w:p w:rsidR="000A780A" w:rsidRPr="004959C3" w:rsidRDefault="000A780A" w:rsidP="000A780A">
      <w:pPr>
        <w:ind w:firstLineChars="350" w:firstLine="840"/>
        <w:rPr>
          <w:rFonts w:ascii="Times New Roman" w:hAnsi="Times New Roman" w:cs="Times New Roman"/>
          <w:kern w:val="0"/>
          <w:sz w:val="24"/>
          <w:szCs w:val="24"/>
        </w:rPr>
      </w:pPr>
    </w:p>
    <w:p w:rsidR="00244D58" w:rsidRPr="004959C3" w:rsidRDefault="007256BE" w:rsidP="003B1BAA">
      <w:pPr>
        <w:ind w:firstLineChars="450" w:firstLine="945"/>
        <w:rPr>
          <w:rFonts w:ascii="Times New Roman" w:hAnsi="Times New Roman" w:cs="Times New Roman"/>
          <w:kern w:val="0"/>
          <w:sz w:val="24"/>
          <w:szCs w:val="24"/>
        </w:rPr>
      </w:pPr>
      <w:r w:rsidRPr="004959C3"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4501211" cy="3063124"/>
            <wp:effectExtent l="19050" t="0" r="0" b="0"/>
            <wp:docPr id="40" name="图片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 l="35212" t="24870" r="18961" b="196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6414" cy="30666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3436A" w:rsidRPr="004959C3" w:rsidRDefault="00C3436A" w:rsidP="003C3AE9">
      <w:pPr>
        <w:rPr>
          <w:rFonts w:ascii="Times New Roman" w:eastAsia="TimesNewRomanPSMT" w:hAnsi="Times New Roman" w:cs="Times New Roman"/>
          <w:kern w:val="0"/>
          <w:sz w:val="24"/>
          <w:szCs w:val="24"/>
        </w:rPr>
      </w:pPr>
    </w:p>
    <w:p w:rsidR="00D8129D" w:rsidRPr="004959C3" w:rsidRDefault="0013710C" w:rsidP="00D8129D">
      <w:pPr>
        <w:autoSpaceDE w:val="0"/>
        <w:autoSpaceDN w:val="0"/>
        <w:adjustRightInd w:val="0"/>
        <w:ind w:firstLineChars="450" w:firstLine="126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4959C3">
        <w:rPr>
          <w:rFonts w:ascii="Times New Roman" w:hAnsi="Times New Roman" w:cs="Times New Roman"/>
          <w:sz w:val="28"/>
          <w:szCs w:val="28"/>
        </w:rPr>
        <w:t xml:space="preserve">Figure </w:t>
      </w:r>
      <w:r w:rsidR="009C52F8" w:rsidRPr="004959C3">
        <w:rPr>
          <w:rFonts w:ascii="Times New Roman" w:hAnsi="Times New Roman" w:cs="Times New Roman"/>
          <w:sz w:val="28"/>
          <w:szCs w:val="28"/>
        </w:rPr>
        <w:t xml:space="preserve">14  </w:t>
      </w:r>
      <w:r w:rsidR="003C3AE9" w:rsidRPr="004959C3">
        <w:rPr>
          <w:rFonts w:ascii="Times New Roman" w:hAnsi="Times New Roman" w:cs="Times New Roman"/>
          <w:kern w:val="0"/>
          <w:sz w:val="24"/>
          <w:szCs w:val="24"/>
        </w:rPr>
        <w:t xml:space="preserve">Funnel plot of comparison Laser versus </w:t>
      </w:r>
      <w:r w:rsidR="00460772" w:rsidRPr="004959C3">
        <w:rPr>
          <w:rFonts w:ascii="Times New Roman" w:hAnsi="Times New Roman" w:cs="Times New Roman"/>
          <w:kern w:val="0"/>
          <w:sz w:val="24"/>
          <w:szCs w:val="24"/>
        </w:rPr>
        <w:t>placebo</w:t>
      </w:r>
      <w:r w:rsidR="003C3AE9" w:rsidRPr="004959C3">
        <w:rPr>
          <w:rFonts w:ascii="Times New Roman" w:hAnsi="Times New Roman" w:cs="Times New Roman"/>
          <w:kern w:val="0"/>
          <w:sz w:val="24"/>
          <w:szCs w:val="24"/>
        </w:rPr>
        <w:t>, outcome: Pain</w:t>
      </w:r>
      <w:r w:rsidR="00460772" w:rsidRPr="004959C3">
        <w:rPr>
          <w:rFonts w:ascii="Times New Roman" w:hAnsi="Times New Roman" w:cs="Times New Roman"/>
          <w:kern w:val="0"/>
          <w:sz w:val="24"/>
          <w:szCs w:val="24"/>
        </w:rPr>
        <w:t xml:space="preserve"> (change of VAS score</w:t>
      </w:r>
      <w:r w:rsidR="00DA1AC4" w:rsidRPr="004959C3">
        <w:rPr>
          <w:rFonts w:ascii="Times New Roman" w:hAnsi="Times New Roman" w:cs="Times New Roman"/>
          <w:kern w:val="0"/>
          <w:sz w:val="24"/>
          <w:szCs w:val="24"/>
        </w:rPr>
        <w:t xml:space="preserve">). </w:t>
      </w:r>
      <w:r w:rsidR="003C3AE9" w:rsidRPr="004959C3">
        <w:rPr>
          <w:rFonts w:ascii="Times New Roman" w:hAnsi="Times New Roman" w:cs="Times New Roman"/>
          <w:kern w:val="0"/>
          <w:sz w:val="24"/>
          <w:szCs w:val="24"/>
        </w:rPr>
        <w:t xml:space="preserve">Studies with positive results are towards the </w:t>
      </w:r>
      <w:r w:rsidR="00A00C69" w:rsidRPr="004959C3">
        <w:rPr>
          <w:rFonts w:ascii="Times New Roman" w:hAnsi="Times New Roman" w:cs="Times New Roman"/>
          <w:kern w:val="0"/>
          <w:sz w:val="24"/>
          <w:szCs w:val="24"/>
        </w:rPr>
        <w:t>right</w:t>
      </w:r>
      <w:r w:rsidR="003C3AE9" w:rsidRPr="004959C3">
        <w:rPr>
          <w:rFonts w:ascii="Times New Roman" w:hAnsi="Times New Roman" w:cs="Times New Roman"/>
          <w:kern w:val="0"/>
          <w:sz w:val="24"/>
          <w:szCs w:val="24"/>
        </w:rPr>
        <w:t>.</w:t>
      </w:r>
    </w:p>
    <w:p w:rsidR="003C3AE9" w:rsidRPr="004959C3" w:rsidRDefault="003C3AE9" w:rsidP="003C3AE9">
      <w:pPr>
        <w:rPr>
          <w:rFonts w:ascii="Times New Roman" w:hAnsi="Times New Roman" w:cs="Times New Roman"/>
        </w:rPr>
      </w:pPr>
    </w:p>
    <w:p w:rsidR="003C3AE9" w:rsidRPr="004959C3" w:rsidRDefault="003C3AE9" w:rsidP="003C3A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4959C3">
        <w:rPr>
          <w:rFonts w:ascii="Times New Roman" w:hAnsi="Times New Roman" w:cs="Times New Roman"/>
          <w:kern w:val="0"/>
          <w:sz w:val="24"/>
          <w:szCs w:val="24"/>
        </w:rPr>
        <w:t xml:space="preserve">Appendix </w:t>
      </w:r>
      <w:r w:rsidR="003821A3" w:rsidRPr="004959C3">
        <w:rPr>
          <w:rFonts w:ascii="Times New Roman" w:hAnsi="Times New Roman" w:cs="Times New Roman"/>
          <w:kern w:val="0"/>
          <w:sz w:val="24"/>
          <w:szCs w:val="24"/>
        </w:rPr>
        <w:t>F</w:t>
      </w:r>
      <w:r w:rsidR="00DA1AC4" w:rsidRPr="004959C3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:rsidR="00D8129D" w:rsidRPr="004959C3" w:rsidRDefault="003C3AE9" w:rsidP="00D8129D">
      <w:pPr>
        <w:ind w:firstLineChars="2050" w:firstLine="4920"/>
        <w:rPr>
          <w:rFonts w:ascii="Times New Roman" w:hAnsi="Times New Roman" w:cs="Times New Roman"/>
          <w:kern w:val="0"/>
          <w:sz w:val="24"/>
          <w:szCs w:val="24"/>
        </w:rPr>
      </w:pPr>
      <w:r w:rsidRPr="004959C3">
        <w:rPr>
          <w:rFonts w:ascii="Times New Roman" w:hAnsi="Times New Roman" w:cs="Times New Roman"/>
          <w:kern w:val="0"/>
          <w:sz w:val="24"/>
          <w:szCs w:val="24"/>
        </w:rPr>
        <w:t>GRADE evidence profile for primary outcom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30"/>
        <w:gridCol w:w="758"/>
        <w:gridCol w:w="530"/>
        <w:gridCol w:w="870"/>
        <w:gridCol w:w="796"/>
        <w:gridCol w:w="601"/>
        <w:gridCol w:w="870"/>
        <w:gridCol w:w="659"/>
        <w:gridCol w:w="1001"/>
        <w:gridCol w:w="1507"/>
      </w:tblGrid>
      <w:tr w:rsidR="0000288D" w:rsidRPr="004959C3" w:rsidTr="004959C3">
        <w:tc>
          <w:tcPr>
            <w:tcW w:w="563" w:type="pct"/>
            <w:vMerge w:val="restart"/>
          </w:tcPr>
          <w:p w:rsidR="0000288D" w:rsidRPr="004959C3" w:rsidRDefault="0000288D" w:rsidP="0000302E">
            <w:pPr>
              <w:pStyle w:val="Pa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9C3">
              <w:rPr>
                <w:rStyle w:val="A1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Outcomes</w:t>
            </w:r>
          </w:p>
        </w:tc>
        <w:tc>
          <w:tcPr>
            <w:tcW w:w="458" w:type="pct"/>
            <w:vMerge w:val="restart"/>
          </w:tcPr>
          <w:p w:rsidR="0000288D" w:rsidRPr="004959C3" w:rsidRDefault="0000288D" w:rsidP="0000302E">
            <w:pPr>
              <w:pStyle w:val="Pa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9C3">
              <w:rPr>
                <w:rStyle w:val="A1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number of studies (pooled sample)</w:t>
            </w:r>
          </w:p>
        </w:tc>
        <w:tc>
          <w:tcPr>
            <w:tcW w:w="844" w:type="pct"/>
            <w:gridSpan w:val="2"/>
          </w:tcPr>
          <w:p w:rsidR="0000288D" w:rsidRPr="004959C3" w:rsidRDefault="0000288D" w:rsidP="000030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Style w:val="A1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test for heterogeneity</w:t>
            </w:r>
          </w:p>
        </w:tc>
        <w:tc>
          <w:tcPr>
            <w:tcW w:w="481" w:type="pct"/>
            <w:vMerge w:val="restart"/>
          </w:tcPr>
          <w:p w:rsidR="0000288D" w:rsidRPr="004959C3" w:rsidRDefault="0000288D" w:rsidP="0000302E">
            <w:pPr>
              <w:pStyle w:val="Pa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9C3">
              <w:rPr>
                <w:rStyle w:val="A1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analytic model</w:t>
            </w:r>
          </w:p>
        </w:tc>
        <w:tc>
          <w:tcPr>
            <w:tcW w:w="888" w:type="pct"/>
            <w:gridSpan w:val="2"/>
          </w:tcPr>
          <w:p w:rsidR="0000288D" w:rsidRPr="004959C3" w:rsidRDefault="0000288D" w:rsidP="000030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Style w:val="A1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test for overall effect</w:t>
            </w:r>
          </w:p>
        </w:tc>
        <w:tc>
          <w:tcPr>
            <w:tcW w:w="397" w:type="pct"/>
          </w:tcPr>
          <w:p w:rsidR="0000288D" w:rsidRPr="004959C3" w:rsidRDefault="0000288D" w:rsidP="0000302E">
            <w:pPr>
              <w:pStyle w:val="Pa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9C3">
              <w:rPr>
                <w:rStyle w:val="A1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MD</w:t>
            </w:r>
          </w:p>
        </w:tc>
        <w:tc>
          <w:tcPr>
            <w:tcW w:w="606" w:type="pct"/>
          </w:tcPr>
          <w:p w:rsidR="0000288D" w:rsidRPr="004959C3" w:rsidRDefault="0000288D" w:rsidP="0000302E">
            <w:pPr>
              <w:pStyle w:val="Pa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59C3">
              <w:rPr>
                <w:rStyle w:val="A1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95%CI of MD</w:t>
            </w:r>
          </w:p>
        </w:tc>
        <w:tc>
          <w:tcPr>
            <w:tcW w:w="762" w:type="pct"/>
            <w:vMerge w:val="restart"/>
          </w:tcPr>
          <w:p w:rsidR="0000288D" w:rsidRPr="004959C3" w:rsidRDefault="0000288D" w:rsidP="0000288D">
            <w:pPr>
              <w:pStyle w:val="Pa10"/>
              <w:rPr>
                <w:rStyle w:val="A1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4959C3">
              <w:rPr>
                <w:rStyle w:val="A1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GRADE</w:t>
            </w:r>
          </w:p>
        </w:tc>
      </w:tr>
      <w:tr w:rsidR="0000288D" w:rsidRPr="004959C3" w:rsidTr="004959C3">
        <w:tc>
          <w:tcPr>
            <w:tcW w:w="563" w:type="pct"/>
            <w:vMerge/>
          </w:tcPr>
          <w:p w:rsidR="0000288D" w:rsidRPr="004959C3" w:rsidRDefault="0000288D" w:rsidP="003C3AE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8" w:type="pct"/>
            <w:vMerge/>
          </w:tcPr>
          <w:p w:rsidR="0000288D" w:rsidRPr="004959C3" w:rsidRDefault="0000288D" w:rsidP="003C3AE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19" w:type="pct"/>
          </w:tcPr>
          <w:p w:rsidR="0000288D" w:rsidRPr="004959C3" w:rsidRDefault="0000288D" w:rsidP="0000302E">
            <w:pPr>
              <w:pStyle w:val="Pa25"/>
              <w:spacing w:before="20" w:after="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59C3">
              <w:rPr>
                <w:rFonts w:ascii="Times New Roman" w:eastAsiaTheme="minorEastAsia" w:hAnsi="Times New Roman" w:cs="Times New Roman"/>
                <w:bCs/>
                <w:kern w:val="2"/>
                <w:sz w:val="22"/>
                <w:szCs w:val="22"/>
              </w:rPr>
              <w:t>I</w:t>
            </w:r>
            <w:r w:rsidRPr="004959C3">
              <w:rPr>
                <w:rFonts w:ascii="Times New Roman" w:eastAsiaTheme="minorEastAsia" w:hAnsi="Times New Roman" w:cs="Times New Roman"/>
                <w:bCs/>
                <w:i/>
                <w:iCs/>
                <w:kern w:val="2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526" w:type="pct"/>
          </w:tcPr>
          <w:p w:rsidR="0000288D" w:rsidRPr="004959C3" w:rsidRDefault="0000288D" w:rsidP="0000302E">
            <w:pPr>
              <w:pStyle w:val="Pa25"/>
              <w:spacing w:before="20" w:after="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59C3">
              <w:rPr>
                <w:rStyle w:val="A1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p</w:t>
            </w:r>
          </w:p>
        </w:tc>
        <w:tc>
          <w:tcPr>
            <w:tcW w:w="481" w:type="pct"/>
            <w:vMerge/>
          </w:tcPr>
          <w:p w:rsidR="0000288D" w:rsidRPr="004959C3" w:rsidRDefault="0000288D" w:rsidP="003C3AE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62" w:type="pct"/>
          </w:tcPr>
          <w:p w:rsidR="0000288D" w:rsidRPr="004959C3" w:rsidRDefault="0000288D" w:rsidP="0000302E">
            <w:pPr>
              <w:pStyle w:val="Pa25"/>
              <w:spacing w:before="20" w:after="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59C3">
              <w:rPr>
                <w:rStyle w:val="A1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Z</w:t>
            </w:r>
          </w:p>
        </w:tc>
        <w:tc>
          <w:tcPr>
            <w:tcW w:w="526" w:type="pct"/>
          </w:tcPr>
          <w:p w:rsidR="0000288D" w:rsidRPr="004959C3" w:rsidRDefault="0000288D" w:rsidP="0000302E">
            <w:pPr>
              <w:pStyle w:val="Pa25"/>
              <w:spacing w:before="20" w:after="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59C3">
              <w:rPr>
                <w:rStyle w:val="A1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p</w:t>
            </w:r>
          </w:p>
        </w:tc>
        <w:tc>
          <w:tcPr>
            <w:tcW w:w="397" w:type="pct"/>
          </w:tcPr>
          <w:p w:rsidR="0000288D" w:rsidRPr="004959C3" w:rsidRDefault="0000288D" w:rsidP="003C3AE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06" w:type="pct"/>
          </w:tcPr>
          <w:p w:rsidR="0000288D" w:rsidRPr="004959C3" w:rsidRDefault="0000288D" w:rsidP="003C3AE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2" w:type="pct"/>
            <w:vMerge/>
          </w:tcPr>
          <w:p w:rsidR="0000288D" w:rsidRPr="004959C3" w:rsidRDefault="0000288D" w:rsidP="0000288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00288D" w:rsidRPr="004959C3" w:rsidTr="004959C3">
        <w:tc>
          <w:tcPr>
            <w:tcW w:w="563" w:type="pct"/>
          </w:tcPr>
          <w:p w:rsidR="0000288D" w:rsidRPr="004959C3" w:rsidRDefault="0000288D" w:rsidP="003C3AE9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VAS score</w:t>
            </w:r>
          </w:p>
        </w:tc>
        <w:tc>
          <w:tcPr>
            <w:tcW w:w="458" w:type="pct"/>
          </w:tcPr>
          <w:p w:rsidR="0000288D" w:rsidRPr="004959C3" w:rsidRDefault="0000288D" w:rsidP="003C3AE9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17(643)</w:t>
            </w:r>
          </w:p>
        </w:tc>
        <w:tc>
          <w:tcPr>
            <w:tcW w:w="319" w:type="pct"/>
          </w:tcPr>
          <w:p w:rsidR="0000288D" w:rsidRPr="004959C3" w:rsidRDefault="0000288D" w:rsidP="003C3AE9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96%</w:t>
            </w:r>
          </w:p>
        </w:tc>
        <w:tc>
          <w:tcPr>
            <w:tcW w:w="526" w:type="pct"/>
          </w:tcPr>
          <w:p w:rsidR="0000288D" w:rsidRPr="004959C3" w:rsidRDefault="0000288D" w:rsidP="003C3AE9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&lt;0.00001</w:t>
            </w:r>
          </w:p>
        </w:tc>
        <w:tc>
          <w:tcPr>
            <w:tcW w:w="481" w:type="pct"/>
          </w:tcPr>
          <w:p w:rsidR="0000288D" w:rsidRPr="004959C3" w:rsidRDefault="0000288D" w:rsidP="003C3AE9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Random</w:t>
            </w:r>
          </w:p>
        </w:tc>
        <w:tc>
          <w:tcPr>
            <w:tcW w:w="362" w:type="pct"/>
          </w:tcPr>
          <w:p w:rsidR="0000288D" w:rsidRPr="004959C3" w:rsidRDefault="0000288D" w:rsidP="003C3AE9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2.37</w:t>
            </w:r>
          </w:p>
        </w:tc>
        <w:tc>
          <w:tcPr>
            <w:tcW w:w="526" w:type="pct"/>
          </w:tcPr>
          <w:p w:rsidR="0000288D" w:rsidRPr="004959C3" w:rsidRDefault="0000288D" w:rsidP="003C3AE9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0.02</w:t>
            </w:r>
          </w:p>
        </w:tc>
        <w:tc>
          <w:tcPr>
            <w:tcW w:w="397" w:type="pct"/>
          </w:tcPr>
          <w:p w:rsidR="0000288D" w:rsidRPr="004959C3" w:rsidRDefault="0000288D" w:rsidP="00B539DE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 xml:space="preserve">-14.05 </w:t>
            </w:r>
          </w:p>
        </w:tc>
        <w:tc>
          <w:tcPr>
            <w:tcW w:w="606" w:type="pct"/>
          </w:tcPr>
          <w:p w:rsidR="0000288D" w:rsidRPr="004959C3" w:rsidRDefault="0000288D" w:rsidP="003C3AE9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-25.67, -2.43</w:t>
            </w:r>
          </w:p>
        </w:tc>
        <w:tc>
          <w:tcPr>
            <w:tcW w:w="762" w:type="pct"/>
          </w:tcPr>
          <w:p w:rsidR="0000288D" w:rsidRPr="004959C3" w:rsidRDefault="0000288D" w:rsidP="0000288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00288D" w:rsidRPr="004959C3" w:rsidTr="004959C3">
        <w:tc>
          <w:tcPr>
            <w:tcW w:w="563" w:type="pct"/>
          </w:tcPr>
          <w:p w:rsidR="0000288D" w:rsidRPr="004959C3" w:rsidRDefault="0000288D" w:rsidP="003C3AE9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4959C3">
              <w:rPr>
                <w:rFonts w:ascii="Times New Roman" w:hAnsi="Times New Roman" w:cs="Times New Roman"/>
                <w:kern w:val="0"/>
                <w:sz w:val="22"/>
              </w:rPr>
              <w:t>low dose group</w:t>
            </w:r>
          </w:p>
        </w:tc>
        <w:tc>
          <w:tcPr>
            <w:tcW w:w="458" w:type="pct"/>
          </w:tcPr>
          <w:p w:rsidR="0000288D" w:rsidRPr="004959C3" w:rsidRDefault="0000288D" w:rsidP="003C3AE9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8(242)</w:t>
            </w:r>
          </w:p>
        </w:tc>
        <w:tc>
          <w:tcPr>
            <w:tcW w:w="319" w:type="pct"/>
          </w:tcPr>
          <w:p w:rsidR="0000288D" w:rsidRPr="004959C3" w:rsidRDefault="0000288D" w:rsidP="003C3AE9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85%</w:t>
            </w:r>
          </w:p>
        </w:tc>
        <w:tc>
          <w:tcPr>
            <w:tcW w:w="526" w:type="pct"/>
          </w:tcPr>
          <w:p w:rsidR="0000288D" w:rsidRPr="004959C3" w:rsidRDefault="0000288D" w:rsidP="003C3AE9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&lt;0.00001</w:t>
            </w:r>
          </w:p>
        </w:tc>
        <w:tc>
          <w:tcPr>
            <w:tcW w:w="481" w:type="pct"/>
          </w:tcPr>
          <w:p w:rsidR="0000288D" w:rsidRPr="004959C3" w:rsidRDefault="0000288D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Random</w:t>
            </w:r>
          </w:p>
        </w:tc>
        <w:tc>
          <w:tcPr>
            <w:tcW w:w="362" w:type="pct"/>
          </w:tcPr>
          <w:p w:rsidR="0000288D" w:rsidRPr="004959C3" w:rsidRDefault="0000288D" w:rsidP="003C3AE9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1.89</w:t>
            </w:r>
          </w:p>
        </w:tc>
        <w:tc>
          <w:tcPr>
            <w:tcW w:w="526" w:type="pct"/>
          </w:tcPr>
          <w:p w:rsidR="0000288D" w:rsidRPr="004959C3" w:rsidRDefault="0000288D" w:rsidP="003C3AE9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0.06</w:t>
            </w:r>
          </w:p>
        </w:tc>
        <w:tc>
          <w:tcPr>
            <w:tcW w:w="397" w:type="pct"/>
          </w:tcPr>
          <w:p w:rsidR="0000288D" w:rsidRPr="004959C3" w:rsidRDefault="0000288D" w:rsidP="003C3AE9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-9.22</w:t>
            </w:r>
          </w:p>
        </w:tc>
        <w:tc>
          <w:tcPr>
            <w:tcW w:w="606" w:type="pct"/>
          </w:tcPr>
          <w:p w:rsidR="0000288D" w:rsidRPr="004959C3" w:rsidRDefault="0000288D" w:rsidP="003C3AE9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-18.78, 0.34</w:t>
            </w:r>
          </w:p>
        </w:tc>
        <w:tc>
          <w:tcPr>
            <w:tcW w:w="762" w:type="pct"/>
          </w:tcPr>
          <w:p w:rsidR="0000288D" w:rsidRPr="004959C3" w:rsidRDefault="0000288D" w:rsidP="000028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Very low</w:t>
            </w:r>
            <w:r w:rsidRPr="004959C3">
              <w:rPr>
                <w:rFonts w:ascii="Cambria Math" w:hAnsi="Cambria Math" w:cs="Cambria Math"/>
                <w:sz w:val="22"/>
              </w:rPr>
              <w:t>⊕</w:t>
            </w:r>
            <w:r w:rsidRPr="004959C3">
              <w:rPr>
                <w:rFonts w:ascii="Times New Roman" w:hAnsi="Times New Roman" w:cs="Times New Roman"/>
                <w:sz w:val="22"/>
              </w:rPr>
              <w:t>OOO</w:t>
            </w:r>
          </w:p>
        </w:tc>
      </w:tr>
      <w:tr w:rsidR="0000288D" w:rsidRPr="004959C3" w:rsidTr="004959C3">
        <w:tc>
          <w:tcPr>
            <w:tcW w:w="563" w:type="pct"/>
          </w:tcPr>
          <w:p w:rsidR="0000288D" w:rsidRPr="004959C3" w:rsidRDefault="0000288D" w:rsidP="003C3AE9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4959C3">
              <w:rPr>
                <w:rFonts w:ascii="Times New Roman" w:hAnsi="Times New Roman" w:cs="Times New Roman"/>
                <w:kern w:val="0"/>
                <w:sz w:val="22"/>
              </w:rPr>
              <w:t xml:space="preserve">high dose </w:t>
            </w:r>
            <w:r w:rsidRPr="004959C3">
              <w:rPr>
                <w:rFonts w:ascii="Times New Roman" w:hAnsi="Times New Roman" w:cs="Times New Roman"/>
                <w:kern w:val="0"/>
                <w:sz w:val="22"/>
              </w:rPr>
              <w:lastRenderedPageBreak/>
              <w:t>group</w:t>
            </w:r>
          </w:p>
        </w:tc>
        <w:tc>
          <w:tcPr>
            <w:tcW w:w="458" w:type="pct"/>
          </w:tcPr>
          <w:p w:rsidR="0000288D" w:rsidRPr="004959C3" w:rsidRDefault="0000288D" w:rsidP="003C3AE9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lastRenderedPageBreak/>
              <w:t>7(218)</w:t>
            </w:r>
          </w:p>
        </w:tc>
        <w:tc>
          <w:tcPr>
            <w:tcW w:w="319" w:type="pct"/>
          </w:tcPr>
          <w:p w:rsidR="0000288D" w:rsidRPr="004959C3" w:rsidRDefault="0000288D" w:rsidP="003C3AE9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51%</w:t>
            </w:r>
          </w:p>
        </w:tc>
        <w:tc>
          <w:tcPr>
            <w:tcW w:w="526" w:type="pct"/>
          </w:tcPr>
          <w:p w:rsidR="0000288D" w:rsidRPr="004959C3" w:rsidRDefault="0000288D" w:rsidP="003C3AE9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0.05</w:t>
            </w:r>
          </w:p>
        </w:tc>
        <w:tc>
          <w:tcPr>
            <w:tcW w:w="481" w:type="pct"/>
          </w:tcPr>
          <w:p w:rsidR="0000288D" w:rsidRPr="004959C3" w:rsidRDefault="0000288D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Random</w:t>
            </w:r>
          </w:p>
        </w:tc>
        <w:tc>
          <w:tcPr>
            <w:tcW w:w="362" w:type="pct"/>
          </w:tcPr>
          <w:p w:rsidR="0000288D" w:rsidRPr="004959C3" w:rsidRDefault="0000288D" w:rsidP="003C3AE9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2.21</w:t>
            </w:r>
          </w:p>
        </w:tc>
        <w:tc>
          <w:tcPr>
            <w:tcW w:w="526" w:type="pct"/>
          </w:tcPr>
          <w:p w:rsidR="0000288D" w:rsidRPr="004959C3" w:rsidRDefault="0000288D" w:rsidP="003C3AE9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0.03</w:t>
            </w:r>
          </w:p>
        </w:tc>
        <w:tc>
          <w:tcPr>
            <w:tcW w:w="397" w:type="pct"/>
          </w:tcPr>
          <w:p w:rsidR="0000288D" w:rsidRPr="004959C3" w:rsidRDefault="0000288D" w:rsidP="00B539DE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 xml:space="preserve">-10.42 </w:t>
            </w:r>
          </w:p>
        </w:tc>
        <w:tc>
          <w:tcPr>
            <w:tcW w:w="606" w:type="pct"/>
          </w:tcPr>
          <w:p w:rsidR="0000288D" w:rsidRPr="004959C3" w:rsidRDefault="0000288D" w:rsidP="003C3AE9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-19.67, -1.17</w:t>
            </w:r>
          </w:p>
        </w:tc>
        <w:tc>
          <w:tcPr>
            <w:tcW w:w="762" w:type="pct"/>
          </w:tcPr>
          <w:p w:rsidR="0000288D" w:rsidRPr="004959C3" w:rsidRDefault="004959C3" w:rsidP="000028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Low</w:t>
            </w:r>
            <w:r w:rsidR="0000288D" w:rsidRPr="004959C3">
              <w:rPr>
                <w:rFonts w:ascii="Cambria Math" w:hAnsi="Cambria Math" w:cs="Cambria Math"/>
                <w:sz w:val="22"/>
              </w:rPr>
              <w:t>⊕</w:t>
            </w:r>
            <w:r w:rsidRPr="004959C3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00288D" w:rsidRPr="004959C3">
              <w:rPr>
                <w:rFonts w:ascii="Cambria Math" w:hAnsi="Cambria Math" w:cs="Cambria Math"/>
                <w:sz w:val="22"/>
              </w:rPr>
              <w:t>⊕</w:t>
            </w:r>
            <w:r w:rsidRPr="004959C3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00288D" w:rsidRPr="004959C3">
              <w:rPr>
                <w:rFonts w:ascii="Times New Roman" w:hAnsi="Times New Roman" w:cs="Times New Roman"/>
                <w:sz w:val="22"/>
              </w:rPr>
              <w:t>OO</w:t>
            </w:r>
          </w:p>
        </w:tc>
      </w:tr>
      <w:tr w:rsidR="0000288D" w:rsidRPr="004959C3" w:rsidTr="004959C3">
        <w:tc>
          <w:tcPr>
            <w:tcW w:w="563" w:type="pct"/>
          </w:tcPr>
          <w:p w:rsidR="0000288D" w:rsidRPr="004959C3" w:rsidRDefault="0000288D" w:rsidP="003C3AE9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4959C3">
              <w:rPr>
                <w:rFonts w:ascii="Times New Roman" w:hAnsi="Times New Roman" w:cs="Times New Roman"/>
                <w:kern w:val="0"/>
                <w:sz w:val="22"/>
              </w:rPr>
              <w:t>dose unknow group</w:t>
            </w:r>
          </w:p>
        </w:tc>
        <w:tc>
          <w:tcPr>
            <w:tcW w:w="458" w:type="pct"/>
          </w:tcPr>
          <w:p w:rsidR="0000288D" w:rsidRPr="004959C3" w:rsidRDefault="0000288D" w:rsidP="003C3AE9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4(183)</w:t>
            </w:r>
          </w:p>
        </w:tc>
        <w:tc>
          <w:tcPr>
            <w:tcW w:w="319" w:type="pct"/>
          </w:tcPr>
          <w:p w:rsidR="0000288D" w:rsidRPr="004959C3" w:rsidRDefault="0000288D" w:rsidP="003C3AE9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98%</w:t>
            </w:r>
          </w:p>
        </w:tc>
        <w:tc>
          <w:tcPr>
            <w:tcW w:w="526" w:type="pct"/>
          </w:tcPr>
          <w:p w:rsidR="0000288D" w:rsidRPr="004959C3" w:rsidRDefault="0000288D" w:rsidP="003C3AE9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&lt;0.00001</w:t>
            </w:r>
          </w:p>
        </w:tc>
        <w:tc>
          <w:tcPr>
            <w:tcW w:w="481" w:type="pct"/>
          </w:tcPr>
          <w:p w:rsidR="0000288D" w:rsidRPr="004959C3" w:rsidRDefault="0000288D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Random</w:t>
            </w:r>
          </w:p>
        </w:tc>
        <w:tc>
          <w:tcPr>
            <w:tcW w:w="362" w:type="pct"/>
          </w:tcPr>
          <w:p w:rsidR="0000288D" w:rsidRPr="004959C3" w:rsidRDefault="0000288D" w:rsidP="003C3AE9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2.82</w:t>
            </w:r>
          </w:p>
        </w:tc>
        <w:tc>
          <w:tcPr>
            <w:tcW w:w="526" w:type="pct"/>
          </w:tcPr>
          <w:p w:rsidR="0000288D" w:rsidRPr="004959C3" w:rsidRDefault="0000288D" w:rsidP="003C3AE9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0.005</w:t>
            </w:r>
          </w:p>
        </w:tc>
        <w:tc>
          <w:tcPr>
            <w:tcW w:w="397" w:type="pct"/>
          </w:tcPr>
          <w:p w:rsidR="0000288D" w:rsidRPr="004959C3" w:rsidRDefault="0000288D" w:rsidP="003C3AE9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-33.75</w:t>
            </w:r>
          </w:p>
        </w:tc>
        <w:tc>
          <w:tcPr>
            <w:tcW w:w="606" w:type="pct"/>
          </w:tcPr>
          <w:p w:rsidR="0000288D" w:rsidRPr="004959C3" w:rsidRDefault="0000288D" w:rsidP="003C3AE9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-57.18, -10.33</w:t>
            </w:r>
          </w:p>
        </w:tc>
        <w:tc>
          <w:tcPr>
            <w:tcW w:w="762" w:type="pct"/>
          </w:tcPr>
          <w:p w:rsidR="0000288D" w:rsidRPr="004959C3" w:rsidRDefault="0000288D" w:rsidP="0000288D">
            <w:pPr>
              <w:pStyle w:val="Pa18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 w:rsidRPr="004959C3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Very low</w:t>
            </w:r>
            <w:r w:rsidRPr="004959C3">
              <w:rPr>
                <w:rFonts w:ascii="Cambria Math" w:eastAsiaTheme="minorEastAsia" w:hAnsi="Cambria Math" w:cs="Cambria Math"/>
                <w:kern w:val="2"/>
                <w:sz w:val="22"/>
                <w:szCs w:val="22"/>
              </w:rPr>
              <w:t>⊕</w:t>
            </w:r>
            <w:r w:rsidRPr="004959C3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OOO</w:t>
            </w:r>
          </w:p>
        </w:tc>
      </w:tr>
      <w:tr w:rsidR="0000288D" w:rsidRPr="004959C3" w:rsidTr="004959C3">
        <w:tc>
          <w:tcPr>
            <w:tcW w:w="563" w:type="pct"/>
          </w:tcPr>
          <w:p w:rsidR="0000288D" w:rsidRPr="004959C3" w:rsidRDefault="0000288D" w:rsidP="003C3AE9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4959C3">
              <w:rPr>
                <w:rFonts w:ascii="Times New Roman" w:hAnsi="Times New Roman" w:cs="Times New Roman"/>
                <w:kern w:val="0"/>
                <w:sz w:val="22"/>
              </w:rPr>
              <w:t>short-term group</w:t>
            </w:r>
          </w:p>
        </w:tc>
        <w:tc>
          <w:tcPr>
            <w:tcW w:w="458" w:type="pct"/>
          </w:tcPr>
          <w:p w:rsidR="0000288D" w:rsidRPr="004959C3" w:rsidRDefault="0000288D" w:rsidP="003C3AE9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8(304)</w:t>
            </w:r>
          </w:p>
        </w:tc>
        <w:tc>
          <w:tcPr>
            <w:tcW w:w="319" w:type="pct"/>
          </w:tcPr>
          <w:p w:rsidR="0000288D" w:rsidRPr="004959C3" w:rsidRDefault="0000288D" w:rsidP="003C3AE9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71%</w:t>
            </w:r>
          </w:p>
        </w:tc>
        <w:tc>
          <w:tcPr>
            <w:tcW w:w="526" w:type="pct"/>
          </w:tcPr>
          <w:p w:rsidR="0000288D" w:rsidRPr="004959C3" w:rsidRDefault="0000288D" w:rsidP="003C3AE9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=0.0003)</w:t>
            </w:r>
          </w:p>
        </w:tc>
        <w:tc>
          <w:tcPr>
            <w:tcW w:w="481" w:type="pct"/>
          </w:tcPr>
          <w:p w:rsidR="0000288D" w:rsidRPr="004959C3" w:rsidRDefault="0000288D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Random</w:t>
            </w:r>
          </w:p>
        </w:tc>
        <w:tc>
          <w:tcPr>
            <w:tcW w:w="362" w:type="pct"/>
          </w:tcPr>
          <w:p w:rsidR="0000288D" w:rsidRPr="004959C3" w:rsidRDefault="0000288D" w:rsidP="003C3AE9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4.51</w:t>
            </w:r>
          </w:p>
        </w:tc>
        <w:tc>
          <w:tcPr>
            <w:tcW w:w="526" w:type="pct"/>
          </w:tcPr>
          <w:p w:rsidR="0000288D" w:rsidRPr="004959C3" w:rsidRDefault="0000288D" w:rsidP="003C3AE9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&lt;0.00001</w:t>
            </w:r>
          </w:p>
        </w:tc>
        <w:tc>
          <w:tcPr>
            <w:tcW w:w="397" w:type="pct"/>
          </w:tcPr>
          <w:p w:rsidR="0000288D" w:rsidRPr="004959C3" w:rsidRDefault="0000288D" w:rsidP="003C3AE9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-14.66</w:t>
            </w:r>
          </w:p>
        </w:tc>
        <w:tc>
          <w:tcPr>
            <w:tcW w:w="606" w:type="pct"/>
          </w:tcPr>
          <w:p w:rsidR="0000288D" w:rsidRPr="004959C3" w:rsidRDefault="0000288D" w:rsidP="000648EB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 xml:space="preserve"> -21.04, -8.29</w:t>
            </w:r>
          </w:p>
        </w:tc>
        <w:tc>
          <w:tcPr>
            <w:tcW w:w="762" w:type="pct"/>
          </w:tcPr>
          <w:p w:rsidR="0000288D" w:rsidRPr="004959C3" w:rsidRDefault="0000288D" w:rsidP="0000288D">
            <w:pPr>
              <w:pStyle w:val="Pa18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 w:rsidRPr="004959C3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Low</w:t>
            </w:r>
            <w:r w:rsidRPr="004959C3">
              <w:rPr>
                <w:rFonts w:ascii="Cambria Math" w:eastAsiaTheme="minorEastAsia" w:hAnsi="Cambria Math" w:cs="Cambria Math"/>
                <w:kern w:val="2"/>
                <w:sz w:val="22"/>
                <w:szCs w:val="22"/>
              </w:rPr>
              <w:t>⊕⊕</w:t>
            </w:r>
            <w:r w:rsidRPr="004959C3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OO</w:t>
            </w:r>
          </w:p>
        </w:tc>
      </w:tr>
      <w:tr w:rsidR="0000288D" w:rsidRPr="004959C3" w:rsidTr="004959C3">
        <w:tc>
          <w:tcPr>
            <w:tcW w:w="563" w:type="pct"/>
          </w:tcPr>
          <w:p w:rsidR="0000288D" w:rsidRPr="004959C3" w:rsidRDefault="0000288D" w:rsidP="003C3AE9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4959C3">
              <w:rPr>
                <w:rFonts w:ascii="Times New Roman" w:hAnsi="Times New Roman" w:cs="Times New Roman"/>
                <w:kern w:val="0"/>
                <w:sz w:val="22"/>
              </w:rPr>
              <w:t>long-term group</w:t>
            </w:r>
          </w:p>
        </w:tc>
        <w:tc>
          <w:tcPr>
            <w:tcW w:w="458" w:type="pct"/>
          </w:tcPr>
          <w:p w:rsidR="0000288D" w:rsidRPr="004959C3" w:rsidRDefault="0000288D" w:rsidP="003C3AE9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9(339)</w:t>
            </w:r>
          </w:p>
        </w:tc>
        <w:tc>
          <w:tcPr>
            <w:tcW w:w="319" w:type="pct"/>
          </w:tcPr>
          <w:p w:rsidR="0000288D" w:rsidRPr="004959C3" w:rsidRDefault="0000288D" w:rsidP="003C3AE9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97%</w:t>
            </w:r>
          </w:p>
        </w:tc>
        <w:tc>
          <w:tcPr>
            <w:tcW w:w="526" w:type="pct"/>
          </w:tcPr>
          <w:p w:rsidR="0000288D" w:rsidRPr="004959C3" w:rsidRDefault="0000288D" w:rsidP="003C3AE9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&lt;0.00001</w:t>
            </w:r>
          </w:p>
        </w:tc>
        <w:tc>
          <w:tcPr>
            <w:tcW w:w="481" w:type="pct"/>
          </w:tcPr>
          <w:p w:rsidR="0000288D" w:rsidRPr="004959C3" w:rsidRDefault="0000288D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Random</w:t>
            </w:r>
          </w:p>
        </w:tc>
        <w:tc>
          <w:tcPr>
            <w:tcW w:w="362" w:type="pct"/>
          </w:tcPr>
          <w:p w:rsidR="0000288D" w:rsidRPr="004959C3" w:rsidRDefault="0000288D" w:rsidP="003C3AE9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1.42</w:t>
            </w:r>
          </w:p>
        </w:tc>
        <w:tc>
          <w:tcPr>
            <w:tcW w:w="526" w:type="pct"/>
          </w:tcPr>
          <w:p w:rsidR="0000288D" w:rsidRPr="004959C3" w:rsidRDefault="0000288D" w:rsidP="003C3AE9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0.16</w:t>
            </w:r>
          </w:p>
        </w:tc>
        <w:tc>
          <w:tcPr>
            <w:tcW w:w="397" w:type="pct"/>
          </w:tcPr>
          <w:p w:rsidR="0000288D" w:rsidRPr="004959C3" w:rsidRDefault="0000288D" w:rsidP="003C3AE9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-14.84</w:t>
            </w:r>
          </w:p>
        </w:tc>
        <w:tc>
          <w:tcPr>
            <w:tcW w:w="606" w:type="pct"/>
          </w:tcPr>
          <w:p w:rsidR="0000288D" w:rsidRPr="004959C3" w:rsidRDefault="0000288D" w:rsidP="003C3AE9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 xml:space="preserve"> -35.35,5.68</w:t>
            </w:r>
          </w:p>
        </w:tc>
        <w:tc>
          <w:tcPr>
            <w:tcW w:w="762" w:type="pct"/>
          </w:tcPr>
          <w:p w:rsidR="0000288D" w:rsidRPr="004959C3" w:rsidRDefault="0000288D" w:rsidP="0000288D">
            <w:pPr>
              <w:pStyle w:val="Pa18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 w:rsidRPr="004959C3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Very low</w:t>
            </w:r>
            <w:r w:rsidRPr="004959C3">
              <w:rPr>
                <w:rFonts w:ascii="Cambria Math" w:eastAsiaTheme="minorEastAsia" w:hAnsi="Cambria Math" w:cs="Cambria Math"/>
                <w:kern w:val="2"/>
                <w:sz w:val="22"/>
                <w:szCs w:val="22"/>
              </w:rPr>
              <w:t>⊕</w:t>
            </w:r>
            <w:r w:rsidRPr="004959C3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OOO</w:t>
            </w:r>
          </w:p>
        </w:tc>
      </w:tr>
      <w:tr w:rsidR="0000288D" w:rsidRPr="004959C3" w:rsidTr="004959C3">
        <w:tc>
          <w:tcPr>
            <w:tcW w:w="563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Change of VAS score</w:t>
            </w:r>
          </w:p>
        </w:tc>
        <w:tc>
          <w:tcPr>
            <w:tcW w:w="458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19(679)</w:t>
            </w:r>
          </w:p>
        </w:tc>
        <w:tc>
          <w:tcPr>
            <w:tcW w:w="319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98%</w:t>
            </w:r>
          </w:p>
        </w:tc>
        <w:tc>
          <w:tcPr>
            <w:tcW w:w="526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&lt;0.00001</w:t>
            </w:r>
          </w:p>
        </w:tc>
        <w:tc>
          <w:tcPr>
            <w:tcW w:w="481" w:type="pct"/>
          </w:tcPr>
          <w:p w:rsidR="0000288D" w:rsidRPr="004959C3" w:rsidRDefault="0000288D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Random</w:t>
            </w:r>
          </w:p>
        </w:tc>
        <w:tc>
          <w:tcPr>
            <w:tcW w:w="362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2.56</w:t>
            </w:r>
          </w:p>
        </w:tc>
        <w:tc>
          <w:tcPr>
            <w:tcW w:w="526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397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15.43</w:t>
            </w:r>
          </w:p>
        </w:tc>
        <w:tc>
          <w:tcPr>
            <w:tcW w:w="606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 xml:space="preserve"> 3.61, 27.26</w:t>
            </w:r>
          </w:p>
        </w:tc>
        <w:tc>
          <w:tcPr>
            <w:tcW w:w="762" w:type="pct"/>
          </w:tcPr>
          <w:p w:rsidR="0000288D" w:rsidRPr="004959C3" w:rsidRDefault="0000288D" w:rsidP="0000288D">
            <w:pPr>
              <w:pStyle w:val="Pa18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</w:p>
        </w:tc>
      </w:tr>
      <w:tr w:rsidR="0000288D" w:rsidRPr="004959C3" w:rsidTr="004959C3">
        <w:tc>
          <w:tcPr>
            <w:tcW w:w="563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4959C3">
              <w:rPr>
                <w:rFonts w:ascii="Times New Roman" w:hAnsi="Times New Roman" w:cs="Times New Roman"/>
                <w:kern w:val="0"/>
                <w:sz w:val="22"/>
              </w:rPr>
              <w:t>low dose group</w:t>
            </w:r>
          </w:p>
        </w:tc>
        <w:tc>
          <w:tcPr>
            <w:tcW w:w="458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10(278)</w:t>
            </w:r>
          </w:p>
        </w:tc>
        <w:tc>
          <w:tcPr>
            <w:tcW w:w="319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93%</w:t>
            </w:r>
          </w:p>
        </w:tc>
        <w:tc>
          <w:tcPr>
            <w:tcW w:w="526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&lt;0.00001</w:t>
            </w:r>
          </w:p>
        </w:tc>
        <w:tc>
          <w:tcPr>
            <w:tcW w:w="481" w:type="pct"/>
          </w:tcPr>
          <w:p w:rsidR="0000288D" w:rsidRPr="004959C3" w:rsidRDefault="0000288D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Random</w:t>
            </w:r>
          </w:p>
        </w:tc>
        <w:tc>
          <w:tcPr>
            <w:tcW w:w="362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3.04</w:t>
            </w:r>
          </w:p>
        </w:tc>
        <w:tc>
          <w:tcPr>
            <w:tcW w:w="526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0.002</w:t>
            </w:r>
          </w:p>
        </w:tc>
        <w:tc>
          <w:tcPr>
            <w:tcW w:w="397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15.09</w:t>
            </w:r>
          </w:p>
        </w:tc>
        <w:tc>
          <w:tcPr>
            <w:tcW w:w="606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 xml:space="preserve"> 5.37, 24.80</w:t>
            </w:r>
          </w:p>
        </w:tc>
        <w:tc>
          <w:tcPr>
            <w:tcW w:w="762" w:type="pct"/>
          </w:tcPr>
          <w:p w:rsidR="0000288D" w:rsidRPr="004959C3" w:rsidRDefault="0000288D" w:rsidP="0000288D">
            <w:pPr>
              <w:pStyle w:val="Pa18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 w:rsidRPr="004959C3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Very low</w:t>
            </w:r>
            <w:r w:rsidRPr="004959C3">
              <w:rPr>
                <w:rFonts w:ascii="Cambria Math" w:eastAsiaTheme="minorEastAsia" w:hAnsi="Cambria Math" w:cs="Cambria Math"/>
                <w:kern w:val="2"/>
                <w:sz w:val="22"/>
                <w:szCs w:val="22"/>
              </w:rPr>
              <w:t>⊕</w:t>
            </w:r>
            <w:r w:rsidRPr="004959C3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OOO</w:t>
            </w:r>
          </w:p>
        </w:tc>
      </w:tr>
      <w:tr w:rsidR="0000288D" w:rsidRPr="004959C3" w:rsidTr="004959C3">
        <w:tc>
          <w:tcPr>
            <w:tcW w:w="563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4959C3">
              <w:rPr>
                <w:rFonts w:ascii="Times New Roman" w:hAnsi="Times New Roman" w:cs="Times New Roman"/>
                <w:kern w:val="0"/>
                <w:sz w:val="22"/>
              </w:rPr>
              <w:t>high dose group</w:t>
            </w:r>
          </w:p>
        </w:tc>
        <w:tc>
          <w:tcPr>
            <w:tcW w:w="458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7(218)</w:t>
            </w:r>
          </w:p>
        </w:tc>
        <w:tc>
          <w:tcPr>
            <w:tcW w:w="319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80%</w:t>
            </w:r>
          </w:p>
        </w:tc>
        <w:tc>
          <w:tcPr>
            <w:tcW w:w="526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&lt;0.0001</w:t>
            </w:r>
          </w:p>
        </w:tc>
        <w:tc>
          <w:tcPr>
            <w:tcW w:w="481" w:type="pct"/>
          </w:tcPr>
          <w:p w:rsidR="0000288D" w:rsidRPr="004959C3" w:rsidRDefault="0000288D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Random</w:t>
            </w:r>
          </w:p>
        </w:tc>
        <w:tc>
          <w:tcPr>
            <w:tcW w:w="362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0.98</w:t>
            </w:r>
          </w:p>
        </w:tc>
        <w:tc>
          <w:tcPr>
            <w:tcW w:w="526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0.33</w:t>
            </w:r>
          </w:p>
        </w:tc>
        <w:tc>
          <w:tcPr>
            <w:tcW w:w="397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5.52</w:t>
            </w:r>
          </w:p>
        </w:tc>
        <w:tc>
          <w:tcPr>
            <w:tcW w:w="606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 xml:space="preserve"> -5.52, 16.56</w:t>
            </w:r>
          </w:p>
        </w:tc>
        <w:tc>
          <w:tcPr>
            <w:tcW w:w="762" w:type="pct"/>
          </w:tcPr>
          <w:p w:rsidR="0000288D" w:rsidRPr="004959C3" w:rsidRDefault="0000288D" w:rsidP="0000288D">
            <w:pPr>
              <w:pStyle w:val="Pa18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 w:rsidRPr="004959C3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Low</w:t>
            </w:r>
            <w:r w:rsidRPr="004959C3">
              <w:rPr>
                <w:rFonts w:ascii="Cambria Math" w:eastAsiaTheme="minorEastAsia" w:hAnsi="Cambria Math" w:cs="Cambria Math"/>
                <w:kern w:val="2"/>
                <w:sz w:val="22"/>
                <w:szCs w:val="22"/>
              </w:rPr>
              <w:t>⊕⊕</w:t>
            </w:r>
            <w:r w:rsidRPr="004959C3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OO</w:t>
            </w:r>
          </w:p>
        </w:tc>
      </w:tr>
      <w:tr w:rsidR="0000288D" w:rsidRPr="004959C3" w:rsidTr="004959C3">
        <w:tc>
          <w:tcPr>
            <w:tcW w:w="563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4959C3">
              <w:rPr>
                <w:rFonts w:ascii="Times New Roman" w:hAnsi="Times New Roman" w:cs="Times New Roman"/>
                <w:kern w:val="0"/>
                <w:sz w:val="22"/>
              </w:rPr>
              <w:t>dose unknow group</w:t>
            </w:r>
          </w:p>
        </w:tc>
        <w:tc>
          <w:tcPr>
            <w:tcW w:w="458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4(183)</w:t>
            </w:r>
          </w:p>
        </w:tc>
        <w:tc>
          <w:tcPr>
            <w:tcW w:w="319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99%</w:t>
            </w:r>
          </w:p>
        </w:tc>
        <w:tc>
          <w:tcPr>
            <w:tcW w:w="526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&lt;0.00001</w:t>
            </w:r>
          </w:p>
        </w:tc>
        <w:tc>
          <w:tcPr>
            <w:tcW w:w="481" w:type="pct"/>
          </w:tcPr>
          <w:p w:rsidR="0000288D" w:rsidRPr="004959C3" w:rsidRDefault="0000288D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Random</w:t>
            </w:r>
          </w:p>
        </w:tc>
        <w:tc>
          <w:tcPr>
            <w:tcW w:w="362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2.77</w:t>
            </w:r>
          </w:p>
        </w:tc>
        <w:tc>
          <w:tcPr>
            <w:tcW w:w="526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0.006</w:t>
            </w:r>
          </w:p>
        </w:tc>
        <w:tc>
          <w:tcPr>
            <w:tcW w:w="397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36.31</w:t>
            </w:r>
          </w:p>
        </w:tc>
        <w:tc>
          <w:tcPr>
            <w:tcW w:w="606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 xml:space="preserve"> 10.63, 61.98</w:t>
            </w:r>
          </w:p>
        </w:tc>
        <w:tc>
          <w:tcPr>
            <w:tcW w:w="762" w:type="pct"/>
          </w:tcPr>
          <w:p w:rsidR="0000288D" w:rsidRPr="004959C3" w:rsidRDefault="0000288D" w:rsidP="0000288D">
            <w:pPr>
              <w:pStyle w:val="Pa18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 w:rsidRPr="004959C3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Low</w:t>
            </w:r>
            <w:r w:rsidRPr="004959C3">
              <w:rPr>
                <w:rFonts w:ascii="Cambria Math" w:eastAsiaTheme="minorEastAsia" w:hAnsi="Cambria Math" w:cs="Cambria Math"/>
                <w:kern w:val="2"/>
                <w:sz w:val="22"/>
                <w:szCs w:val="22"/>
              </w:rPr>
              <w:t>⊕⊕</w:t>
            </w:r>
            <w:r w:rsidRPr="004959C3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OO</w:t>
            </w:r>
          </w:p>
        </w:tc>
      </w:tr>
      <w:tr w:rsidR="0000288D" w:rsidRPr="004959C3" w:rsidTr="004959C3">
        <w:tc>
          <w:tcPr>
            <w:tcW w:w="563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4959C3">
              <w:rPr>
                <w:rFonts w:ascii="Times New Roman" w:hAnsi="Times New Roman" w:cs="Times New Roman"/>
                <w:kern w:val="0"/>
                <w:sz w:val="22"/>
              </w:rPr>
              <w:t>short-term group</w:t>
            </w:r>
          </w:p>
        </w:tc>
        <w:tc>
          <w:tcPr>
            <w:tcW w:w="458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10(340)</w:t>
            </w:r>
          </w:p>
        </w:tc>
        <w:tc>
          <w:tcPr>
            <w:tcW w:w="319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90%</w:t>
            </w:r>
          </w:p>
        </w:tc>
        <w:tc>
          <w:tcPr>
            <w:tcW w:w="526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&lt;0.00001</w:t>
            </w:r>
          </w:p>
        </w:tc>
        <w:tc>
          <w:tcPr>
            <w:tcW w:w="481" w:type="pct"/>
          </w:tcPr>
          <w:p w:rsidR="0000288D" w:rsidRPr="004959C3" w:rsidRDefault="0000288D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Random</w:t>
            </w:r>
          </w:p>
        </w:tc>
        <w:tc>
          <w:tcPr>
            <w:tcW w:w="362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4.48</w:t>
            </w:r>
          </w:p>
        </w:tc>
        <w:tc>
          <w:tcPr>
            <w:tcW w:w="526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&lt;0.00001</w:t>
            </w:r>
          </w:p>
        </w:tc>
        <w:tc>
          <w:tcPr>
            <w:tcW w:w="397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17.66</w:t>
            </w:r>
          </w:p>
        </w:tc>
        <w:tc>
          <w:tcPr>
            <w:tcW w:w="606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 xml:space="preserve"> 9.94, 25.38</w:t>
            </w:r>
          </w:p>
        </w:tc>
        <w:tc>
          <w:tcPr>
            <w:tcW w:w="762" w:type="pct"/>
          </w:tcPr>
          <w:p w:rsidR="0000288D" w:rsidRPr="004959C3" w:rsidRDefault="0000288D" w:rsidP="0000288D">
            <w:pPr>
              <w:pStyle w:val="Pa18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 w:rsidRPr="004959C3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Low</w:t>
            </w:r>
            <w:r w:rsidRPr="004959C3">
              <w:rPr>
                <w:rFonts w:ascii="Cambria Math" w:eastAsiaTheme="minorEastAsia" w:hAnsi="Cambria Math" w:cs="Cambria Math"/>
                <w:kern w:val="2"/>
                <w:sz w:val="22"/>
                <w:szCs w:val="22"/>
              </w:rPr>
              <w:t>⊕⊕</w:t>
            </w:r>
            <w:r w:rsidRPr="004959C3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OO</w:t>
            </w:r>
          </w:p>
        </w:tc>
      </w:tr>
      <w:tr w:rsidR="0000288D" w:rsidRPr="004959C3" w:rsidTr="004959C3">
        <w:tc>
          <w:tcPr>
            <w:tcW w:w="563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4959C3">
              <w:rPr>
                <w:rFonts w:ascii="Times New Roman" w:hAnsi="Times New Roman" w:cs="Times New Roman"/>
                <w:kern w:val="0"/>
                <w:sz w:val="22"/>
              </w:rPr>
              <w:t>long-term group</w:t>
            </w:r>
          </w:p>
        </w:tc>
        <w:tc>
          <w:tcPr>
            <w:tcW w:w="458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9(339)</w:t>
            </w:r>
          </w:p>
        </w:tc>
        <w:tc>
          <w:tcPr>
            <w:tcW w:w="319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99%</w:t>
            </w:r>
          </w:p>
        </w:tc>
        <w:tc>
          <w:tcPr>
            <w:tcW w:w="526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&lt;0.00001</w:t>
            </w:r>
          </w:p>
        </w:tc>
        <w:tc>
          <w:tcPr>
            <w:tcW w:w="481" w:type="pct"/>
          </w:tcPr>
          <w:p w:rsidR="0000288D" w:rsidRPr="004959C3" w:rsidRDefault="0000288D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Random</w:t>
            </w:r>
          </w:p>
        </w:tc>
        <w:tc>
          <w:tcPr>
            <w:tcW w:w="362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1.26</w:t>
            </w:r>
          </w:p>
        </w:tc>
        <w:tc>
          <w:tcPr>
            <w:tcW w:w="526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0.21</w:t>
            </w:r>
          </w:p>
        </w:tc>
        <w:tc>
          <w:tcPr>
            <w:tcW w:w="397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13.85</w:t>
            </w:r>
          </w:p>
        </w:tc>
        <w:tc>
          <w:tcPr>
            <w:tcW w:w="606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 xml:space="preserve"> -7.73, 35.43</w:t>
            </w:r>
          </w:p>
        </w:tc>
        <w:tc>
          <w:tcPr>
            <w:tcW w:w="762" w:type="pct"/>
          </w:tcPr>
          <w:p w:rsidR="0000288D" w:rsidRPr="004959C3" w:rsidRDefault="0000288D" w:rsidP="0000288D">
            <w:pPr>
              <w:pStyle w:val="Pa18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 w:rsidRPr="004959C3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Very low</w:t>
            </w:r>
            <w:r w:rsidRPr="004959C3">
              <w:rPr>
                <w:rFonts w:ascii="Cambria Math" w:eastAsiaTheme="minorEastAsia" w:hAnsi="Cambria Math" w:cs="Cambria Math"/>
                <w:kern w:val="2"/>
                <w:sz w:val="22"/>
                <w:szCs w:val="22"/>
              </w:rPr>
              <w:t>⊕</w:t>
            </w:r>
            <w:r w:rsidRPr="004959C3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OOO</w:t>
            </w:r>
          </w:p>
        </w:tc>
      </w:tr>
      <w:tr w:rsidR="0000288D" w:rsidRPr="004959C3" w:rsidTr="004959C3">
        <w:tc>
          <w:tcPr>
            <w:tcW w:w="563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MAVO</w:t>
            </w:r>
          </w:p>
        </w:tc>
        <w:tc>
          <w:tcPr>
            <w:tcW w:w="458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8(301)</w:t>
            </w:r>
          </w:p>
        </w:tc>
        <w:tc>
          <w:tcPr>
            <w:tcW w:w="319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95%</w:t>
            </w:r>
          </w:p>
        </w:tc>
        <w:tc>
          <w:tcPr>
            <w:tcW w:w="526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&lt;0.00001</w:t>
            </w:r>
          </w:p>
        </w:tc>
        <w:tc>
          <w:tcPr>
            <w:tcW w:w="481" w:type="pct"/>
          </w:tcPr>
          <w:p w:rsidR="0000288D" w:rsidRPr="004959C3" w:rsidRDefault="0000288D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Random</w:t>
            </w:r>
          </w:p>
        </w:tc>
        <w:tc>
          <w:tcPr>
            <w:tcW w:w="362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3.52</w:t>
            </w:r>
          </w:p>
        </w:tc>
        <w:tc>
          <w:tcPr>
            <w:tcW w:w="526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0.0004</w:t>
            </w:r>
          </w:p>
        </w:tc>
        <w:tc>
          <w:tcPr>
            <w:tcW w:w="397" w:type="pct"/>
          </w:tcPr>
          <w:p w:rsidR="0000288D" w:rsidRPr="004959C3" w:rsidRDefault="0000288D" w:rsidP="00DF3A01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6.37</w:t>
            </w:r>
          </w:p>
        </w:tc>
        <w:tc>
          <w:tcPr>
            <w:tcW w:w="606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2.82, 9.93</w:t>
            </w:r>
          </w:p>
        </w:tc>
        <w:tc>
          <w:tcPr>
            <w:tcW w:w="762" w:type="pct"/>
          </w:tcPr>
          <w:p w:rsidR="0000288D" w:rsidRPr="004959C3" w:rsidRDefault="0000288D" w:rsidP="0000288D">
            <w:pPr>
              <w:pStyle w:val="Pa18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</w:p>
        </w:tc>
      </w:tr>
      <w:tr w:rsidR="0000288D" w:rsidRPr="004959C3" w:rsidTr="004959C3">
        <w:tc>
          <w:tcPr>
            <w:tcW w:w="563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4959C3">
              <w:rPr>
                <w:rFonts w:ascii="Times New Roman" w:hAnsi="Times New Roman" w:cs="Times New Roman"/>
                <w:kern w:val="0"/>
                <w:sz w:val="22"/>
              </w:rPr>
              <w:t>low dose group</w:t>
            </w:r>
          </w:p>
        </w:tc>
        <w:tc>
          <w:tcPr>
            <w:tcW w:w="458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5(145)</w:t>
            </w:r>
          </w:p>
        </w:tc>
        <w:tc>
          <w:tcPr>
            <w:tcW w:w="319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95%</w:t>
            </w:r>
          </w:p>
        </w:tc>
        <w:tc>
          <w:tcPr>
            <w:tcW w:w="526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&lt;0.00001</w:t>
            </w:r>
          </w:p>
        </w:tc>
        <w:tc>
          <w:tcPr>
            <w:tcW w:w="481" w:type="pct"/>
          </w:tcPr>
          <w:p w:rsidR="0000288D" w:rsidRPr="004959C3" w:rsidRDefault="0000288D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Random</w:t>
            </w:r>
          </w:p>
        </w:tc>
        <w:tc>
          <w:tcPr>
            <w:tcW w:w="362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1.73</w:t>
            </w:r>
          </w:p>
        </w:tc>
        <w:tc>
          <w:tcPr>
            <w:tcW w:w="526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0.08</w:t>
            </w:r>
          </w:p>
        </w:tc>
        <w:tc>
          <w:tcPr>
            <w:tcW w:w="397" w:type="pct"/>
          </w:tcPr>
          <w:p w:rsidR="0000288D" w:rsidRPr="004959C3" w:rsidRDefault="0000288D" w:rsidP="00DF3A01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6.41</w:t>
            </w:r>
          </w:p>
        </w:tc>
        <w:tc>
          <w:tcPr>
            <w:tcW w:w="606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-0.84, 13.66</w:t>
            </w:r>
          </w:p>
        </w:tc>
        <w:tc>
          <w:tcPr>
            <w:tcW w:w="762" w:type="pct"/>
          </w:tcPr>
          <w:p w:rsidR="0000288D" w:rsidRPr="004959C3" w:rsidRDefault="0000288D" w:rsidP="0000288D">
            <w:pPr>
              <w:pStyle w:val="Pa18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 w:rsidRPr="004959C3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Very low</w:t>
            </w:r>
            <w:r w:rsidRPr="004959C3">
              <w:rPr>
                <w:rFonts w:ascii="Cambria Math" w:eastAsiaTheme="minorEastAsia" w:hAnsi="Cambria Math" w:cs="Cambria Math"/>
                <w:kern w:val="2"/>
                <w:sz w:val="22"/>
                <w:szCs w:val="22"/>
              </w:rPr>
              <w:t>⊕</w:t>
            </w:r>
            <w:r w:rsidRPr="004959C3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OOO</w:t>
            </w:r>
          </w:p>
        </w:tc>
      </w:tr>
      <w:tr w:rsidR="0000288D" w:rsidRPr="004959C3" w:rsidTr="004959C3">
        <w:tc>
          <w:tcPr>
            <w:tcW w:w="563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4959C3">
              <w:rPr>
                <w:rFonts w:ascii="Times New Roman" w:hAnsi="Times New Roman" w:cs="Times New Roman"/>
                <w:kern w:val="0"/>
                <w:sz w:val="22"/>
              </w:rPr>
              <w:t>high dose group</w:t>
            </w:r>
          </w:p>
        </w:tc>
        <w:tc>
          <w:tcPr>
            <w:tcW w:w="458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1(45)</w:t>
            </w:r>
          </w:p>
        </w:tc>
        <w:tc>
          <w:tcPr>
            <w:tcW w:w="319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0%</w:t>
            </w:r>
          </w:p>
        </w:tc>
        <w:tc>
          <w:tcPr>
            <w:tcW w:w="526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0.47</w:t>
            </w:r>
          </w:p>
        </w:tc>
        <w:tc>
          <w:tcPr>
            <w:tcW w:w="481" w:type="pct"/>
          </w:tcPr>
          <w:p w:rsidR="0000288D" w:rsidRPr="004959C3" w:rsidRDefault="0000288D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Random</w:t>
            </w:r>
          </w:p>
        </w:tc>
        <w:tc>
          <w:tcPr>
            <w:tcW w:w="362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4.66</w:t>
            </w:r>
          </w:p>
        </w:tc>
        <w:tc>
          <w:tcPr>
            <w:tcW w:w="526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&lt;0.00001</w:t>
            </w:r>
          </w:p>
        </w:tc>
        <w:tc>
          <w:tcPr>
            <w:tcW w:w="397" w:type="pct"/>
          </w:tcPr>
          <w:p w:rsidR="0000288D" w:rsidRPr="004959C3" w:rsidRDefault="0000288D" w:rsidP="00DF3A01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 xml:space="preserve">4.18 </w:t>
            </w:r>
          </w:p>
        </w:tc>
        <w:tc>
          <w:tcPr>
            <w:tcW w:w="606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2.42, 5.94</w:t>
            </w:r>
          </w:p>
        </w:tc>
        <w:tc>
          <w:tcPr>
            <w:tcW w:w="762" w:type="pct"/>
          </w:tcPr>
          <w:p w:rsidR="0000288D" w:rsidRPr="004959C3" w:rsidRDefault="0000288D" w:rsidP="0000288D">
            <w:pPr>
              <w:pStyle w:val="Pa18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 w:rsidRPr="004959C3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Low</w:t>
            </w:r>
            <w:r w:rsidRPr="004959C3">
              <w:rPr>
                <w:rFonts w:ascii="Cambria Math" w:eastAsiaTheme="minorEastAsia" w:hAnsi="Cambria Math" w:cs="Cambria Math"/>
                <w:kern w:val="2"/>
                <w:sz w:val="22"/>
                <w:szCs w:val="22"/>
              </w:rPr>
              <w:t>⊕⊕</w:t>
            </w:r>
            <w:r w:rsidRPr="004959C3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OO</w:t>
            </w:r>
          </w:p>
        </w:tc>
      </w:tr>
      <w:tr w:rsidR="0000288D" w:rsidRPr="004959C3" w:rsidTr="004959C3">
        <w:tc>
          <w:tcPr>
            <w:tcW w:w="563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4959C3">
              <w:rPr>
                <w:rFonts w:ascii="Times New Roman" w:hAnsi="Times New Roman" w:cs="Times New Roman"/>
                <w:kern w:val="0"/>
                <w:sz w:val="22"/>
              </w:rPr>
              <w:t>dose unknow group</w:t>
            </w:r>
          </w:p>
        </w:tc>
        <w:tc>
          <w:tcPr>
            <w:tcW w:w="458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2(111)</w:t>
            </w:r>
          </w:p>
        </w:tc>
        <w:tc>
          <w:tcPr>
            <w:tcW w:w="319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91%</w:t>
            </w:r>
          </w:p>
        </w:tc>
        <w:tc>
          <w:tcPr>
            <w:tcW w:w="526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0.0009</w:t>
            </w:r>
          </w:p>
        </w:tc>
        <w:tc>
          <w:tcPr>
            <w:tcW w:w="481" w:type="pct"/>
          </w:tcPr>
          <w:p w:rsidR="0000288D" w:rsidRPr="004959C3" w:rsidRDefault="0000288D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Random</w:t>
            </w:r>
          </w:p>
        </w:tc>
        <w:tc>
          <w:tcPr>
            <w:tcW w:w="362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3.64</w:t>
            </w:r>
          </w:p>
        </w:tc>
        <w:tc>
          <w:tcPr>
            <w:tcW w:w="526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0.0003</w:t>
            </w:r>
          </w:p>
        </w:tc>
        <w:tc>
          <w:tcPr>
            <w:tcW w:w="397" w:type="pct"/>
          </w:tcPr>
          <w:p w:rsidR="0000288D" w:rsidRPr="004959C3" w:rsidRDefault="0000288D" w:rsidP="00DF3A01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8.09</w:t>
            </w:r>
          </w:p>
        </w:tc>
        <w:tc>
          <w:tcPr>
            <w:tcW w:w="606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3.73, 12.45</w:t>
            </w:r>
          </w:p>
        </w:tc>
        <w:tc>
          <w:tcPr>
            <w:tcW w:w="762" w:type="pct"/>
          </w:tcPr>
          <w:p w:rsidR="0000288D" w:rsidRPr="004959C3" w:rsidRDefault="0000288D" w:rsidP="0000288D">
            <w:pPr>
              <w:pStyle w:val="Pa18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 w:rsidRPr="004959C3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Very low</w:t>
            </w:r>
            <w:r w:rsidRPr="004959C3">
              <w:rPr>
                <w:rFonts w:ascii="Cambria Math" w:eastAsiaTheme="minorEastAsia" w:hAnsi="Cambria Math" w:cs="Cambria Math"/>
                <w:kern w:val="2"/>
                <w:sz w:val="22"/>
                <w:szCs w:val="22"/>
              </w:rPr>
              <w:t>⊕</w:t>
            </w:r>
            <w:r w:rsidRPr="004959C3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OOO</w:t>
            </w:r>
          </w:p>
        </w:tc>
      </w:tr>
      <w:tr w:rsidR="0000288D" w:rsidRPr="004959C3" w:rsidTr="004959C3">
        <w:tc>
          <w:tcPr>
            <w:tcW w:w="563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4959C3">
              <w:rPr>
                <w:rFonts w:ascii="Times New Roman" w:hAnsi="Times New Roman" w:cs="Times New Roman"/>
                <w:kern w:val="0"/>
                <w:sz w:val="22"/>
              </w:rPr>
              <w:t>short-term group</w:t>
            </w:r>
          </w:p>
        </w:tc>
        <w:tc>
          <w:tcPr>
            <w:tcW w:w="458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2(60)</w:t>
            </w:r>
          </w:p>
        </w:tc>
        <w:tc>
          <w:tcPr>
            <w:tcW w:w="319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98%</w:t>
            </w:r>
          </w:p>
        </w:tc>
        <w:tc>
          <w:tcPr>
            <w:tcW w:w="526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&lt;0.00001</w:t>
            </w:r>
          </w:p>
        </w:tc>
        <w:tc>
          <w:tcPr>
            <w:tcW w:w="481" w:type="pct"/>
          </w:tcPr>
          <w:p w:rsidR="0000288D" w:rsidRPr="004959C3" w:rsidRDefault="0000288D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Random</w:t>
            </w:r>
          </w:p>
        </w:tc>
        <w:tc>
          <w:tcPr>
            <w:tcW w:w="362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1.13</w:t>
            </w:r>
          </w:p>
        </w:tc>
        <w:tc>
          <w:tcPr>
            <w:tcW w:w="526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0.26</w:t>
            </w:r>
          </w:p>
        </w:tc>
        <w:tc>
          <w:tcPr>
            <w:tcW w:w="397" w:type="pct"/>
          </w:tcPr>
          <w:p w:rsidR="0000288D" w:rsidRPr="004959C3" w:rsidRDefault="0000288D" w:rsidP="00DF3A01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8.32</w:t>
            </w:r>
          </w:p>
        </w:tc>
        <w:tc>
          <w:tcPr>
            <w:tcW w:w="606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-6.16, 22.80</w:t>
            </w:r>
          </w:p>
        </w:tc>
        <w:tc>
          <w:tcPr>
            <w:tcW w:w="762" w:type="pct"/>
          </w:tcPr>
          <w:p w:rsidR="0000288D" w:rsidRPr="004959C3" w:rsidRDefault="0000288D" w:rsidP="0000288D">
            <w:pPr>
              <w:pStyle w:val="Pa18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 w:rsidRPr="004959C3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Very low</w:t>
            </w:r>
            <w:r w:rsidRPr="004959C3">
              <w:rPr>
                <w:rFonts w:ascii="Cambria Math" w:eastAsiaTheme="minorEastAsia" w:hAnsi="Cambria Math" w:cs="Cambria Math"/>
                <w:kern w:val="2"/>
                <w:sz w:val="22"/>
                <w:szCs w:val="22"/>
              </w:rPr>
              <w:t>⊕</w:t>
            </w:r>
            <w:r w:rsidRPr="004959C3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OOO</w:t>
            </w:r>
          </w:p>
        </w:tc>
      </w:tr>
      <w:tr w:rsidR="0000288D" w:rsidRPr="004959C3" w:rsidTr="004959C3">
        <w:tc>
          <w:tcPr>
            <w:tcW w:w="563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4959C3">
              <w:rPr>
                <w:rFonts w:ascii="Times New Roman" w:hAnsi="Times New Roman" w:cs="Times New Roman"/>
                <w:kern w:val="0"/>
                <w:sz w:val="22"/>
              </w:rPr>
              <w:t xml:space="preserve">long-term </w:t>
            </w:r>
            <w:r w:rsidRPr="004959C3">
              <w:rPr>
                <w:rFonts w:ascii="Times New Roman" w:hAnsi="Times New Roman" w:cs="Times New Roman"/>
                <w:kern w:val="0"/>
                <w:sz w:val="22"/>
              </w:rPr>
              <w:lastRenderedPageBreak/>
              <w:t>group</w:t>
            </w:r>
          </w:p>
        </w:tc>
        <w:tc>
          <w:tcPr>
            <w:tcW w:w="458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lastRenderedPageBreak/>
              <w:t>6(241)</w:t>
            </w:r>
          </w:p>
        </w:tc>
        <w:tc>
          <w:tcPr>
            <w:tcW w:w="319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84%</w:t>
            </w:r>
          </w:p>
        </w:tc>
        <w:tc>
          <w:tcPr>
            <w:tcW w:w="526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&lt;0.00001</w:t>
            </w:r>
          </w:p>
        </w:tc>
        <w:tc>
          <w:tcPr>
            <w:tcW w:w="481" w:type="pct"/>
          </w:tcPr>
          <w:p w:rsidR="0000288D" w:rsidRPr="004959C3" w:rsidRDefault="0000288D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Random</w:t>
            </w:r>
          </w:p>
        </w:tc>
        <w:tc>
          <w:tcPr>
            <w:tcW w:w="362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4.36</w:t>
            </w:r>
          </w:p>
        </w:tc>
        <w:tc>
          <w:tcPr>
            <w:tcW w:w="526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&lt;0.0001</w:t>
            </w:r>
          </w:p>
        </w:tc>
        <w:tc>
          <w:tcPr>
            <w:tcW w:w="397" w:type="pct"/>
          </w:tcPr>
          <w:p w:rsidR="0000288D" w:rsidRPr="004959C3" w:rsidRDefault="0000288D" w:rsidP="00DF3A01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 xml:space="preserve">5.79 </w:t>
            </w:r>
          </w:p>
        </w:tc>
        <w:tc>
          <w:tcPr>
            <w:tcW w:w="606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3.18, 8.39</w:t>
            </w:r>
          </w:p>
        </w:tc>
        <w:tc>
          <w:tcPr>
            <w:tcW w:w="762" w:type="pct"/>
          </w:tcPr>
          <w:p w:rsidR="0000288D" w:rsidRPr="004959C3" w:rsidRDefault="0000288D" w:rsidP="0000288D">
            <w:pPr>
              <w:pStyle w:val="Pa18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 w:rsidRPr="004959C3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Low</w:t>
            </w:r>
            <w:r w:rsidRPr="004959C3">
              <w:rPr>
                <w:rFonts w:ascii="Cambria Math" w:eastAsiaTheme="minorEastAsia" w:hAnsi="Cambria Math" w:cs="Cambria Math"/>
                <w:kern w:val="2"/>
                <w:sz w:val="22"/>
                <w:szCs w:val="22"/>
              </w:rPr>
              <w:t>⊕⊕</w:t>
            </w:r>
            <w:r w:rsidRPr="004959C3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OO</w:t>
            </w:r>
          </w:p>
        </w:tc>
      </w:tr>
      <w:tr w:rsidR="0000288D" w:rsidRPr="004959C3" w:rsidTr="004959C3">
        <w:tc>
          <w:tcPr>
            <w:tcW w:w="563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MPVO</w:t>
            </w:r>
          </w:p>
        </w:tc>
        <w:tc>
          <w:tcPr>
            <w:tcW w:w="458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3(144)</w:t>
            </w:r>
          </w:p>
        </w:tc>
        <w:tc>
          <w:tcPr>
            <w:tcW w:w="319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92%</w:t>
            </w:r>
          </w:p>
        </w:tc>
        <w:tc>
          <w:tcPr>
            <w:tcW w:w="526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&lt;0.00001</w:t>
            </w:r>
          </w:p>
        </w:tc>
        <w:tc>
          <w:tcPr>
            <w:tcW w:w="481" w:type="pct"/>
          </w:tcPr>
          <w:p w:rsidR="0000288D" w:rsidRPr="004959C3" w:rsidRDefault="0000288D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Random</w:t>
            </w:r>
          </w:p>
        </w:tc>
        <w:tc>
          <w:tcPr>
            <w:tcW w:w="362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2.74</w:t>
            </w:r>
          </w:p>
        </w:tc>
        <w:tc>
          <w:tcPr>
            <w:tcW w:w="526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0.006</w:t>
            </w:r>
          </w:p>
        </w:tc>
        <w:tc>
          <w:tcPr>
            <w:tcW w:w="397" w:type="pct"/>
          </w:tcPr>
          <w:p w:rsidR="0000288D" w:rsidRPr="004959C3" w:rsidRDefault="0000288D" w:rsidP="00DF3A01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6.96</w:t>
            </w:r>
          </w:p>
        </w:tc>
        <w:tc>
          <w:tcPr>
            <w:tcW w:w="606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1.99, 11.93</w:t>
            </w:r>
          </w:p>
        </w:tc>
        <w:tc>
          <w:tcPr>
            <w:tcW w:w="762" w:type="pct"/>
          </w:tcPr>
          <w:p w:rsidR="0000288D" w:rsidRPr="004959C3" w:rsidRDefault="0000288D" w:rsidP="0000288D">
            <w:pPr>
              <w:pStyle w:val="Pa18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</w:p>
        </w:tc>
      </w:tr>
      <w:tr w:rsidR="0000288D" w:rsidRPr="004959C3" w:rsidTr="004959C3">
        <w:tc>
          <w:tcPr>
            <w:tcW w:w="563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4959C3">
              <w:rPr>
                <w:rFonts w:ascii="Times New Roman" w:hAnsi="Times New Roman" w:cs="Times New Roman"/>
                <w:kern w:val="0"/>
                <w:sz w:val="22"/>
              </w:rPr>
              <w:t>low dose group</w:t>
            </w:r>
          </w:p>
        </w:tc>
        <w:tc>
          <w:tcPr>
            <w:tcW w:w="458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2(75)</w:t>
            </w:r>
          </w:p>
        </w:tc>
        <w:tc>
          <w:tcPr>
            <w:tcW w:w="319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0%</w:t>
            </w:r>
          </w:p>
        </w:tc>
        <w:tc>
          <w:tcPr>
            <w:tcW w:w="526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0.57</w:t>
            </w:r>
          </w:p>
        </w:tc>
        <w:tc>
          <w:tcPr>
            <w:tcW w:w="481" w:type="pct"/>
          </w:tcPr>
          <w:p w:rsidR="0000288D" w:rsidRPr="004959C3" w:rsidRDefault="0000288D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Random</w:t>
            </w:r>
          </w:p>
        </w:tc>
        <w:tc>
          <w:tcPr>
            <w:tcW w:w="362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4.59</w:t>
            </w:r>
          </w:p>
        </w:tc>
        <w:tc>
          <w:tcPr>
            <w:tcW w:w="526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&lt;0.00001</w:t>
            </w:r>
          </w:p>
        </w:tc>
        <w:tc>
          <w:tcPr>
            <w:tcW w:w="397" w:type="pct"/>
          </w:tcPr>
          <w:p w:rsidR="0000288D" w:rsidRPr="004959C3" w:rsidRDefault="0000288D" w:rsidP="00DF3A01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4.96</w:t>
            </w:r>
          </w:p>
        </w:tc>
        <w:tc>
          <w:tcPr>
            <w:tcW w:w="606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2.84, 7.07</w:t>
            </w:r>
          </w:p>
        </w:tc>
        <w:tc>
          <w:tcPr>
            <w:tcW w:w="762" w:type="pct"/>
          </w:tcPr>
          <w:p w:rsidR="0000288D" w:rsidRPr="004959C3" w:rsidRDefault="0000288D" w:rsidP="0000288D">
            <w:pPr>
              <w:pStyle w:val="Pa18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 w:rsidRPr="004959C3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Low</w:t>
            </w:r>
            <w:r w:rsidRPr="004959C3">
              <w:rPr>
                <w:rFonts w:ascii="Cambria Math" w:eastAsiaTheme="minorEastAsia" w:hAnsi="Cambria Math" w:cs="Cambria Math"/>
                <w:kern w:val="2"/>
                <w:sz w:val="22"/>
                <w:szCs w:val="22"/>
              </w:rPr>
              <w:t>⊕⊕</w:t>
            </w:r>
            <w:r w:rsidRPr="004959C3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OO</w:t>
            </w:r>
          </w:p>
        </w:tc>
      </w:tr>
      <w:tr w:rsidR="0000288D" w:rsidRPr="004959C3" w:rsidTr="004959C3">
        <w:tc>
          <w:tcPr>
            <w:tcW w:w="563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4959C3">
              <w:rPr>
                <w:rFonts w:ascii="Times New Roman" w:hAnsi="Times New Roman" w:cs="Times New Roman"/>
                <w:kern w:val="0"/>
                <w:sz w:val="22"/>
              </w:rPr>
              <w:t>high dose group</w:t>
            </w:r>
          </w:p>
        </w:tc>
        <w:tc>
          <w:tcPr>
            <w:tcW w:w="458" w:type="pct"/>
          </w:tcPr>
          <w:p w:rsidR="0000288D" w:rsidRPr="004959C3" w:rsidRDefault="0000288D" w:rsidP="00DA1AC4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--</w:t>
            </w:r>
          </w:p>
        </w:tc>
        <w:tc>
          <w:tcPr>
            <w:tcW w:w="319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--</w:t>
            </w:r>
          </w:p>
        </w:tc>
        <w:tc>
          <w:tcPr>
            <w:tcW w:w="526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--</w:t>
            </w:r>
          </w:p>
        </w:tc>
        <w:tc>
          <w:tcPr>
            <w:tcW w:w="481" w:type="pct"/>
          </w:tcPr>
          <w:p w:rsidR="0000288D" w:rsidRPr="004959C3" w:rsidRDefault="0000288D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Random</w:t>
            </w:r>
          </w:p>
        </w:tc>
        <w:tc>
          <w:tcPr>
            <w:tcW w:w="362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--</w:t>
            </w:r>
          </w:p>
        </w:tc>
        <w:tc>
          <w:tcPr>
            <w:tcW w:w="526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--</w:t>
            </w:r>
          </w:p>
        </w:tc>
        <w:tc>
          <w:tcPr>
            <w:tcW w:w="397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--</w:t>
            </w:r>
          </w:p>
        </w:tc>
        <w:tc>
          <w:tcPr>
            <w:tcW w:w="606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--</w:t>
            </w:r>
          </w:p>
        </w:tc>
        <w:tc>
          <w:tcPr>
            <w:tcW w:w="762" w:type="pct"/>
          </w:tcPr>
          <w:p w:rsidR="0000288D" w:rsidRPr="004959C3" w:rsidRDefault="0000288D" w:rsidP="0000288D">
            <w:pPr>
              <w:pStyle w:val="Pa18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 w:rsidRPr="004959C3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--</w:t>
            </w:r>
          </w:p>
        </w:tc>
      </w:tr>
      <w:tr w:rsidR="0000288D" w:rsidRPr="004959C3" w:rsidTr="004959C3">
        <w:tc>
          <w:tcPr>
            <w:tcW w:w="563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4959C3">
              <w:rPr>
                <w:rFonts w:ascii="Times New Roman" w:hAnsi="Times New Roman" w:cs="Times New Roman"/>
                <w:kern w:val="0"/>
                <w:sz w:val="22"/>
              </w:rPr>
              <w:t>dose unknow group</w:t>
            </w:r>
          </w:p>
        </w:tc>
        <w:tc>
          <w:tcPr>
            <w:tcW w:w="458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1(69)</w:t>
            </w:r>
          </w:p>
        </w:tc>
        <w:tc>
          <w:tcPr>
            <w:tcW w:w="319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--</w:t>
            </w:r>
          </w:p>
        </w:tc>
        <w:tc>
          <w:tcPr>
            <w:tcW w:w="526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--</w:t>
            </w:r>
          </w:p>
        </w:tc>
        <w:tc>
          <w:tcPr>
            <w:tcW w:w="481" w:type="pct"/>
          </w:tcPr>
          <w:p w:rsidR="0000288D" w:rsidRPr="004959C3" w:rsidRDefault="0000288D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Random</w:t>
            </w:r>
          </w:p>
        </w:tc>
        <w:tc>
          <w:tcPr>
            <w:tcW w:w="362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18.08</w:t>
            </w:r>
          </w:p>
        </w:tc>
        <w:tc>
          <w:tcPr>
            <w:tcW w:w="526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&lt;0.00001</w:t>
            </w:r>
          </w:p>
        </w:tc>
        <w:tc>
          <w:tcPr>
            <w:tcW w:w="397" w:type="pct"/>
          </w:tcPr>
          <w:p w:rsidR="0000288D" w:rsidRPr="004959C3" w:rsidRDefault="0000288D" w:rsidP="00DF3A01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 xml:space="preserve">10.97 </w:t>
            </w:r>
          </w:p>
        </w:tc>
        <w:tc>
          <w:tcPr>
            <w:tcW w:w="606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9.78,12.16</w:t>
            </w:r>
          </w:p>
        </w:tc>
        <w:tc>
          <w:tcPr>
            <w:tcW w:w="762" w:type="pct"/>
          </w:tcPr>
          <w:p w:rsidR="0000288D" w:rsidRPr="004959C3" w:rsidRDefault="0000288D" w:rsidP="0000288D">
            <w:pPr>
              <w:pStyle w:val="Pa18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 w:rsidRPr="004959C3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Low</w:t>
            </w:r>
            <w:r w:rsidRPr="004959C3">
              <w:rPr>
                <w:rFonts w:ascii="Cambria Math" w:eastAsiaTheme="minorEastAsia" w:hAnsi="Cambria Math" w:cs="Cambria Math"/>
                <w:kern w:val="2"/>
                <w:sz w:val="22"/>
                <w:szCs w:val="22"/>
              </w:rPr>
              <w:t>⊕⊕</w:t>
            </w:r>
            <w:r w:rsidRPr="004959C3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OO</w:t>
            </w:r>
          </w:p>
        </w:tc>
      </w:tr>
      <w:tr w:rsidR="0000288D" w:rsidRPr="004959C3" w:rsidTr="004959C3">
        <w:tc>
          <w:tcPr>
            <w:tcW w:w="563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4959C3">
              <w:rPr>
                <w:rFonts w:ascii="Times New Roman" w:hAnsi="Times New Roman" w:cs="Times New Roman"/>
                <w:kern w:val="0"/>
                <w:sz w:val="22"/>
              </w:rPr>
              <w:t>short-term group</w:t>
            </w:r>
          </w:p>
        </w:tc>
        <w:tc>
          <w:tcPr>
            <w:tcW w:w="458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1(40)</w:t>
            </w:r>
          </w:p>
        </w:tc>
        <w:tc>
          <w:tcPr>
            <w:tcW w:w="319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--</w:t>
            </w:r>
          </w:p>
        </w:tc>
        <w:tc>
          <w:tcPr>
            <w:tcW w:w="526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--</w:t>
            </w:r>
          </w:p>
        </w:tc>
        <w:tc>
          <w:tcPr>
            <w:tcW w:w="481" w:type="pct"/>
          </w:tcPr>
          <w:p w:rsidR="0000288D" w:rsidRPr="004959C3" w:rsidRDefault="0000288D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Random</w:t>
            </w:r>
          </w:p>
        </w:tc>
        <w:tc>
          <w:tcPr>
            <w:tcW w:w="362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4.50</w:t>
            </w:r>
          </w:p>
        </w:tc>
        <w:tc>
          <w:tcPr>
            <w:tcW w:w="526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&lt;0.00001</w:t>
            </w:r>
          </w:p>
        </w:tc>
        <w:tc>
          <w:tcPr>
            <w:tcW w:w="397" w:type="pct"/>
          </w:tcPr>
          <w:p w:rsidR="0000288D" w:rsidRPr="004959C3" w:rsidRDefault="0000288D" w:rsidP="00DF3A01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 xml:space="preserve">5.18 </w:t>
            </w:r>
          </w:p>
        </w:tc>
        <w:tc>
          <w:tcPr>
            <w:tcW w:w="606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2.93, 7.43</w:t>
            </w:r>
          </w:p>
        </w:tc>
        <w:tc>
          <w:tcPr>
            <w:tcW w:w="762" w:type="pct"/>
          </w:tcPr>
          <w:p w:rsidR="0000288D" w:rsidRPr="004959C3" w:rsidRDefault="0000288D" w:rsidP="0000288D">
            <w:pPr>
              <w:pStyle w:val="Pa18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 w:rsidRPr="004959C3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Low</w:t>
            </w:r>
            <w:r w:rsidRPr="004959C3">
              <w:rPr>
                <w:rFonts w:ascii="Cambria Math" w:eastAsiaTheme="minorEastAsia" w:hAnsi="Cambria Math" w:cs="Cambria Math"/>
                <w:kern w:val="2"/>
                <w:sz w:val="22"/>
                <w:szCs w:val="22"/>
              </w:rPr>
              <w:t>⊕⊕</w:t>
            </w:r>
            <w:r w:rsidRPr="004959C3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OO</w:t>
            </w:r>
          </w:p>
        </w:tc>
      </w:tr>
      <w:tr w:rsidR="0000288D" w:rsidRPr="004959C3" w:rsidTr="004959C3">
        <w:tc>
          <w:tcPr>
            <w:tcW w:w="563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4959C3">
              <w:rPr>
                <w:rFonts w:ascii="Times New Roman" w:hAnsi="Times New Roman" w:cs="Times New Roman"/>
                <w:kern w:val="0"/>
                <w:sz w:val="22"/>
              </w:rPr>
              <w:t>long-term group</w:t>
            </w:r>
          </w:p>
        </w:tc>
        <w:tc>
          <w:tcPr>
            <w:tcW w:w="458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2(104)</w:t>
            </w:r>
          </w:p>
        </w:tc>
        <w:tc>
          <w:tcPr>
            <w:tcW w:w="319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83%</w:t>
            </w:r>
          </w:p>
        </w:tc>
        <w:tc>
          <w:tcPr>
            <w:tcW w:w="526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0.02</w:t>
            </w:r>
          </w:p>
        </w:tc>
        <w:tc>
          <w:tcPr>
            <w:tcW w:w="481" w:type="pct"/>
          </w:tcPr>
          <w:p w:rsidR="0000288D" w:rsidRPr="004959C3" w:rsidRDefault="0000288D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Random</w:t>
            </w:r>
          </w:p>
        </w:tc>
        <w:tc>
          <w:tcPr>
            <w:tcW w:w="362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2.05</w:t>
            </w:r>
          </w:p>
        </w:tc>
        <w:tc>
          <w:tcPr>
            <w:tcW w:w="526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0.04</w:t>
            </w:r>
          </w:p>
        </w:tc>
        <w:tc>
          <w:tcPr>
            <w:tcW w:w="397" w:type="pct"/>
          </w:tcPr>
          <w:p w:rsidR="0000288D" w:rsidRPr="004959C3" w:rsidRDefault="0000288D" w:rsidP="00DF3A01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7.75</w:t>
            </w:r>
          </w:p>
        </w:tc>
        <w:tc>
          <w:tcPr>
            <w:tcW w:w="606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0.33, 15.17</w:t>
            </w:r>
          </w:p>
        </w:tc>
        <w:tc>
          <w:tcPr>
            <w:tcW w:w="762" w:type="pct"/>
          </w:tcPr>
          <w:p w:rsidR="0000288D" w:rsidRPr="004959C3" w:rsidRDefault="0000288D" w:rsidP="0000288D">
            <w:pPr>
              <w:pStyle w:val="Pa18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 w:rsidRPr="004959C3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Very low</w:t>
            </w:r>
            <w:r w:rsidRPr="004959C3">
              <w:rPr>
                <w:rFonts w:ascii="Cambria Math" w:eastAsiaTheme="minorEastAsia" w:hAnsi="Cambria Math" w:cs="Cambria Math"/>
                <w:kern w:val="2"/>
                <w:sz w:val="22"/>
                <w:szCs w:val="22"/>
              </w:rPr>
              <w:t>⊕</w:t>
            </w:r>
            <w:r w:rsidRPr="004959C3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OOO</w:t>
            </w:r>
          </w:p>
        </w:tc>
      </w:tr>
      <w:tr w:rsidR="0000288D" w:rsidRPr="004959C3" w:rsidTr="004959C3">
        <w:tc>
          <w:tcPr>
            <w:tcW w:w="563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LE</w:t>
            </w:r>
          </w:p>
        </w:tc>
        <w:tc>
          <w:tcPr>
            <w:tcW w:w="458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6(477)</w:t>
            </w:r>
          </w:p>
        </w:tc>
        <w:tc>
          <w:tcPr>
            <w:tcW w:w="319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90%</w:t>
            </w:r>
          </w:p>
        </w:tc>
        <w:tc>
          <w:tcPr>
            <w:tcW w:w="526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&lt;0.00001</w:t>
            </w:r>
          </w:p>
        </w:tc>
        <w:tc>
          <w:tcPr>
            <w:tcW w:w="481" w:type="pct"/>
          </w:tcPr>
          <w:p w:rsidR="0000288D" w:rsidRPr="004959C3" w:rsidRDefault="0000288D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Random</w:t>
            </w:r>
          </w:p>
        </w:tc>
        <w:tc>
          <w:tcPr>
            <w:tcW w:w="362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7.78</w:t>
            </w:r>
          </w:p>
        </w:tc>
        <w:tc>
          <w:tcPr>
            <w:tcW w:w="526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&lt;0.00001</w:t>
            </w:r>
          </w:p>
        </w:tc>
        <w:tc>
          <w:tcPr>
            <w:tcW w:w="397" w:type="pct"/>
          </w:tcPr>
          <w:p w:rsidR="0000288D" w:rsidRPr="004959C3" w:rsidRDefault="0000288D" w:rsidP="00DF3A01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3.52</w:t>
            </w:r>
          </w:p>
        </w:tc>
        <w:tc>
          <w:tcPr>
            <w:tcW w:w="606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2.63, 4.40</w:t>
            </w:r>
          </w:p>
        </w:tc>
        <w:tc>
          <w:tcPr>
            <w:tcW w:w="762" w:type="pct"/>
          </w:tcPr>
          <w:p w:rsidR="0000288D" w:rsidRPr="004959C3" w:rsidRDefault="0000288D" w:rsidP="0000288D">
            <w:pPr>
              <w:pStyle w:val="Pa18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</w:p>
        </w:tc>
      </w:tr>
      <w:tr w:rsidR="0000288D" w:rsidRPr="004959C3" w:rsidTr="004959C3">
        <w:tc>
          <w:tcPr>
            <w:tcW w:w="563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4959C3">
              <w:rPr>
                <w:rFonts w:ascii="Times New Roman" w:hAnsi="Times New Roman" w:cs="Times New Roman"/>
                <w:kern w:val="0"/>
                <w:sz w:val="22"/>
              </w:rPr>
              <w:t>low dose group</w:t>
            </w:r>
          </w:p>
        </w:tc>
        <w:tc>
          <w:tcPr>
            <w:tcW w:w="458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3(210)</w:t>
            </w:r>
          </w:p>
        </w:tc>
        <w:tc>
          <w:tcPr>
            <w:tcW w:w="319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95%</w:t>
            </w:r>
          </w:p>
        </w:tc>
        <w:tc>
          <w:tcPr>
            <w:tcW w:w="526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&lt;0.00001</w:t>
            </w:r>
          </w:p>
        </w:tc>
        <w:tc>
          <w:tcPr>
            <w:tcW w:w="481" w:type="pct"/>
          </w:tcPr>
          <w:p w:rsidR="0000288D" w:rsidRPr="004959C3" w:rsidRDefault="0000288D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Random</w:t>
            </w:r>
          </w:p>
        </w:tc>
        <w:tc>
          <w:tcPr>
            <w:tcW w:w="362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2.69</w:t>
            </w:r>
          </w:p>
        </w:tc>
        <w:tc>
          <w:tcPr>
            <w:tcW w:w="526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0.007</w:t>
            </w:r>
          </w:p>
        </w:tc>
        <w:tc>
          <w:tcPr>
            <w:tcW w:w="397" w:type="pct"/>
          </w:tcPr>
          <w:p w:rsidR="0000288D" w:rsidRPr="004959C3" w:rsidRDefault="0000288D" w:rsidP="00DF3A01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2.76</w:t>
            </w:r>
          </w:p>
        </w:tc>
        <w:tc>
          <w:tcPr>
            <w:tcW w:w="606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0.75, 4.77</w:t>
            </w:r>
          </w:p>
        </w:tc>
        <w:tc>
          <w:tcPr>
            <w:tcW w:w="762" w:type="pct"/>
          </w:tcPr>
          <w:p w:rsidR="0000288D" w:rsidRPr="004959C3" w:rsidRDefault="0000288D" w:rsidP="0000288D">
            <w:pPr>
              <w:pStyle w:val="Pa18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 w:rsidRPr="004959C3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Very low</w:t>
            </w:r>
            <w:r w:rsidRPr="004959C3">
              <w:rPr>
                <w:rFonts w:ascii="Cambria Math" w:eastAsiaTheme="minorEastAsia" w:hAnsi="Cambria Math" w:cs="Cambria Math"/>
                <w:kern w:val="2"/>
                <w:sz w:val="22"/>
                <w:szCs w:val="22"/>
              </w:rPr>
              <w:t>⊕</w:t>
            </w:r>
            <w:r w:rsidRPr="004959C3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OOO</w:t>
            </w:r>
          </w:p>
        </w:tc>
      </w:tr>
      <w:tr w:rsidR="0000288D" w:rsidRPr="004959C3" w:rsidTr="004959C3">
        <w:tc>
          <w:tcPr>
            <w:tcW w:w="563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4959C3">
              <w:rPr>
                <w:rFonts w:ascii="Times New Roman" w:hAnsi="Times New Roman" w:cs="Times New Roman"/>
                <w:kern w:val="0"/>
                <w:sz w:val="22"/>
              </w:rPr>
              <w:t>high dose group</w:t>
            </w:r>
          </w:p>
        </w:tc>
        <w:tc>
          <w:tcPr>
            <w:tcW w:w="458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1(45)</w:t>
            </w:r>
          </w:p>
        </w:tc>
        <w:tc>
          <w:tcPr>
            <w:tcW w:w="319" w:type="pct"/>
          </w:tcPr>
          <w:p w:rsidR="0000288D" w:rsidRPr="004959C3" w:rsidRDefault="0000288D" w:rsidP="0002281A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65%</w:t>
            </w:r>
          </w:p>
        </w:tc>
        <w:tc>
          <w:tcPr>
            <w:tcW w:w="526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0.09</w:t>
            </w:r>
          </w:p>
        </w:tc>
        <w:tc>
          <w:tcPr>
            <w:tcW w:w="481" w:type="pct"/>
          </w:tcPr>
          <w:p w:rsidR="0000288D" w:rsidRPr="004959C3" w:rsidRDefault="0000288D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Random</w:t>
            </w:r>
          </w:p>
        </w:tc>
        <w:tc>
          <w:tcPr>
            <w:tcW w:w="362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4.81</w:t>
            </w:r>
          </w:p>
        </w:tc>
        <w:tc>
          <w:tcPr>
            <w:tcW w:w="526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&lt;0.00001</w:t>
            </w:r>
          </w:p>
        </w:tc>
        <w:tc>
          <w:tcPr>
            <w:tcW w:w="397" w:type="pct"/>
          </w:tcPr>
          <w:p w:rsidR="0000288D" w:rsidRPr="004959C3" w:rsidRDefault="0000288D" w:rsidP="00DF3A01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4.38</w:t>
            </w:r>
          </w:p>
        </w:tc>
        <w:tc>
          <w:tcPr>
            <w:tcW w:w="606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2.59, 6.16</w:t>
            </w:r>
          </w:p>
        </w:tc>
        <w:tc>
          <w:tcPr>
            <w:tcW w:w="762" w:type="pct"/>
          </w:tcPr>
          <w:p w:rsidR="0000288D" w:rsidRPr="004959C3" w:rsidRDefault="0000288D" w:rsidP="000028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Moderate</w:t>
            </w:r>
            <w:r w:rsidRPr="004959C3">
              <w:rPr>
                <w:rFonts w:ascii="Cambria Math" w:hAnsi="Cambria Math" w:cs="Cambria Math"/>
                <w:sz w:val="22"/>
              </w:rPr>
              <w:t>⊕⊕⊕</w:t>
            </w:r>
            <w:r w:rsidRPr="004959C3">
              <w:rPr>
                <w:rFonts w:ascii="Times New Roman" w:hAnsi="Times New Roman" w:cs="Times New Roman"/>
                <w:sz w:val="22"/>
              </w:rPr>
              <w:t>O</w:t>
            </w:r>
          </w:p>
        </w:tc>
      </w:tr>
      <w:tr w:rsidR="0000288D" w:rsidRPr="004959C3" w:rsidTr="004959C3">
        <w:tc>
          <w:tcPr>
            <w:tcW w:w="563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4959C3">
              <w:rPr>
                <w:rFonts w:ascii="Times New Roman" w:hAnsi="Times New Roman" w:cs="Times New Roman"/>
                <w:kern w:val="0"/>
                <w:sz w:val="22"/>
              </w:rPr>
              <w:t>dose unknow group</w:t>
            </w:r>
          </w:p>
        </w:tc>
        <w:tc>
          <w:tcPr>
            <w:tcW w:w="458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2(222)</w:t>
            </w:r>
          </w:p>
        </w:tc>
        <w:tc>
          <w:tcPr>
            <w:tcW w:w="319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80%</w:t>
            </w:r>
          </w:p>
        </w:tc>
        <w:tc>
          <w:tcPr>
            <w:tcW w:w="526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0.002</w:t>
            </w:r>
          </w:p>
        </w:tc>
        <w:tc>
          <w:tcPr>
            <w:tcW w:w="481" w:type="pct"/>
          </w:tcPr>
          <w:p w:rsidR="0000288D" w:rsidRPr="004959C3" w:rsidRDefault="0000288D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Random</w:t>
            </w:r>
          </w:p>
        </w:tc>
        <w:tc>
          <w:tcPr>
            <w:tcW w:w="362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9.78</w:t>
            </w:r>
          </w:p>
        </w:tc>
        <w:tc>
          <w:tcPr>
            <w:tcW w:w="526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&lt;0.00001</w:t>
            </w:r>
          </w:p>
        </w:tc>
        <w:tc>
          <w:tcPr>
            <w:tcW w:w="397" w:type="pct"/>
          </w:tcPr>
          <w:p w:rsidR="0000288D" w:rsidRPr="004959C3" w:rsidRDefault="0000288D" w:rsidP="00DF3A01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4.05</w:t>
            </w:r>
          </w:p>
        </w:tc>
        <w:tc>
          <w:tcPr>
            <w:tcW w:w="606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3.24, 4.87</w:t>
            </w:r>
          </w:p>
        </w:tc>
        <w:tc>
          <w:tcPr>
            <w:tcW w:w="762" w:type="pct"/>
          </w:tcPr>
          <w:p w:rsidR="0000288D" w:rsidRPr="004959C3" w:rsidRDefault="0000288D" w:rsidP="0000288D">
            <w:pPr>
              <w:pStyle w:val="Pa18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 w:rsidRPr="004959C3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Moderate</w:t>
            </w:r>
            <w:r w:rsidRPr="004959C3">
              <w:rPr>
                <w:rFonts w:ascii="Cambria Math" w:eastAsiaTheme="minorEastAsia" w:hAnsi="Cambria Math" w:cs="Cambria Math"/>
                <w:kern w:val="2"/>
                <w:sz w:val="22"/>
                <w:szCs w:val="22"/>
              </w:rPr>
              <w:t>⊕⊕⊕</w:t>
            </w:r>
            <w:r w:rsidRPr="004959C3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O</w:t>
            </w:r>
          </w:p>
        </w:tc>
      </w:tr>
      <w:tr w:rsidR="0000288D" w:rsidRPr="004959C3" w:rsidTr="004959C3">
        <w:tc>
          <w:tcPr>
            <w:tcW w:w="563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4959C3">
              <w:rPr>
                <w:rFonts w:ascii="Times New Roman" w:hAnsi="Times New Roman" w:cs="Times New Roman"/>
                <w:kern w:val="0"/>
                <w:sz w:val="22"/>
              </w:rPr>
              <w:t>short-term group</w:t>
            </w:r>
          </w:p>
        </w:tc>
        <w:tc>
          <w:tcPr>
            <w:tcW w:w="458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1(80)</w:t>
            </w:r>
          </w:p>
        </w:tc>
        <w:tc>
          <w:tcPr>
            <w:tcW w:w="319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0%</w:t>
            </w:r>
          </w:p>
        </w:tc>
        <w:tc>
          <w:tcPr>
            <w:tcW w:w="526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0.66</w:t>
            </w:r>
          </w:p>
        </w:tc>
        <w:tc>
          <w:tcPr>
            <w:tcW w:w="481" w:type="pct"/>
          </w:tcPr>
          <w:p w:rsidR="0000288D" w:rsidRPr="004959C3" w:rsidRDefault="0000288D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Random</w:t>
            </w:r>
          </w:p>
        </w:tc>
        <w:tc>
          <w:tcPr>
            <w:tcW w:w="362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22.85</w:t>
            </w:r>
          </w:p>
        </w:tc>
        <w:tc>
          <w:tcPr>
            <w:tcW w:w="526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&lt;0.00001</w:t>
            </w:r>
          </w:p>
        </w:tc>
        <w:tc>
          <w:tcPr>
            <w:tcW w:w="397" w:type="pct"/>
          </w:tcPr>
          <w:p w:rsidR="0000288D" w:rsidRPr="004959C3" w:rsidRDefault="0000288D" w:rsidP="00DF3A01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 xml:space="preserve">5.08 </w:t>
            </w:r>
          </w:p>
        </w:tc>
        <w:tc>
          <w:tcPr>
            <w:tcW w:w="606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4.64, 5.52</w:t>
            </w:r>
          </w:p>
        </w:tc>
        <w:tc>
          <w:tcPr>
            <w:tcW w:w="762" w:type="pct"/>
          </w:tcPr>
          <w:p w:rsidR="0000288D" w:rsidRPr="004959C3" w:rsidRDefault="0000288D" w:rsidP="0000288D">
            <w:pPr>
              <w:pStyle w:val="Pa18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 w:rsidRPr="004959C3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Moderate</w:t>
            </w:r>
            <w:r w:rsidRPr="004959C3">
              <w:rPr>
                <w:rFonts w:ascii="Cambria Math" w:eastAsiaTheme="minorEastAsia" w:hAnsi="Cambria Math" w:cs="Cambria Math"/>
                <w:kern w:val="2"/>
                <w:sz w:val="22"/>
                <w:szCs w:val="22"/>
              </w:rPr>
              <w:t>⊕⊕⊕</w:t>
            </w:r>
            <w:r w:rsidRPr="004959C3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 xml:space="preserve">O </w:t>
            </w:r>
          </w:p>
        </w:tc>
      </w:tr>
      <w:tr w:rsidR="0000288D" w:rsidRPr="004959C3" w:rsidTr="004959C3">
        <w:tc>
          <w:tcPr>
            <w:tcW w:w="563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4959C3">
              <w:rPr>
                <w:rFonts w:ascii="Times New Roman" w:hAnsi="Times New Roman" w:cs="Times New Roman"/>
                <w:kern w:val="0"/>
                <w:sz w:val="22"/>
              </w:rPr>
              <w:t>long-term group</w:t>
            </w:r>
          </w:p>
        </w:tc>
        <w:tc>
          <w:tcPr>
            <w:tcW w:w="458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5(397)</w:t>
            </w:r>
          </w:p>
        </w:tc>
        <w:tc>
          <w:tcPr>
            <w:tcW w:w="319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90%</w:t>
            </w:r>
          </w:p>
        </w:tc>
        <w:tc>
          <w:tcPr>
            <w:tcW w:w="526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&lt;0.00001</w:t>
            </w:r>
          </w:p>
        </w:tc>
        <w:tc>
          <w:tcPr>
            <w:tcW w:w="481" w:type="pct"/>
          </w:tcPr>
          <w:p w:rsidR="0000288D" w:rsidRPr="004959C3" w:rsidRDefault="0000288D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Random</w:t>
            </w:r>
          </w:p>
        </w:tc>
        <w:tc>
          <w:tcPr>
            <w:tcW w:w="362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5.61</w:t>
            </w:r>
          </w:p>
        </w:tc>
        <w:tc>
          <w:tcPr>
            <w:tcW w:w="526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&lt;0.00001</w:t>
            </w:r>
          </w:p>
        </w:tc>
        <w:tc>
          <w:tcPr>
            <w:tcW w:w="397" w:type="pct"/>
          </w:tcPr>
          <w:p w:rsidR="0000288D" w:rsidRPr="004959C3" w:rsidRDefault="0000288D" w:rsidP="00DF3A01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3.12</w:t>
            </w:r>
          </w:p>
        </w:tc>
        <w:tc>
          <w:tcPr>
            <w:tcW w:w="606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2.03, 4.22</w:t>
            </w:r>
          </w:p>
        </w:tc>
        <w:tc>
          <w:tcPr>
            <w:tcW w:w="762" w:type="pct"/>
          </w:tcPr>
          <w:p w:rsidR="0000288D" w:rsidRPr="004959C3" w:rsidRDefault="0000288D" w:rsidP="0000288D">
            <w:pPr>
              <w:pStyle w:val="Pa18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 w:rsidRPr="004959C3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Very low</w:t>
            </w:r>
            <w:r w:rsidRPr="004959C3">
              <w:rPr>
                <w:rFonts w:ascii="Cambria Math" w:eastAsiaTheme="minorEastAsia" w:hAnsi="Cambria Math" w:cs="Cambria Math"/>
                <w:kern w:val="2"/>
                <w:sz w:val="22"/>
                <w:szCs w:val="22"/>
              </w:rPr>
              <w:t>⊕</w:t>
            </w:r>
            <w:r w:rsidRPr="004959C3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OOO</w:t>
            </w:r>
          </w:p>
        </w:tc>
      </w:tr>
      <w:tr w:rsidR="0000288D" w:rsidRPr="004959C3" w:rsidTr="004959C3">
        <w:tc>
          <w:tcPr>
            <w:tcW w:w="563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PE</w:t>
            </w:r>
          </w:p>
        </w:tc>
        <w:tc>
          <w:tcPr>
            <w:tcW w:w="458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4(157)</w:t>
            </w:r>
          </w:p>
        </w:tc>
        <w:tc>
          <w:tcPr>
            <w:tcW w:w="319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95%</w:t>
            </w:r>
          </w:p>
        </w:tc>
        <w:tc>
          <w:tcPr>
            <w:tcW w:w="526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&lt;0.00001</w:t>
            </w:r>
          </w:p>
        </w:tc>
        <w:tc>
          <w:tcPr>
            <w:tcW w:w="481" w:type="pct"/>
          </w:tcPr>
          <w:p w:rsidR="0000288D" w:rsidRPr="004959C3" w:rsidRDefault="0000288D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Random</w:t>
            </w:r>
          </w:p>
        </w:tc>
        <w:tc>
          <w:tcPr>
            <w:tcW w:w="362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2.06</w:t>
            </w:r>
          </w:p>
        </w:tc>
        <w:tc>
          <w:tcPr>
            <w:tcW w:w="526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0.04</w:t>
            </w:r>
          </w:p>
        </w:tc>
        <w:tc>
          <w:tcPr>
            <w:tcW w:w="397" w:type="pct"/>
          </w:tcPr>
          <w:p w:rsidR="0000288D" w:rsidRPr="004959C3" w:rsidRDefault="0000288D" w:rsidP="00DF3A01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1.77</w:t>
            </w:r>
          </w:p>
        </w:tc>
        <w:tc>
          <w:tcPr>
            <w:tcW w:w="606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0.09, 3.45</w:t>
            </w:r>
          </w:p>
        </w:tc>
        <w:tc>
          <w:tcPr>
            <w:tcW w:w="762" w:type="pct"/>
          </w:tcPr>
          <w:p w:rsidR="0000288D" w:rsidRPr="004959C3" w:rsidRDefault="0000288D" w:rsidP="0000288D">
            <w:pPr>
              <w:pStyle w:val="Pa18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</w:p>
        </w:tc>
      </w:tr>
      <w:tr w:rsidR="0000288D" w:rsidRPr="004959C3" w:rsidTr="004959C3">
        <w:tc>
          <w:tcPr>
            <w:tcW w:w="563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4959C3">
              <w:rPr>
                <w:rFonts w:ascii="Times New Roman" w:hAnsi="Times New Roman" w:cs="Times New Roman"/>
                <w:kern w:val="0"/>
                <w:sz w:val="22"/>
              </w:rPr>
              <w:t>low dose group</w:t>
            </w:r>
          </w:p>
        </w:tc>
        <w:tc>
          <w:tcPr>
            <w:tcW w:w="458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2(70)</w:t>
            </w:r>
          </w:p>
        </w:tc>
        <w:tc>
          <w:tcPr>
            <w:tcW w:w="319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97%</w:t>
            </w:r>
          </w:p>
        </w:tc>
        <w:tc>
          <w:tcPr>
            <w:tcW w:w="526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&lt;0.00001</w:t>
            </w:r>
          </w:p>
        </w:tc>
        <w:tc>
          <w:tcPr>
            <w:tcW w:w="481" w:type="pct"/>
          </w:tcPr>
          <w:p w:rsidR="0000288D" w:rsidRPr="004959C3" w:rsidRDefault="0000288D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Random</w:t>
            </w:r>
          </w:p>
        </w:tc>
        <w:tc>
          <w:tcPr>
            <w:tcW w:w="362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1.22</w:t>
            </w:r>
          </w:p>
        </w:tc>
        <w:tc>
          <w:tcPr>
            <w:tcW w:w="526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0.22</w:t>
            </w:r>
          </w:p>
        </w:tc>
        <w:tc>
          <w:tcPr>
            <w:tcW w:w="397" w:type="pct"/>
          </w:tcPr>
          <w:p w:rsidR="0000288D" w:rsidRPr="004959C3" w:rsidRDefault="0000288D" w:rsidP="00DF3A01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2.27</w:t>
            </w:r>
          </w:p>
        </w:tc>
        <w:tc>
          <w:tcPr>
            <w:tcW w:w="606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-1.38, 5.92</w:t>
            </w:r>
          </w:p>
        </w:tc>
        <w:tc>
          <w:tcPr>
            <w:tcW w:w="762" w:type="pct"/>
          </w:tcPr>
          <w:p w:rsidR="0000288D" w:rsidRPr="004959C3" w:rsidRDefault="0000288D" w:rsidP="0000288D">
            <w:pPr>
              <w:pStyle w:val="Pa18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 w:rsidRPr="004959C3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Very low</w:t>
            </w:r>
            <w:r w:rsidRPr="004959C3">
              <w:rPr>
                <w:rFonts w:ascii="Cambria Math" w:eastAsiaTheme="minorEastAsia" w:hAnsi="Cambria Math" w:cs="Cambria Math"/>
                <w:kern w:val="2"/>
                <w:sz w:val="22"/>
                <w:szCs w:val="22"/>
              </w:rPr>
              <w:t>⊕</w:t>
            </w:r>
            <w:r w:rsidRPr="004959C3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OOO</w:t>
            </w:r>
          </w:p>
        </w:tc>
      </w:tr>
      <w:tr w:rsidR="0000288D" w:rsidRPr="004959C3" w:rsidTr="004959C3">
        <w:tc>
          <w:tcPr>
            <w:tcW w:w="563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4959C3">
              <w:rPr>
                <w:rFonts w:ascii="Times New Roman" w:hAnsi="Times New Roman" w:cs="Times New Roman"/>
                <w:kern w:val="0"/>
                <w:sz w:val="22"/>
              </w:rPr>
              <w:t>high dose group</w:t>
            </w:r>
          </w:p>
        </w:tc>
        <w:tc>
          <w:tcPr>
            <w:tcW w:w="458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1(45)</w:t>
            </w:r>
          </w:p>
        </w:tc>
        <w:tc>
          <w:tcPr>
            <w:tcW w:w="319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0%</w:t>
            </w:r>
          </w:p>
        </w:tc>
        <w:tc>
          <w:tcPr>
            <w:tcW w:w="526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481" w:type="pct"/>
          </w:tcPr>
          <w:p w:rsidR="0000288D" w:rsidRPr="004959C3" w:rsidRDefault="0000288D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Random</w:t>
            </w:r>
          </w:p>
        </w:tc>
        <w:tc>
          <w:tcPr>
            <w:tcW w:w="362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5.17</w:t>
            </w:r>
          </w:p>
        </w:tc>
        <w:tc>
          <w:tcPr>
            <w:tcW w:w="526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&lt;0.00001</w:t>
            </w:r>
          </w:p>
        </w:tc>
        <w:tc>
          <w:tcPr>
            <w:tcW w:w="397" w:type="pct"/>
          </w:tcPr>
          <w:p w:rsidR="0000288D" w:rsidRPr="004959C3" w:rsidRDefault="0000288D" w:rsidP="00DF3A01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2.13</w:t>
            </w:r>
          </w:p>
        </w:tc>
        <w:tc>
          <w:tcPr>
            <w:tcW w:w="606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1.32, 2.94</w:t>
            </w:r>
          </w:p>
        </w:tc>
        <w:tc>
          <w:tcPr>
            <w:tcW w:w="762" w:type="pct"/>
          </w:tcPr>
          <w:p w:rsidR="0000288D" w:rsidRPr="004959C3" w:rsidRDefault="0000288D" w:rsidP="0000288D">
            <w:pPr>
              <w:pStyle w:val="Pa18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 w:rsidRPr="004959C3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Moderate</w:t>
            </w:r>
            <w:r w:rsidRPr="004959C3">
              <w:rPr>
                <w:rFonts w:ascii="Cambria Math" w:eastAsiaTheme="minorEastAsia" w:hAnsi="Cambria Math" w:cs="Cambria Math"/>
                <w:kern w:val="2"/>
                <w:sz w:val="22"/>
                <w:szCs w:val="22"/>
              </w:rPr>
              <w:t>⊕⊕⊕</w:t>
            </w:r>
            <w:r w:rsidRPr="004959C3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 xml:space="preserve">O </w:t>
            </w:r>
          </w:p>
        </w:tc>
      </w:tr>
      <w:tr w:rsidR="0000288D" w:rsidRPr="004959C3" w:rsidTr="004959C3">
        <w:tc>
          <w:tcPr>
            <w:tcW w:w="563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4959C3">
              <w:rPr>
                <w:rFonts w:ascii="Times New Roman" w:hAnsi="Times New Roman" w:cs="Times New Roman"/>
                <w:kern w:val="0"/>
                <w:sz w:val="22"/>
              </w:rPr>
              <w:t xml:space="preserve">dose </w:t>
            </w:r>
            <w:r w:rsidRPr="004959C3">
              <w:rPr>
                <w:rFonts w:ascii="Times New Roman" w:hAnsi="Times New Roman" w:cs="Times New Roman"/>
                <w:kern w:val="0"/>
                <w:sz w:val="22"/>
              </w:rPr>
              <w:lastRenderedPageBreak/>
              <w:t>unknow group</w:t>
            </w:r>
          </w:p>
        </w:tc>
        <w:tc>
          <w:tcPr>
            <w:tcW w:w="458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lastRenderedPageBreak/>
              <w:t>1(42)</w:t>
            </w:r>
          </w:p>
        </w:tc>
        <w:tc>
          <w:tcPr>
            <w:tcW w:w="319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--</w:t>
            </w:r>
          </w:p>
        </w:tc>
        <w:tc>
          <w:tcPr>
            <w:tcW w:w="526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--</w:t>
            </w:r>
          </w:p>
        </w:tc>
        <w:tc>
          <w:tcPr>
            <w:tcW w:w="481" w:type="pct"/>
          </w:tcPr>
          <w:p w:rsidR="0000288D" w:rsidRPr="004959C3" w:rsidRDefault="0000288D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Rando</w:t>
            </w:r>
            <w:r w:rsidRPr="004959C3">
              <w:rPr>
                <w:rFonts w:ascii="Times New Roman" w:hAnsi="Times New Roman" w:cs="Times New Roman"/>
                <w:sz w:val="22"/>
              </w:rPr>
              <w:lastRenderedPageBreak/>
              <w:t>m</w:t>
            </w:r>
          </w:p>
        </w:tc>
        <w:tc>
          <w:tcPr>
            <w:tcW w:w="362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lastRenderedPageBreak/>
              <w:t>0.27</w:t>
            </w:r>
          </w:p>
        </w:tc>
        <w:tc>
          <w:tcPr>
            <w:tcW w:w="526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0.78</w:t>
            </w:r>
          </w:p>
        </w:tc>
        <w:tc>
          <w:tcPr>
            <w:tcW w:w="397" w:type="pct"/>
          </w:tcPr>
          <w:p w:rsidR="0000288D" w:rsidRPr="004959C3" w:rsidRDefault="0000288D" w:rsidP="00DF3A01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0.09</w:t>
            </w:r>
          </w:p>
        </w:tc>
        <w:tc>
          <w:tcPr>
            <w:tcW w:w="606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 xml:space="preserve">-0.55, </w:t>
            </w:r>
            <w:r w:rsidRPr="004959C3">
              <w:rPr>
                <w:rFonts w:ascii="Times New Roman" w:hAnsi="Times New Roman" w:cs="Times New Roman"/>
                <w:sz w:val="22"/>
              </w:rPr>
              <w:lastRenderedPageBreak/>
              <w:t>0.73</w:t>
            </w:r>
          </w:p>
        </w:tc>
        <w:tc>
          <w:tcPr>
            <w:tcW w:w="762" w:type="pct"/>
          </w:tcPr>
          <w:p w:rsidR="0000288D" w:rsidRPr="004959C3" w:rsidRDefault="0000288D" w:rsidP="0000288D">
            <w:pPr>
              <w:pStyle w:val="Pa18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 w:rsidRPr="004959C3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lastRenderedPageBreak/>
              <w:t>Moderate</w:t>
            </w:r>
            <w:r w:rsidRPr="004959C3">
              <w:rPr>
                <w:rFonts w:ascii="Cambria Math" w:eastAsiaTheme="minorEastAsia" w:hAnsi="Cambria Math" w:cs="Cambria Math"/>
                <w:kern w:val="2"/>
                <w:sz w:val="22"/>
                <w:szCs w:val="22"/>
              </w:rPr>
              <w:t>⊕⊕</w:t>
            </w:r>
            <w:r w:rsidRPr="004959C3">
              <w:rPr>
                <w:rFonts w:ascii="Cambria Math" w:eastAsiaTheme="minorEastAsia" w:hAnsi="Cambria Math" w:cs="Cambria Math"/>
                <w:kern w:val="2"/>
                <w:sz w:val="22"/>
                <w:szCs w:val="22"/>
              </w:rPr>
              <w:lastRenderedPageBreak/>
              <w:t>⊕</w:t>
            </w:r>
            <w:r w:rsidRPr="004959C3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 xml:space="preserve">O </w:t>
            </w:r>
          </w:p>
        </w:tc>
      </w:tr>
      <w:tr w:rsidR="0000288D" w:rsidRPr="004959C3" w:rsidTr="004959C3">
        <w:tc>
          <w:tcPr>
            <w:tcW w:w="563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4959C3">
              <w:rPr>
                <w:rFonts w:ascii="Times New Roman" w:hAnsi="Times New Roman" w:cs="Times New Roman"/>
                <w:kern w:val="0"/>
                <w:sz w:val="22"/>
              </w:rPr>
              <w:lastRenderedPageBreak/>
              <w:t>short-term group</w:t>
            </w:r>
          </w:p>
        </w:tc>
        <w:tc>
          <w:tcPr>
            <w:tcW w:w="458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1(40)</w:t>
            </w:r>
          </w:p>
        </w:tc>
        <w:tc>
          <w:tcPr>
            <w:tcW w:w="319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--</w:t>
            </w:r>
          </w:p>
        </w:tc>
        <w:tc>
          <w:tcPr>
            <w:tcW w:w="526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--</w:t>
            </w:r>
          </w:p>
        </w:tc>
        <w:tc>
          <w:tcPr>
            <w:tcW w:w="481" w:type="pct"/>
          </w:tcPr>
          <w:p w:rsidR="0000288D" w:rsidRPr="004959C3" w:rsidRDefault="0000288D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Random</w:t>
            </w:r>
          </w:p>
        </w:tc>
        <w:tc>
          <w:tcPr>
            <w:tcW w:w="362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10.92</w:t>
            </w:r>
          </w:p>
        </w:tc>
        <w:tc>
          <w:tcPr>
            <w:tcW w:w="526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&lt;0.00001</w:t>
            </w:r>
          </w:p>
        </w:tc>
        <w:tc>
          <w:tcPr>
            <w:tcW w:w="397" w:type="pct"/>
          </w:tcPr>
          <w:p w:rsidR="0000288D" w:rsidRPr="004959C3" w:rsidRDefault="0000288D" w:rsidP="00DF3A01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4.12</w:t>
            </w:r>
          </w:p>
        </w:tc>
        <w:tc>
          <w:tcPr>
            <w:tcW w:w="606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3.38, 4.86</w:t>
            </w:r>
          </w:p>
        </w:tc>
        <w:tc>
          <w:tcPr>
            <w:tcW w:w="762" w:type="pct"/>
          </w:tcPr>
          <w:p w:rsidR="0000288D" w:rsidRPr="004959C3" w:rsidRDefault="0000288D" w:rsidP="0000288D">
            <w:pPr>
              <w:pStyle w:val="Pa18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 w:rsidRPr="004959C3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Moderate</w:t>
            </w:r>
            <w:r w:rsidRPr="004959C3">
              <w:rPr>
                <w:rFonts w:ascii="Cambria Math" w:eastAsiaTheme="minorEastAsia" w:hAnsi="Cambria Math" w:cs="Cambria Math"/>
                <w:kern w:val="2"/>
                <w:sz w:val="22"/>
                <w:szCs w:val="22"/>
              </w:rPr>
              <w:t>⊕⊕⊕</w:t>
            </w:r>
            <w:r w:rsidRPr="004959C3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 xml:space="preserve">O </w:t>
            </w:r>
          </w:p>
        </w:tc>
      </w:tr>
      <w:tr w:rsidR="0000288D" w:rsidRPr="004959C3" w:rsidTr="004959C3">
        <w:tc>
          <w:tcPr>
            <w:tcW w:w="563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4959C3">
              <w:rPr>
                <w:rFonts w:ascii="Times New Roman" w:hAnsi="Times New Roman" w:cs="Times New Roman"/>
                <w:kern w:val="0"/>
                <w:sz w:val="22"/>
              </w:rPr>
              <w:t>long-term group</w:t>
            </w:r>
          </w:p>
        </w:tc>
        <w:tc>
          <w:tcPr>
            <w:tcW w:w="458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3(117)</w:t>
            </w:r>
          </w:p>
        </w:tc>
        <w:tc>
          <w:tcPr>
            <w:tcW w:w="319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81%</w:t>
            </w:r>
          </w:p>
        </w:tc>
        <w:tc>
          <w:tcPr>
            <w:tcW w:w="526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481" w:type="pct"/>
          </w:tcPr>
          <w:p w:rsidR="0000288D" w:rsidRPr="004959C3" w:rsidRDefault="0000288D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Random</w:t>
            </w:r>
          </w:p>
        </w:tc>
        <w:tc>
          <w:tcPr>
            <w:tcW w:w="362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2.03</w:t>
            </w:r>
          </w:p>
        </w:tc>
        <w:tc>
          <w:tcPr>
            <w:tcW w:w="526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0.04</w:t>
            </w:r>
          </w:p>
        </w:tc>
        <w:tc>
          <w:tcPr>
            <w:tcW w:w="397" w:type="pct"/>
          </w:tcPr>
          <w:p w:rsidR="0000288D" w:rsidRPr="004959C3" w:rsidRDefault="0000288D" w:rsidP="00DF3A01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1.11</w:t>
            </w:r>
          </w:p>
        </w:tc>
        <w:tc>
          <w:tcPr>
            <w:tcW w:w="606" w:type="pct"/>
          </w:tcPr>
          <w:p w:rsidR="0000288D" w:rsidRPr="004959C3" w:rsidRDefault="0000288D" w:rsidP="00F84228">
            <w:pPr>
              <w:rPr>
                <w:rFonts w:ascii="Times New Roman" w:hAnsi="Times New Roman" w:cs="Times New Roman"/>
                <w:sz w:val="22"/>
              </w:rPr>
            </w:pPr>
            <w:r w:rsidRPr="004959C3">
              <w:rPr>
                <w:rFonts w:ascii="Times New Roman" w:hAnsi="Times New Roman" w:cs="Times New Roman"/>
                <w:sz w:val="22"/>
              </w:rPr>
              <w:t>0.04, 2.18</w:t>
            </w:r>
          </w:p>
        </w:tc>
        <w:tc>
          <w:tcPr>
            <w:tcW w:w="762" w:type="pct"/>
          </w:tcPr>
          <w:p w:rsidR="0000288D" w:rsidRPr="004959C3" w:rsidRDefault="0000288D" w:rsidP="0000288D">
            <w:pPr>
              <w:pStyle w:val="Pa18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 w:rsidRPr="004959C3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Low</w:t>
            </w:r>
            <w:r w:rsidRPr="004959C3">
              <w:rPr>
                <w:rFonts w:ascii="Cambria Math" w:eastAsiaTheme="minorEastAsia" w:hAnsi="Cambria Math" w:cs="Cambria Math"/>
                <w:kern w:val="2"/>
                <w:sz w:val="22"/>
                <w:szCs w:val="22"/>
              </w:rPr>
              <w:t>⊕⊕</w:t>
            </w:r>
            <w:r w:rsidRPr="004959C3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OO</w:t>
            </w:r>
          </w:p>
        </w:tc>
      </w:tr>
    </w:tbl>
    <w:p w:rsidR="00630698" w:rsidRPr="004959C3" w:rsidRDefault="00630698">
      <w:pPr>
        <w:rPr>
          <w:rFonts w:ascii="Times New Roman" w:hAnsi="Times New Roman" w:cs="Times New Roman"/>
        </w:rPr>
      </w:pPr>
    </w:p>
    <w:sectPr w:rsidR="00630698" w:rsidRPr="004959C3" w:rsidSect="000875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41AE5" w:rsidRDefault="00A41AE5" w:rsidP="00630698">
      <w:r>
        <w:separator/>
      </w:r>
    </w:p>
  </w:endnote>
  <w:endnote w:type="continuationSeparator" w:id="0">
    <w:p w:rsidR="00A41AE5" w:rsidRDefault="00A41AE5" w:rsidP="006306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HHRSJ+Calibri-BoldItalic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Trade Gothic LT Std Cn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Optima">
    <w:altName w:val="SimSun"/>
    <w:charset w:val="86"/>
    <w:family w:val="swiss"/>
    <w:pitch w:val="default"/>
    <w:sig w:usb0="00000000" w:usb1="00000000" w:usb2="00000010" w:usb3="00000000" w:csb0="00040000" w:csb1="00000000"/>
  </w:font>
  <w:font w:name="TimesNewRomanPSMT">
    <w:altName w:val="Times New Roman"/>
    <w:charset w:val="00"/>
    <w:family w:val="auto"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41AE5" w:rsidRDefault="00A41AE5" w:rsidP="00630698">
      <w:r>
        <w:separator/>
      </w:r>
    </w:p>
  </w:footnote>
  <w:footnote w:type="continuationSeparator" w:id="0">
    <w:p w:rsidR="00A41AE5" w:rsidRDefault="00A41AE5" w:rsidP="006306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30698"/>
    <w:rsid w:val="000004C3"/>
    <w:rsid w:val="00000827"/>
    <w:rsid w:val="00000983"/>
    <w:rsid w:val="00000D18"/>
    <w:rsid w:val="000016F7"/>
    <w:rsid w:val="00001803"/>
    <w:rsid w:val="000018FC"/>
    <w:rsid w:val="00001AA9"/>
    <w:rsid w:val="0000288D"/>
    <w:rsid w:val="0000302E"/>
    <w:rsid w:val="0000491C"/>
    <w:rsid w:val="0000737D"/>
    <w:rsid w:val="0000764F"/>
    <w:rsid w:val="00007909"/>
    <w:rsid w:val="000104FA"/>
    <w:rsid w:val="00010A8C"/>
    <w:rsid w:val="00010CD8"/>
    <w:rsid w:val="00010EDB"/>
    <w:rsid w:val="000142BD"/>
    <w:rsid w:val="00014852"/>
    <w:rsid w:val="00014A66"/>
    <w:rsid w:val="00014D83"/>
    <w:rsid w:val="00015D8A"/>
    <w:rsid w:val="000176CF"/>
    <w:rsid w:val="00020144"/>
    <w:rsid w:val="00020DDB"/>
    <w:rsid w:val="000214D2"/>
    <w:rsid w:val="000218C7"/>
    <w:rsid w:val="00022163"/>
    <w:rsid w:val="00022404"/>
    <w:rsid w:val="0002281A"/>
    <w:rsid w:val="00024FF5"/>
    <w:rsid w:val="00025173"/>
    <w:rsid w:val="0002530E"/>
    <w:rsid w:val="000258C4"/>
    <w:rsid w:val="00026EFB"/>
    <w:rsid w:val="000270D8"/>
    <w:rsid w:val="000271E2"/>
    <w:rsid w:val="00027200"/>
    <w:rsid w:val="000272F7"/>
    <w:rsid w:val="00027C99"/>
    <w:rsid w:val="00030667"/>
    <w:rsid w:val="0003072A"/>
    <w:rsid w:val="000314CC"/>
    <w:rsid w:val="000318C6"/>
    <w:rsid w:val="00032E74"/>
    <w:rsid w:val="00033B77"/>
    <w:rsid w:val="00035133"/>
    <w:rsid w:val="000352A2"/>
    <w:rsid w:val="00035C57"/>
    <w:rsid w:val="000404CC"/>
    <w:rsid w:val="00041D0C"/>
    <w:rsid w:val="00042203"/>
    <w:rsid w:val="00043725"/>
    <w:rsid w:val="00043757"/>
    <w:rsid w:val="0004446C"/>
    <w:rsid w:val="000451CB"/>
    <w:rsid w:val="0004578A"/>
    <w:rsid w:val="000462AF"/>
    <w:rsid w:val="00046554"/>
    <w:rsid w:val="00046872"/>
    <w:rsid w:val="000468D1"/>
    <w:rsid w:val="0005124F"/>
    <w:rsid w:val="000515C5"/>
    <w:rsid w:val="00051D1E"/>
    <w:rsid w:val="00052A0B"/>
    <w:rsid w:val="00052A71"/>
    <w:rsid w:val="00052F62"/>
    <w:rsid w:val="00053DCC"/>
    <w:rsid w:val="00054EDF"/>
    <w:rsid w:val="000557E5"/>
    <w:rsid w:val="0005698D"/>
    <w:rsid w:val="00057E49"/>
    <w:rsid w:val="0006159F"/>
    <w:rsid w:val="00061B04"/>
    <w:rsid w:val="00062820"/>
    <w:rsid w:val="00063AAC"/>
    <w:rsid w:val="000648EB"/>
    <w:rsid w:val="00065A05"/>
    <w:rsid w:val="00065F01"/>
    <w:rsid w:val="0006625D"/>
    <w:rsid w:val="00066364"/>
    <w:rsid w:val="00067B84"/>
    <w:rsid w:val="00070D2F"/>
    <w:rsid w:val="00072CC3"/>
    <w:rsid w:val="00072E7C"/>
    <w:rsid w:val="0007346E"/>
    <w:rsid w:val="00074382"/>
    <w:rsid w:val="00074E26"/>
    <w:rsid w:val="00080023"/>
    <w:rsid w:val="0008041B"/>
    <w:rsid w:val="000809FA"/>
    <w:rsid w:val="00080C9F"/>
    <w:rsid w:val="00082122"/>
    <w:rsid w:val="000828B9"/>
    <w:rsid w:val="0008411D"/>
    <w:rsid w:val="000855AC"/>
    <w:rsid w:val="000867F4"/>
    <w:rsid w:val="000868A6"/>
    <w:rsid w:val="0008706F"/>
    <w:rsid w:val="00087299"/>
    <w:rsid w:val="0008753B"/>
    <w:rsid w:val="00087709"/>
    <w:rsid w:val="000928AE"/>
    <w:rsid w:val="0009304D"/>
    <w:rsid w:val="0009361B"/>
    <w:rsid w:val="00093836"/>
    <w:rsid w:val="00095435"/>
    <w:rsid w:val="00095C1C"/>
    <w:rsid w:val="00095F0B"/>
    <w:rsid w:val="000963A8"/>
    <w:rsid w:val="00096F75"/>
    <w:rsid w:val="000970B5"/>
    <w:rsid w:val="00097608"/>
    <w:rsid w:val="000A0C1D"/>
    <w:rsid w:val="000A1163"/>
    <w:rsid w:val="000A1196"/>
    <w:rsid w:val="000A15EC"/>
    <w:rsid w:val="000A1CFD"/>
    <w:rsid w:val="000A1D2B"/>
    <w:rsid w:val="000A25C6"/>
    <w:rsid w:val="000A3B5F"/>
    <w:rsid w:val="000A5AD1"/>
    <w:rsid w:val="000A60F7"/>
    <w:rsid w:val="000A628A"/>
    <w:rsid w:val="000A643A"/>
    <w:rsid w:val="000A780A"/>
    <w:rsid w:val="000A7979"/>
    <w:rsid w:val="000B0C16"/>
    <w:rsid w:val="000B13E4"/>
    <w:rsid w:val="000B1C43"/>
    <w:rsid w:val="000B26E6"/>
    <w:rsid w:val="000B2AC6"/>
    <w:rsid w:val="000B34A9"/>
    <w:rsid w:val="000B376C"/>
    <w:rsid w:val="000B3CD1"/>
    <w:rsid w:val="000B483F"/>
    <w:rsid w:val="000B6752"/>
    <w:rsid w:val="000B7C1E"/>
    <w:rsid w:val="000C01BD"/>
    <w:rsid w:val="000C1027"/>
    <w:rsid w:val="000C4454"/>
    <w:rsid w:val="000C4702"/>
    <w:rsid w:val="000C4846"/>
    <w:rsid w:val="000C55CF"/>
    <w:rsid w:val="000C5AC0"/>
    <w:rsid w:val="000C5CE7"/>
    <w:rsid w:val="000C6208"/>
    <w:rsid w:val="000C6C63"/>
    <w:rsid w:val="000C707A"/>
    <w:rsid w:val="000C7420"/>
    <w:rsid w:val="000C777E"/>
    <w:rsid w:val="000C7B79"/>
    <w:rsid w:val="000D0356"/>
    <w:rsid w:val="000D03B0"/>
    <w:rsid w:val="000D0709"/>
    <w:rsid w:val="000D09D6"/>
    <w:rsid w:val="000D148C"/>
    <w:rsid w:val="000D15F3"/>
    <w:rsid w:val="000D2B15"/>
    <w:rsid w:val="000D2EB0"/>
    <w:rsid w:val="000D2FDA"/>
    <w:rsid w:val="000D33A8"/>
    <w:rsid w:val="000D6E85"/>
    <w:rsid w:val="000D72B8"/>
    <w:rsid w:val="000E1B9A"/>
    <w:rsid w:val="000E2030"/>
    <w:rsid w:val="000E20D6"/>
    <w:rsid w:val="000E27D8"/>
    <w:rsid w:val="000E29E0"/>
    <w:rsid w:val="000E2C98"/>
    <w:rsid w:val="000E3E33"/>
    <w:rsid w:val="000E585B"/>
    <w:rsid w:val="000E5CB1"/>
    <w:rsid w:val="000E63BD"/>
    <w:rsid w:val="000E6935"/>
    <w:rsid w:val="000F0330"/>
    <w:rsid w:val="000F0D24"/>
    <w:rsid w:val="000F3F19"/>
    <w:rsid w:val="000F58AC"/>
    <w:rsid w:val="000F6607"/>
    <w:rsid w:val="000F66E0"/>
    <w:rsid w:val="000F6854"/>
    <w:rsid w:val="000F68A2"/>
    <w:rsid w:val="000F6B61"/>
    <w:rsid w:val="000F7579"/>
    <w:rsid w:val="00100A13"/>
    <w:rsid w:val="00100B9D"/>
    <w:rsid w:val="0010199E"/>
    <w:rsid w:val="00103906"/>
    <w:rsid w:val="00103EA1"/>
    <w:rsid w:val="00106B29"/>
    <w:rsid w:val="001112BF"/>
    <w:rsid w:val="00111CA4"/>
    <w:rsid w:val="001122F6"/>
    <w:rsid w:val="001124FB"/>
    <w:rsid w:val="001135C5"/>
    <w:rsid w:val="0011394E"/>
    <w:rsid w:val="0011555A"/>
    <w:rsid w:val="00116458"/>
    <w:rsid w:val="00117174"/>
    <w:rsid w:val="00120639"/>
    <w:rsid w:val="00120D5C"/>
    <w:rsid w:val="0012187C"/>
    <w:rsid w:val="001226ED"/>
    <w:rsid w:val="00122D7D"/>
    <w:rsid w:val="001235A7"/>
    <w:rsid w:val="00123D70"/>
    <w:rsid w:val="00125F20"/>
    <w:rsid w:val="00126780"/>
    <w:rsid w:val="00127F31"/>
    <w:rsid w:val="001302C1"/>
    <w:rsid w:val="001319ED"/>
    <w:rsid w:val="00131A62"/>
    <w:rsid w:val="00131E02"/>
    <w:rsid w:val="00133834"/>
    <w:rsid w:val="00133B8A"/>
    <w:rsid w:val="00135F28"/>
    <w:rsid w:val="00136ADE"/>
    <w:rsid w:val="0013710C"/>
    <w:rsid w:val="001374C6"/>
    <w:rsid w:val="00140615"/>
    <w:rsid w:val="0014336A"/>
    <w:rsid w:val="0014405F"/>
    <w:rsid w:val="00145D04"/>
    <w:rsid w:val="00145FB0"/>
    <w:rsid w:val="00146080"/>
    <w:rsid w:val="0014638F"/>
    <w:rsid w:val="00147CAB"/>
    <w:rsid w:val="00147D25"/>
    <w:rsid w:val="00150302"/>
    <w:rsid w:val="0015199F"/>
    <w:rsid w:val="00151BD3"/>
    <w:rsid w:val="00151F27"/>
    <w:rsid w:val="00152DBD"/>
    <w:rsid w:val="00152F3B"/>
    <w:rsid w:val="0015411F"/>
    <w:rsid w:val="0015478E"/>
    <w:rsid w:val="001556F2"/>
    <w:rsid w:val="00155865"/>
    <w:rsid w:val="00156D95"/>
    <w:rsid w:val="00157175"/>
    <w:rsid w:val="00160336"/>
    <w:rsid w:val="00160AEC"/>
    <w:rsid w:val="00161255"/>
    <w:rsid w:val="00161878"/>
    <w:rsid w:val="00161F0A"/>
    <w:rsid w:val="00162005"/>
    <w:rsid w:val="00162BC6"/>
    <w:rsid w:val="0016376D"/>
    <w:rsid w:val="001642F5"/>
    <w:rsid w:val="00164338"/>
    <w:rsid w:val="001645A3"/>
    <w:rsid w:val="00165200"/>
    <w:rsid w:val="00165410"/>
    <w:rsid w:val="00165994"/>
    <w:rsid w:val="00165AAD"/>
    <w:rsid w:val="00170ED6"/>
    <w:rsid w:val="00171952"/>
    <w:rsid w:val="00172255"/>
    <w:rsid w:val="00175FA9"/>
    <w:rsid w:val="00176CE6"/>
    <w:rsid w:val="001800DC"/>
    <w:rsid w:val="0018220F"/>
    <w:rsid w:val="001822C3"/>
    <w:rsid w:val="0018326C"/>
    <w:rsid w:val="00183590"/>
    <w:rsid w:val="00185761"/>
    <w:rsid w:val="00190D8E"/>
    <w:rsid w:val="0019194F"/>
    <w:rsid w:val="00191D98"/>
    <w:rsid w:val="00192886"/>
    <w:rsid w:val="001929FE"/>
    <w:rsid w:val="00192F7E"/>
    <w:rsid w:val="00194BE9"/>
    <w:rsid w:val="00194EF7"/>
    <w:rsid w:val="001965BB"/>
    <w:rsid w:val="001969C0"/>
    <w:rsid w:val="001976E5"/>
    <w:rsid w:val="001A0291"/>
    <w:rsid w:val="001A02F2"/>
    <w:rsid w:val="001A04B6"/>
    <w:rsid w:val="001A11E3"/>
    <w:rsid w:val="001A1255"/>
    <w:rsid w:val="001A145D"/>
    <w:rsid w:val="001A2A97"/>
    <w:rsid w:val="001A2BE2"/>
    <w:rsid w:val="001A35C4"/>
    <w:rsid w:val="001A3C3D"/>
    <w:rsid w:val="001A4FD9"/>
    <w:rsid w:val="001A59F1"/>
    <w:rsid w:val="001A6501"/>
    <w:rsid w:val="001A653F"/>
    <w:rsid w:val="001A6B20"/>
    <w:rsid w:val="001A755F"/>
    <w:rsid w:val="001B01BB"/>
    <w:rsid w:val="001B08D9"/>
    <w:rsid w:val="001B0D15"/>
    <w:rsid w:val="001B14A8"/>
    <w:rsid w:val="001B17C7"/>
    <w:rsid w:val="001B1B57"/>
    <w:rsid w:val="001B29F9"/>
    <w:rsid w:val="001B66DA"/>
    <w:rsid w:val="001B6A33"/>
    <w:rsid w:val="001B7D77"/>
    <w:rsid w:val="001C0438"/>
    <w:rsid w:val="001C0914"/>
    <w:rsid w:val="001C1D00"/>
    <w:rsid w:val="001C24AB"/>
    <w:rsid w:val="001C27CB"/>
    <w:rsid w:val="001C33D7"/>
    <w:rsid w:val="001C3E59"/>
    <w:rsid w:val="001C47A7"/>
    <w:rsid w:val="001C5322"/>
    <w:rsid w:val="001C5EBB"/>
    <w:rsid w:val="001C67C3"/>
    <w:rsid w:val="001C7F10"/>
    <w:rsid w:val="001D104C"/>
    <w:rsid w:val="001D12A6"/>
    <w:rsid w:val="001D1C00"/>
    <w:rsid w:val="001D3D1F"/>
    <w:rsid w:val="001D410F"/>
    <w:rsid w:val="001D44D7"/>
    <w:rsid w:val="001D52A6"/>
    <w:rsid w:val="001E0824"/>
    <w:rsid w:val="001E195E"/>
    <w:rsid w:val="001E19C4"/>
    <w:rsid w:val="001E21B0"/>
    <w:rsid w:val="001E2F29"/>
    <w:rsid w:val="001E2FA7"/>
    <w:rsid w:val="001E32B3"/>
    <w:rsid w:val="001E546A"/>
    <w:rsid w:val="001E5670"/>
    <w:rsid w:val="001E5F79"/>
    <w:rsid w:val="001E67CD"/>
    <w:rsid w:val="001F055A"/>
    <w:rsid w:val="001F0E4C"/>
    <w:rsid w:val="001F0F85"/>
    <w:rsid w:val="001F1061"/>
    <w:rsid w:val="001F1112"/>
    <w:rsid w:val="001F1860"/>
    <w:rsid w:val="001F19B8"/>
    <w:rsid w:val="001F5999"/>
    <w:rsid w:val="001F62E4"/>
    <w:rsid w:val="001F6F8F"/>
    <w:rsid w:val="001F730B"/>
    <w:rsid w:val="001F759F"/>
    <w:rsid w:val="002008E3"/>
    <w:rsid w:val="00201108"/>
    <w:rsid w:val="00201D11"/>
    <w:rsid w:val="0020270A"/>
    <w:rsid w:val="00204089"/>
    <w:rsid w:val="0020485C"/>
    <w:rsid w:val="002050F3"/>
    <w:rsid w:val="00206A62"/>
    <w:rsid w:val="00206F91"/>
    <w:rsid w:val="00207AD8"/>
    <w:rsid w:val="00210BB6"/>
    <w:rsid w:val="002113AA"/>
    <w:rsid w:val="00212FE5"/>
    <w:rsid w:val="00215E32"/>
    <w:rsid w:val="002174F2"/>
    <w:rsid w:val="002175ED"/>
    <w:rsid w:val="00217DBF"/>
    <w:rsid w:val="002203EA"/>
    <w:rsid w:val="00220410"/>
    <w:rsid w:val="002206C2"/>
    <w:rsid w:val="00220A6E"/>
    <w:rsid w:val="00221A96"/>
    <w:rsid w:val="00221C07"/>
    <w:rsid w:val="00222110"/>
    <w:rsid w:val="002222D2"/>
    <w:rsid w:val="0022275D"/>
    <w:rsid w:val="00222BDF"/>
    <w:rsid w:val="00222C73"/>
    <w:rsid w:val="0022369F"/>
    <w:rsid w:val="00223879"/>
    <w:rsid w:val="00224219"/>
    <w:rsid w:val="0022477A"/>
    <w:rsid w:val="00224C8E"/>
    <w:rsid w:val="00224DA7"/>
    <w:rsid w:val="0022559A"/>
    <w:rsid w:val="00225B50"/>
    <w:rsid w:val="002260EA"/>
    <w:rsid w:val="002277E1"/>
    <w:rsid w:val="00230204"/>
    <w:rsid w:val="00230B06"/>
    <w:rsid w:val="00230E30"/>
    <w:rsid w:val="00231065"/>
    <w:rsid w:val="002316A4"/>
    <w:rsid w:val="00232297"/>
    <w:rsid w:val="002325B1"/>
    <w:rsid w:val="002337B1"/>
    <w:rsid w:val="00234908"/>
    <w:rsid w:val="0023542D"/>
    <w:rsid w:val="00235B8D"/>
    <w:rsid w:val="00236A5C"/>
    <w:rsid w:val="00237321"/>
    <w:rsid w:val="00237628"/>
    <w:rsid w:val="00237D5B"/>
    <w:rsid w:val="00240DC4"/>
    <w:rsid w:val="00240E0C"/>
    <w:rsid w:val="00240FE4"/>
    <w:rsid w:val="00241BE8"/>
    <w:rsid w:val="00242443"/>
    <w:rsid w:val="00243237"/>
    <w:rsid w:val="00244BB4"/>
    <w:rsid w:val="00244D58"/>
    <w:rsid w:val="00245F4C"/>
    <w:rsid w:val="00247A4D"/>
    <w:rsid w:val="00247F65"/>
    <w:rsid w:val="002503AA"/>
    <w:rsid w:val="002505FD"/>
    <w:rsid w:val="00251F1B"/>
    <w:rsid w:val="0025208A"/>
    <w:rsid w:val="00253559"/>
    <w:rsid w:val="002546F0"/>
    <w:rsid w:val="0025485A"/>
    <w:rsid w:val="00254F88"/>
    <w:rsid w:val="0025592B"/>
    <w:rsid w:val="00256B12"/>
    <w:rsid w:val="00256D93"/>
    <w:rsid w:val="00257587"/>
    <w:rsid w:val="002611FB"/>
    <w:rsid w:val="002620BA"/>
    <w:rsid w:val="002620C4"/>
    <w:rsid w:val="002621C3"/>
    <w:rsid w:val="0026321A"/>
    <w:rsid w:val="002652A5"/>
    <w:rsid w:val="00266A08"/>
    <w:rsid w:val="00266E9C"/>
    <w:rsid w:val="00267A0A"/>
    <w:rsid w:val="00272828"/>
    <w:rsid w:val="00272D0C"/>
    <w:rsid w:val="00272D9D"/>
    <w:rsid w:val="002734C8"/>
    <w:rsid w:val="0027354B"/>
    <w:rsid w:val="00274A3A"/>
    <w:rsid w:val="00274DE3"/>
    <w:rsid w:val="00275D9F"/>
    <w:rsid w:val="0028030C"/>
    <w:rsid w:val="00281725"/>
    <w:rsid w:val="00282AA7"/>
    <w:rsid w:val="00283E53"/>
    <w:rsid w:val="002848CB"/>
    <w:rsid w:val="0028559B"/>
    <w:rsid w:val="002864E1"/>
    <w:rsid w:val="00286832"/>
    <w:rsid w:val="00290DE3"/>
    <w:rsid w:val="00291354"/>
    <w:rsid w:val="00291DDC"/>
    <w:rsid w:val="00293528"/>
    <w:rsid w:val="00293A0B"/>
    <w:rsid w:val="00293B05"/>
    <w:rsid w:val="002945DC"/>
    <w:rsid w:val="002953A1"/>
    <w:rsid w:val="00296BC5"/>
    <w:rsid w:val="0029775B"/>
    <w:rsid w:val="00297DCF"/>
    <w:rsid w:val="002A0266"/>
    <w:rsid w:val="002A0DEB"/>
    <w:rsid w:val="002A13E2"/>
    <w:rsid w:val="002A2125"/>
    <w:rsid w:val="002A3B8C"/>
    <w:rsid w:val="002A41A2"/>
    <w:rsid w:val="002A4592"/>
    <w:rsid w:val="002A6F65"/>
    <w:rsid w:val="002B0645"/>
    <w:rsid w:val="002B098E"/>
    <w:rsid w:val="002B0EC5"/>
    <w:rsid w:val="002B1F79"/>
    <w:rsid w:val="002B219A"/>
    <w:rsid w:val="002B2D3D"/>
    <w:rsid w:val="002B3C45"/>
    <w:rsid w:val="002B4835"/>
    <w:rsid w:val="002B693E"/>
    <w:rsid w:val="002B6EAA"/>
    <w:rsid w:val="002B7296"/>
    <w:rsid w:val="002B7C8D"/>
    <w:rsid w:val="002B7D62"/>
    <w:rsid w:val="002C0575"/>
    <w:rsid w:val="002C117A"/>
    <w:rsid w:val="002C119A"/>
    <w:rsid w:val="002C156C"/>
    <w:rsid w:val="002C2AE4"/>
    <w:rsid w:val="002C4F5A"/>
    <w:rsid w:val="002C5031"/>
    <w:rsid w:val="002C5958"/>
    <w:rsid w:val="002C5AE6"/>
    <w:rsid w:val="002C5F3A"/>
    <w:rsid w:val="002D1823"/>
    <w:rsid w:val="002D2AB0"/>
    <w:rsid w:val="002D3555"/>
    <w:rsid w:val="002D3DD2"/>
    <w:rsid w:val="002D5566"/>
    <w:rsid w:val="002D5B4A"/>
    <w:rsid w:val="002E0579"/>
    <w:rsid w:val="002E0692"/>
    <w:rsid w:val="002E180E"/>
    <w:rsid w:val="002E1DA5"/>
    <w:rsid w:val="002E1E45"/>
    <w:rsid w:val="002E337C"/>
    <w:rsid w:val="002E3416"/>
    <w:rsid w:val="002E71F5"/>
    <w:rsid w:val="002F0A75"/>
    <w:rsid w:val="002F0C2E"/>
    <w:rsid w:val="002F181A"/>
    <w:rsid w:val="002F2263"/>
    <w:rsid w:val="002F27D3"/>
    <w:rsid w:val="002F2C9E"/>
    <w:rsid w:val="002F30C7"/>
    <w:rsid w:val="002F36E0"/>
    <w:rsid w:val="002F3E75"/>
    <w:rsid w:val="002F48D1"/>
    <w:rsid w:val="002F5BD4"/>
    <w:rsid w:val="002F6C7B"/>
    <w:rsid w:val="003000E3"/>
    <w:rsid w:val="003002CA"/>
    <w:rsid w:val="003005C8"/>
    <w:rsid w:val="00300678"/>
    <w:rsid w:val="003009C6"/>
    <w:rsid w:val="00300E21"/>
    <w:rsid w:val="003011E4"/>
    <w:rsid w:val="00301C0D"/>
    <w:rsid w:val="00302BA5"/>
    <w:rsid w:val="003032C8"/>
    <w:rsid w:val="003035C9"/>
    <w:rsid w:val="00304F1F"/>
    <w:rsid w:val="00305828"/>
    <w:rsid w:val="00306ED9"/>
    <w:rsid w:val="00307B32"/>
    <w:rsid w:val="00310663"/>
    <w:rsid w:val="00312745"/>
    <w:rsid w:val="00312FAA"/>
    <w:rsid w:val="00313E55"/>
    <w:rsid w:val="0031484A"/>
    <w:rsid w:val="00314AA6"/>
    <w:rsid w:val="00314FD0"/>
    <w:rsid w:val="00315B73"/>
    <w:rsid w:val="00316418"/>
    <w:rsid w:val="00316504"/>
    <w:rsid w:val="003177C4"/>
    <w:rsid w:val="00317F3C"/>
    <w:rsid w:val="003210CE"/>
    <w:rsid w:val="003219DB"/>
    <w:rsid w:val="00321DB7"/>
    <w:rsid w:val="0032203E"/>
    <w:rsid w:val="0032365F"/>
    <w:rsid w:val="00323A94"/>
    <w:rsid w:val="00323D1C"/>
    <w:rsid w:val="003255A2"/>
    <w:rsid w:val="00326EA1"/>
    <w:rsid w:val="00327049"/>
    <w:rsid w:val="00331F42"/>
    <w:rsid w:val="0033206D"/>
    <w:rsid w:val="00332256"/>
    <w:rsid w:val="00332A9B"/>
    <w:rsid w:val="00334B65"/>
    <w:rsid w:val="00335C1F"/>
    <w:rsid w:val="00336B1F"/>
    <w:rsid w:val="00336D6B"/>
    <w:rsid w:val="00336E6D"/>
    <w:rsid w:val="003412F8"/>
    <w:rsid w:val="003414EE"/>
    <w:rsid w:val="0034276E"/>
    <w:rsid w:val="00342A4C"/>
    <w:rsid w:val="00343481"/>
    <w:rsid w:val="00346BDD"/>
    <w:rsid w:val="00346EE2"/>
    <w:rsid w:val="00347C01"/>
    <w:rsid w:val="00347D6E"/>
    <w:rsid w:val="00347E30"/>
    <w:rsid w:val="0035070C"/>
    <w:rsid w:val="00354239"/>
    <w:rsid w:val="00354BF8"/>
    <w:rsid w:val="00356548"/>
    <w:rsid w:val="00356554"/>
    <w:rsid w:val="0035673E"/>
    <w:rsid w:val="0035695B"/>
    <w:rsid w:val="00356CFF"/>
    <w:rsid w:val="00356EDC"/>
    <w:rsid w:val="003616D9"/>
    <w:rsid w:val="00361A59"/>
    <w:rsid w:val="00362668"/>
    <w:rsid w:val="00362CE9"/>
    <w:rsid w:val="00362E09"/>
    <w:rsid w:val="0036307A"/>
    <w:rsid w:val="00363620"/>
    <w:rsid w:val="00363801"/>
    <w:rsid w:val="003639BA"/>
    <w:rsid w:val="003641D3"/>
    <w:rsid w:val="00365FC0"/>
    <w:rsid w:val="00367E03"/>
    <w:rsid w:val="00370768"/>
    <w:rsid w:val="00370EAF"/>
    <w:rsid w:val="0037183B"/>
    <w:rsid w:val="00371CDE"/>
    <w:rsid w:val="00372EB1"/>
    <w:rsid w:val="003731C5"/>
    <w:rsid w:val="00375C5F"/>
    <w:rsid w:val="0037638D"/>
    <w:rsid w:val="00377ADA"/>
    <w:rsid w:val="00377EAD"/>
    <w:rsid w:val="00380F42"/>
    <w:rsid w:val="00381ACE"/>
    <w:rsid w:val="003821A3"/>
    <w:rsid w:val="00382FB1"/>
    <w:rsid w:val="0038379A"/>
    <w:rsid w:val="003843FC"/>
    <w:rsid w:val="00384F91"/>
    <w:rsid w:val="00385182"/>
    <w:rsid w:val="00385767"/>
    <w:rsid w:val="003866D7"/>
    <w:rsid w:val="0038693B"/>
    <w:rsid w:val="003875B3"/>
    <w:rsid w:val="003909C6"/>
    <w:rsid w:val="00391CD8"/>
    <w:rsid w:val="00392519"/>
    <w:rsid w:val="00394261"/>
    <w:rsid w:val="003943CB"/>
    <w:rsid w:val="00395036"/>
    <w:rsid w:val="003958BC"/>
    <w:rsid w:val="003964AD"/>
    <w:rsid w:val="00397EDC"/>
    <w:rsid w:val="003A0CB7"/>
    <w:rsid w:val="003A11F1"/>
    <w:rsid w:val="003A15F9"/>
    <w:rsid w:val="003A16E5"/>
    <w:rsid w:val="003A2C5C"/>
    <w:rsid w:val="003A3C06"/>
    <w:rsid w:val="003A3C67"/>
    <w:rsid w:val="003A58A2"/>
    <w:rsid w:val="003A64FC"/>
    <w:rsid w:val="003B0101"/>
    <w:rsid w:val="003B03A6"/>
    <w:rsid w:val="003B12B1"/>
    <w:rsid w:val="003B156E"/>
    <w:rsid w:val="003B196A"/>
    <w:rsid w:val="003B1BAA"/>
    <w:rsid w:val="003B28DC"/>
    <w:rsid w:val="003B37AC"/>
    <w:rsid w:val="003B3B00"/>
    <w:rsid w:val="003B5C81"/>
    <w:rsid w:val="003B6D52"/>
    <w:rsid w:val="003B7606"/>
    <w:rsid w:val="003C00A2"/>
    <w:rsid w:val="003C06BF"/>
    <w:rsid w:val="003C23A3"/>
    <w:rsid w:val="003C26FD"/>
    <w:rsid w:val="003C3AE9"/>
    <w:rsid w:val="003C490E"/>
    <w:rsid w:val="003D095B"/>
    <w:rsid w:val="003D09DE"/>
    <w:rsid w:val="003D0B47"/>
    <w:rsid w:val="003D180C"/>
    <w:rsid w:val="003D1CEE"/>
    <w:rsid w:val="003D259F"/>
    <w:rsid w:val="003D514E"/>
    <w:rsid w:val="003D7918"/>
    <w:rsid w:val="003E42DA"/>
    <w:rsid w:val="003E49A9"/>
    <w:rsid w:val="003E7922"/>
    <w:rsid w:val="003E7A07"/>
    <w:rsid w:val="003E7A8A"/>
    <w:rsid w:val="003E7CF8"/>
    <w:rsid w:val="003F05AA"/>
    <w:rsid w:val="003F29AC"/>
    <w:rsid w:val="003F32D0"/>
    <w:rsid w:val="003F368E"/>
    <w:rsid w:val="003F6398"/>
    <w:rsid w:val="00400453"/>
    <w:rsid w:val="004018CF"/>
    <w:rsid w:val="0040263C"/>
    <w:rsid w:val="00403DEF"/>
    <w:rsid w:val="00404384"/>
    <w:rsid w:val="004043E5"/>
    <w:rsid w:val="00405455"/>
    <w:rsid w:val="0040655F"/>
    <w:rsid w:val="00406C3F"/>
    <w:rsid w:val="00411E1D"/>
    <w:rsid w:val="004141BE"/>
    <w:rsid w:val="00414BD6"/>
    <w:rsid w:val="00414E66"/>
    <w:rsid w:val="00415F5F"/>
    <w:rsid w:val="0041719A"/>
    <w:rsid w:val="00417923"/>
    <w:rsid w:val="004207E2"/>
    <w:rsid w:val="0042091F"/>
    <w:rsid w:val="00421072"/>
    <w:rsid w:val="004252FE"/>
    <w:rsid w:val="00426393"/>
    <w:rsid w:val="004270E2"/>
    <w:rsid w:val="00427FA9"/>
    <w:rsid w:val="0043065B"/>
    <w:rsid w:val="00430A23"/>
    <w:rsid w:val="004314D2"/>
    <w:rsid w:val="00431D4F"/>
    <w:rsid w:val="00431E6D"/>
    <w:rsid w:val="0043360F"/>
    <w:rsid w:val="0043385F"/>
    <w:rsid w:val="0043533E"/>
    <w:rsid w:val="0043588D"/>
    <w:rsid w:val="004361E9"/>
    <w:rsid w:val="0043627E"/>
    <w:rsid w:val="00436B75"/>
    <w:rsid w:val="00442032"/>
    <w:rsid w:val="0044243A"/>
    <w:rsid w:val="0044393F"/>
    <w:rsid w:val="00443956"/>
    <w:rsid w:val="00444044"/>
    <w:rsid w:val="00444433"/>
    <w:rsid w:val="00444729"/>
    <w:rsid w:val="0044499B"/>
    <w:rsid w:val="00444C85"/>
    <w:rsid w:val="004450D0"/>
    <w:rsid w:val="00446FF1"/>
    <w:rsid w:val="00446FFE"/>
    <w:rsid w:val="004476A1"/>
    <w:rsid w:val="004477CC"/>
    <w:rsid w:val="00447A39"/>
    <w:rsid w:val="00451BC1"/>
    <w:rsid w:val="0045226D"/>
    <w:rsid w:val="00452708"/>
    <w:rsid w:val="00452F68"/>
    <w:rsid w:val="00455873"/>
    <w:rsid w:val="004565CD"/>
    <w:rsid w:val="00456C8B"/>
    <w:rsid w:val="004574A4"/>
    <w:rsid w:val="00460772"/>
    <w:rsid w:val="00461746"/>
    <w:rsid w:val="00461B1D"/>
    <w:rsid w:val="00462A3A"/>
    <w:rsid w:val="0046445F"/>
    <w:rsid w:val="004645C1"/>
    <w:rsid w:val="00464D46"/>
    <w:rsid w:val="00465128"/>
    <w:rsid w:val="00465582"/>
    <w:rsid w:val="00466123"/>
    <w:rsid w:val="00466385"/>
    <w:rsid w:val="00467727"/>
    <w:rsid w:val="00470405"/>
    <w:rsid w:val="00472527"/>
    <w:rsid w:val="00472F44"/>
    <w:rsid w:val="00473459"/>
    <w:rsid w:val="00473D33"/>
    <w:rsid w:val="00474E96"/>
    <w:rsid w:val="00474FCA"/>
    <w:rsid w:val="0047502F"/>
    <w:rsid w:val="00475276"/>
    <w:rsid w:val="00476A5A"/>
    <w:rsid w:val="00480B02"/>
    <w:rsid w:val="004810DF"/>
    <w:rsid w:val="004821B2"/>
    <w:rsid w:val="004828F2"/>
    <w:rsid w:val="00483DF6"/>
    <w:rsid w:val="00484097"/>
    <w:rsid w:val="00484466"/>
    <w:rsid w:val="00484BE7"/>
    <w:rsid w:val="00484E7E"/>
    <w:rsid w:val="00486E56"/>
    <w:rsid w:val="00490868"/>
    <w:rsid w:val="00490CF5"/>
    <w:rsid w:val="00490EB4"/>
    <w:rsid w:val="00491114"/>
    <w:rsid w:val="004915CF"/>
    <w:rsid w:val="00492B4B"/>
    <w:rsid w:val="00494088"/>
    <w:rsid w:val="0049420D"/>
    <w:rsid w:val="00494569"/>
    <w:rsid w:val="0049528E"/>
    <w:rsid w:val="004959C3"/>
    <w:rsid w:val="00496A15"/>
    <w:rsid w:val="00496A61"/>
    <w:rsid w:val="00497B7B"/>
    <w:rsid w:val="004A00F4"/>
    <w:rsid w:val="004A0878"/>
    <w:rsid w:val="004A14E8"/>
    <w:rsid w:val="004A1644"/>
    <w:rsid w:val="004A1B44"/>
    <w:rsid w:val="004A249A"/>
    <w:rsid w:val="004A260A"/>
    <w:rsid w:val="004A3FC0"/>
    <w:rsid w:val="004A4C69"/>
    <w:rsid w:val="004A5DEA"/>
    <w:rsid w:val="004A7512"/>
    <w:rsid w:val="004A7761"/>
    <w:rsid w:val="004A77C1"/>
    <w:rsid w:val="004A78A4"/>
    <w:rsid w:val="004B0751"/>
    <w:rsid w:val="004B0FB1"/>
    <w:rsid w:val="004B2C29"/>
    <w:rsid w:val="004B326C"/>
    <w:rsid w:val="004B3F87"/>
    <w:rsid w:val="004B55DB"/>
    <w:rsid w:val="004B56A3"/>
    <w:rsid w:val="004B6D97"/>
    <w:rsid w:val="004B6F3C"/>
    <w:rsid w:val="004B76F7"/>
    <w:rsid w:val="004C052A"/>
    <w:rsid w:val="004C1077"/>
    <w:rsid w:val="004C1530"/>
    <w:rsid w:val="004C1859"/>
    <w:rsid w:val="004C1B4B"/>
    <w:rsid w:val="004C2DDB"/>
    <w:rsid w:val="004C2F14"/>
    <w:rsid w:val="004C327A"/>
    <w:rsid w:val="004C4850"/>
    <w:rsid w:val="004C5CE0"/>
    <w:rsid w:val="004C67F0"/>
    <w:rsid w:val="004C6B2A"/>
    <w:rsid w:val="004C7021"/>
    <w:rsid w:val="004D1B89"/>
    <w:rsid w:val="004D29FF"/>
    <w:rsid w:val="004D2ACC"/>
    <w:rsid w:val="004D2F96"/>
    <w:rsid w:val="004D387F"/>
    <w:rsid w:val="004D3998"/>
    <w:rsid w:val="004D3FC9"/>
    <w:rsid w:val="004D417B"/>
    <w:rsid w:val="004D4CC5"/>
    <w:rsid w:val="004D7B6F"/>
    <w:rsid w:val="004E0624"/>
    <w:rsid w:val="004E235D"/>
    <w:rsid w:val="004E2423"/>
    <w:rsid w:val="004E2672"/>
    <w:rsid w:val="004E4193"/>
    <w:rsid w:val="004E51F8"/>
    <w:rsid w:val="004E6DCE"/>
    <w:rsid w:val="004E70D8"/>
    <w:rsid w:val="004E79A1"/>
    <w:rsid w:val="004F015C"/>
    <w:rsid w:val="004F0305"/>
    <w:rsid w:val="004F183B"/>
    <w:rsid w:val="004F1D13"/>
    <w:rsid w:val="004F2339"/>
    <w:rsid w:val="004F2822"/>
    <w:rsid w:val="004F401E"/>
    <w:rsid w:val="004F5333"/>
    <w:rsid w:val="004F5707"/>
    <w:rsid w:val="004F5FF8"/>
    <w:rsid w:val="004F66AE"/>
    <w:rsid w:val="004F689E"/>
    <w:rsid w:val="004F6C12"/>
    <w:rsid w:val="004F7590"/>
    <w:rsid w:val="004F77B8"/>
    <w:rsid w:val="004F7ABD"/>
    <w:rsid w:val="0050024E"/>
    <w:rsid w:val="00500807"/>
    <w:rsid w:val="005014D4"/>
    <w:rsid w:val="00502235"/>
    <w:rsid w:val="00502BBC"/>
    <w:rsid w:val="00503D03"/>
    <w:rsid w:val="0050470A"/>
    <w:rsid w:val="00507085"/>
    <w:rsid w:val="00507C25"/>
    <w:rsid w:val="005121EE"/>
    <w:rsid w:val="0051277C"/>
    <w:rsid w:val="00512CC6"/>
    <w:rsid w:val="00513037"/>
    <w:rsid w:val="00513288"/>
    <w:rsid w:val="00513B4D"/>
    <w:rsid w:val="00513E76"/>
    <w:rsid w:val="005156FE"/>
    <w:rsid w:val="0051647E"/>
    <w:rsid w:val="005172F0"/>
    <w:rsid w:val="00517E99"/>
    <w:rsid w:val="00517F41"/>
    <w:rsid w:val="00522D02"/>
    <w:rsid w:val="00524E68"/>
    <w:rsid w:val="0052513B"/>
    <w:rsid w:val="00525855"/>
    <w:rsid w:val="00525FC5"/>
    <w:rsid w:val="00526567"/>
    <w:rsid w:val="005265B8"/>
    <w:rsid w:val="00527507"/>
    <w:rsid w:val="00532113"/>
    <w:rsid w:val="00532A28"/>
    <w:rsid w:val="005336FC"/>
    <w:rsid w:val="00533839"/>
    <w:rsid w:val="00534535"/>
    <w:rsid w:val="00534897"/>
    <w:rsid w:val="00536172"/>
    <w:rsid w:val="00536C8B"/>
    <w:rsid w:val="00537103"/>
    <w:rsid w:val="005371D6"/>
    <w:rsid w:val="005373F1"/>
    <w:rsid w:val="005405E6"/>
    <w:rsid w:val="00540BBB"/>
    <w:rsid w:val="00541303"/>
    <w:rsid w:val="00541967"/>
    <w:rsid w:val="005421A4"/>
    <w:rsid w:val="00542D83"/>
    <w:rsid w:val="00543F07"/>
    <w:rsid w:val="005444CD"/>
    <w:rsid w:val="00546510"/>
    <w:rsid w:val="00547546"/>
    <w:rsid w:val="00547E60"/>
    <w:rsid w:val="00550AF8"/>
    <w:rsid w:val="005528FC"/>
    <w:rsid w:val="00555223"/>
    <w:rsid w:val="00555C77"/>
    <w:rsid w:val="00556201"/>
    <w:rsid w:val="0055659C"/>
    <w:rsid w:val="005604A8"/>
    <w:rsid w:val="00560596"/>
    <w:rsid w:val="00561FAC"/>
    <w:rsid w:val="00562718"/>
    <w:rsid w:val="005628FA"/>
    <w:rsid w:val="00563181"/>
    <w:rsid w:val="00563CA2"/>
    <w:rsid w:val="00564090"/>
    <w:rsid w:val="00564912"/>
    <w:rsid w:val="00565176"/>
    <w:rsid w:val="00565692"/>
    <w:rsid w:val="00566128"/>
    <w:rsid w:val="0056675D"/>
    <w:rsid w:val="0056750B"/>
    <w:rsid w:val="005706E2"/>
    <w:rsid w:val="005707B2"/>
    <w:rsid w:val="005720BE"/>
    <w:rsid w:val="00575163"/>
    <w:rsid w:val="00575244"/>
    <w:rsid w:val="00576490"/>
    <w:rsid w:val="005764D9"/>
    <w:rsid w:val="0057757B"/>
    <w:rsid w:val="00577826"/>
    <w:rsid w:val="00577D26"/>
    <w:rsid w:val="0058122A"/>
    <w:rsid w:val="00581679"/>
    <w:rsid w:val="00581924"/>
    <w:rsid w:val="00581CA9"/>
    <w:rsid w:val="00584007"/>
    <w:rsid w:val="00584132"/>
    <w:rsid w:val="005841B4"/>
    <w:rsid w:val="00584A75"/>
    <w:rsid w:val="00586BC8"/>
    <w:rsid w:val="00586E6A"/>
    <w:rsid w:val="00591297"/>
    <w:rsid w:val="005955EC"/>
    <w:rsid w:val="005961FA"/>
    <w:rsid w:val="00596F00"/>
    <w:rsid w:val="005A0312"/>
    <w:rsid w:val="005A0994"/>
    <w:rsid w:val="005A1E1B"/>
    <w:rsid w:val="005A24E5"/>
    <w:rsid w:val="005A330F"/>
    <w:rsid w:val="005A3985"/>
    <w:rsid w:val="005A3B4A"/>
    <w:rsid w:val="005A4DB4"/>
    <w:rsid w:val="005A4E4F"/>
    <w:rsid w:val="005A4EDC"/>
    <w:rsid w:val="005A5616"/>
    <w:rsid w:val="005A6914"/>
    <w:rsid w:val="005B019B"/>
    <w:rsid w:val="005B1E60"/>
    <w:rsid w:val="005B1EFB"/>
    <w:rsid w:val="005B1FE2"/>
    <w:rsid w:val="005B2151"/>
    <w:rsid w:val="005B2484"/>
    <w:rsid w:val="005B2A07"/>
    <w:rsid w:val="005B3688"/>
    <w:rsid w:val="005B3F84"/>
    <w:rsid w:val="005B4A21"/>
    <w:rsid w:val="005B4E4C"/>
    <w:rsid w:val="005B4E96"/>
    <w:rsid w:val="005B5188"/>
    <w:rsid w:val="005B5994"/>
    <w:rsid w:val="005B6528"/>
    <w:rsid w:val="005B6545"/>
    <w:rsid w:val="005B70D6"/>
    <w:rsid w:val="005B7639"/>
    <w:rsid w:val="005B7ACA"/>
    <w:rsid w:val="005C218C"/>
    <w:rsid w:val="005C2650"/>
    <w:rsid w:val="005C2922"/>
    <w:rsid w:val="005C632C"/>
    <w:rsid w:val="005D0D2B"/>
    <w:rsid w:val="005D2920"/>
    <w:rsid w:val="005D3024"/>
    <w:rsid w:val="005D3124"/>
    <w:rsid w:val="005D37AD"/>
    <w:rsid w:val="005D5A35"/>
    <w:rsid w:val="005D5AA6"/>
    <w:rsid w:val="005D5FEB"/>
    <w:rsid w:val="005D6561"/>
    <w:rsid w:val="005E0350"/>
    <w:rsid w:val="005E0947"/>
    <w:rsid w:val="005E0B34"/>
    <w:rsid w:val="005E1BE1"/>
    <w:rsid w:val="005E2DF4"/>
    <w:rsid w:val="005E3D3E"/>
    <w:rsid w:val="005E5AE0"/>
    <w:rsid w:val="005E646E"/>
    <w:rsid w:val="005E7B7D"/>
    <w:rsid w:val="005F0BA3"/>
    <w:rsid w:val="005F265B"/>
    <w:rsid w:val="005F2E77"/>
    <w:rsid w:val="005F35E8"/>
    <w:rsid w:val="005F4667"/>
    <w:rsid w:val="005F5903"/>
    <w:rsid w:val="005F5C5E"/>
    <w:rsid w:val="005F67EE"/>
    <w:rsid w:val="005F71EB"/>
    <w:rsid w:val="005F7338"/>
    <w:rsid w:val="005F76EE"/>
    <w:rsid w:val="00600D85"/>
    <w:rsid w:val="00603CB0"/>
    <w:rsid w:val="00603F11"/>
    <w:rsid w:val="0060514A"/>
    <w:rsid w:val="00605FC8"/>
    <w:rsid w:val="00606032"/>
    <w:rsid w:val="0060636D"/>
    <w:rsid w:val="006075BF"/>
    <w:rsid w:val="00607F49"/>
    <w:rsid w:val="00610A44"/>
    <w:rsid w:val="00610AFF"/>
    <w:rsid w:val="0061139D"/>
    <w:rsid w:val="00614F60"/>
    <w:rsid w:val="00615CAF"/>
    <w:rsid w:val="006164A4"/>
    <w:rsid w:val="00617212"/>
    <w:rsid w:val="00617868"/>
    <w:rsid w:val="00620759"/>
    <w:rsid w:val="00620D5F"/>
    <w:rsid w:val="00623C23"/>
    <w:rsid w:val="006244D1"/>
    <w:rsid w:val="00624CBF"/>
    <w:rsid w:val="006254D6"/>
    <w:rsid w:val="00626952"/>
    <w:rsid w:val="00627C64"/>
    <w:rsid w:val="00627F35"/>
    <w:rsid w:val="00630698"/>
    <w:rsid w:val="006315AB"/>
    <w:rsid w:val="006337F0"/>
    <w:rsid w:val="00633C16"/>
    <w:rsid w:val="006343BD"/>
    <w:rsid w:val="00635127"/>
    <w:rsid w:val="006360B8"/>
    <w:rsid w:val="00636476"/>
    <w:rsid w:val="0063672F"/>
    <w:rsid w:val="006376E5"/>
    <w:rsid w:val="00640287"/>
    <w:rsid w:val="00641B80"/>
    <w:rsid w:val="006429A4"/>
    <w:rsid w:val="00642C63"/>
    <w:rsid w:val="00643D82"/>
    <w:rsid w:val="006443A5"/>
    <w:rsid w:val="0064495B"/>
    <w:rsid w:val="0064586F"/>
    <w:rsid w:val="00645CEF"/>
    <w:rsid w:val="00646BC4"/>
    <w:rsid w:val="006507BD"/>
    <w:rsid w:val="00650C21"/>
    <w:rsid w:val="00650E43"/>
    <w:rsid w:val="00651796"/>
    <w:rsid w:val="0065185E"/>
    <w:rsid w:val="00651E92"/>
    <w:rsid w:val="006544A6"/>
    <w:rsid w:val="00654A97"/>
    <w:rsid w:val="00655647"/>
    <w:rsid w:val="00655A88"/>
    <w:rsid w:val="00657938"/>
    <w:rsid w:val="0066169E"/>
    <w:rsid w:val="0066342E"/>
    <w:rsid w:val="006638FC"/>
    <w:rsid w:val="0066455E"/>
    <w:rsid w:val="00664C91"/>
    <w:rsid w:val="006659A3"/>
    <w:rsid w:val="006667E6"/>
    <w:rsid w:val="00670D6B"/>
    <w:rsid w:val="0067124E"/>
    <w:rsid w:val="006717AA"/>
    <w:rsid w:val="00671FD0"/>
    <w:rsid w:val="006722D5"/>
    <w:rsid w:val="00672627"/>
    <w:rsid w:val="00674298"/>
    <w:rsid w:val="00674464"/>
    <w:rsid w:val="006744DC"/>
    <w:rsid w:val="00674945"/>
    <w:rsid w:val="006763EF"/>
    <w:rsid w:val="00676AE5"/>
    <w:rsid w:val="00677797"/>
    <w:rsid w:val="00677AAB"/>
    <w:rsid w:val="00682F58"/>
    <w:rsid w:val="006838AB"/>
    <w:rsid w:val="00684088"/>
    <w:rsid w:val="00684146"/>
    <w:rsid w:val="0068532C"/>
    <w:rsid w:val="006856B9"/>
    <w:rsid w:val="00686B81"/>
    <w:rsid w:val="00686CAB"/>
    <w:rsid w:val="006879C8"/>
    <w:rsid w:val="00687C82"/>
    <w:rsid w:val="00692B1A"/>
    <w:rsid w:val="00692CEF"/>
    <w:rsid w:val="00692D47"/>
    <w:rsid w:val="00692EF7"/>
    <w:rsid w:val="006930DE"/>
    <w:rsid w:val="006936F1"/>
    <w:rsid w:val="00693BC2"/>
    <w:rsid w:val="006946CE"/>
    <w:rsid w:val="00695C58"/>
    <w:rsid w:val="00695D1F"/>
    <w:rsid w:val="006968A6"/>
    <w:rsid w:val="006977F5"/>
    <w:rsid w:val="00697C13"/>
    <w:rsid w:val="00697C96"/>
    <w:rsid w:val="006A247D"/>
    <w:rsid w:val="006A2EDA"/>
    <w:rsid w:val="006A32A3"/>
    <w:rsid w:val="006A377E"/>
    <w:rsid w:val="006A5976"/>
    <w:rsid w:val="006A6DE5"/>
    <w:rsid w:val="006A75A7"/>
    <w:rsid w:val="006A7A2A"/>
    <w:rsid w:val="006B1432"/>
    <w:rsid w:val="006B189C"/>
    <w:rsid w:val="006B1E22"/>
    <w:rsid w:val="006B287C"/>
    <w:rsid w:val="006B31EF"/>
    <w:rsid w:val="006B50C3"/>
    <w:rsid w:val="006B5A2D"/>
    <w:rsid w:val="006C0196"/>
    <w:rsid w:val="006C0C3E"/>
    <w:rsid w:val="006C1320"/>
    <w:rsid w:val="006C1AFE"/>
    <w:rsid w:val="006C253E"/>
    <w:rsid w:val="006C2D47"/>
    <w:rsid w:val="006C3024"/>
    <w:rsid w:val="006C339C"/>
    <w:rsid w:val="006C4B79"/>
    <w:rsid w:val="006C6C0F"/>
    <w:rsid w:val="006C6C85"/>
    <w:rsid w:val="006C710F"/>
    <w:rsid w:val="006D0705"/>
    <w:rsid w:val="006D088A"/>
    <w:rsid w:val="006D158D"/>
    <w:rsid w:val="006D1970"/>
    <w:rsid w:val="006D23CD"/>
    <w:rsid w:val="006D25B6"/>
    <w:rsid w:val="006D327F"/>
    <w:rsid w:val="006D3E08"/>
    <w:rsid w:val="006D5DF5"/>
    <w:rsid w:val="006D5EB6"/>
    <w:rsid w:val="006D77FF"/>
    <w:rsid w:val="006D7CE3"/>
    <w:rsid w:val="006D7FAF"/>
    <w:rsid w:val="006E0704"/>
    <w:rsid w:val="006E0782"/>
    <w:rsid w:val="006E09D6"/>
    <w:rsid w:val="006E1907"/>
    <w:rsid w:val="006E2B9F"/>
    <w:rsid w:val="006E37A9"/>
    <w:rsid w:val="006E3E8E"/>
    <w:rsid w:val="006E3EB9"/>
    <w:rsid w:val="006E49E6"/>
    <w:rsid w:val="006E5327"/>
    <w:rsid w:val="006E5CBA"/>
    <w:rsid w:val="006E60AC"/>
    <w:rsid w:val="006E6556"/>
    <w:rsid w:val="006F0A36"/>
    <w:rsid w:val="006F0A88"/>
    <w:rsid w:val="006F0F1B"/>
    <w:rsid w:val="006F3225"/>
    <w:rsid w:val="006F3659"/>
    <w:rsid w:val="006F3F4F"/>
    <w:rsid w:val="006F3FBB"/>
    <w:rsid w:val="006F4192"/>
    <w:rsid w:val="006F56C3"/>
    <w:rsid w:val="006F58FE"/>
    <w:rsid w:val="006F5D5A"/>
    <w:rsid w:val="006F630D"/>
    <w:rsid w:val="006F6A27"/>
    <w:rsid w:val="006F709A"/>
    <w:rsid w:val="006F75D1"/>
    <w:rsid w:val="007001B5"/>
    <w:rsid w:val="007001BE"/>
    <w:rsid w:val="007002D2"/>
    <w:rsid w:val="00700620"/>
    <w:rsid w:val="0070093C"/>
    <w:rsid w:val="00701C3D"/>
    <w:rsid w:val="0070234D"/>
    <w:rsid w:val="007025E4"/>
    <w:rsid w:val="00703407"/>
    <w:rsid w:val="007034A1"/>
    <w:rsid w:val="00704419"/>
    <w:rsid w:val="00704CD4"/>
    <w:rsid w:val="00706794"/>
    <w:rsid w:val="00707682"/>
    <w:rsid w:val="00710FE9"/>
    <w:rsid w:val="00712675"/>
    <w:rsid w:val="00713A0F"/>
    <w:rsid w:val="00713AA2"/>
    <w:rsid w:val="00715C78"/>
    <w:rsid w:val="00715EF0"/>
    <w:rsid w:val="00716215"/>
    <w:rsid w:val="00716B5A"/>
    <w:rsid w:val="0071796F"/>
    <w:rsid w:val="0072014F"/>
    <w:rsid w:val="0072015E"/>
    <w:rsid w:val="007230F1"/>
    <w:rsid w:val="00724654"/>
    <w:rsid w:val="007256BE"/>
    <w:rsid w:val="007267F4"/>
    <w:rsid w:val="00726AD8"/>
    <w:rsid w:val="007313B7"/>
    <w:rsid w:val="00732039"/>
    <w:rsid w:val="00733709"/>
    <w:rsid w:val="0073459F"/>
    <w:rsid w:val="007347D9"/>
    <w:rsid w:val="00734A5F"/>
    <w:rsid w:val="00734ACB"/>
    <w:rsid w:val="00734C29"/>
    <w:rsid w:val="007357C9"/>
    <w:rsid w:val="007410AE"/>
    <w:rsid w:val="00741CCF"/>
    <w:rsid w:val="00743C8D"/>
    <w:rsid w:val="00744393"/>
    <w:rsid w:val="00744E42"/>
    <w:rsid w:val="00747B94"/>
    <w:rsid w:val="00751FD4"/>
    <w:rsid w:val="00752737"/>
    <w:rsid w:val="0075322F"/>
    <w:rsid w:val="007533EC"/>
    <w:rsid w:val="00753AA9"/>
    <w:rsid w:val="00753B0D"/>
    <w:rsid w:val="00754EC5"/>
    <w:rsid w:val="0075543B"/>
    <w:rsid w:val="00755F87"/>
    <w:rsid w:val="00756101"/>
    <w:rsid w:val="00757D05"/>
    <w:rsid w:val="00757DB1"/>
    <w:rsid w:val="00761367"/>
    <w:rsid w:val="00761EDB"/>
    <w:rsid w:val="00762D16"/>
    <w:rsid w:val="00763E9A"/>
    <w:rsid w:val="007656F5"/>
    <w:rsid w:val="00765B94"/>
    <w:rsid w:val="00766774"/>
    <w:rsid w:val="00766B97"/>
    <w:rsid w:val="00770237"/>
    <w:rsid w:val="007707F4"/>
    <w:rsid w:val="00770807"/>
    <w:rsid w:val="00770925"/>
    <w:rsid w:val="00770E8E"/>
    <w:rsid w:val="0077123F"/>
    <w:rsid w:val="00771272"/>
    <w:rsid w:val="0077145D"/>
    <w:rsid w:val="00772296"/>
    <w:rsid w:val="007724FB"/>
    <w:rsid w:val="00772CCA"/>
    <w:rsid w:val="0077377C"/>
    <w:rsid w:val="00773C2E"/>
    <w:rsid w:val="0077412E"/>
    <w:rsid w:val="00776801"/>
    <w:rsid w:val="00777219"/>
    <w:rsid w:val="0077791D"/>
    <w:rsid w:val="00777AD8"/>
    <w:rsid w:val="007805BA"/>
    <w:rsid w:val="00780B4C"/>
    <w:rsid w:val="007811A0"/>
    <w:rsid w:val="007835CC"/>
    <w:rsid w:val="007835D4"/>
    <w:rsid w:val="0078591A"/>
    <w:rsid w:val="00786F9A"/>
    <w:rsid w:val="00787AA8"/>
    <w:rsid w:val="00791640"/>
    <w:rsid w:val="0079210D"/>
    <w:rsid w:val="00792C65"/>
    <w:rsid w:val="00793DAD"/>
    <w:rsid w:val="00795AEB"/>
    <w:rsid w:val="00795D1E"/>
    <w:rsid w:val="00796345"/>
    <w:rsid w:val="00797F64"/>
    <w:rsid w:val="007A2276"/>
    <w:rsid w:val="007A277C"/>
    <w:rsid w:val="007A414C"/>
    <w:rsid w:val="007A4624"/>
    <w:rsid w:val="007A76DF"/>
    <w:rsid w:val="007B07D8"/>
    <w:rsid w:val="007B0DED"/>
    <w:rsid w:val="007B0FF4"/>
    <w:rsid w:val="007B1EB4"/>
    <w:rsid w:val="007B3CEC"/>
    <w:rsid w:val="007B43E7"/>
    <w:rsid w:val="007B4E7A"/>
    <w:rsid w:val="007B6123"/>
    <w:rsid w:val="007B665A"/>
    <w:rsid w:val="007B6972"/>
    <w:rsid w:val="007B6C34"/>
    <w:rsid w:val="007B702D"/>
    <w:rsid w:val="007C0795"/>
    <w:rsid w:val="007C084F"/>
    <w:rsid w:val="007C0A60"/>
    <w:rsid w:val="007C0F17"/>
    <w:rsid w:val="007C57B3"/>
    <w:rsid w:val="007C692C"/>
    <w:rsid w:val="007C6B09"/>
    <w:rsid w:val="007C72E6"/>
    <w:rsid w:val="007C76EF"/>
    <w:rsid w:val="007D105E"/>
    <w:rsid w:val="007D23DC"/>
    <w:rsid w:val="007D24D7"/>
    <w:rsid w:val="007D30E3"/>
    <w:rsid w:val="007D3893"/>
    <w:rsid w:val="007D5DED"/>
    <w:rsid w:val="007D65D3"/>
    <w:rsid w:val="007E01BB"/>
    <w:rsid w:val="007E1B2F"/>
    <w:rsid w:val="007E1CD6"/>
    <w:rsid w:val="007E1E4A"/>
    <w:rsid w:val="007E3B8B"/>
    <w:rsid w:val="007E59B7"/>
    <w:rsid w:val="007E6325"/>
    <w:rsid w:val="007E7B45"/>
    <w:rsid w:val="007F00A4"/>
    <w:rsid w:val="007F0935"/>
    <w:rsid w:val="007F0E25"/>
    <w:rsid w:val="007F10AD"/>
    <w:rsid w:val="007F16C9"/>
    <w:rsid w:val="007F3DC2"/>
    <w:rsid w:val="007F402B"/>
    <w:rsid w:val="007F4C11"/>
    <w:rsid w:val="007F6091"/>
    <w:rsid w:val="007F6B37"/>
    <w:rsid w:val="007F7188"/>
    <w:rsid w:val="007F7E25"/>
    <w:rsid w:val="0080009D"/>
    <w:rsid w:val="00800BAB"/>
    <w:rsid w:val="00802122"/>
    <w:rsid w:val="00802341"/>
    <w:rsid w:val="0080315F"/>
    <w:rsid w:val="00803D26"/>
    <w:rsid w:val="00804F25"/>
    <w:rsid w:val="00805D50"/>
    <w:rsid w:val="00805DFB"/>
    <w:rsid w:val="00806267"/>
    <w:rsid w:val="00807487"/>
    <w:rsid w:val="00810E6C"/>
    <w:rsid w:val="00811469"/>
    <w:rsid w:val="00811635"/>
    <w:rsid w:val="008129AD"/>
    <w:rsid w:val="00813254"/>
    <w:rsid w:val="008135D3"/>
    <w:rsid w:val="008156FE"/>
    <w:rsid w:val="00816BE8"/>
    <w:rsid w:val="00817210"/>
    <w:rsid w:val="0081733C"/>
    <w:rsid w:val="00817D94"/>
    <w:rsid w:val="00822272"/>
    <w:rsid w:val="00824503"/>
    <w:rsid w:val="0082450E"/>
    <w:rsid w:val="0082465B"/>
    <w:rsid w:val="00824A19"/>
    <w:rsid w:val="00824BCC"/>
    <w:rsid w:val="00824E7C"/>
    <w:rsid w:val="008267EF"/>
    <w:rsid w:val="00826D4F"/>
    <w:rsid w:val="008315EC"/>
    <w:rsid w:val="00831716"/>
    <w:rsid w:val="00832DD3"/>
    <w:rsid w:val="00832F43"/>
    <w:rsid w:val="00834058"/>
    <w:rsid w:val="00834B61"/>
    <w:rsid w:val="00836CA5"/>
    <w:rsid w:val="008379CE"/>
    <w:rsid w:val="00837EDB"/>
    <w:rsid w:val="00840012"/>
    <w:rsid w:val="00840030"/>
    <w:rsid w:val="008413B7"/>
    <w:rsid w:val="00841B7E"/>
    <w:rsid w:val="00843E55"/>
    <w:rsid w:val="0084420D"/>
    <w:rsid w:val="00844DDC"/>
    <w:rsid w:val="00844FBB"/>
    <w:rsid w:val="0084519B"/>
    <w:rsid w:val="0084545D"/>
    <w:rsid w:val="00846230"/>
    <w:rsid w:val="00846A84"/>
    <w:rsid w:val="00846B7F"/>
    <w:rsid w:val="00846ED8"/>
    <w:rsid w:val="00846FFE"/>
    <w:rsid w:val="008505D9"/>
    <w:rsid w:val="0085168D"/>
    <w:rsid w:val="008528F3"/>
    <w:rsid w:val="00852C31"/>
    <w:rsid w:val="00854432"/>
    <w:rsid w:val="00854949"/>
    <w:rsid w:val="008549F3"/>
    <w:rsid w:val="00855F96"/>
    <w:rsid w:val="00857644"/>
    <w:rsid w:val="008600E1"/>
    <w:rsid w:val="008601B0"/>
    <w:rsid w:val="00860412"/>
    <w:rsid w:val="00863295"/>
    <w:rsid w:val="00863FAC"/>
    <w:rsid w:val="00865D66"/>
    <w:rsid w:val="00866D0F"/>
    <w:rsid w:val="008718EF"/>
    <w:rsid w:val="00872F40"/>
    <w:rsid w:val="00874C27"/>
    <w:rsid w:val="008763B5"/>
    <w:rsid w:val="008774CD"/>
    <w:rsid w:val="0088042F"/>
    <w:rsid w:val="00880C1B"/>
    <w:rsid w:val="00880FF9"/>
    <w:rsid w:val="00881170"/>
    <w:rsid w:val="00882B58"/>
    <w:rsid w:val="00883CD6"/>
    <w:rsid w:val="00885C33"/>
    <w:rsid w:val="008869E0"/>
    <w:rsid w:val="00886DD1"/>
    <w:rsid w:val="00886E2F"/>
    <w:rsid w:val="00887D66"/>
    <w:rsid w:val="00887F18"/>
    <w:rsid w:val="0089077C"/>
    <w:rsid w:val="00890892"/>
    <w:rsid w:val="00890B11"/>
    <w:rsid w:val="0089191C"/>
    <w:rsid w:val="008919A5"/>
    <w:rsid w:val="00892AF2"/>
    <w:rsid w:val="00893674"/>
    <w:rsid w:val="0089372D"/>
    <w:rsid w:val="008937B7"/>
    <w:rsid w:val="0089391C"/>
    <w:rsid w:val="00894262"/>
    <w:rsid w:val="00894D24"/>
    <w:rsid w:val="00894ECC"/>
    <w:rsid w:val="008960B4"/>
    <w:rsid w:val="00896252"/>
    <w:rsid w:val="008A1186"/>
    <w:rsid w:val="008A128D"/>
    <w:rsid w:val="008A1743"/>
    <w:rsid w:val="008A1B25"/>
    <w:rsid w:val="008A251B"/>
    <w:rsid w:val="008A510D"/>
    <w:rsid w:val="008A5F5C"/>
    <w:rsid w:val="008A77FD"/>
    <w:rsid w:val="008B09BF"/>
    <w:rsid w:val="008B1586"/>
    <w:rsid w:val="008B1B4F"/>
    <w:rsid w:val="008B1CA2"/>
    <w:rsid w:val="008B29A3"/>
    <w:rsid w:val="008B3EAF"/>
    <w:rsid w:val="008B4065"/>
    <w:rsid w:val="008B4716"/>
    <w:rsid w:val="008B488B"/>
    <w:rsid w:val="008B52FD"/>
    <w:rsid w:val="008B6B9B"/>
    <w:rsid w:val="008B6D36"/>
    <w:rsid w:val="008C0C77"/>
    <w:rsid w:val="008C1B96"/>
    <w:rsid w:val="008C277D"/>
    <w:rsid w:val="008C295C"/>
    <w:rsid w:val="008C4CBB"/>
    <w:rsid w:val="008C5A07"/>
    <w:rsid w:val="008C65D2"/>
    <w:rsid w:val="008C6957"/>
    <w:rsid w:val="008C7A08"/>
    <w:rsid w:val="008C7BBB"/>
    <w:rsid w:val="008D0EAB"/>
    <w:rsid w:val="008D0FF0"/>
    <w:rsid w:val="008D357C"/>
    <w:rsid w:val="008D5405"/>
    <w:rsid w:val="008D5CBE"/>
    <w:rsid w:val="008D690C"/>
    <w:rsid w:val="008D766C"/>
    <w:rsid w:val="008E0F89"/>
    <w:rsid w:val="008E1A05"/>
    <w:rsid w:val="008E1A40"/>
    <w:rsid w:val="008E259C"/>
    <w:rsid w:val="008E2A2F"/>
    <w:rsid w:val="008E33E2"/>
    <w:rsid w:val="008E3AF6"/>
    <w:rsid w:val="008E3C0B"/>
    <w:rsid w:val="008E40CE"/>
    <w:rsid w:val="008E7902"/>
    <w:rsid w:val="008E7BE6"/>
    <w:rsid w:val="008F03EF"/>
    <w:rsid w:val="008F0C09"/>
    <w:rsid w:val="008F1809"/>
    <w:rsid w:val="008F2576"/>
    <w:rsid w:val="008F31BF"/>
    <w:rsid w:val="008F34CE"/>
    <w:rsid w:val="008F4751"/>
    <w:rsid w:val="008F487B"/>
    <w:rsid w:val="008F50C0"/>
    <w:rsid w:val="008F5954"/>
    <w:rsid w:val="008F740A"/>
    <w:rsid w:val="008F771D"/>
    <w:rsid w:val="008F7C2D"/>
    <w:rsid w:val="00902924"/>
    <w:rsid w:val="00902B0B"/>
    <w:rsid w:val="00903674"/>
    <w:rsid w:val="00904E83"/>
    <w:rsid w:val="00905AF1"/>
    <w:rsid w:val="00905B9B"/>
    <w:rsid w:val="00906E24"/>
    <w:rsid w:val="00910106"/>
    <w:rsid w:val="0091042A"/>
    <w:rsid w:val="00910DF3"/>
    <w:rsid w:val="009110DA"/>
    <w:rsid w:val="00911108"/>
    <w:rsid w:val="00911641"/>
    <w:rsid w:val="009120A0"/>
    <w:rsid w:val="009137AD"/>
    <w:rsid w:val="0091386F"/>
    <w:rsid w:val="00914135"/>
    <w:rsid w:val="00914FF8"/>
    <w:rsid w:val="00915872"/>
    <w:rsid w:val="009162BF"/>
    <w:rsid w:val="00917C00"/>
    <w:rsid w:val="009208C1"/>
    <w:rsid w:val="0092178E"/>
    <w:rsid w:val="009217AD"/>
    <w:rsid w:val="009219E9"/>
    <w:rsid w:val="00922D13"/>
    <w:rsid w:val="009235E5"/>
    <w:rsid w:val="00924100"/>
    <w:rsid w:val="009249C8"/>
    <w:rsid w:val="00925BB9"/>
    <w:rsid w:val="00932090"/>
    <w:rsid w:val="0093213B"/>
    <w:rsid w:val="009322DA"/>
    <w:rsid w:val="00932412"/>
    <w:rsid w:val="00932AE0"/>
    <w:rsid w:val="009333AD"/>
    <w:rsid w:val="00933A82"/>
    <w:rsid w:val="00933CAD"/>
    <w:rsid w:val="009346A9"/>
    <w:rsid w:val="00934D72"/>
    <w:rsid w:val="00935E4D"/>
    <w:rsid w:val="0093674A"/>
    <w:rsid w:val="009402EC"/>
    <w:rsid w:val="009403F3"/>
    <w:rsid w:val="009422F3"/>
    <w:rsid w:val="00942523"/>
    <w:rsid w:val="009429ED"/>
    <w:rsid w:val="00942FDF"/>
    <w:rsid w:val="00943A5F"/>
    <w:rsid w:val="009446A2"/>
    <w:rsid w:val="009449F9"/>
    <w:rsid w:val="009451AC"/>
    <w:rsid w:val="00945777"/>
    <w:rsid w:val="0094638B"/>
    <w:rsid w:val="009466AC"/>
    <w:rsid w:val="00950B33"/>
    <w:rsid w:val="00951014"/>
    <w:rsid w:val="00952101"/>
    <w:rsid w:val="00952B85"/>
    <w:rsid w:val="00953800"/>
    <w:rsid w:val="009550C7"/>
    <w:rsid w:val="00955149"/>
    <w:rsid w:val="0095663A"/>
    <w:rsid w:val="00956BFA"/>
    <w:rsid w:val="00957597"/>
    <w:rsid w:val="00957600"/>
    <w:rsid w:val="0096114F"/>
    <w:rsid w:val="00963960"/>
    <w:rsid w:val="00964B35"/>
    <w:rsid w:val="00967B5D"/>
    <w:rsid w:val="00967C61"/>
    <w:rsid w:val="009712A0"/>
    <w:rsid w:val="009719BB"/>
    <w:rsid w:val="00971A9F"/>
    <w:rsid w:val="00971C7D"/>
    <w:rsid w:val="00971CD7"/>
    <w:rsid w:val="009723AC"/>
    <w:rsid w:val="00972BCA"/>
    <w:rsid w:val="00973811"/>
    <w:rsid w:val="0097406C"/>
    <w:rsid w:val="009753F3"/>
    <w:rsid w:val="00975838"/>
    <w:rsid w:val="00976B48"/>
    <w:rsid w:val="009774CE"/>
    <w:rsid w:val="00977675"/>
    <w:rsid w:val="00981C9C"/>
    <w:rsid w:val="00984045"/>
    <w:rsid w:val="00985D82"/>
    <w:rsid w:val="00985F4B"/>
    <w:rsid w:val="00985FB0"/>
    <w:rsid w:val="00986FC5"/>
    <w:rsid w:val="0098723D"/>
    <w:rsid w:val="009877FC"/>
    <w:rsid w:val="00987A24"/>
    <w:rsid w:val="00987DBC"/>
    <w:rsid w:val="009921BA"/>
    <w:rsid w:val="0099231C"/>
    <w:rsid w:val="00993396"/>
    <w:rsid w:val="0099453F"/>
    <w:rsid w:val="00994D67"/>
    <w:rsid w:val="00995835"/>
    <w:rsid w:val="00995B0F"/>
    <w:rsid w:val="00995E94"/>
    <w:rsid w:val="00996309"/>
    <w:rsid w:val="00996332"/>
    <w:rsid w:val="0099703F"/>
    <w:rsid w:val="009A13D4"/>
    <w:rsid w:val="009A1CE7"/>
    <w:rsid w:val="009A1E5F"/>
    <w:rsid w:val="009A3216"/>
    <w:rsid w:val="009A398C"/>
    <w:rsid w:val="009A41F7"/>
    <w:rsid w:val="009A4770"/>
    <w:rsid w:val="009A48C5"/>
    <w:rsid w:val="009A53CD"/>
    <w:rsid w:val="009A57FA"/>
    <w:rsid w:val="009A6D7B"/>
    <w:rsid w:val="009A76A4"/>
    <w:rsid w:val="009A7C98"/>
    <w:rsid w:val="009A7CAB"/>
    <w:rsid w:val="009B0396"/>
    <w:rsid w:val="009B1894"/>
    <w:rsid w:val="009B2DEB"/>
    <w:rsid w:val="009B382B"/>
    <w:rsid w:val="009B3F15"/>
    <w:rsid w:val="009B4DE6"/>
    <w:rsid w:val="009B6A0D"/>
    <w:rsid w:val="009C2D05"/>
    <w:rsid w:val="009C2FD6"/>
    <w:rsid w:val="009C4A0C"/>
    <w:rsid w:val="009C52F8"/>
    <w:rsid w:val="009C672C"/>
    <w:rsid w:val="009C6892"/>
    <w:rsid w:val="009C7588"/>
    <w:rsid w:val="009C78C9"/>
    <w:rsid w:val="009D0110"/>
    <w:rsid w:val="009D1A61"/>
    <w:rsid w:val="009D22A9"/>
    <w:rsid w:val="009D4C5A"/>
    <w:rsid w:val="009D4DFA"/>
    <w:rsid w:val="009D50FA"/>
    <w:rsid w:val="009D5118"/>
    <w:rsid w:val="009D590D"/>
    <w:rsid w:val="009D6889"/>
    <w:rsid w:val="009D707A"/>
    <w:rsid w:val="009D7D43"/>
    <w:rsid w:val="009E0CF6"/>
    <w:rsid w:val="009E137A"/>
    <w:rsid w:val="009E2116"/>
    <w:rsid w:val="009E279F"/>
    <w:rsid w:val="009E3094"/>
    <w:rsid w:val="009E31C8"/>
    <w:rsid w:val="009E3674"/>
    <w:rsid w:val="009E3AE3"/>
    <w:rsid w:val="009E4769"/>
    <w:rsid w:val="009E6825"/>
    <w:rsid w:val="009F1447"/>
    <w:rsid w:val="009F2491"/>
    <w:rsid w:val="009F281B"/>
    <w:rsid w:val="009F29CC"/>
    <w:rsid w:val="009F2F3D"/>
    <w:rsid w:val="009F3A2B"/>
    <w:rsid w:val="009F3B9B"/>
    <w:rsid w:val="009F4BA8"/>
    <w:rsid w:val="009F5504"/>
    <w:rsid w:val="009F75FF"/>
    <w:rsid w:val="009F7974"/>
    <w:rsid w:val="00A00C69"/>
    <w:rsid w:val="00A02DC0"/>
    <w:rsid w:val="00A03EE2"/>
    <w:rsid w:val="00A072E4"/>
    <w:rsid w:val="00A07A55"/>
    <w:rsid w:val="00A132DB"/>
    <w:rsid w:val="00A14C4F"/>
    <w:rsid w:val="00A1580F"/>
    <w:rsid w:val="00A158DC"/>
    <w:rsid w:val="00A15EF5"/>
    <w:rsid w:val="00A16232"/>
    <w:rsid w:val="00A16789"/>
    <w:rsid w:val="00A21421"/>
    <w:rsid w:val="00A227E1"/>
    <w:rsid w:val="00A2316B"/>
    <w:rsid w:val="00A249A8"/>
    <w:rsid w:val="00A266C4"/>
    <w:rsid w:val="00A267B8"/>
    <w:rsid w:val="00A27702"/>
    <w:rsid w:val="00A30AC5"/>
    <w:rsid w:val="00A31807"/>
    <w:rsid w:val="00A332CE"/>
    <w:rsid w:val="00A33CD4"/>
    <w:rsid w:val="00A33CFD"/>
    <w:rsid w:val="00A33D43"/>
    <w:rsid w:val="00A3409C"/>
    <w:rsid w:val="00A34D31"/>
    <w:rsid w:val="00A34E0A"/>
    <w:rsid w:val="00A36331"/>
    <w:rsid w:val="00A37BB0"/>
    <w:rsid w:val="00A40D09"/>
    <w:rsid w:val="00A41504"/>
    <w:rsid w:val="00A41AE5"/>
    <w:rsid w:val="00A42D02"/>
    <w:rsid w:val="00A446C1"/>
    <w:rsid w:val="00A449F1"/>
    <w:rsid w:val="00A44BFE"/>
    <w:rsid w:val="00A45471"/>
    <w:rsid w:val="00A45566"/>
    <w:rsid w:val="00A458AD"/>
    <w:rsid w:val="00A460C2"/>
    <w:rsid w:val="00A46995"/>
    <w:rsid w:val="00A4749E"/>
    <w:rsid w:val="00A477C7"/>
    <w:rsid w:val="00A47EAB"/>
    <w:rsid w:val="00A519AB"/>
    <w:rsid w:val="00A51C7E"/>
    <w:rsid w:val="00A51C88"/>
    <w:rsid w:val="00A53467"/>
    <w:rsid w:val="00A54203"/>
    <w:rsid w:val="00A5540C"/>
    <w:rsid w:val="00A565C0"/>
    <w:rsid w:val="00A56F86"/>
    <w:rsid w:val="00A571DA"/>
    <w:rsid w:val="00A57B08"/>
    <w:rsid w:val="00A57CF1"/>
    <w:rsid w:val="00A60A9E"/>
    <w:rsid w:val="00A6169A"/>
    <w:rsid w:val="00A61B37"/>
    <w:rsid w:val="00A623E0"/>
    <w:rsid w:val="00A64966"/>
    <w:rsid w:val="00A64EF8"/>
    <w:rsid w:val="00A663E6"/>
    <w:rsid w:val="00A67B30"/>
    <w:rsid w:val="00A72426"/>
    <w:rsid w:val="00A728B2"/>
    <w:rsid w:val="00A728CF"/>
    <w:rsid w:val="00A729F6"/>
    <w:rsid w:val="00A731D9"/>
    <w:rsid w:val="00A73FBA"/>
    <w:rsid w:val="00A77215"/>
    <w:rsid w:val="00A809F2"/>
    <w:rsid w:val="00A80B5D"/>
    <w:rsid w:val="00A812FA"/>
    <w:rsid w:val="00A81F72"/>
    <w:rsid w:val="00A82424"/>
    <w:rsid w:val="00A8246C"/>
    <w:rsid w:val="00A82CEE"/>
    <w:rsid w:val="00A834A0"/>
    <w:rsid w:val="00A83E56"/>
    <w:rsid w:val="00A858FD"/>
    <w:rsid w:val="00A873D4"/>
    <w:rsid w:val="00A90BC8"/>
    <w:rsid w:val="00A93994"/>
    <w:rsid w:val="00A9426C"/>
    <w:rsid w:val="00A95017"/>
    <w:rsid w:val="00A96808"/>
    <w:rsid w:val="00A9733C"/>
    <w:rsid w:val="00AA0359"/>
    <w:rsid w:val="00AA20DE"/>
    <w:rsid w:val="00AA2BDA"/>
    <w:rsid w:val="00AA4B97"/>
    <w:rsid w:val="00AA5BF5"/>
    <w:rsid w:val="00AA5E7C"/>
    <w:rsid w:val="00AA65F2"/>
    <w:rsid w:val="00AA6FE4"/>
    <w:rsid w:val="00AB223C"/>
    <w:rsid w:val="00AB295F"/>
    <w:rsid w:val="00AB3362"/>
    <w:rsid w:val="00AB37B7"/>
    <w:rsid w:val="00AB3D77"/>
    <w:rsid w:val="00AB4114"/>
    <w:rsid w:val="00AB4525"/>
    <w:rsid w:val="00AB487E"/>
    <w:rsid w:val="00AB53F8"/>
    <w:rsid w:val="00AB5576"/>
    <w:rsid w:val="00AB55F1"/>
    <w:rsid w:val="00AB593E"/>
    <w:rsid w:val="00AB5CC1"/>
    <w:rsid w:val="00AB617C"/>
    <w:rsid w:val="00AB71C2"/>
    <w:rsid w:val="00AB75D4"/>
    <w:rsid w:val="00AC042C"/>
    <w:rsid w:val="00AC12DC"/>
    <w:rsid w:val="00AC3A2A"/>
    <w:rsid w:val="00AC4774"/>
    <w:rsid w:val="00AC7052"/>
    <w:rsid w:val="00AC7F8E"/>
    <w:rsid w:val="00AD0221"/>
    <w:rsid w:val="00AD0343"/>
    <w:rsid w:val="00AD124C"/>
    <w:rsid w:val="00AD16E0"/>
    <w:rsid w:val="00AD1E07"/>
    <w:rsid w:val="00AD1F37"/>
    <w:rsid w:val="00AD213A"/>
    <w:rsid w:val="00AD4699"/>
    <w:rsid w:val="00AD493D"/>
    <w:rsid w:val="00AD507E"/>
    <w:rsid w:val="00AD5A7C"/>
    <w:rsid w:val="00AD6669"/>
    <w:rsid w:val="00AD75DD"/>
    <w:rsid w:val="00AE00F6"/>
    <w:rsid w:val="00AE0A03"/>
    <w:rsid w:val="00AE0FAC"/>
    <w:rsid w:val="00AE1159"/>
    <w:rsid w:val="00AE16AE"/>
    <w:rsid w:val="00AE19A9"/>
    <w:rsid w:val="00AE2C63"/>
    <w:rsid w:val="00AE456A"/>
    <w:rsid w:val="00AE509E"/>
    <w:rsid w:val="00AE606A"/>
    <w:rsid w:val="00AE6D60"/>
    <w:rsid w:val="00AE7302"/>
    <w:rsid w:val="00AE7498"/>
    <w:rsid w:val="00AE7A9E"/>
    <w:rsid w:val="00AF00D4"/>
    <w:rsid w:val="00AF02DF"/>
    <w:rsid w:val="00AF1C35"/>
    <w:rsid w:val="00AF276D"/>
    <w:rsid w:val="00AF3940"/>
    <w:rsid w:val="00AF4467"/>
    <w:rsid w:val="00AF44B1"/>
    <w:rsid w:val="00AF45D7"/>
    <w:rsid w:val="00AF5851"/>
    <w:rsid w:val="00AF6517"/>
    <w:rsid w:val="00B00D50"/>
    <w:rsid w:val="00B0124B"/>
    <w:rsid w:val="00B01ACB"/>
    <w:rsid w:val="00B02011"/>
    <w:rsid w:val="00B02A30"/>
    <w:rsid w:val="00B046BB"/>
    <w:rsid w:val="00B04E80"/>
    <w:rsid w:val="00B052BD"/>
    <w:rsid w:val="00B06A3B"/>
    <w:rsid w:val="00B07A05"/>
    <w:rsid w:val="00B1020A"/>
    <w:rsid w:val="00B109B1"/>
    <w:rsid w:val="00B117B7"/>
    <w:rsid w:val="00B12FAA"/>
    <w:rsid w:val="00B134DF"/>
    <w:rsid w:val="00B140DC"/>
    <w:rsid w:val="00B14DEC"/>
    <w:rsid w:val="00B154F2"/>
    <w:rsid w:val="00B15BAF"/>
    <w:rsid w:val="00B16748"/>
    <w:rsid w:val="00B1678A"/>
    <w:rsid w:val="00B178D6"/>
    <w:rsid w:val="00B20BDF"/>
    <w:rsid w:val="00B20E4E"/>
    <w:rsid w:val="00B21564"/>
    <w:rsid w:val="00B21FA7"/>
    <w:rsid w:val="00B23599"/>
    <w:rsid w:val="00B2370D"/>
    <w:rsid w:val="00B239CB"/>
    <w:rsid w:val="00B264B6"/>
    <w:rsid w:val="00B277A6"/>
    <w:rsid w:val="00B30B16"/>
    <w:rsid w:val="00B3183D"/>
    <w:rsid w:val="00B31ADF"/>
    <w:rsid w:val="00B31FC8"/>
    <w:rsid w:val="00B32283"/>
    <w:rsid w:val="00B325DF"/>
    <w:rsid w:val="00B328A2"/>
    <w:rsid w:val="00B32CAB"/>
    <w:rsid w:val="00B32F84"/>
    <w:rsid w:val="00B330E2"/>
    <w:rsid w:val="00B339EA"/>
    <w:rsid w:val="00B33B41"/>
    <w:rsid w:val="00B35060"/>
    <w:rsid w:val="00B369DB"/>
    <w:rsid w:val="00B36C1E"/>
    <w:rsid w:val="00B37365"/>
    <w:rsid w:val="00B41DB0"/>
    <w:rsid w:val="00B42737"/>
    <w:rsid w:val="00B42B1C"/>
    <w:rsid w:val="00B44BE1"/>
    <w:rsid w:val="00B44C03"/>
    <w:rsid w:val="00B45EC7"/>
    <w:rsid w:val="00B45F05"/>
    <w:rsid w:val="00B474E5"/>
    <w:rsid w:val="00B47CE8"/>
    <w:rsid w:val="00B51483"/>
    <w:rsid w:val="00B5188C"/>
    <w:rsid w:val="00B5211E"/>
    <w:rsid w:val="00B52203"/>
    <w:rsid w:val="00B52285"/>
    <w:rsid w:val="00B539A9"/>
    <w:rsid w:val="00B539DE"/>
    <w:rsid w:val="00B53AC1"/>
    <w:rsid w:val="00B548A4"/>
    <w:rsid w:val="00B548AE"/>
    <w:rsid w:val="00B55D23"/>
    <w:rsid w:val="00B57194"/>
    <w:rsid w:val="00B5763B"/>
    <w:rsid w:val="00B606D5"/>
    <w:rsid w:val="00B614B9"/>
    <w:rsid w:val="00B61B1A"/>
    <w:rsid w:val="00B620E6"/>
    <w:rsid w:val="00B626A4"/>
    <w:rsid w:val="00B62CCF"/>
    <w:rsid w:val="00B641D5"/>
    <w:rsid w:val="00B64EBA"/>
    <w:rsid w:val="00B65F7C"/>
    <w:rsid w:val="00B663E6"/>
    <w:rsid w:val="00B667B6"/>
    <w:rsid w:val="00B66C24"/>
    <w:rsid w:val="00B66C3A"/>
    <w:rsid w:val="00B67569"/>
    <w:rsid w:val="00B7018D"/>
    <w:rsid w:val="00B7035F"/>
    <w:rsid w:val="00B70537"/>
    <w:rsid w:val="00B70D7E"/>
    <w:rsid w:val="00B7125D"/>
    <w:rsid w:val="00B73013"/>
    <w:rsid w:val="00B73658"/>
    <w:rsid w:val="00B76C43"/>
    <w:rsid w:val="00B80AF6"/>
    <w:rsid w:val="00B80B8E"/>
    <w:rsid w:val="00B818F3"/>
    <w:rsid w:val="00B81FFB"/>
    <w:rsid w:val="00B83044"/>
    <w:rsid w:val="00B83D3E"/>
    <w:rsid w:val="00B83ED1"/>
    <w:rsid w:val="00B86394"/>
    <w:rsid w:val="00B86C1A"/>
    <w:rsid w:val="00B86CBE"/>
    <w:rsid w:val="00B90E0E"/>
    <w:rsid w:val="00B91662"/>
    <w:rsid w:val="00B91E8A"/>
    <w:rsid w:val="00B92767"/>
    <w:rsid w:val="00B9357D"/>
    <w:rsid w:val="00B93B45"/>
    <w:rsid w:val="00B93DE0"/>
    <w:rsid w:val="00B94404"/>
    <w:rsid w:val="00B9479D"/>
    <w:rsid w:val="00B96625"/>
    <w:rsid w:val="00B976EA"/>
    <w:rsid w:val="00BA00EC"/>
    <w:rsid w:val="00BA1310"/>
    <w:rsid w:val="00BA15DC"/>
    <w:rsid w:val="00BA2093"/>
    <w:rsid w:val="00BA2D6F"/>
    <w:rsid w:val="00BA4227"/>
    <w:rsid w:val="00BA44F5"/>
    <w:rsid w:val="00BA451C"/>
    <w:rsid w:val="00BA539F"/>
    <w:rsid w:val="00BA6F39"/>
    <w:rsid w:val="00BB03F5"/>
    <w:rsid w:val="00BB394A"/>
    <w:rsid w:val="00BB438E"/>
    <w:rsid w:val="00BB43FE"/>
    <w:rsid w:val="00BB4C63"/>
    <w:rsid w:val="00BB4D22"/>
    <w:rsid w:val="00BB5818"/>
    <w:rsid w:val="00BB5E38"/>
    <w:rsid w:val="00BB7F39"/>
    <w:rsid w:val="00BC08EE"/>
    <w:rsid w:val="00BC0A58"/>
    <w:rsid w:val="00BC0AB0"/>
    <w:rsid w:val="00BC0AE5"/>
    <w:rsid w:val="00BC0EC9"/>
    <w:rsid w:val="00BC173A"/>
    <w:rsid w:val="00BC2430"/>
    <w:rsid w:val="00BC2911"/>
    <w:rsid w:val="00BC3400"/>
    <w:rsid w:val="00BC3997"/>
    <w:rsid w:val="00BC3C0F"/>
    <w:rsid w:val="00BC3D1A"/>
    <w:rsid w:val="00BC4009"/>
    <w:rsid w:val="00BC49A2"/>
    <w:rsid w:val="00BC4F5C"/>
    <w:rsid w:val="00BC5272"/>
    <w:rsid w:val="00BC676E"/>
    <w:rsid w:val="00BC6A25"/>
    <w:rsid w:val="00BC6F24"/>
    <w:rsid w:val="00BD1992"/>
    <w:rsid w:val="00BD20B0"/>
    <w:rsid w:val="00BD3536"/>
    <w:rsid w:val="00BD36C8"/>
    <w:rsid w:val="00BD374F"/>
    <w:rsid w:val="00BD3912"/>
    <w:rsid w:val="00BD3EC1"/>
    <w:rsid w:val="00BD6512"/>
    <w:rsid w:val="00BE1A68"/>
    <w:rsid w:val="00BE215C"/>
    <w:rsid w:val="00BE4686"/>
    <w:rsid w:val="00BE47C2"/>
    <w:rsid w:val="00BE4977"/>
    <w:rsid w:val="00BF000A"/>
    <w:rsid w:val="00BF1868"/>
    <w:rsid w:val="00BF21D1"/>
    <w:rsid w:val="00BF2D46"/>
    <w:rsid w:val="00BF2E44"/>
    <w:rsid w:val="00BF393F"/>
    <w:rsid w:val="00BF487E"/>
    <w:rsid w:val="00BF4B6A"/>
    <w:rsid w:val="00BF5EDE"/>
    <w:rsid w:val="00BF7727"/>
    <w:rsid w:val="00C033F7"/>
    <w:rsid w:val="00C039BD"/>
    <w:rsid w:val="00C0445F"/>
    <w:rsid w:val="00C046F5"/>
    <w:rsid w:val="00C04885"/>
    <w:rsid w:val="00C04C5A"/>
    <w:rsid w:val="00C04F21"/>
    <w:rsid w:val="00C0687E"/>
    <w:rsid w:val="00C073FF"/>
    <w:rsid w:val="00C07C4C"/>
    <w:rsid w:val="00C10AFC"/>
    <w:rsid w:val="00C1204E"/>
    <w:rsid w:val="00C12932"/>
    <w:rsid w:val="00C1317A"/>
    <w:rsid w:val="00C13202"/>
    <w:rsid w:val="00C13739"/>
    <w:rsid w:val="00C13EF0"/>
    <w:rsid w:val="00C1523C"/>
    <w:rsid w:val="00C1527D"/>
    <w:rsid w:val="00C20707"/>
    <w:rsid w:val="00C21B77"/>
    <w:rsid w:val="00C22455"/>
    <w:rsid w:val="00C22B47"/>
    <w:rsid w:val="00C2458D"/>
    <w:rsid w:val="00C24874"/>
    <w:rsid w:val="00C2512D"/>
    <w:rsid w:val="00C2560A"/>
    <w:rsid w:val="00C25CA8"/>
    <w:rsid w:val="00C26904"/>
    <w:rsid w:val="00C26E7F"/>
    <w:rsid w:val="00C27730"/>
    <w:rsid w:val="00C27EF0"/>
    <w:rsid w:val="00C312CA"/>
    <w:rsid w:val="00C329D5"/>
    <w:rsid w:val="00C3355B"/>
    <w:rsid w:val="00C3436A"/>
    <w:rsid w:val="00C34968"/>
    <w:rsid w:val="00C34E26"/>
    <w:rsid w:val="00C35089"/>
    <w:rsid w:val="00C3561B"/>
    <w:rsid w:val="00C36069"/>
    <w:rsid w:val="00C36498"/>
    <w:rsid w:val="00C3658D"/>
    <w:rsid w:val="00C371E5"/>
    <w:rsid w:val="00C37735"/>
    <w:rsid w:val="00C402C3"/>
    <w:rsid w:val="00C42192"/>
    <w:rsid w:val="00C4453E"/>
    <w:rsid w:val="00C4506A"/>
    <w:rsid w:val="00C450E2"/>
    <w:rsid w:val="00C453AF"/>
    <w:rsid w:val="00C4601D"/>
    <w:rsid w:val="00C4665F"/>
    <w:rsid w:val="00C467CF"/>
    <w:rsid w:val="00C46BBB"/>
    <w:rsid w:val="00C5041A"/>
    <w:rsid w:val="00C511B2"/>
    <w:rsid w:val="00C51300"/>
    <w:rsid w:val="00C51487"/>
    <w:rsid w:val="00C52137"/>
    <w:rsid w:val="00C52322"/>
    <w:rsid w:val="00C542E2"/>
    <w:rsid w:val="00C55486"/>
    <w:rsid w:val="00C55926"/>
    <w:rsid w:val="00C55E70"/>
    <w:rsid w:val="00C5633E"/>
    <w:rsid w:val="00C57291"/>
    <w:rsid w:val="00C57D84"/>
    <w:rsid w:val="00C60485"/>
    <w:rsid w:val="00C60E9A"/>
    <w:rsid w:val="00C62582"/>
    <w:rsid w:val="00C62AC1"/>
    <w:rsid w:val="00C6355A"/>
    <w:rsid w:val="00C642DD"/>
    <w:rsid w:val="00C65BB7"/>
    <w:rsid w:val="00C65BCB"/>
    <w:rsid w:val="00C664BF"/>
    <w:rsid w:val="00C6725A"/>
    <w:rsid w:val="00C67D42"/>
    <w:rsid w:val="00C712BA"/>
    <w:rsid w:val="00C718D2"/>
    <w:rsid w:val="00C73AF1"/>
    <w:rsid w:val="00C7405A"/>
    <w:rsid w:val="00C75360"/>
    <w:rsid w:val="00C757B2"/>
    <w:rsid w:val="00C75F9A"/>
    <w:rsid w:val="00C77686"/>
    <w:rsid w:val="00C813B8"/>
    <w:rsid w:val="00C81641"/>
    <w:rsid w:val="00C81DD0"/>
    <w:rsid w:val="00C81FED"/>
    <w:rsid w:val="00C8219B"/>
    <w:rsid w:val="00C82728"/>
    <w:rsid w:val="00C82737"/>
    <w:rsid w:val="00C8296B"/>
    <w:rsid w:val="00C83066"/>
    <w:rsid w:val="00C834F5"/>
    <w:rsid w:val="00C836FA"/>
    <w:rsid w:val="00C84185"/>
    <w:rsid w:val="00C86B70"/>
    <w:rsid w:val="00C90A12"/>
    <w:rsid w:val="00C90E52"/>
    <w:rsid w:val="00C91971"/>
    <w:rsid w:val="00C92DA4"/>
    <w:rsid w:val="00C933B1"/>
    <w:rsid w:val="00C93C13"/>
    <w:rsid w:val="00C952B8"/>
    <w:rsid w:val="00C9574C"/>
    <w:rsid w:val="00C96107"/>
    <w:rsid w:val="00C96C38"/>
    <w:rsid w:val="00C9717C"/>
    <w:rsid w:val="00C97CF0"/>
    <w:rsid w:val="00CA1C84"/>
    <w:rsid w:val="00CA3172"/>
    <w:rsid w:val="00CA57D7"/>
    <w:rsid w:val="00CA5939"/>
    <w:rsid w:val="00CA5C62"/>
    <w:rsid w:val="00CA7CF4"/>
    <w:rsid w:val="00CB021F"/>
    <w:rsid w:val="00CB1047"/>
    <w:rsid w:val="00CB15C2"/>
    <w:rsid w:val="00CB19BF"/>
    <w:rsid w:val="00CB1C85"/>
    <w:rsid w:val="00CB2095"/>
    <w:rsid w:val="00CB2100"/>
    <w:rsid w:val="00CB2206"/>
    <w:rsid w:val="00CB2D52"/>
    <w:rsid w:val="00CB3763"/>
    <w:rsid w:val="00CB43CA"/>
    <w:rsid w:val="00CB725A"/>
    <w:rsid w:val="00CB7577"/>
    <w:rsid w:val="00CB7AEB"/>
    <w:rsid w:val="00CC16FE"/>
    <w:rsid w:val="00CC206C"/>
    <w:rsid w:val="00CC2541"/>
    <w:rsid w:val="00CC2F33"/>
    <w:rsid w:val="00CC30EA"/>
    <w:rsid w:val="00CC44F3"/>
    <w:rsid w:val="00CC56AA"/>
    <w:rsid w:val="00CC5A8D"/>
    <w:rsid w:val="00CC5B2F"/>
    <w:rsid w:val="00CC6CA2"/>
    <w:rsid w:val="00CC6E8D"/>
    <w:rsid w:val="00CC6FCA"/>
    <w:rsid w:val="00CC725F"/>
    <w:rsid w:val="00CD04B8"/>
    <w:rsid w:val="00CD06E0"/>
    <w:rsid w:val="00CD11FC"/>
    <w:rsid w:val="00CD343A"/>
    <w:rsid w:val="00CD40AB"/>
    <w:rsid w:val="00CD4481"/>
    <w:rsid w:val="00CD44AF"/>
    <w:rsid w:val="00CD4548"/>
    <w:rsid w:val="00CD4CDB"/>
    <w:rsid w:val="00CD4E9D"/>
    <w:rsid w:val="00CD50B6"/>
    <w:rsid w:val="00CD5D15"/>
    <w:rsid w:val="00CD5F56"/>
    <w:rsid w:val="00CD675E"/>
    <w:rsid w:val="00CE0127"/>
    <w:rsid w:val="00CE05FA"/>
    <w:rsid w:val="00CE0E32"/>
    <w:rsid w:val="00CE17CF"/>
    <w:rsid w:val="00CE2B8C"/>
    <w:rsid w:val="00CE2B96"/>
    <w:rsid w:val="00CE2E0F"/>
    <w:rsid w:val="00CE3ACC"/>
    <w:rsid w:val="00CE440A"/>
    <w:rsid w:val="00CE4A8E"/>
    <w:rsid w:val="00CE4BEE"/>
    <w:rsid w:val="00CE5A27"/>
    <w:rsid w:val="00CE5FC3"/>
    <w:rsid w:val="00CE66F2"/>
    <w:rsid w:val="00CE7E89"/>
    <w:rsid w:val="00CF002A"/>
    <w:rsid w:val="00CF0485"/>
    <w:rsid w:val="00CF072F"/>
    <w:rsid w:val="00CF12B9"/>
    <w:rsid w:val="00CF2C12"/>
    <w:rsid w:val="00CF2C67"/>
    <w:rsid w:val="00CF2EDE"/>
    <w:rsid w:val="00CF469B"/>
    <w:rsid w:val="00CF5FD4"/>
    <w:rsid w:val="00CF664C"/>
    <w:rsid w:val="00CF66AA"/>
    <w:rsid w:val="00CF6C0B"/>
    <w:rsid w:val="00CF702E"/>
    <w:rsid w:val="00CF7977"/>
    <w:rsid w:val="00CF7ADE"/>
    <w:rsid w:val="00D01C01"/>
    <w:rsid w:val="00D021D7"/>
    <w:rsid w:val="00D030F5"/>
    <w:rsid w:val="00D036E8"/>
    <w:rsid w:val="00D0370B"/>
    <w:rsid w:val="00D0432F"/>
    <w:rsid w:val="00D05967"/>
    <w:rsid w:val="00D05B76"/>
    <w:rsid w:val="00D06ACA"/>
    <w:rsid w:val="00D10D2F"/>
    <w:rsid w:val="00D12406"/>
    <w:rsid w:val="00D12499"/>
    <w:rsid w:val="00D12B19"/>
    <w:rsid w:val="00D13957"/>
    <w:rsid w:val="00D143AE"/>
    <w:rsid w:val="00D15846"/>
    <w:rsid w:val="00D15B6B"/>
    <w:rsid w:val="00D15BD6"/>
    <w:rsid w:val="00D15C36"/>
    <w:rsid w:val="00D160DC"/>
    <w:rsid w:val="00D177E7"/>
    <w:rsid w:val="00D17B40"/>
    <w:rsid w:val="00D17FDA"/>
    <w:rsid w:val="00D23DD8"/>
    <w:rsid w:val="00D244F0"/>
    <w:rsid w:val="00D24D01"/>
    <w:rsid w:val="00D2700A"/>
    <w:rsid w:val="00D27462"/>
    <w:rsid w:val="00D27C2C"/>
    <w:rsid w:val="00D27CD6"/>
    <w:rsid w:val="00D317FC"/>
    <w:rsid w:val="00D31B72"/>
    <w:rsid w:val="00D3315A"/>
    <w:rsid w:val="00D3387D"/>
    <w:rsid w:val="00D35331"/>
    <w:rsid w:val="00D35456"/>
    <w:rsid w:val="00D366CA"/>
    <w:rsid w:val="00D37DE0"/>
    <w:rsid w:val="00D4007A"/>
    <w:rsid w:val="00D40952"/>
    <w:rsid w:val="00D40AE9"/>
    <w:rsid w:val="00D414EA"/>
    <w:rsid w:val="00D41C6D"/>
    <w:rsid w:val="00D4394E"/>
    <w:rsid w:val="00D4414E"/>
    <w:rsid w:val="00D4490B"/>
    <w:rsid w:val="00D44AEF"/>
    <w:rsid w:val="00D46887"/>
    <w:rsid w:val="00D5011C"/>
    <w:rsid w:val="00D50375"/>
    <w:rsid w:val="00D50FD1"/>
    <w:rsid w:val="00D54BB8"/>
    <w:rsid w:val="00D54D92"/>
    <w:rsid w:val="00D55384"/>
    <w:rsid w:val="00D555D7"/>
    <w:rsid w:val="00D5776F"/>
    <w:rsid w:val="00D618D0"/>
    <w:rsid w:val="00D61D6C"/>
    <w:rsid w:val="00D620BB"/>
    <w:rsid w:val="00D64614"/>
    <w:rsid w:val="00D64D40"/>
    <w:rsid w:val="00D6606B"/>
    <w:rsid w:val="00D670D9"/>
    <w:rsid w:val="00D700EB"/>
    <w:rsid w:val="00D72495"/>
    <w:rsid w:val="00D735E1"/>
    <w:rsid w:val="00D73B25"/>
    <w:rsid w:val="00D742BC"/>
    <w:rsid w:val="00D754F6"/>
    <w:rsid w:val="00D756AB"/>
    <w:rsid w:val="00D75BC4"/>
    <w:rsid w:val="00D761DD"/>
    <w:rsid w:val="00D770FD"/>
    <w:rsid w:val="00D809A4"/>
    <w:rsid w:val="00D8116F"/>
    <w:rsid w:val="00D8129D"/>
    <w:rsid w:val="00D81630"/>
    <w:rsid w:val="00D8187C"/>
    <w:rsid w:val="00D81BDC"/>
    <w:rsid w:val="00D827E8"/>
    <w:rsid w:val="00D82D50"/>
    <w:rsid w:val="00D82F0A"/>
    <w:rsid w:val="00D8309E"/>
    <w:rsid w:val="00D90362"/>
    <w:rsid w:val="00D904F6"/>
    <w:rsid w:val="00D91A7E"/>
    <w:rsid w:val="00D91C6D"/>
    <w:rsid w:val="00D9261B"/>
    <w:rsid w:val="00D928B2"/>
    <w:rsid w:val="00D94D70"/>
    <w:rsid w:val="00D94F5F"/>
    <w:rsid w:val="00D94F77"/>
    <w:rsid w:val="00D96726"/>
    <w:rsid w:val="00D96804"/>
    <w:rsid w:val="00D96EC0"/>
    <w:rsid w:val="00D97230"/>
    <w:rsid w:val="00D97ADE"/>
    <w:rsid w:val="00DA0318"/>
    <w:rsid w:val="00DA0647"/>
    <w:rsid w:val="00DA0A52"/>
    <w:rsid w:val="00DA103A"/>
    <w:rsid w:val="00DA1A0C"/>
    <w:rsid w:val="00DA1AC4"/>
    <w:rsid w:val="00DA1CE3"/>
    <w:rsid w:val="00DA1FE2"/>
    <w:rsid w:val="00DA3507"/>
    <w:rsid w:val="00DA3A57"/>
    <w:rsid w:val="00DA4621"/>
    <w:rsid w:val="00DA50DF"/>
    <w:rsid w:val="00DA54D1"/>
    <w:rsid w:val="00DA5BFA"/>
    <w:rsid w:val="00DA6088"/>
    <w:rsid w:val="00DA60D7"/>
    <w:rsid w:val="00DA6556"/>
    <w:rsid w:val="00DB1134"/>
    <w:rsid w:val="00DB13E5"/>
    <w:rsid w:val="00DB143B"/>
    <w:rsid w:val="00DB1BB4"/>
    <w:rsid w:val="00DB23B5"/>
    <w:rsid w:val="00DB7202"/>
    <w:rsid w:val="00DB7E39"/>
    <w:rsid w:val="00DC1B4A"/>
    <w:rsid w:val="00DC207F"/>
    <w:rsid w:val="00DC210C"/>
    <w:rsid w:val="00DC26AC"/>
    <w:rsid w:val="00DC26D8"/>
    <w:rsid w:val="00DC2A02"/>
    <w:rsid w:val="00DC374B"/>
    <w:rsid w:val="00DC40F4"/>
    <w:rsid w:val="00DC7583"/>
    <w:rsid w:val="00DC7C62"/>
    <w:rsid w:val="00DC7CE4"/>
    <w:rsid w:val="00DD1611"/>
    <w:rsid w:val="00DD2196"/>
    <w:rsid w:val="00DD2DBF"/>
    <w:rsid w:val="00DD2EDA"/>
    <w:rsid w:val="00DD3DEF"/>
    <w:rsid w:val="00DD63B5"/>
    <w:rsid w:val="00DE0FB6"/>
    <w:rsid w:val="00DE1150"/>
    <w:rsid w:val="00DE167E"/>
    <w:rsid w:val="00DE26D4"/>
    <w:rsid w:val="00DE2B1B"/>
    <w:rsid w:val="00DE31A5"/>
    <w:rsid w:val="00DE5A3C"/>
    <w:rsid w:val="00DE5F79"/>
    <w:rsid w:val="00DE65E1"/>
    <w:rsid w:val="00DE78E0"/>
    <w:rsid w:val="00DF29FF"/>
    <w:rsid w:val="00DF3A01"/>
    <w:rsid w:val="00DF4846"/>
    <w:rsid w:val="00DF67B2"/>
    <w:rsid w:val="00E005B3"/>
    <w:rsid w:val="00E03896"/>
    <w:rsid w:val="00E03B7C"/>
    <w:rsid w:val="00E06362"/>
    <w:rsid w:val="00E06558"/>
    <w:rsid w:val="00E07C91"/>
    <w:rsid w:val="00E10149"/>
    <w:rsid w:val="00E1037E"/>
    <w:rsid w:val="00E107E5"/>
    <w:rsid w:val="00E117F6"/>
    <w:rsid w:val="00E12159"/>
    <w:rsid w:val="00E15004"/>
    <w:rsid w:val="00E156FD"/>
    <w:rsid w:val="00E1783C"/>
    <w:rsid w:val="00E225A9"/>
    <w:rsid w:val="00E24135"/>
    <w:rsid w:val="00E25B4F"/>
    <w:rsid w:val="00E27885"/>
    <w:rsid w:val="00E27CEB"/>
    <w:rsid w:val="00E30D2E"/>
    <w:rsid w:val="00E3214B"/>
    <w:rsid w:val="00E32401"/>
    <w:rsid w:val="00E349FE"/>
    <w:rsid w:val="00E3557C"/>
    <w:rsid w:val="00E370A3"/>
    <w:rsid w:val="00E3718A"/>
    <w:rsid w:val="00E3725C"/>
    <w:rsid w:val="00E3753B"/>
    <w:rsid w:val="00E37A11"/>
    <w:rsid w:val="00E37F1F"/>
    <w:rsid w:val="00E405D9"/>
    <w:rsid w:val="00E40A35"/>
    <w:rsid w:val="00E40D7C"/>
    <w:rsid w:val="00E41068"/>
    <w:rsid w:val="00E4141E"/>
    <w:rsid w:val="00E41577"/>
    <w:rsid w:val="00E43BD7"/>
    <w:rsid w:val="00E43E79"/>
    <w:rsid w:val="00E450F8"/>
    <w:rsid w:val="00E475B4"/>
    <w:rsid w:val="00E47790"/>
    <w:rsid w:val="00E5047A"/>
    <w:rsid w:val="00E505E1"/>
    <w:rsid w:val="00E54177"/>
    <w:rsid w:val="00E5472B"/>
    <w:rsid w:val="00E55875"/>
    <w:rsid w:val="00E55AAF"/>
    <w:rsid w:val="00E55D0D"/>
    <w:rsid w:val="00E55DAB"/>
    <w:rsid w:val="00E55F9F"/>
    <w:rsid w:val="00E56323"/>
    <w:rsid w:val="00E5748D"/>
    <w:rsid w:val="00E57CA6"/>
    <w:rsid w:val="00E603C8"/>
    <w:rsid w:val="00E6195A"/>
    <w:rsid w:val="00E6300B"/>
    <w:rsid w:val="00E63105"/>
    <w:rsid w:val="00E63BA3"/>
    <w:rsid w:val="00E63CD7"/>
    <w:rsid w:val="00E649AA"/>
    <w:rsid w:val="00E64B8A"/>
    <w:rsid w:val="00E650E5"/>
    <w:rsid w:val="00E66DF8"/>
    <w:rsid w:val="00E67D5A"/>
    <w:rsid w:val="00E7012B"/>
    <w:rsid w:val="00E7084A"/>
    <w:rsid w:val="00E71A94"/>
    <w:rsid w:val="00E71E70"/>
    <w:rsid w:val="00E723DE"/>
    <w:rsid w:val="00E73203"/>
    <w:rsid w:val="00E75E83"/>
    <w:rsid w:val="00E76C5A"/>
    <w:rsid w:val="00E7724A"/>
    <w:rsid w:val="00E7726F"/>
    <w:rsid w:val="00E77DB2"/>
    <w:rsid w:val="00E80231"/>
    <w:rsid w:val="00E802A0"/>
    <w:rsid w:val="00E81523"/>
    <w:rsid w:val="00E8232E"/>
    <w:rsid w:val="00E830DA"/>
    <w:rsid w:val="00E8457C"/>
    <w:rsid w:val="00E84D73"/>
    <w:rsid w:val="00E85BC2"/>
    <w:rsid w:val="00E85C8D"/>
    <w:rsid w:val="00E87B2F"/>
    <w:rsid w:val="00E90432"/>
    <w:rsid w:val="00E930AF"/>
    <w:rsid w:val="00E940AF"/>
    <w:rsid w:val="00E943CE"/>
    <w:rsid w:val="00E94A97"/>
    <w:rsid w:val="00E94B1A"/>
    <w:rsid w:val="00E94F65"/>
    <w:rsid w:val="00E95856"/>
    <w:rsid w:val="00E9638D"/>
    <w:rsid w:val="00EA1E39"/>
    <w:rsid w:val="00EA3E78"/>
    <w:rsid w:val="00EA62D2"/>
    <w:rsid w:val="00EA6518"/>
    <w:rsid w:val="00EB040E"/>
    <w:rsid w:val="00EB17BE"/>
    <w:rsid w:val="00EB3CB5"/>
    <w:rsid w:val="00EB4973"/>
    <w:rsid w:val="00EB5568"/>
    <w:rsid w:val="00EB5C0E"/>
    <w:rsid w:val="00EC06ED"/>
    <w:rsid w:val="00EC1387"/>
    <w:rsid w:val="00EC37CE"/>
    <w:rsid w:val="00EC3AEC"/>
    <w:rsid w:val="00EC49B8"/>
    <w:rsid w:val="00EC5FFD"/>
    <w:rsid w:val="00EC6BC6"/>
    <w:rsid w:val="00ED002D"/>
    <w:rsid w:val="00ED0BD6"/>
    <w:rsid w:val="00ED0CED"/>
    <w:rsid w:val="00ED0D0B"/>
    <w:rsid w:val="00ED1235"/>
    <w:rsid w:val="00ED172A"/>
    <w:rsid w:val="00ED2288"/>
    <w:rsid w:val="00ED277A"/>
    <w:rsid w:val="00ED3071"/>
    <w:rsid w:val="00ED4E4F"/>
    <w:rsid w:val="00ED653E"/>
    <w:rsid w:val="00ED6DC6"/>
    <w:rsid w:val="00ED78A1"/>
    <w:rsid w:val="00ED7B3E"/>
    <w:rsid w:val="00EE05C0"/>
    <w:rsid w:val="00EE1D1B"/>
    <w:rsid w:val="00EE1D40"/>
    <w:rsid w:val="00EE1FCF"/>
    <w:rsid w:val="00EE2889"/>
    <w:rsid w:val="00EE4581"/>
    <w:rsid w:val="00EE46DA"/>
    <w:rsid w:val="00EE4893"/>
    <w:rsid w:val="00EE566A"/>
    <w:rsid w:val="00EE571A"/>
    <w:rsid w:val="00EE5D66"/>
    <w:rsid w:val="00EE64CC"/>
    <w:rsid w:val="00EF01A6"/>
    <w:rsid w:val="00EF072C"/>
    <w:rsid w:val="00EF1B98"/>
    <w:rsid w:val="00EF1D6B"/>
    <w:rsid w:val="00EF217C"/>
    <w:rsid w:val="00EF263B"/>
    <w:rsid w:val="00EF29C4"/>
    <w:rsid w:val="00EF318B"/>
    <w:rsid w:val="00EF32CA"/>
    <w:rsid w:val="00EF3A38"/>
    <w:rsid w:val="00EF47EC"/>
    <w:rsid w:val="00EF6A23"/>
    <w:rsid w:val="00EF76A8"/>
    <w:rsid w:val="00EF771B"/>
    <w:rsid w:val="00F00487"/>
    <w:rsid w:val="00F01D92"/>
    <w:rsid w:val="00F026EC"/>
    <w:rsid w:val="00F02A09"/>
    <w:rsid w:val="00F034D3"/>
    <w:rsid w:val="00F03868"/>
    <w:rsid w:val="00F03BFD"/>
    <w:rsid w:val="00F04092"/>
    <w:rsid w:val="00F04B4C"/>
    <w:rsid w:val="00F057DD"/>
    <w:rsid w:val="00F05F62"/>
    <w:rsid w:val="00F064BC"/>
    <w:rsid w:val="00F07516"/>
    <w:rsid w:val="00F113F9"/>
    <w:rsid w:val="00F11EDD"/>
    <w:rsid w:val="00F120E4"/>
    <w:rsid w:val="00F12A97"/>
    <w:rsid w:val="00F1468B"/>
    <w:rsid w:val="00F146C2"/>
    <w:rsid w:val="00F16573"/>
    <w:rsid w:val="00F17353"/>
    <w:rsid w:val="00F20A8F"/>
    <w:rsid w:val="00F215DB"/>
    <w:rsid w:val="00F21843"/>
    <w:rsid w:val="00F228BB"/>
    <w:rsid w:val="00F23FE0"/>
    <w:rsid w:val="00F243F8"/>
    <w:rsid w:val="00F24D3A"/>
    <w:rsid w:val="00F255C0"/>
    <w:rsid w:val="00F27DF3"/>
    <w:rsid w:val="00F27F1D"/>
    <w:rsid w:val="00F30764"/>
    <w:rsid w:val="00F30923"/>
    <w:rsid w:val="00F313B3"/>
    <w:rsid w:val="00F31882"/>
    <w:rsid w:val="00F32181"/>
    <w:rsid w:val="00F3388C"/>
    <w:rsid w:val="00F34138"/>
    <w:rsid w:val="00F345B8"/>
    <w:rsid w:val="00F346ED"/>
    <w:rsid w:val="00F348C5"/>
    <w:rsid w:val="00F3574C"/>
    <w:rsid w:val="00F36208"/>
    <w:rsid w:val="00F371DE"/>
    <w:rsid w:val="00F377F3"/>
    <w:rsid w:val="00F40604"/>
    <w:rsid w:val="00F407A7"/>
    <w:rsid w:val="00F40DD9"/>
    <w:rsid w:val="00F4217A"/>
    <w:rsid w:val="00F429D2"/>
    <w:rsid w:val="00F43A2A"/>
    <w:rsid w:val="00F441C3"/>
    <w:rsid w:val="00F44553"/>
    <w:rsid w:val="00F45211"/>
    <w:rsid w:val="00F45D4A"/>
    <w:rsid w:val="00F4622A"/>
    <w:rsid w:val="00F476C3"/>
    <w:rsid w:val="00F4779B"/>
    <w:rsid w:val="00F513FD"/>
    <w:rsid w:val="00F51473"/>
    <w:rsid w:val="00F523A7"/>
    <w:rsid w:val="00F52676"/>
    <w:rsid w:val="00F52B9F"/>
    <w:rsid w:val="00F52EAF"/>
    <w:rsid w:val="00F547F4"/>
    <w:rsid w:val="00F54819"/>
    <w:rsid w:val="00F54820"/>
    <w:rsid w:val="00F54849"/>
    <w:rsid w:val="00F54A09"/>
    <w:rsid w:val="00F55031"/>
    <w:rsid w:val="00F55B36"/>
    <w:rsid w:val="00F55D76"/>
    <w:rsid w:val="00F56ECC"/>
    <w:rsid w:val="00F60CE6"/>
    <w:rsid w:val="00F6122A"/>
    <w:rsid w:val="00F61C95"/>
    <w:rsid w:val="00F62A63"/>
    <w:rsid w:val="00F6389B"/>
    <w:rsid w:val="00F648E4"/>
    <w:rsid w:val="00F65547"/>
    <w:rsid w:val="00F65A2B"/>
    <w:rsid w:val="00F65B31"/>
    <w:rsid w:val="00F6654A"/>
    <w:rsid w:val="00F71DD9"/>
    <w:rsid w:val="00F741F4"/>
    <w:rsid w:val="00F7649C"/>
    <w:rsid w:val="00F76A89"/>
    <w:rsid w:val="00F77216"/>
    <w:rsid w:val="00F77503"/>
    <w:rsid w:val="00F77CFA"/>
    <w:rsid w:val="00F807C4"/>
    <w:rsid w:val="00F80D62"/>
    <w:rsid w:val="00F81BBF"/>
    <w:rsid w:val="00F821F7"/>
    <w:rsid w:val="00F827E8"/>
    <w:rsid w:val="00F83450"/>
    <w:rsid w:val="00F84228"/>
    <w:rsid w:val="00F843E8"/>
    <w:rsid w:val="00F84AF3"/>
    <w:rsid w:val="00F85990"/>
    <w:rsid w:val="00F870A8"/>
    <w:rsid w:val="00F90BD6"/>
    <w:rsid w:val="00F91493"/>
    <w:rsid w:val="00F918B3"/>
    <w:rsid w:val="00F928A9"/>
    <w:rsid w:val="00F92A4D"/>
    <w:rsid w:val="00F92E5C"/>
    <w:rsid w:val="00F94448"/>
    <w:rsid w:val="00F948FA"/>
    <w:rsid w:val="00F97381"/>
    <w:rsid w:val="00FA050F"/>
    <w:rsid w:val="00FA19D1"/>
    <w:rsid w:val="00FA27B5"/>
    <w:rsid w:val="00FA3DC3"/>
    <w:rsid w:val="00FA4269"/>
    <w:rsid w:val="00FA44A2"/>
    <w:rsid w:val="00FA470D"/>
    <w:rsid w:val="00FA4BBC"/>
    <w:rsid w:val="00FA4D77"/>
    <w:rsid w:val="00FA6A3E"/>
    <w:rsid w:val="00FA7256"/>
    <w:rsid w:val="00FA76C4"/>
    <w:rsid w:val="00FA7D14"/>
    <w:rsid w:val="00FB0594"/>
    <w:rsid w:val="00FB28C3"/>
    <w:rsid w:val="00FB357A"/>
    <w:rsid w:val="00FB5720"/>
    <w:rsid w:val="00FB5A9C"/>
    <w:rsid w:val="00FC1412"/>
    <w:rsid w:val="00FC1732"/>
    <w:rsid w:val="00FC1909"/>
    <w:rsid w:val="00FC1C1F"/>
    <w:rsid w:val="00FC20F1"/>
    <w:rsid w:val="00FC33E6"/>
    <w:rsid w:val="00FC3FF6"/>
    <w:rsid w:val="00FC47A3"/>
    <w:rsid w:val="00FC4F89"/>
    <w:rsid w:val="00FC64D3"/>
    <w:rsid w:val="00FC7377"/>
    <w:rsid w:val="00FC7F35"/>
    <w:rsid w:val="00FD1889"/>
    <w:rsid w:val="00FD2318"/>
    <w:rsid w:val="00FD24C5"/>
    <w:rsid w:val="00FD301F"/>
    <w:rsid w:val="00FD32B5"/>
    <w:rsid w:val="00FD4350"/>
    <w:rsid w:val="00FD4777"/>
    <w:rsid w:val="00FD494E"/>
    <w:rsid w:val="00FD5790"/>
    <w:rsid w:val="00FD7453"/>
    <w:rsid w:val="00FE0664"/>
    <w:rsid w:val="00FE1529"/>
    <w:rsid w:val="00FE1907"/>
    <w:rsid w:val="00FE3336"/>
    <w:rsid w:val="00FE3B20"/>
    <w:rsid w:val="00FE4E30"/>
    <w:rsid w:val="00FE5FD6"/>
    <w:rsid w:val="00FE6807"/>
    <w:rsid w:val="00FE7E26"/>
    <w:rsid w:val="00FF0734"/>
    <w:rsid w:val="00FF1178"/>
    <w:rsid w:val="00FF3CCF"/>
    <w:rsid w:val="00FF3D39"/>
    <w:rsid w:val="00FF4E44"/>
    <w:rsid w:val="00FF669A"/>
    <w:rsid w:val="00FF7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E453491-CCAF-44E0-925C-3809BACE9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753B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30698"/>
    <w:pPr>
      <w:keepNext/>
      <w:keepLines/>
      <w:widowControl/>
      <w:spacing w:before="480" w:line="480" w:lineRule="auto"/>
      <w:ind w:left="432" w:hanging="432"/>
      <w:outlineLvl w:val="0"/>
    </w:pPr>
    <w:rPr>
      <w:rFonts w:ascii="Times New Roman" w:eastAsia="MS Gothic" w:hAnsi="Times New Roman" w:cs="Times New Roman"/>
      <w:b/>
      <w:bCs/>
      <w:i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2EA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C3AE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306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3069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306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30698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30698"/>
    <w:rPr>
      <w:rFonts w:ascii="Times New Roman" w:eastAsia="MS Gothic" w:hAnsi="Times New Roman" w:cs="Times New Roman"/>
      <w:b/>
      <w:bCs/>
      <w:i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52EAF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C3AE9"/>
    <w:rPr>
      <w:b/>
      <w:bCs/>
      <w:sz w:val="32"/>
      <w:szCs w:val="32"/>
    </w:rPr>
  </w:style>
  <w:style w:type="table" w:styleId="TableGrid">
    <w:name w:val="Table Grid"/>
    <w:basedOn w:val="TableNormal"/>
    <w:uiPriority w:val="59"/>
    <w:qFormat/>
    <w:rsid w:val="00C96C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8306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3066"/>
    <w:rPr>
      <w:sz w:val="18"/>
      <w:szCs w:val="18"/>
    </w:rPr>
  </w:style>
  <w:style w:type="paragraph" w:customStyle="1" w:styleId="Pa1">
    <w:name w:val="Pa1"/>
    <w:basedOn w:val="Normal"/>
    <w:next w:val="Normal"/>
    <w:uiPriority w:val="99"/>
    <w:rsid w:val="0000302E"/>
    <w:pPr>
      <w:autoSpaceDE w:val="0"/>
      <w:autoSpaceDN w:val="0"/>
      <w:adjustRightInd w:val="0"/>
      <w:spacing w:line="211" w:lineRule="atLeast"/>
      <w:jc w:val="left"/>
    </w:pPr>
    <w:rPr>
      <w:rFonts w:ascii="Calibri" w:hAnsi="Calibri" w:cs="Calibri"/>
      <w:kern w:val="0"/>
      <w:sz w:val="24"/>
      <w:szCs w:val="24"/>
    </w:rPr>
  </w:style>
  <w:style w:type="character" w:customStyle="1" w:styleId="A12">
    <w:name w:val="A12"/>
    <w:uiPriority w:val="99"/>
    <w:rsid w:val="0000302E"/>
    <w:rPr>
      <w:b/>
      <w:bCs/>
      <w:color w:val="000000"/>
      <w:sz w:val="20"/>
      <w:szCs w:val="20"/>
    </w:rPr>
  </w:style>
  <w:style w:type="paragraph" w:customStyle="1" w:styleId="Pa10">
    <w:name w:val="Pa10"/>
    <w:basedOn w:val="Normal"/>
    <w:next w:val="Normal"/>
    <w:uiPriority w:val="99"/>
    <w:rsid w:val="0000302E"/>
    <w:pPr>
      <w:autoSpaceDE w:val="0"/>
      <w:autoSpaceDN w:val="0"/>
      <w:adjustRightInd w:val="0"/>
      <w:spacing w:line="211" w:lineRule="atLeast"/>
      <w:jc w:val="left"/>
    </w:pPr>
    <w:rPr>
      <w:rFonts w:ascii="Calibri" w:hAnsi="Calibri" w:cs="Calibri"/>
      <w:kern w:val="0"/>
      <w:sz w:val="24"/>
      <w:szCs w:val="24"/>
    </w:rPr>
  </w:style>
  <w:style w:type="paragraph" w:customStyle="1" w:styleId="Pa24">
    <w:name w:val="Pa24"/>
    <w:basedOn w:val="Normal"/>
    <w:next w:val="Normal"/>
    <w:uiPriority w:val="99"/>
    <w:rsid w:val="0000302E"/>
    <w:pPr>
      <w:autoSpaceDE w:val="0"/>
      <w:autoSpaceDN w:val="0"/>
      <w:adjustRightInd w:val="0"/>
      <w:spacing w:line="211" w:lineRule="atLeast"/>
      <w:jc w:val="left"/>
    </w:pPr>
    <w:rPr>
      <w:rFonts w:ascii="Calibri" w:hAnsi="Calibri" w:cs="Calibri"/>
      <w:kern w:val="0"/>
      <w:sz w:val="24"/>
      <w:szCs w:val="24"/>
    </w:rPr>
  </w:style>
  <w:style w:type="paragraph" w:customStyle="1" w:styleId="Pa25">
    <w:name w:val="Pa25"/>
    <w:basedOn w:val="Normal"/>
    <w:next w:val="Normal"/>
    <w:uiPriority w:val="99"/>
    <w:rsid w:val="0000302E"/>
    <w:pPr>
      <w:autoSpaceDE w:val="0"/>
      <w:autoSpaceDN w:val="0"/>
      <w:adjustRightInd w:val="0"/>
      <w:spacing w:line="211" w:lineRule="atLeast"/>
      <w:jc w:val="left"/>
    </w:pPr>
    <w:rPr>
      <w:rFonts w:ascii="HHHRSJ+Calibri-BoldItalic" w:eastAsia="HHHRSJ+Calibri-BoldItalic"/>
      <w:kern w:val="0"/>
      <w:sz w:val="24"/>
      <w:szCs w:val="24"/>
    </w:rPr>
  </w:style>
  <w:style w:type="character" w:customStyle="1" w:styleId="A18">
    <w:name w:val="A18"/>
    <w:uiPriority w:val="99"/>
    <w:rsid w:val="0000302E"/>
    <w:rPr>
      <w:rFonts w:cs="HHHRSJ+Calibri-BoldItalic"/>
      <w:b/>
      <w:bCs/>
      <w:i/>
      <w:iCs/>
      <w:color w:val="000000"/>
      <w:sz w:val="11"/>
      <w:szCs w:val="11"/>
    </w:rPr>
  </w:style>
  <w:style w:type="paragraph" w:customStyle="1" w:styleId="Pa18">
    <w:name w:val="Pa18"/>
    <w:basedOn w:val="Normal"/>
    <w:next w:val="Normal"/>
    <w:uiPriority w:val="99"/>
    <w:rsid w:val="0022477A"/>
    <w:pPr>
      <w:autoSpaceDE w:val="0"/>
      <w:autoSpaceDN w:val="0"/>
      <w:adjustRightInd w:val="0"/>
      <w:spacing w:line="181" w:lineRule="atLeast"/>
      <w:jc w:val="left"/>
    </w:pPr>
    <w:rPr>
      <w:rFonts w:ascii="Trade Gothic LT Std Cn" w:eastAsia="Trade Gothic LT Std C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10" Type="http://schemas.openxmlformats.org/officeDocument/2006/relationships/image" Target="media/image5.emf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269</Words>
  <Characters>7239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Alaa Mohamed</cp:lastModifiedBy>
  <cp:revision>5</cp:revision>
  <dcterms:created xsi:type="dcterms:W3CDTF">2018-04-11T11:53:00Z</dcterms:created>
  <dcterms:modified xsi:type="dcterms:W3CDTF">2018-04-16T06:51:00Z</dcterms:modified>
</cp:coreProperties>
</file>